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7FD0B1" w14:textId="77777777" w:rsidR="00074016" w:rsidRPr="00384C66" w:rsidRDefault="00074016" w:rsidP="001F440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D8416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="00B343C8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D8416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384C66">
        <w:rPr>
          <w:rFonts w:ascii="Times New Roman" w:hAnsi="Times New Roman" w:cs="Times New Roman"/>
          <w:sz w:val="24"/>
          <w:szCs w:val="24"/>
        </w:rPr>
        <w:t>List of Lepidoptera species used in phylogenetic analyses</w:t>
      </w:r>
      <w:r w:rsidR="00CE3E7E" w:rsidRPr="00384C6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30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984"/>
        <w:gridCol w:w="2977"/>
        <w:gridCol w:w="1704"/>
        <w:gridCol w:w="1019"/>
      </w:tblGrid>
      <w:tr w:rsidR="00074016" w:rsidRPr="00074016" w14:paraId="426E1BFC" w14:textId="77777777" w:rsidTr="00A77B71">
        <w:trPr>
          <w:trHeight w:hRule="exact" w:val="615"/>
          <w:jc w:val="center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376026B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074016">
              <w:rPr>
                <w:rFonts w:ascii="Times New Roman" w:eastAsia="DengXian" w:hAnsi="Times New Roman" w:cs="Times New Roman"/>
                <w:b/>
                <w:szCs w:val="21"/>
              </w:rPr>
              <w:t>Superfamily</w:t>
            </w:r>
            <w:r w:rsidR="00B5365C">
              <w:rPr>
                <w:rFonts w:ascii="Times New Roman" w:eastAsia="DengXian" w:hAnsi="Times New Roman" w:cs="Times New Roman" w:hint="eastAsia"/>
                <w:b/>
                <w:szCs w:val="21"/>
              </w:rPr>
              <w:t>\order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147C733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074016">
              <w:rPr>
                <w:rFonts w:ascii="Times New Roman" w:eastAsia="DengXian" w:hAnsi="Times New Roman" w:cs="Times New Roman"/>
                <w:b/>
                <w:szCs w:val="21"/>
              </w:rPr>
              <w:t>Family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9B19A9D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074016">
              <w:rPr>
                <w:rFonts w:ascii="Times New Roman" w:eastAsia="DengXian" w:hAnsi="Times New Roman" w:cs="Times New Roman"/>
                <w:b/>
                <w:szCs w:val="21"/>
              </w:rPr>
              <w:t>Species</w:t>
            </w:r>
          </w:p>
        </w:tc>
        <w:tc>
          <w:tcPr>
            <w:tcW w:w="170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D853D84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b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szCs w:val="21"/>
              </w:rPr>
              <w:t xml:space="preserve">GenBank </w:t>
            </w:r>
            <w:r w:rsidR="00B5365C">
              <w:rPr>
                <w:rFonts w:ascii="Times New Roman" w:eastAsia="DengXian" w:hAnsi="Times New Roman" w:cs="Times New Roman" w:hint="eastAsia"/>
                <w:b/>
                <w:szCs w:val="21"/>
              </w:rPr>
              <w:t>a</w:t>
            </w:r>
            <w:r w:rsidRPr="00074016">
              <w:rPr>
                <w:rFonts w:ascii="Times New Roman" w:eastAsia="DengXian" w:hAnsi="Times New Roman" w:cs="Times New Roman"/>
                <w:b/>
                <w:szCs w:val="21"/>
              </w:rPr>
              <w:t xml:space="preserve">ccession </w:t>
            </w:r>
            <w:r w:rsidRPr="00074016">
              <w:rPr>
                <w:rFonts w:ascii="Times New Roman" w:eastAsia="DengXian" w:hAnsi="Times New Roman" w:cs="Times New Roman" w:hint="eastAsia"/>
                <w:b/>
                <w:szCs w:val="21"/>
              </w:rPr>
              <w:t>no</w:t>
            </w:r>
            <w:r w:rsidRPr="00074016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1019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B95F1E7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074016">
              <w:rPr>
                <w:rFonts w:ascii="Times New Roman" w:eastAsia="DengXian" w:hAnsi="Times New Roman" w:cs="Times New Roman"/>
                <w:b/>
                <w:szCs w:val="21"/>
              </w:rPr>
              <w:t>Size (bp)</w:t>
            </w:r>
          </w:p>
        </w:tc>
      </w:tr>
      <w:tr w:rsidR="00074016" w:rsidRPr="00074016" w14:paraId="70C011FA" w14:textId="77777777" w:rsidTr="00A77B71">
        <w:trPr>
          <w:trHeight w:hRule="exact" w:val="340"/>
          <w:jc w:val="center"/>
        </w:trPr>
        <w:tc>
          <w:tcPr>
            <w:tcW w:w="198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5347023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szCs w:val="21"/>
              </w:rPr>
              <w:t>Tortric</w:t>
            </w: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o</w:t>
            </w:r>
            <w:r w:rsidRPr="00074016">
              <w:rPr>
                <w:rFonts w:ascii="Times New Roman" w:eastAsia="DengXian" w:hAnsi="Times New Roman" w:cs="Times New Roman"/>
                <w:szCs w:val="21"/>
              </w:rPr>
              <w:t>id</w:t>
            </w: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ea</w:t>
            </w:r>
            <w:proofErr w:type="spellEnd"/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7BE9D2C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szCs w:val="21"/>
              </w:rPr>
              <w:t>Tortricidae</w:t>
            </w:r>
            <w:proofErr w:type="spellEnd"/>
          </w:p>
        </w:tc>
        <w:tc>
          <w:tcPr>
            <w:tcW w:w="297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6A06C24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Grapholita</w:t>
            </w:r>
            <w:proofErr w:type="spellEnd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molesta</w:t>
            </w:r>
            <w:proofErr w:type="spellEnd"/>
          </w:p>
        </w:tc>
        <w:tc>
          <w:tcPr>
            <w:tcW w:w="170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3615BAC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/>
                <w:szCs w:val="21"/>
              </w:rPr>
              <w:t>HQ116416</w:t>
            </w:r>
          </w:p>
        </w:tc>
        <w:tc>
          <w:tcPr>
            <w:tcW w:w="101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906B0F8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/>
                <w:szCs w:val="21"/>
              </w:rPr>
              <w:t>15</w:t>
            </w: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,</w:t>
            </w:r>
            <w:r w:rsidRPr="00074016">
              <w:rPr>
                <w:rFonts w:ascii="Times New Roman" w:eastAsia="DengXian" w:hAnsi="Times New Roman" w:cs="Times New Roman"/>
                <w:szCs w:val="21"/>
              </w:rPr>
              <w:t>776</w:t>
            </w:r>
          </w:p>
        </w:tc>
      </w:tr>
      <w:tr w:rsidR="00074016" w:rsidRPr="00074016" w14:paraId="02A0938C" w14:textId="77777777" w:rsidTr="00A77B71">
        <w:trPr>
          <w:trHeight w:hRule="exact"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E95A4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F64C1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93872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Cydia</w:t>
            </w:r>
            <w:proofErr w:type="spellEnd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pomonella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762D4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/>
                <w:szCs w:val="21"/>
              </w:rPr>
              <w:t>JX40710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72AC5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/>
                <w:szCs w:val="21"/>
              </w:rPr>
              <w:t>15</w:t>
            </w: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,</w:t>
            </w:r>
            <w:r w:rsidRPr="00074016">
              <w:rPr>
                <w:rFonts w:ascii="Times New Roman" w:eastAsia="DengXian" w:hAnsi="Times New Roman" w:cs="Times New Roman"/>
                <w:szCs w:val="21"/>
              </w:rPr>
              <w:t>253</w:t>
            </w:r>
          </w:p>
        </w:tc>
      </w:tr>
      <w:tr w:rsidR="00074016" w:rsidRPr="00074016" w14:paraId="2E349D14" w14:textId="77777777" w:rsidTr="00A77B71">
        <w:trPr>
          <w:trHeight w:hRule="exact"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91C60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289C3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BC41F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Choristoneura</w:t>
            </w:r>
            <w:proofErr w:type="spellEnd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longicellana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FC1A3" w14:textId="77777777" w:rsidR="00074016" w:rsidRPr="00074016" w:rsidRDefault="00074016" w:rsidP="001F440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/>
                <w:szCs w:val="21"/>
              </w:rPr>
              <w:t>HQ45234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46507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/>
                <w:szCs w:val="21"/>
              </w:rPr>
              <w:t>15</w:t>
            </w: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,</w:t>
            </w:r>
            <w:r w:rsidRPr="00074016">
              <w:rPr>
                <w:rFonts w:ascii="Times New Roman" w:eastAsia="DengXian" w:hAnsi="Times New Roman" w:cs="Times New Roman"/>
                <w:szCs w:val="21"/>
              </w:rPr>
              <w:t>759</w:t>
            </w:r>
          </w:p>
        </w:tc>
      </w:tr>
      <w:tr w:rsidR="00074016" w:rsidRPr="00074016" w14:paraId="32087C8E" w14:textId="77777777" w:rsidTr="00A77B71">
        <w:trPr>
          <w:trHeight w:hRule="exact"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AD272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szCs w:val="21"/>
              </w:rPr>
              <w:t>Bombycoide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83283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szCs w:val="21"/>
              </w:rPr>
              <w:t>Bombyc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68FED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Bombyx mandarin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C43C0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/>
                <w:szCs w:val="21"/>
              </w:rPr>
              <w:t>FJ38479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FEFA0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/>
                <w:szCs w:val="21"/>
              </w:rPr>
              <w:t>15</w:t>
            </w: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,</w:t>
            </w:r>
            <w:r w:rsidRPr="00074016">
              <w:rPr>
                <w:rFonts w:ascii="Times New Roman" w:eastAsia="DengXian" w:hAnsi="Times New Roman" w:cs="Times New Roman"/>
                <w:szCs w:val="21"/>
              </w:rPr>
              <w:t>717</w:t>
            </w:r>
          </w:p>
        </w:tc>
      </w:tr>
      <w:tr w:rsidR="00074016" w:rsidRPr="00074016" w14:paraId="08C90ED1" w14:textId="77777777" w:rsidTr="00A77B71">
        <w:trPr>
          <w:trHeight w:hRule="exact"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F2C9B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EE1B2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523A8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Bombyx mor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5D47F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/>
                <w:szCs w:val="21"/>
              </w:rPr>
              <w:t>KM87554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5FEB4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15,666</w:t>
            </w:r>
          </w:p>
        </w:tc>
      </w:tr>
      <w:tr w:rsidR="00074016" w:rsidRPr="00074016" w14:paraId="3759198A" w14:textId="77777777" w:rsidTr="00A77B71">
        <w:trPr>
          <w:trHeight w:hRule="exact"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A3015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szCs w:val="21"/>
              </w:rPr>
              <w:t>Lasiocamp</w:t>
            </w: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o</w:t>
            </w:r>
            <w:r w:rsidRPr="00074016">
              <w:rPr>
                <w:rFonts w:ascii="Times New Roman" w:eastAsia="DengXian" w:hAnsi="Times New Roman" w:cs="Times New Roman"/>
                <w:szCs w:val="21"/>
              </w:rPr>
              <w:t>id</w:t>
            </w: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e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36C65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szCs w:val="21"/>
              </w:rPr>
              <w:t>Lasiocamp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24591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Dendrolimus</w:t>
            </w:r>
            <w:proofErr w:type="spellEnd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spectabilis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3B493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K</w:t>
            </w:r>
            <w:r w:rsidRPr="00074016">
              <w:rPr>
                <w:rFonts w:ascii="Times New Roman" w:eastAsia="DengXian" w:hAnsi="Times New Roman" w:cs="Times New Roman"/>
                <w:szCs w:val="21"/>
              </w:rPr>
              <w:t>M24467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350A0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/>
                <w:szCs w:val="21"/>
              </w:rPr>
              <w:t>15</w:t>
            </w: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,</w:t>
            </w:r>
            <w:r w:rsidRPr="00074016">
              <w:rPr>
                <w:rFonts w:ascii="Times New Roman" w:eastAsia="DengXian" w:hAnsi="Times New Roman" w:cs="Times New Roman"/>
                <w:szCs w:val="21"/>
              </w:rPr>
              <w:t>411</w:t>
            </w:r>
          </w:p>
        </w:tc>
      </w:tr>
      <w:tr w:rsidR="00074016" w:rsidRPr="00074016" w14:paraId="6A66D005" w14:textId="77777777" w:rsidTr="00A77B71">
        <w:trPr>
          <w:trHeight w:hRule="exact"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59015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szCs w:val="21"/>
              </w:rPr>
              <w:t>Geometroide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5645F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szCs w:val="21"/>
              </w:rPr>
              <w:t>Geometr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87C55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Apocheima</w:t>
            </w:r>
            <w:proofErr w:type="spellEnd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 xml:space="preserve"> cinerariu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6B154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/>
                <w:szCs w:val="21"/>
              </w:rPr>
              <w:t>KF83654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DC54C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/>
                <w:szCs w:val="21"/>
              </w:rPr>
              <w:t>15</w:t>
            </w: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,</w:t>
            </w:r>
            <w:r w:rsidRPr="00074016">
              <w:rPr>
                <w:rFonts w:ascii="Times New Roman" w:eastAsia="DengXian" w:hAnsi="Times New Roman" w:cs="Times New Roman"/>
                <w:szCs w:val="21"/>
              </w:rPr>
              <w:t>722</w:t>
            </w:r>
          </w:p>
        </w:tc>
      </w:tr>
      <w:tr w:rsidR="00074016" w:rsidRPr="00074016" w14:paraId="160D64B9" w14:textId="77777777" w:rsidTr="00A77B71">
        <w:trPr>
          <w:trHeight w:hRule="exact"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740BD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B3BE0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4B01C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Operophtera</w:t>
            </w:r>
            <w:proofErr w:type="spellEnd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brumata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4CA56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/>
                <w:szCs w:val="21"/>
              </w:rPr>
              <w:t>KP0274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30681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/>
                <w:szCs w:val="21"/>
              </w:rPr>
              <w:t>15</w:t>
            </w: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,</w:t>
            </w:r>
            <w:r w:rsidRPr="00074016">
              <w:rPr>
                <w:rFonts w:ascii="Times New Roman" w:eastAsia="DengXian" w:hAnsi="Times New Roman" w:cs="Times New Roman"/>
                <w:szCs w:val="21"/>
              </w:rPr>
              <w:t>748</w:t>
            </w:r>
          </w:p>
        </w:tc>
      </w:tr>
      <w:tr w:rsidR="00074016" w:rsidRPr="00074016" w14:paraId="39A96618" w14:textId="77777777" w:rsidTr="00A77B71">
        <w:trPr>
          <w:trHeight w:hRule="exact"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DC93A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D7C81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E30CF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Biston</w:t>
            </w:r>
            <w:proofErr w:type="spellEnd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suppressaria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36E23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K</w:t>
            </w:r>
            <w:r w:rsidRPr="00074016">
              <w:rPr>
                <w:rFonts w:ascii="Times New Roman" w:eastAsia="DengXian" w:hAnsi="Times New Roman" w:cs="Times New Roman"/>
                <w:szCs w:val="21"/>
              </w:rPr>
              <w:t>P27820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4EECA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/>
                <w:szCs w:val="21"/>
              </w:rPr>
              <w:t>15</w:t>
            </w: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,</w:t>
            </w:r>
            <w:r w:rsidRPr="00074016">
              <w:rPr>
                <w:rFonts w:ascii="Times New Roman" w:eastAsia="DengXian" w:hAnsi="Times New Roman" w:cs="Times New Roman"/>
                <w:szCs w:val="21"/>
              </w:rPr>
              <w:t>628</w:t>
            </w:r>
          </w:p>
        </w:tc>
      </w:tr>
      <w:tr w:rsidR="00074016" w:rsidRPr="00074016" w14:paraId="1F41E0AA" w14:textId="77777777" w:rsidTr="00A77B71">
        <w:trPr>
          <w:trHeight w:hRule="exact"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E6EBA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szCs w:val="21"/>
              </w:rPr>
              <w:t>Noctuoide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A9E66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szCs w:val="21"/>
              </w:rPr>
              <w:t>Noctu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B9E2D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Spodoptera</w:t>
            </w:r>
            <w:proofErr w:type="spellEnd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litura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FE623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J</w:t>
            </w:r>
            <w:r w:rsidRPr="00074016">
              <w:rPr>
                <w:rFonts w:ascii="Times New Roman" w:eastAsia="DengXian" w:hAnsi="Times New Roman" w:cs="Times New Roman"/>
                <w:szCs w:val="21"/>
              </w:rPr>
              <w:t>Q64791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C92A0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15,388</w:t>
            </w:r>
          </w:p>
        </w:tc>
      </w:tr>
      <w:tr w:rsidR="00074016" w:rsidRPr="00074016" w14:paraId="31D86B14" w14:textId="77777777" w:rsidTr="00A77B71">
        <w:trPr>
          <w:trHeight w:hRule="exact"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499BF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B12DE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szCs w:val="21"/>
              </w:rPr>
              <w:t>Nol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FD0B9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Risoba</w:t>
            </w:r>
            <w:proofErr w:type="spellEnd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prominens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72FA2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/>
                <w:szCs w:val="21"/>
              </w:rPr>
              <w:t>KJ39619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B3F4D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15,343</w:t>
            </w:r>
          </w:p>
        </w:tc>
      </w:tr>
      <w:tr w:rsidR="00074016" w:rsidRPr="00074016" w14:paraId="492C8039" w14:textId="77777777" w:rsidTr="00A77B71">
        <w:trPr>
          <w:trHeight w:hRule="exact"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0ACB7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EC924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szCs w:val="21"/>
              </w:rPr>
              <w:t>Notodont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729B2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Ochrogaster</w:t>
            </w:r>
            <w:proofErr w:type="spellEnd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lunifer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74D4F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/>
                <w:szCs w:val="21"/>
              </w:rPr>
              <w:t>AM94660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D99A8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15,593</w:t>
            </w:r>
          </w:p>
        </w:tc>
      </w:tr>
      <w:tr w:rsidR="00074016" w:rsidRPr="00074016" w14:paraId="440BE1EB" w14:textId="77777777" w:rsidTr="00A77B71">
        <w:trPr>
          <w:trHeight w:hRule="exact"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FDB68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/>
                <w:szCs w:val="21"/>
              </w:rPr>
              <w:t>Papilionoid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0F04E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szCs w:val="21"/>
              </w:rPr>
              <w:t>Papilion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E422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Papilio</w:t>
            </w:r>
            <w:proofErr w:type="spellEnd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maackii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FD9AD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/>
                <w:szCs w:val="21"/>
              </w:rPr>
              <w:t>KC43340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E75DA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15,357</w:t>
            </w:r>
          </w:p>
        </w:tc>
      </w:tr>
      <w:tr w:rsidR="00074016" w:rsidRPr="00074016" w14:paraId="278224AE" w14:textId="77777777" w:rsidTr="00A77B71">
        <w:trPr>
          <w:trHeight w:hRule="exact"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6D747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D8FA4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szCs w:val="21"/>
              </w:rPr>
              <w:t>Pier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C600B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Colias</w:t>
            </w:r>
            <w:proofErr w:type="spellEnd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erate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D5B31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/>
                <w:szCs w:val="21"/>
              </w:rPr>
              <w:t>KP71514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02E6F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15,184</w:t>
            </w:r>
          </w:p>
        </w:tc>
      </w:tr>
      <w:tr w:rsidR="00074016" w:rsidRPr="00074016" w14:paraId="4D86F28B" w14:textId="77777777" w:rsidTr="00A77B71">
        <w:trPr>
          <w:trHeight w:hRule="exact"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5DE35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A7D88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szCs w:val="21"/>
              </w:rPr>
              <w:t>Riodin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EA1EC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Abisara</w:t>
            </w:r>
            <w:proofErr w:type="spellEnd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fylloides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6BA91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/>
                <w:szCs w:val="21"/>
              </w:rPr>
              <w:t>HQ25906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032BA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15,301</w:t>
            </w:r>
          </w:p>
        </w:tc>
      </w:tr>
      <w:tr w:rsidR="00074016" w:rsidRPr="00074016" w14:paraId="46B12CB3" w14:textId="77777777" w:rsidTr="00A77B71">
        <w:trPr>
          <w:trHeight w:hRule="exact"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3AAB1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szCs w:val="21"/>
              </w:rPr>
              <w:t>Yponomeutoide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82D3C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szCs w:val="21"/>
              </w:rPr>
              <w:t>Lyoneti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BFD9C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Leucoptera</w:t>
            </w:r>
            <w:proofErr w:type="spellEnd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malifoliella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D26F5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/>
                <w:szCs w:val="21"/>
              </w:rPr>
              <w:t>JN79095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C6451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/>
                <w:szCs w:val="21"/>
              </w:rPr>
              <w:t>15</w:t>
            </w: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,</w:t>
            </w:r>
            <w:r w:rsidRPr="00074016">
              <w:rPr>
                <w:rFonts w:ascii="Times New Roman" w:eastAsia="DengXian" w:hAnsi="Times New Roman" w:cs="Times New Roman"/>
                <w:szCs w:val="21"/>
              </w:rPr>
              <w:t>646</w:t>
            </w:r>
          </w:p>
        </w:tc>
      </w:tr>
      <w:tr w:rsidR="00074016" w:rsidRPr="00074016" w14:paraId="6DF0EC82" w14:textId="77777777" w:rsidTr="00A77B71">
        <w:trPr>
          <w:trHeight w:hRule="exact"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CAE7D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EB49E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szCs w:val="21"/>
              </w:rPr>
              <w:t>Plutell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40EFB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Plutella</w:t>
            </w:r>
            <w:proofErr w:type="spellEnd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xylostella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F7725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K</w:t>
            </w:r>
            <w:r w:rsidRPr="00074016">
              <w:rPr>
                <w:rFonts w:ascii="Times New Roman" w:eastAsia="DengXian" w:hAnsi="Times New Roman" w:cs="Times New Roman"/>
                <w:szCs w:val="21"/>
              </w:rPr>
              <w:t>M02364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A969E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16,014</w:t>
            </w:r>
          </w:p>
        </w:tc>
      </w:tr>
      <w:tr w:rsidR="00074016" w:rsidRPr="00074016" w14:paraId="688F683B" w14:textId="77777777" w:rsidTr="00A77B71">
        <w:trPr>
          <w:trHeight w:hRule="exact"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E3182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E32DA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19AE1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Plutella</w:t>
            </w:r>
            <w:proofErr w:type="spellEnd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xylostella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F80BB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JF9118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A5B5A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15,646</w:t>
            </w:r>
          </w:p>
        </w:tc>
      </w:tr>
      <w:tr w:rsidR="00074016" w:rsidRPr="00074016" w14:paraId="1F6E2822" w14:textId="77777777" w:rsidTr="00A77B71">
        <w:trPr>
          <w:trHeight w:hRule="exact"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E85C9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F4E81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Prayd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38692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 xml:space="preserve">Prays </w:t>
            </w: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oleae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E9BD4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K</w:t>
            </w:r>
            <w:r w:rsidRPr="00074016">
              <w:rPr>
                <w:rFonts w:ascii="Times New Roman" w:eastAsia="DengXian" w:hAnsi="Times New Roman" w:cs="Times New Roman"/>
                <w:szCs w:val="21"/>
              </w:rPr>
              <w:t>M8748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CF98A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16,499</w:t>
            </w:r>
          </w:p>
        </w:tc>
      </w:tr>
      <w:tr w:rsidR="00074016" w:rsidRPr="00074016" w14:paraId="19D51254" w14:textId="77777777" w:rsidTr="00A77B71">
        <w:trPr>
          <w:trHeight w:hRule="exact"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663B6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C2245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Yponomeut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B9325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 w:hint="eastAsia"/>
                <w:i/>
                <w:szCs w:val="21"/>
              </w:rPr>
              <w:t>Yponomeuta</w:t>
            </w:r>
            <w:proofErr w:type="spellEnd"/>
            <w:r w:rsidRPr="00074016">
              <w:rPr>
                <w:rFonts w:ascii="Times New Roman" w:eastAsia="DengXian" w:hAnsi="Times New Roman" w:cs="Times New Roman" w:hint="eastAsia"/>
                <w:i/>
                <w:szCs w:val="21"/>
              </w:rPr>
              <w:t xml:space="preserve"> </w:t>
            </w:r>
            <w:proofErr w:type="spellStart"/>
            <w:r w:rsidRPr="00074016">
              <w:rPr>
                <w:rFonts w:ascii="Times New Roman" w:eastAsia="DengXian" w:hAnsi="Times New Roman" w:cs="Times New Roman" w:hint="eastAsia"/>
                <w:i/>
                <w:szCs w:val="21"/>
              </w:rPr>
              <w:t>montanatus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8E9CD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MK25674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E44DF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15.349</w:t>
            </w:r>
          </w:p>
        </w:tc>
      </w:tr>
      <w:tr w:rsidR="00074016" w:rsidRPr="00074016" w14:paraId="34A489EC" w14:textId="77777777" w:rsidTr="00A77B71">
        <w:trPr>
          <w:trHeight w:hRule="exact"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CE8E6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szCs w:val="21"/>
              </w:rPr>
              <w:t>Zygaenoide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F84DD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szCs w:val="21"/>
              </w:rPr>
              <w:t>Zygaen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8ECCC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Rhodopsona</w:t>
            </w:r>
            <w:proofErr w:type="spellEnd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rubiginosa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13822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K</w:t>
            </w:r>
            <w:r w:rsidRPr="00074016">
              <w:rPr>
                <w:rFonts w:ascii="Times New Roman" w:eastAsia="DengXian" w:hAnsi="Times New Roman" w:cs="Times New Roman"/>
                <w:szCs w:val="21"/>
              </w:rPr>
              <w:t>M24466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34B17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15,248</w:t>
            </w:r>
          </w:p>
        </w:tc>
      </w:tr>
      <w:tr w:rsidR="00074016" w:rsidRPr="00074016" w14:paraId="7D967D80" w14:textId="77777777" w:rsidTr="00A77B71">
        <w:trPr>
          <w:trHeight w:hRule="exact"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BF109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szCs w:val="21"/>
              </w:rPr>
              <w:t>Pyraloide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AB8FE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szCs w:val="21"/>
              </w:rPr>
              <w:t>Cramb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7B021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Omiodes</w:t>
            </w:r>
            <w:proofErr w:type="spellEnd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indicata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CC340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/>
                <w:szCs w:val="21"/>
              </w:rPr>
              <w:t>MG77023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B18E2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15,367</w:t>
            </w:r>
          </w:p>
        </w:tc>
      </w:tr>
      <w:tr w:rsidR="00074016" w:rsidRPr="00074016" w14:paraId="6AF97A1B" w14:textId="77777777" w:rsidTr="00A77B71">
        <w:trPr>
          <w:trHeight w:hRule="exact"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98AD1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F3C62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C47E1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Elophila</w:t>
            </w:r>
            <w:proofErr w:type="spellEnd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interruptalis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E5921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KC89496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E3164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15,351</w:t>
            </w:r>
          </w:p>
        </w:tc>
      </w:tr>
      <w:tr w:rsidR="00074016" w:rsidRPr="00074016" w14:paraId="144091BF" w14:textId="77777777" w:rsidTr="00A77B71">
        <w:trPr>
          <w:trHeight w:hRule="exact"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E4129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6BCB4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21423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Chilo</w:t>
            </w:r>
            <w:proofErr w:type="spellEnd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suppressalis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B7F40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J</w:t>
            </w:r>
            <w:r w:rsidRPr="00074016">
              <w:rPr>
                <w:rFonts w:ascii="Times New Roman" w:eastAsia="DengXian" w:hAnsi="Times New Roman" w:cs="Times New Roman"/>
                <w:szCs w:val="21"/>
              </w:rPr>
              <w:t>F33904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D6962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/>
                <w:szCs w:val="21"/>
              </w:rPr>
              <w:t>15</w:t>
            </w: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,</w:t>
            </w:r>
            <w:r w:rsidRPr="00074016">
              <w:rPr>
                <w:rFonts w:ascii="Times New Roman" w:eastAsia="DengXian" w:hAnsi="Times New Roman" w:cs="Times New Roman"/>
                <w:szCs w:val="21"/>
              </w:rPr>
              <w:t>395</w:t>
            </w:r>
          </w:p>
        </w:tc>
      </w:tr>
      <w:tr w:rsidR="00074016" w:rsidRPr="00074016" w14:paraId="3C896620" w14:textId="77777777" w:rsidTr="00A77B71">
        <w:trPr>
          <w:trHeight w:hRule="exact"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40842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szCs w:val="21"/>
              </w:rPr>
              <w:t>Gelechioide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D8479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szCs w:val="21"/>
              </w:rPr>
              <w:t>Gelechi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FEE25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Dichomeris</w:t>
            </w:r>
            <w:proofErr w:type="spellEnd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ustalella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FF9A0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/>
                <w:szCs w:val="21"/>
              </w:rPr>
              <w:t>KU36670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85674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15,410</w:t>
            </w:r>
          </w:p>
        </w:tc>
      </w:tr>
      <w:tr w:rsidR="00074016" w:rsidRPr="00074016" w14:paraId="4347F8D4" w14:textId="77777777" w:rsidTr="00A77B71">
        <w:trPr>
          <w:trHeight w:hRule="exact"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FA620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04ED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szCs w:val="21"/>
              </w:rPr>
              <w:t>Oecophor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AAFC5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Stathmopoda</w:t>
            </w:r>
            <w:proofErr w:type="spellEnd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auriferella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5F0D5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/>
                <w:szCs w:val="21"/>
              </w:rPr>
              <w:t>KX13852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4F42C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15,456</w:t>
            </w:r>
          </w:p>
        </w:tc>
      </w:tr>
      <w:tr w:rsidR="00074016" w:rsidRPr="00074016" w14:paraId="39D91E27" w14:textId="77777777" w:rsidTr="00A77B71">
        <w:trPr>
          <w:trHeight w:hRule="exact"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1A360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szCs w:val="21"/>
              </w:rPr>
              <w:t>Cossoide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562DC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szCs w:val="21"/>
              </w:rPr>
              <w:t>Coss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E4240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Eogystia</w:t>
            </w:r>
            <w:proofErr w:type="spellEnd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hippophaecolus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07128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/>
                <w:szCs w:val="21"/>
              </w:rPr>
              <w:t>KC83144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1F88E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15,431</w:t>
            </w:r>
          </w:p>
        </w:tc>
      </w:tr>
      <w:tr w:rsidR="00074016" w:rsidRPr="00074016" w14:paraId="00D4DB9E" w14:textId="77777777" w:rsidTr="00A77B71">
        <w:trPr>
          <w:trHeight w:hRule="exact"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68B58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szCs w:val="21"/>
              </w:rPr>
              <w:t>Gracillari</w:t>
            </w: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o</w:t>
            </w:r>
            <w:r w:rsidRPr="00074016">
              <w:rPr>
                <w:rFonts w:ascii="Times New Roman" w:eastAsia="DengXian" w:hAnsi="Times New Roman" w:cs="Times New Roman"/>
                <w:szCs w:val="21"/>
              </w:rPr>
              <w:t>id</w:t>
            </w: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e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C8C41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szCs w:val="21"/>
              </w:rPr>
              <w:t>Gracillari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D78EB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Cameraria</w:t>
            </w:r>
            <w:proofErr w:type="spellEnd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ohridella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4D15E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KJ50804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1090C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15,513</w:t>
            </w:r>
          </w:p>
        </w:tc>
      </w:tr>
      <w:tr w:rsidR="00074016" w:rsidRPr="00074016" w14:paraId="1029FADC" w14:textId="77777777" w:rsidTr="00A77B71">
        <w:trPr>
          <w:trHeight w:hRule="exact"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9F01A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szCs w:val="21"/>
              </w:rPr>
              <w:t>Tineoide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CD5AA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szCs w:val="21"/>
              </w:rPr>
              <w:t>Tine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D8CEC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Tineola</w:t>
            </w:r>
            <w:proofErr w:type="spellEnd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bisselliella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400BA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KJ50804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CD091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15,661</w:t>
            </w:r>
          </w:p>
        </w:tc>
      </w:tr>
      <w:tr w:rsidR="00074016" w:rsidRPr="00074016" w14:paraId="551E8342" w14:textId="77777777" w:rsidTr="00A77B71">
        <w:trPr>
          <w:trHeight w:hRule="exact"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97588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szCs w:val="21"/>
              </w:rPr>
              <w:t>Nepticuloide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EB14E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szCs w:val="21"/>
              </w:rPr>
              <w:t>Nepticul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4E171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Stigmella</w:t>
            </w:r>
            <w:proofErr w:type="spellEnd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roborella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9794E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/>
                <w:szCs w:val="21"/>
              </w:rPr>
              <w:t>KJ5080</w:t>
            </w: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5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F633A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15,565</w:t>
            </w:r>
          </w:p>
        </w:tc>
      </w:tr>
      <w:tr w:rsidR="00074016" w:rsidRPr="00074016" w14:paraId="736A5E8F" w14:textId="77777777" w:rsidTr="00A77B71">
        <w:trPr>
          <w:trHeight w:hRule="exact"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E56FE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szCs w:val="21"/>
              </w:rPr>
              <w:t>Hepialoide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C03D8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szCs w:val="21"/>
              </w:rPr>
              <w:t>Hepial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C70CE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Ahamus</w:t>
            </w:r>
            <w:proofErr w:type="spellEnd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yunnanensis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041B6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/>
                <w:szCs w:val="21"/>
              </w:rPr>
              <w:t>HM74469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5C9C5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/>
                <w:szCs w:val="21"/>
              </w:rPr>
              <w:t>15</w:t>
            </w: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,</w:t>
            </w:r>
            <w:r w:rsidRPr="00074016">
              <w:rPr>
                <w:rFonts w:ascii="Times New Roman" w:eastAsia="DengXian" w:hAnsi="Times New Roman" w:cs="Times New Roman"/>
                <w:szCs w:val="21"/>
              </w:rPr>
              <w:t>816</w:t>
            </w:r>
          </w:p>
        </w:tc>
      </w:tr>
      <w:tr w:rsidR="00074016" w:rsidRPr="00074016" w14:paraId="6C80CA5A" w14:textId="77777777" w:rsidTr="00A77B71">
        <w:trPr>
          <w:trHeight w:hRule="exact"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A858A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1E70F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A01D1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Napialus</w:t>
            </w:r>
            <w:proofErr w:type="spellEnd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hunanensis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480D3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K</w:t>
            </w:r>
            <w:r w:rsidRPr="00074016">
              <w:rPr>
                <w:rFonts w:ascii="Times New Roman" w:eastAsia="DengXian" w:hAnsi="Times New Roman" w:cs="Times New Roman"/>
                <w:szCs w:val="21"/>
              </w:rPr>
              <w:t>J63246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EE695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/>
                <w:szCs w:val="21"/>
              </w:rPr>
              <w:t>15</w:t>
            </w: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,</w:t>
            </w:r>
            <w:r w:rsidRPr="00074016">
              <w:rPr>
                <w:rFonts w:ascii="Times New Roman" w:eastAsia="DengXian" w:hAnsi="Times New Roman" w:cs="Times New Roman"/>
                <w:szCs w:val="21"/>
              </w:rPr>
              <w:t>301</w:t>
            </w:r>
          </w:p>
        </w:tc>
      </w:tr>
      <w:tr w:rsidR="00074016" w:rsidRPr="00074016" w14:paraId="4390FB44" w14:textId="77777777" w:rsidTr="00A77B71">
        <w:trPr>
          <w:trHeight w:hRule="exact"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FD203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8858B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81822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Thitarodes</w:t>
            </w:r>
            <w:proofErr w:type="spellEnd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renzhiensis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2CD1C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H</w:t>
            </w:r>
            <w:r w:rsidRPr="00074016">
              <w:rPr>
                <w:rFonts w:ascii="Times New Roman" w:eastAsia="DengXian" w:hAnsi="Times New Roman" w:cs="Times New Roman"/>
                <w:szCs w:val="21"/>
              </w:rPr>
              <w:t>M74469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36F48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16,173</w:t>
            </w:r>
          </w:p>
        </w:tc>
      </w:tr>
      <w:tr w:rsidR="00074016" w:rsidRPr="00074016" w14:paraId="7BC41FF3" w14:textId="77777777" w:rsidTr="00A77B71">
        <w:trPr>
          <w:trHeight w:hRule="exact"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43EF0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szCs w:val="21"/>
              </w:rPr>
              <w:t>Trichopter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F51DB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42224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Triaenodes</w:t>
            </w:r>
            <w:proofErr w:type="spellEnd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tardus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E81EA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/>
                <w:szCs w:val="21"/>
              </w:rPr>
              <w:t>MG20185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AC8C0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14,963</w:t>
            </w:r>
          </w:p>
        </w:tc>
      </w:tr>
      <w:tr w:rsidR="00074016" w:rsidRPr="00074016" w14:paraId="725B7BA6" w14:textId="77777777" w:rsidTr="00A77B71">
        <w:trPr>
          <w:trHeight w:hRule="exact" w:val="340"/>
          <w:jc w:val="center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0AA1F1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F36D58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B6BE28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Anabolia</w:t>
            </w:r>
            <w:proofErr w:type="spellEnd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074016">
              <w:rPr>
                <w:rFonts w:ascii="Times New Roman" w:eastAsia="DengXian" w:hAnsi="Times New Roman" w:cs="Times New Roman"/>
                <w:i/>
                <w:szCs w:val="21"/>
              </w:rPr>
              <w:t>bimaculata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A9E1AB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850842">
              <w:rPr>
                <w:rFonts w:ascii="Times New Roman" w:eastAsia="DengXian" w:hAnsi="Times New Roman" w:cs="Times New Roman"/>
                <w:szCs w:val="21"/>
              </w:rPr>
              <w:t>MF68044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432E7D" w14:textId="77777777" w:rsidR="00074016" w:rsidRPr="00074016" w:rsidRDefault="00074016" w:rsidP="001F440F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074016">
              <w:rPr>
                <w:rFonts w:ascii="Times New Roman" w:eastAsia="DengXian" w:hAnsi="Times New Roman" w:cs="Times New Roman" w:hint="eastAsia"/>
                <w:szCs w:val="21"/>
              </w:rPr>
              <w:t>15,048</w:t>
            </w:r>
          </w:p>
        </w:tc>
      </w:tr>
    </w:tbl>
    <w:p w14:paraId="3AA39474" w14:textId="77777777" w:rsidR="00074016" w:rsidRPr="00D84168" w:rsidRDefault="00074016" w:rsidP="001F440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082F770" w14:textId="77777777" w:rsidR="00074016" w:rsidRDefault="00074016" w:rsidP="001F440F">
      <w:pPr>
        <w:widowControl/>
        <w:jc w:val="left"/>
        <w:rPr>
          <w:rFonts w:ascii="Times New Roman" w:eastAsia="SimHei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B5B609A" w14:textId="77777777" w:rsidR="00DD532F" w:rsidRPr="00384C66" w:rsidRDefault="00DD532F" w:rsidP="001F440F">
      <w:pPr>
        <w:keepNext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D532F">
        <w:rPr>
          <w:rFonts w:ascii="Times New Roman" w:eastAsia="SimHei" w:hAnsi="Times New Roman" w:cs="Times New Roman"/>
          <w:b/>
          <w:sz w:val="24"/>
          <w:szCs w:val="24"/>
        </w:rPr>
        <w:lastRenderedPageBreak/>
        <w:t xml:space="preserve">Table </w:t>
      </w:r>
      <w:r w:rsidR="007E69A7" w:rsidRPr="00DD532F">
        <w:rPr>
          <w:rFonts w:ascii="Times New Roman" w:eastAsia="SimHei" w:hAnsi="Times New Roman" w:cs="Times New Roman" w:hint="eastAsia"/>
          <w:b/>
          <w:sz w:val="24"/>
          <w:szCs w:val="24"/>
        </w:rPr>
        <w:t>S</w:t>
      </w:r>
      <w:r w:rsidR="007E69A7">
        <w:rPr>
          <w:rFonts w:ascii="Times New Roman" w:eastAsia="SimHei" w:hAnsi="Times New Roman" w:cs="Times New Roman" w:hint="eastAsia"/>
          <w:b/>
          <w:sz w:val="24"/>
          <w:szCs w:val="24"/>
        </w:rPr>
        <w:t>2</w:t>
      </w:r>
      <w:r w:rsidR="00146BE0">
        <w:rPr>
          <w:rFonts w:ascii="Times New Roman" w:eastAsia="SimHei" w:hAnsi="Times New Roman" w:cs="Times New Roman" w:hint="eastAsia"/>
          <w:b/>
          <w:sz w:val="24"/>
          <w:szCs w:val="24"/>
        </w:rPr>
        <w:t>.</w:t>
      </w:r>
      <w:r w:rsidRPr="00DD532F">
        <w:rPr>
          <w:rFonts w:ascii="Times New Roman" w:eastAsia="SimHei" w:hAnsi="Times New Roman" w:cs="Times New Roman" w:hint="eastAsia"/>
          <w:b/>
          <w:sz w:val="24"/>
          <w:szCs w:val="24"/>
        </w:rPr>
        <w:t xml:space="preserve"> </w:t>
      </w:r>
      <w:r w:rsidR="00146BE0" w:rsidRPr="00384C66">
        <w:rPr>
          <w:rFonts w:ascii="Times New Roman" w:hAnsi="Times New Roman" w:cs="Times New Roman"/>
          <w:sz w:val="24"/>
          <w:szCs w:val="24"/>
        </w:rPr>
        <w:t xml:space="preserve">The best scheme and substitution models for </w:t>
      </w:r>
      <w:r w:rsidR="00E776FE" w:rsidRPr="00384C66">
        <w:rPr>
          <w:rFonts w:ascii="Times New Roman" w:hAnsi="Times New Roman" w:cs="Times New Roman"/>
          <w:sz w:val="24"/>
          <w:szCs w:val="24"/>
        </w:rPr>
        <w:t>the PCG123R dataset</w:t>
      </w:r>
      <w:r w:rsidR="00CE3E7E" w:rsidRPr="00384C6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268"/>
        <w:gridCol w:w="4111"/>
      </w:tblGrid>
      <w:tr w:rsidR="00DD532F" w:rsidRPr="00DD532F" w14:paraId="74B538C8" w14:textId="77777777" w:rsidTr="00850842">
        <w:trPr>
          <w:trHeight w:hRule="exact" w:val="340"/>
        </w:trPr>
        <w:tc>
          <w:tcPr>
            <w:tcW w:w="1951" w:type="dxa"/>
            <w:tcBorders>
              <w:top w:val="single" w:sz="12" w:space="0" w:color="auto"/>
              <w:bottom w:val="single" w:sz="6" w:space="0" w:color="auto"/>
            </w:tcBorders>
          </w:tcPr>
          <w:p w14:paraId="6B95B069" w14:textId="77777777" w:rsidR="00DD532F" w:rsidRPr="00DD532F" w:rsidRDefault="00DD532F" w:rsidP="001F440F">
            <w:pPr>
              <w:widowControl/>
              <w:jc w:val="left"/>
              <w:rPr>
                <w:rFonts w:ascii="Times New Roman" w:eastAsia="SimHei" w:hAnsi="Times New Roman" w:cs="Times New Roman"/>
                <w:b/>
                <w:szCs w:val="21"/>
              </w:rPr>
            </w:pPr>
            <w:r w:rsidRPr="00DD532F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br w:type="page"/>
            </w:r>
            <w:r w:rsidRPr="00DD532F">
              <w:rPr>
                <w:rFonts w:ascii="Times New Roman" w:eastAsia="SimHei" w:hAnsi="Times New Roman" w:cs="Times New Roman" w:hint="eastAsia"/>
                <w:b/>
                <w:szCs w:val="21"/>
              </w:rPr>
              <w:t>Partition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14:paraId="689D9C63" w14:textId="77777777" w:rsidR="00DD532F" w:rsidRPr="00DD532F" w:rsidRDefault="00DD532F" w:rsidP="001F440F">
            <w:pPr>
              <w:widowControl/>
              <w:jc w:val="left"/>
              <w:rPr>
                <w:rFonts w:ascii="Times New Roman" w:eastAsia="SimHei" w:hAnsi="Times New Roman" w:cs="Times New Roman"/>
                <w:b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b/>
                <w:szCs w:val="21"/>
              </w:rPr>
              <w:t>Models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6" w:space="0" w:color="auto"/>
            </w:tcBorders>
          </w:tcPr>
          <w:p w14:paraId="01855FB4" w14:textId="77777777" w:rsidR="00DD532F" w:rsidRPr="00DD532F" w:rsidRDefault="00DD532F" w:rsidP="001F440F">
            <w:pPr>
              <w:widowControl/>
              <w:jc w:val="left"/>
              <w:rPr>
                <w:rFonts w:ascii="Times New Roman" w:eastAsia="SimHei" w:hAnsi="Times New Roman" w:cs="Times New Roman"/>
                <w:b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b/>
                <w:szCs w:val="21"/>
              </w:rPr>
              <w:t>Genes</w:t>
            </w:r>
          </w:p>
        </w:tc>
      </w:tr>
      <w:tr w:rsidR="00DD532F" w:rsidRPr="00DD532F" w14:paraId="62A8EEE7" w14:textId="77777777" w:rsidTr="00850842">
        <w:trPr>
          <w:trHeight w:hRule="exact" w:val="340"/>
        </w:trPr>
        <w:tc>
          <w:tcPr>
            <w:tcW w:w="1951" w:type="dxa"/>
            <w:tcBorders>
              <w:top w:val="single" w:sz="6" w:space="0" w:color="auto"/>
            </w:tcBorders>
          </w:tcPr>
          <w:p w14:paraId="675039EE" w14:textId="77777777" w:rsidR="00DD532F" w:rsidRPr="00DD532F" w:rsidRDefault="00DD532F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P1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0BCB4CC9" w14:textId="77777777" w:rsidR="00DD532F" w:rsidRPr="00DD532F" w:rsidRDefault="00DD532F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GTR + I + G</w:t>
            </w:r>
          </w:p>
        </w:tc>
        <w:tc>
          <w:tcPr>
            <w:tcW w:w="4111" w:type="dxa"/>
            <w:tcBorders>
              <w:top w:val="single" w:sz="6" w:space="0" w:color="auto"/>
            </w:tcBorders>
          </w:tcPr>
          <w:p w14:paraId="114D6F06" w14:textId="77777777" w:rsidR="00DD532F" w:rsidRPr="00DD532F" w:rsidRDefault="00DD532F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/>
                <w:szCs w:val="21"/>
              </w:rPr>
              <w:t>a</w:t>
            </w: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6p1, c3p1, cbp1</w:t>
            </w:r>
          </w:p>
        </w:tc>
      </w:tr>
      <w:tr w:rsidR="00DD532F" w:rsidRPr="00DD532F" w14:paraId="134E58ED" w14:textId="77777777" w:rsidTr="00850842">
        <w:trPr>
          <w:trHeight w:hRule="exact" w:val="340"/>
        </w:trPr>
        <w:tc>
          <w:tcPr>
            <w:tcW w:w="1951" w:type="dxa"/>
          </w:tcPr>
          <w:p w14:paraId="05E1F6D4" w14:textId="77777777" w:rsidR="00DD532F" w:rsidRPr="00DD532F" w:rsidRDefault="00DD532F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P2</w:t>
            </w:r>
          </w:p>
        </w:tc>
        <w:tc>
          <w:tcPr>
            <w:tcW w:w="2268" w:type="dxa"/>
          </w:tcPr>
          <w:p w14:paraId="48C6CD80" w14:textId="77777777" w:rsidR="00DD532F" w:rsidRPr="00DD532F" w:rsidRDefault="00DD532F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TVM + I + G</w:t>
            </w:r>
          </w:p>
        </w:tc>
        <w:tc>
          <w:tcPr>
            <w:tcW w:w="4111" w:type="dxa"/>
          </w:tcPr>
          <w:p w14:paraId="0DC680F8" w14:textId="77777777" w:rsidR="00DD532F" w:rsidRPr="00DD532F" w:rsidRDefault="00DD532F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/>
                <w:szCs w:val="21"/>
              </w:rPr>
              <w:t>a</w:t>
            </w: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6p2, c1p2, c2p2, c3p2, cbp2</w:t>
            </w:r>
          </w:p>
        </w:tc>
      </w:tr>
      <w:tr w:rsidR="00DD532F" w:rsidRPr="00DD532F" w14:paraId="7B404803" w14:textId="77777777" w:rsidTr="00850842">
        <w:trPr>
          <w:trHeight w:hRule="exact" w:val="340"/>
        </w:trPr>
        <w:tc>
          <w:tcPr>
            <w:tcW w:w="1951" w:type="dxa"/>
          </w:tcPr>
          <w:p w14:paraId="3FB643BB" w14:textId="77777777" w:rsidR="00DD532F" w:rsidRPr="00DD532F" w:rsidRDefault="00DD532F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P3</w:t>
            </w:r>
          </w:p>
        </w:tc>
        <w:tc>
          <w:tcPr>
            <w:tcW w:w="2268" w:type="dxa"/>
          </w:tcPr>
          <w:p w14:paraId="4E512949" w14:textId="77777777" w:rsidR="00DD532F" w:rsidRPr="00DD532F" w:rsidRDefault="00DD532F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proofErr w:type="spellStart"/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TrN</w:t>
            </w:r>
            <w:proofErr w:type="spellEnd"/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 xml:space="preserve"> + I + G</w:t>
            </w:r>
          </w:p>
        </w:tc>
        <w:tc>
          <w:tcPr>
            <w:tcW w:w="4111" w:type="dxa"/>
          </w:tcPr>
          <w:p w14:paraId="1AA9B2E2" w14:textId="77777777" w:rsidR="00DD532F" w:rsidRPr="00DD532F" w:rsidRDefault="00DD532F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/>
                <w:szCs w:val="21"/>
              </w:rPr>
              <w:t>n6p3, a</w:t>
            </w: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 xml:space="preserve">6p3, </w:t>
            </w:r>
            <w:r w:rsidR="00BB0B2F" w:rsidRPr="00DD532F">
              <w:rPr>
                <w:rFonts w:ascii="Times New Roman" w:eastAsia="SimHei" w:hAnsi="Times New Roman" w:cs="Times New Roman"/>
                <w:szCs w:val="21"/>
              </w:rPr>
              <w:t>c1p3</w:t>
            </w:r>
            <w:r w:rsidR="00BB0B2F">
              <w:rPr>
                <w:rFonts w:ascii="Times New Roman" w:eastAsia="SimHei" w:hAnsi="Times New Roman" w:cs="Times New Roman" w:hint="eastAsia"/>
                <w:szCs w:val="21"/>
              </w:rPr>
              <w:t xml:space="preserve">, </w:t>
            </w: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c</w:t>
            </w:r>
            <w:r w:rsidRPr="00DD532F">
              <w:rPr>
                <w:rFonts w:ascii="Times New Roman" w:eastAsia="SimHei" w:hAnsi="Times New Roman" w:cs="Times New Roman"/>
                <w:szCs w:val="21"/>
              </w:rPr>
              <w:t>2</w:t>
            </w: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p3, c3p3</w:t>
            </w:r>
            <w:r w:rsidRPr="00DD532F">
              <w:rPr>
                <w:rFonts w:ascii="Times New Roman" w:eastAsia="SimHei" w:hAnsi="Times New Roman" w:cs="Times New Roman"/>
                <w:szCs w:val="21"/>
              </w:rPr>
              <w:t>, cbp3, n3p3</w:t>
            </w:r>
          </w:p>
        </w:tc>
      </w:tr>
      <w:tr w:rsidR="00DD532F" w:rsidRPr="00DD532F" w14:paraId="008C05A7" w14:textId="77777777" w:rsidTr="00850842">
        <w:trPr>
          <w:trHeight w:hRule="exact" w:val="340"/>
        </w:trPr>
        <w:tc>
          <w:tcPr>
            <w:tcW w:w="1951" w:type="dxa"/>
          </w:tcPr>
          <w:p w14:paraId="6C1798F8" w14:textId="77777777" w:rsidR="00DD532F" w:rsidRPr="00DD532F" w:rsidRDefault="00DD532F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P4</w:t>
            </w:r>
          </w:p>
        </w:tc>
        <w:tc>
          <w:tcPr>
            <w:tcW w:w="2268" w:type="dxa"/>
          </w:tcPr>
          <w:p w14:paraId="605441ED" w14:textId="77777777" w:rsidR="00DD532F" w:rsidRPr="00DD532F" w:rsidRDefault="00DD532F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GTR + I + G</w:t>
            </w:r>
          </w:p>
        </w:tc>
        <w:tc>
          <w:tcPr>
            <w:tcW w:w="4111" w:type="dxa"/>
          </w:tcPr>
          <w:p w14:paraId="1B72073A" w14:textId="77777777" w:rsidR="00DD532F" w:rsidRPr="00DD532F" w:rsidRDefault="00DD532F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n6p1</w:t>
            </w:r>
            <w:r w:rsidR="00BB0B2F">
              <w:rPr>
                <w:rFonts w:ascii="Times New Roman" w:eastAsia="SimHei" w:hAnsi="Times New Roman" w:cs="Times New Roman" w:hint="eastAsia"/>
                <w:szCs w:val="21"/>
              </w:rPr>
              <w:t xml:space="preserve">, </w:t>
            </w:r>
            <w:r w:rsidR="00BB0B2F" w:rsidRPr="00DD532F">
              <w:rPr>
                <w:rFonts w:ascii="Times New Roman" w:eastAsia="SimHei" w:hAnsi="Times New Roman" w:cs="Times New Roman"/>
                <w:szCs w:val="21"/>
              </w:rPr>
              <w:t>a</w:t>
            </w:r>
            <w:r w:rsidR="00BB0B2F" w:rsidRPr="00DD532F">
              <w:rPr>
                <w:rFonts w:ascii="Times New Roman" w:eastAsia="SimHei" w:hAnsi="Times New Roman" w:cs="Times New Roman" w:hint="eastAsia"/>
                <w:szCs w:val="21"/>
              </w:rPr>
              <w:t>8p</w:t>
            </w:r>
            <w:r w:rsidR="00BB0B2F">
              <w:rPr>
                <w:rFonts w:ascii="Times New Roman" w:eastAsia="SimHei" w:hAnsi="Times New Roman" w:cs="Times New Roman" w:hint="eastAsia"/>
                <w:szCs w:val="21"/>
              </w:rPr>
              <w:t>1</w:t>
            </w:r>
            <w:r w:rsidR="00BB0B2F" w:rsidRPr="00DD532F">
              <w:rPr>
                <w:rFonts w:ascii="Times New Roman" w:eastAsia="SimHei" w:hAnsi="Times New Roman" w:cs="Times New Roman" w:hint="eastAsia"/>
                <w:szCs w:val="21"/>
              </w:rPr>
              <w:t>,</w:t>
            </w:r>
            <w:r w:rsidR="00BB0B2F" w:rsidRPr="00DD532F">
              <w:rPr>
                <w:rFonts w:ascii="Times New Roman" w:eastAsia="SimHei" w:hAnsi="Times New Roman" w:cs="Times New Roman"/>
                <w:szCs w:val="21"/>
              </w:rPr>
              <w:t xml:space="preserve"> a</w:t>
            </w:r>
            <w:r w:rsidR="00BB0B2F" w:rsidRPr="00DD532F">
              <w:rPr>
                <w:rFonts w:ascii="Times New Roman" w:eastAsia="SimHei" w:hAnsi="Times New Roman" w:cs="Times New Roman" w:hint="eastAsia"/>
                <w:szCs w:val="21"/>
              </w:rPr>
              <w:t>8p</w:t>
            </w:r>
            <w:r w:rsidR="00BB0B2F" w:rsidRPr="00DD532F">
              <w:rPr>
                <w:rFonts w:ascii="Times New Roman" w:eastAsia="SimHei" w:hAnsi="Times New Roman" w:cs="Times New Roman"/>
                <w:szCs w:val="21"/>
              </w:rPr>
              <w:t>2</w:t>
            </w:r>
            <w:r w:rsidR="00BB0B2F" w:rsidRPr="00DD532F">
              <w:rPr>
                <w:rFonts w:ascii="Times New Roman" w:eastAsia="SimHei" w:hAnsi="Times New Roman" w:cs="Times New Roman" w:hint="eastAsia"/>
                <w:szCs w:val="21"/>
              </w:rPr>
              <w:t>,</w:t>
            </w:r>
            <w:r w:rsidR="00BB0B2F">
              <w:rPr>
                <w:rFonts w:ascii="Times New Roman" w:eastAsia="SimHei" w:hAnsi="Times New Roman" w:cs="Times New Roman" w:hint="eastAsia"/>
                <w:szCs w:val="21"/>
              </w:rPr>
              <w:t xml:space="preserve"> </w:t>
            </w:r>
            <w:r w:rsidR="00BB0B2F" w:rsidRPr="00DD532F">
              <w:rPr>
                <w:rFonts w:ascii="Times New Roman" w:eastAsia="SimHei" w:hAnsi="Times New Roman" w:cs="Times New Roman"/>
                <w:szCs w:val="21"/>
              </w:rPr>
              <w:t>n2p1, n3p1</w:t>
            </w:r>
          </w:p>
        </w:tc>
      </w:tr>
      <w:tr w:rsidR="00DD532F" w:rsidRPr="00DD532F" w14:paraId="5C859DFF" w14:textId="77777777" w:rsidTr="00850842">
        <w:trPr>
          <w:trHeight w:hRule="exact" w:val="340"/>
        </w:trPr>
        <w:tc>
          <w:tcPr>
            <w:tcW w:w="1951" w:type="dxa"/>
          </w:tcPr>
          <w:p w14:paraId="16C19962" w14:textId="77777777" w:rsidR="00DD532F" w:rsidRPr="00DD532F" w:rsidRDefault="00DD532F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P5</w:t>
            </w:r>
          </w:p>
        </w:tc>
        <w:tc>
          <w:tcPr>
            <w:tcW w:w="2268" w:type="dxa"/>
          </w:tcPr>
          <w:p w14:paraId="1C26038C" w14:textId="77777777" w:rsidR="00DD532F" w:rsidRPr="00DD532F" w:rsidRDefault="00BB0B2F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/>
                <w:szCs w:val="21"/>
              </w:rPr>
              <w:t xml:space="preserve">K81uf </w:t>
            </w: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+ G</w:t>
            </w:r>
          </w:p>
        </w:tc>
        <w:tc>
          <w:tcPr>
            <w:tcW w:w="4111" w:type="dxa"/>
          </w:tcPr>
          <w:p w14:paraId="7962C0A6" w14:textId="77777777" w:rsidR="00DD532F" w:rsidRPr="00DD532F" w:rsidRDefault="00BB0B2F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>
              <w:rPr>
                <w:rFonts w:ascii="Times New Roman" w:eastAsia="SimHei" w:hAnsi="Times New Roman" w:cs="Times New Roman" w:hint="eastAsia"/>
                <w:szCs w:val="21"/>
              </w:rPr>
              <w:t>a</w:t>
            </w:r>
            <w:r w:rsidRPr="00DD532F">
              <w:rPr>
                <w:rFonts w:ascii="Times New Roman" w:eastAsia="SimHei" w:hAnsi="Times New Roman" w:cs="Times New Roman"/>
                <w:szCs w:val="21"/>
              </w:rPr>
              <w:t>8p3</w:t>
            </w:r>
            <w:r>
              <w:rPr>
                <w:rFonts w:ascii="Times New Roman" w:eastAsia="SimHei" w:hAnsi="Times New Roman" w:cs="Times New Roman" w:hint="eastAsia"/>
                <w:szCs w:val="21"/>
              </w:rPr>
              <w:t xml:space="preserve">, </w:t>
            </w:r>
            <w:r w:rsidRPr="00DD532F">
              <w:rPr>
                <w:rFonts w:ascii="Times New Roman" w:eastAsia="SimHei" w:hAnsi="Times New Roman" w:cs="Times New Roman"/>
                <w:szCs w:val="21"/>
              </w:rPr>
              <w:t>n2p3</w:t>
            </w:r>
          </w:p>
        </w:tc>
      </w:tr>
      <w:tr w:rsidR="00DD532F" w:rsidRPr="00DD532F" w14:paraId="51DAA025" w14:textId="77777777" w:rsidTr="00850842">
        <w:trPr>
          <w:trHeight w:hRule="exact" w:val="340"/>
        </w:trPr>
        <w:tc>
          <w:tcPr>
            <w:tcW w:w="1951" w:type="dxa"/>
          </w:tcPr>
          <w:p w14:paraId="0D0B2146" w14:textId="77777777" w:rsidR="00DD532F" w:rsidRPr="00DD532F" w:rsidRDefault="00DD532F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P6</w:t>
            </w:r>
          </w:p>
        </w:tc>
        <w:tc>
          <w:tcPr>
            <w:tcW w:w="2268" w:type="dxa"/>
          </w:tcPr>
          <w:p w14:paraId="7F08218A" w14:textId="77777777" w:rsidR="00DD532F" w:rsidRPr="00DD532F" w:rsidRDefault="00BB0B2F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GTR + I + G</w:t>
            </w:r>
          </w:p>
        </w:tc>
        <w:tc>
          <w:tcPr>
            <w:tcW w:w="4111" w:type="dxa"/>
          </w:tcPr>
          <w:p w14:paraId="75FBA44A" w14:textId="77777777" w:rsidR="00DD532F" w:rsidRPr="00DD532F" w:rsidRDefault="00BB0B2F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/>
                <w:szCs w:val="21"/>
              </w:rPr>
              <w:t>c1</w:t>
            </w: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p</w:t>
            </w:r>
            <w:r w:rsidRPr="00DD532F">
              <w:rPr>
                <w:rFonts w:ascii="Times New Roman" w:eastAsia="SimHei" w:hAnsi="Times New Roman" w:cs="Times New Roman"/>
                <w:szCs w:val="21"/>
              </w:rPr>
              <w:t>1</w:t>
            </w: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, c</w:t>
            </w:r>
            <w:r w:rsidRPr="00DD532F">
              <w:rPr>
                <w:rFonts w:ascii="Times New Roman" w:eastAsia="SimHei" w:hAnsi="Times New Roman" w:cs="Times New Roman"/>
                <w:szCs w:val="21"/>
              </w:rPr>
              <w:t>2</w:t>
            </w: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p</w:t>
            </w:r>
            <w:r w:rsidRPr="00DD532F">
              <w:rPr>
                <w:rFonts w:ascii="Times New Roman" w:eastAsia="SimHei" w:hAnsi="Times New Roman" w:cs="Times New Roman"/>
                <w:szCs w:val="21"/>
              </w:rPr>
              <w:t>1</w:t>
            </w:r>
          </w:p>
        </w:tc>
      </w:tr>
      <w:tr w:rsidR="00DD532F" w:rsidRPr="00DD532F" w14:paraId="280151FD" w14:textId="77777777" w:rsidTr="00850842">
        <w:trPr>
          <w:trHeight w:hRule="exact" w:val="340"/>
        </w:trPr>
        <w:tc>
          <w:tcPr>
            <w:tcW w:w="1951" w:type="dxa"/>
          </w:tcPr>
          <w:p w14:paraId="4B3E8F9F" w14:textId="77777777" w:rsidR="00DD532F" w:rsidRPr="00DD532F" w:rsidRDefault="00DD532F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P7</w:t>
            </w:r>
          </w:p>
        </w:tc>
        <w:tc>
          <w:tcPr>
            <w:tcW w:w="2268" w:type="dxa"/>
          </w:tcPr>
          <w:p w14:paraId="3A189AFB" w14:textId="77777777" w:rsidR="00DD532F" w:rsidRPr="00DD532F" w:rsidRDefault="00DD532F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GTR + I + G</w:t>
            </w:r>
          </w:p>
        </w:tc>
        <w:tc>
          <w:tcPr>
            <w:tcW w:w="4111" w:type="dxa"/>
          </w:tcPr>
          <w:p w14:paraId="5CFE6F51" w14:textId="77777777" w:rsidR="00DD532F" w:rsidRPr="00DD532F" w:rsidRDefault="00531AA1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/>
                <w:szCs w:val="21"/>
              </w:rPr>
              <w:t>n1p1</w:t>
            </w:r>
            <w:r>
              <w:rPr>
                <w:rFonts w:ascii="Times New Roman" w:eastAsia="SimHei" w:hAnsi="Times New Roman" w:cs="Times New Roman" w:hint="eastAsia"/>
                <w:szCs w:val="21"/>
              </w:rPr>
              <w:t>,</w:t>
            </w:r>
            <w:r w:rsidRPr="00DD532F">
              <w:rPr>
                <w:rFonts w:ascii="Times New Roman" w:eastAsia="SimHei" w:hAnsi="Times New Roman" w:cs="Times New Roman"/>
                <w:szCs w:val="21"/>
              </w:rPr>
              <w:t xml:space="preserve"> n4</w:t>
            </w: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p</w:t>
            </w:r>
            <w:r w:rsidRPr="00DD532F">
              <w:rPr>
                <w:rFonts w:ascii="Times New Roman" w:eastAsia="SimHei" w:hAnsi="Times New Roman" w:cs="Times New Roman"/>
                <w:szCs w:val="21"/>
              </w:rPr>
              <w:t>1</w:t>
            </w: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, n4</w:t>
            </w:r>
            <w:r w:rsidRPr="00DD532F">
              <w:rPr>
                <w:rFonts w:ascii="Times New Roman" w:eastAsia="SimHei" w:hAnsi="Times New Roman" w:cs="Times New Roman"/>
                <w:szCs w:val="21"/>
              </w:rPr>
              <w:t>l</w:t>
            </w: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p</w:t>
            </w:r>
            <w:r w:rsidRPr="00DD532F">
              <w:rPr>
                <w:rFonts w:ascii="Times New Roman" w:eastAsia="SimHei" w:hAnsi="Times New Roman" w:cs="Times New Roman"/>
                <w:szCs w:val="21"/>
              </w:rPr>
              <w:t>1</w:t>
            </w: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, n5p</w:t>
            </w:r>
            <w:r w:rsidRPr="00DD532F">
              <w:rPr>
                <w:rFonts w:ascii="Times New Roman" w:eastAsia="SimHei" w:hAnsi="Times New Roman" w:cs="Times New Roman"/>
                <w:szCs w:val="21"/>
              </w:rPr>
              <w:t>1</w:t>
            </w:r>
          </w:p>
        </w:tc>
      </w:tr>
      <w:tr w:rsidR="00DD532F" w:rsidRPr="00DD532F" w14:paraId="73A58BB3" w14:textId="77777777" w:rsidTr="00850842">
        <w:trPr>
          <w:trHeight w:hRule="exact" w:val="340"/>
        </w:trPr>
        <w:tc>
          <w:tcPr>
            <w:tcW w:w="1951" w:type="dxa"/>
          </w:tcPr>
          <w:p w14:paraId="55B32F66" w14:textId="77777777" w:rsidR="00DD532F" w:rsidRPr="00DD532F" w:rsidRDefault="00DD532F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P8</w:t>
            </w:r>
          </w:p>
        </w:tc>
        <w:tc>
          <w:tcPr>
            <w:tcW w:w="2268" w:type="dxa"/>
          </w:tcPr>
          <w:p w14:paraId="562E49C0" w14:textId="77777777" w:rsidR="00DD532F" w:rsidRPr="00DD532F" w:rsidRDefault="00531AA1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GTR + I + G</w:t>
            </w:r>
          </w:p>
        </w:tc>
        <w:tc>
          <w:tcPr>
            <w:tcW w:w="4111" w:type="dxa"/>
          </w:tcPr>
          <w:p w14:paraId="48D02197" w14:textId="77777777" w:rsidR="00DD532F" w:rsidRPr="00DD532F" w:rsidRDefault="00531AA1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n</w:t>
            </w:r>
            <w:r w:rsidRPr="00DD532F">
              <w:rPr>
                <w:rFonts w:ascii="Times New Roman" w:eastAsia="SimHei" w:hAnsi="Times New Roman" w:cs="Times New Roman"/>
                <w:szCs w:val="21"/>
              </w:rPr>
              <w:t>1</w:t>
            </w: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p</w:t>
            </w:r>
            <w:r w:rsidRPr="00DD532F">
              <w:rPr>
                <w:rFonts w:ascii="Times New Roman" w:eastAsia="SimHei" w:hAnsi="Times New Roman" w:cs="Times New Roman"/>
                <w:szCs w:val="21"/>
              </w:rPr>
              <w:t>2</w:t>
            </w:r>
            <w:r>
              <w:rPr>
                <w:rFonts w:ascii="Times New Roman" w:eastAsia="SimHei" w:hAnsi="Times New Roman" w:cs="Times New Roman" w:hint="eastAsia"/>
                <w:szCs w:val="21"/>
              </w:rPr>
              <w:t xml:space="preserve">, </w:t>
            </w:r>
            <w:r w:rsidRPr="00DD532F">
              <w:rPr>
                <w:rFonts w:ascii="Times New Roman" w:eastAsia="SimHei" w:hAnsi="Times New Roman" w:cs="Times New Roman"/>
                <w:szCs w:val="21"/>
              </w:rPr>
              <w:t>n4p2, n4</w:t>
            </w:r>
            <w:r>
              <w:rPr>
                <w:rFonts w:ascii="Times New Roman" w:eastAsia="SimHei" w:hAnsi="Times New Roman" w:cs="Times New Roman"/>
                <w:szCs w:val="21"/>
              </w:rPr>
              <w:t>lp2, n5p2</w:t>
            </w:r>
          </w:p>
        </w:tc>
      </w:tr>
      <w:tr w:rsidR="00DD532F" w:rsidRPr="00DD532F" w14:paraId="74DAAE6E" w14:textId="77777777" w:rsidTr="0085084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34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0ED36CF" w14:textId="77777777" w:rsidR="00DD532F" w:rsidRPr="00DD532F" w:rsidRDefault="00DD532F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P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5C6284" w14:textId="77777777" w:rsidR="00DD532F" w:rsidRPr="00DD532F" w:rsidRDefault="00531AA1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>
              <w:rPr>
                <w:rFonts w:ascii="Times New Roman" w:eastAsia="SimHei" w:hAnsi="Times New Roman" w:cs="Times New Roman" w:hint="eastAsia"/>
                <w:szCs w:val="21"/>
              </w:rPr>
              <w:t>TIM</w:t>
            </w:r>
            <w:r w:rsidR="00DD532F" w:rsidRPr="00DD532F">
              <w:rPr>
                <w:rFonts w:ascii="Times New Roman" w:eastAsia="SimHei" w:hAnsi="Times New Roman" w:cs="Times New Roman" w:hint="eastAsia"/>
                <w:szCs w:val="21"/>
              </w:rPr>
              <w:t xml:space="preserve"> + I + 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E3C2816" w14:textId="77777777" w:rsidR="00DD532F" w:rsidRPr="00DD532F" w:rsidRDefault="00531AA1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/>
                <w:szCs w:val="21"/>
              </w:rPr>
              <w:t>n1p3</w:t>
            </w:r>
            <w:r>
              <w:rPr>
                <w:rFonts w:ascii="Times New Roman" w:eastAsia="SimHei" w:hAnsi="Times New Roman" w:cs="Times New Roman" w:hint="eastAsia"/>
                <w:szCs w:val="21"/>
              </w:rPr>
              <w:t xml:space="preserve">, </w:t>
            </w:r>
            <w:r w:rsidRPr="00DD532F">
              <w:rPr>
                <w:rFonts w:ascii="Times New Roman" w:eastAsia="SimHei" w:hAnsi="Times New Roman" w:cs="Times New Roman"/>
                <w:szCs w:val="21"/>
              </w:rPr>
              <w:t>n4p3</w:t>
            </w:r>
            <w:r>
              <w:rPr>
                <w:rFonts w:ascii="Times New Roman" w:eastAsia="SimHei" w:hAnsi="Times New Roman" w:cs="Times New Roman" w:hint="eastAsia"/>
                <w:szCs w:val="21"/>
              </w:rPr>
              <w:t>,</w:t>
            </w:r>
            <w:r w:rsidRPr="00DD532F">
              <w:rPr>
                <w:rFonts w:ascii="Times New Roman" w:eastAsia="SimHei" w:hAnsi="Times New Roman" w:cs="Times New Roman"/>
                <w:szCs w:val="21"/>
              </w:rPr>
              <w:t xml:space="preserve"> n4lp3, n5p3</w:t>
            </w:r>
          </w:p>
        </w:tc>
      </w:tr>
      <w:tr w:rsidR="00DD532F" w:rsidRPr="00DD532F" w14:paraId="31807B54" w14:textId="77777777" w:rsidTr="0085084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34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4629505" w14:textId="77777777" w:rsidR="00DD532F" w:rsidRPr="00DD532F" w:rsidRDefault="00DD532F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P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FB9963" w14:textId="77777777" w:rsidR="00DD532F" w:rsidRPr="00DD532F" w:rsidRDefault="00531AA1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GTR</w:t>
            </w:r>
            <w:r w:rsidR="00DD532F" w:rsidRPr="00DD532F">
              <w:rPr>
                <w:rFonts w:ascii="Times New Roman" w:eastAsia="SimHei" w:hAnsi="Times New Roman" w:cs="Times New Roman" w:hint="eastAsia"/>
                <w:szCs w:val="21"/>
              </w:rPr>
              <w:t xml:space="preserve"> + 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3384A1F" w14:textId="77777777" w:rsidR="00DD532F" w:rsidRPr="00DD532F" w:rsidRDefault="00531AA1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/>
                <w:szCs w:val="21"/>
              </w:rPr>
              <w:t>n2p2, n3p2</w:t>
            </w:r>
            <w:r>
              <w:rPr>
                <w:rFonts w:ascii="Times New Roman" w:eastAsia="SimHei" w:hAnsi="Times New Roman" w:cs="Times New Roman" w:hint="eastAsia"/>
                <w:szCs w:val="21"/>
              </w:rPr>
              <w:t xml:space="preserve">, </w:t>
            </w:r>
            <w:r w:rsidRPr="00DD532F">
              <w:rPr>
                <w:rFonts w:ascii="Times New Roman" w:eastAsia="SimHei" w:hAnsi="Times New Roman" w:cs="Times New Roman"/>
                <w:szCs w:val="21"/>
              </w:rPr>
              <w:t>n6p2</w:t>
            </w:r>
          </w:p>
        </w:tc>
      </w:tr>
      <w:tr w:rsidR="00531AA1" w:rsidRPr="00DD532F" w14:paraId="615B7E12" w14:textId="77777777" w:rsidTr="0085084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34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290806DB" w14:textId="77777777" w:rsidR="00531AA1" w:rsidRPr="00DD532F" w:rsidRDefault="00531AA1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P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FBC205" w14:textId="77777777" w:rsidR="00531AA1" w:rsidRPr="00DD532F" w:rsidRDefault="00531AA1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/>
                <w:szCs w:val="21"/>
              </w:rPr>
              <w:t>GTR</w:t>
            </w: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 xml:space="preserve"> + I + 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C4F1813" w14:textId="77777777" w:rsidR="00531AA1" w:rsidRPr="00DD532F" w:rsidRDefault="00531AA1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proofErr w:type="spellStart"/>
            <w:r w:rsidRPr="00A77B71">
              <w:rPr>
                <w:rFonts w:ascii="Times New Roman" w:eastAsia="DengXian" w:hAnsi="Times New Roman" w:cs="Times New Roman"/>
                <w:i/>
                <w:szCs w:val="21"/>
              </w:rPr>
              <w:t>rrnS</w:t>
            </w:r>
            <w:proofErr w:type="spellEnd"/>
            <w:r w:rsidRPr="00DD532F">
              <w:rPr>
                <w:rFonts w:ascii="Times New Roman" w:eastAsia="SimHei" w:hAnsi="Times New Roman" w:cs="Times New Roman"/>
                <w:szCs w:val="21"/>
              </w:rPr>
              <w:t>,</w:t>
            </w:r>
            <w:r>
              <w:rPr>
                <w:rFonts w:ascii="Times New Roman" w:eastAsia="SimHei" w:hAnsi="Times New Roman" w:cs="Times New Roman" w:hint="eastAsia"/>
                <w:szCs w:val="21"/>
              </w:rPr>
              <w:t xml:space="preserve"> </w:t>
            </w:r>
            <w:proofErr w:type="spellStart"/>
            <w:r w:rsidRPr="00A77B71">
              <w:rPr>
                <w:rFonts w:ascii="Times New Roman" w:eastAsia="DengXian" w:hAnsi="Times New Roman" w:cs="Times New Roman"/>
                <w:i/>
                <w:szCs w:val="21"/>
              </w:rPr>
              <w:t>rrnL</w:t>
            </w:r>
            <w:proofErr w:type="spellEnd"/>
          </w:p>
        </w:tc>
      </w:tr>
      <w:tr w:rsidR="00531AA1" w:rsidRPr="00DD532F" w14:paraId="18C1F305" w14:textId="77777777" w:rsidTr="00850842">
        <w:trPr>
          <w:trHeight w:hRule="exact" w:val="340"/>
        </w:trPr>
        <w:tc>
          <w:tcPr>
            <w:tcW w:w="1951" w:type="dxa"/>
            <w:tcBorders>
              <w:bottom w:val="single" w:sz="12" w:space="0" w:color="auto"/>
            </w:tcBorders>
          </w:tcPr>
          <w:p w14:paraId="0E006B55" w14:textId="77777777" w:rsidR="00531AA1" w:rsidRPr="00DD532F" w:rsidRDefault="00531AA1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P12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412259D8" w14:textId="77777777" w:rsidR="00531AA1" w:rsidRPr="00DD532F" w:rsidRDefault="00531AA1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GTR + I + G</w:t>
            </w:r>
          </w:p>
        </w:tc>
        <w:tc>
          <w:tcPr>
            <w:tcW w:w="4111" w:type="dxa"/>
            <w:tcBorders>
              <w:bottom w:val="single" w:sz="12" w:space="0" w:color="auto"/>
            </w:tcBorders>
          </w:tcPr>
          <w:p w14:paraId="5DDD95A0" w14:textId="77777777" w:rsidR="00531AA1" w:rsidRPr="00DD532F" w:rsidRDefault="00531AA1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tRNAs</w:t>
            </w:r>
          </w:p>
        </w:tc>
      </w:tr>
    </w:tbl>
    <w:p w14:paraId="6394BCC3" w14:textId="77777777" w:rsidR="00DD532F" w:rsidRPr="00DD532F" w:rsidRDefault="00DD532F" w:rsidP="001F440F">
      <w:pPr>
        <w:widowControl/>
        <w:jc w:val="left"/>
        <w:rPr>
          <w:rFonts w:ascii="Times New Roman" w:eastAsia="SimHei" w:hAnsi="Times New Roman" w:cs="Times New Roman"/>
          <w:sz w:val="24"/>
          <w:szCs w:val="24"/>
        </w:rPr>
      </w:pPr>
      <w:r w:rsidRPr="00DD532F">
        <w:rPr>
          <w:rFonts w:ascii="Times New Roman" w:eastAsia="SimHei" w:hAnsi="Times New Roman" w:cs="Times New Roman" w:hint="eastAsia"/>
          <w:sz w:val="24"/>
          <w:szCs w:val="24"/>
        </w:rPr>
        <w:t xml:space="preserve">Note: </w:t>
      </w:r>
      <w:r w:rsidRPr="00DD532F">
        <w:rPr>
          <w:rFonts w:ascii="Times New Roman" w:eastAsia="SimHei" w:hAnsi="Times New Roman" w:cs="Times New Roman"/>
          <w:sz w:val="24"/>
          <w:szCs w:val="24"/>
        </w:rPr>
        <w:t>c1–c3</w:t>
      </w:r>
      <w:r w:rsidRPr="00DD532F">
        <w:rPr>
          <w:rFonts w:ascii="Times New Roman" w:eastAsia="SimHei" w:hAnsi="Times New Roman" w:cs="Times New Roman" w:hint="eastAsia"/>
          <w:sz w:val="24"/>
          <w:szCs w:val="24"/>
        </w:rPr>
        <w:t>,</w:t>
      </w:r>
      <w:r w:rsidRPr="00DD532F">
        <w:rPr>
          <w:rFonts w:ascii="Times New Roman" w:eastAsia="SimHei" w:hAnsi="Times New Roman" w:cs="Times New Roman"/>
          <w:sz w:val="24"/>
          <w:szCs w:val="24"/>
        </w:rPr>
        <w:t xml:space="preserve"> n1–n6</w:t>
      </w:r>
      <w:r w:rsidRPr="00DD532F">
        <w:rPr>
          <w:rFonts w:ascii="Times New Roman" w:eastAsia="SimHei" w:hAnsi="Times New Roman" w:cs="Times New Roman" w:hint="eastAsia"/>
          <w:sz w:val="24"/>
          <w:szCs w:val="24"/>
        </w:rPr>
        <w:t xml:space="preserve">, </w:t>
      </w:r>
      <w:r w:rsidRPr="00DD532F">
        <w:rPr>
          <w:rFonts w:ascii="Times New Roman" w:eastAsia="SimHei" w:hAnsi="Times New Roman" w:cs="Times New Roman"/>
          <w:sz w:val="24"/>
          <w:szCs w:val="24"/>
        </w:rPr>
        <w:t>a6, a8</w:t>
      </w:r>
      <w:r w:rsidRPr="00DD532F">
        <w:rPr>
          <w:rFonts w:ascii="Times New Roman" w:eastAsia="SimHei" w:hAnsi="Times New Roman" w:cs="Times New Roman" w:hint="eastAsia"/>
          <w:sz w:val="24"/>
          <w:szCs w:val="24"/>
        </w:rPr>
        <w:t xml:space="preserve"> and </w:t>
      </w:r>
      <w:proofErr w:type="spellStart"/>
      <w:r w:rsidRPr="00DD532F">
        <w:rPr>
          <w:rFonts w:ascii="Times New Roman" w:eastAsia="SimHei" w:hAnsi="Times New Roman" w:cs="Times New Roman"/>
          <w:sz w:val="24"/>
          <w:szCs w:val="24"/>
        </w:rPr>
        <w:t>cb</w:t>
      </w:r>
      <w:proofErr w:type="spellEnd"/>
      <w:r w:rsidRPr="00DD532F">
        <w:rPr>
          <w:rFonts w:ascii="Times New Roman" w:eastAsia="SimHei" w:hAnsi="Times New Roman" w:cs="Times New Roman"/>
          <w:sz w:val="24"/>
          <w:szCs w:val="24"/>
        </w:rPr>
        <w:t xml:space="preserve"> indicate the</w:t>
      </w:r>
      <w:r w:rsidRPr="00DD532F">
        <w:rPr>
          <w:rFonts w:ascii="Times New Roman" w:eastAsia="SimHei" w:hAnsi="Times New Roman" w:cs="Times New Roman" w:hint="eastAsia"/>
          <w:sz w:val="24"/>
          <w:szCs w:val="24"/>
        </w:rPr>
        <w:t xml:space="preserve"> 13 PCGs; the </w:t>
      </w:r>
      <w:r w:rsidRPr="00DD532F">
        <w:rPr>
          <w:rFonts w:ascii="Times New Roman" w:eastAsia="SimHei" w:hAnsi="Times New Roman" w:cs="Times New Roman"/>
          <w:sz w:val="24"/>
          <w:szCs w:val="24"/>
        </w:rPr>
        <w:t>p1</w:t>
      </w:r>
      <w:r w:rsidRPr="00DD532F">
        <w:rPr>
          <w:rFonts w:ascii="Times New Roman" w:eastAsia="SimHei" w:hAnsi="Times New Roman" w:cs="Times New Roman" w:hint="eastAsia"/>
          <w:sz w:val="24"/>
          <w:szCs w:val="24"/>
        </w:rPr>
        <w:t xml:space="preserve">, </w:t>
      </w:r>
      <w:r w:rsidRPr="00DD532F">
        <w:rPr>
          <w:rFonts w:ascii="Times New Roman" w:eastAsia="SimHei" w:hAnsi="Times New Roman" w:cs="Times New Roman"/>
          <w:sz w:val="24"/>
          <w:szCs w:val="24"/>
        </w:rPr>
        <w:t xml:space="preserve">p2 </w:t>
      </w:r>
      <w:r w:rsidRPr="00DD532F">
        <w:rPr>
          <w:rFonts w:ascii="Times New Roman" w:eastAsia="SimHei" w:hAnsi="Times New Roman" w:cs="Times New Roman" w:hint="eastAsia"/>
          <w:sz w:val="24"/>
          <w:szCs w:val="24"/>
        </w:rPr>
        <w:t xml:space="preserve">and p3 </w:t>
      </w:r>
      <w:r w:rsidRPr="00DD532F">
        <w:rPr>
          <w:rFonts w:ascii="Times New Roman" w:eastAsia="SimHei" w:hAnsi="Times New Roman" w:cs="Times New Roman"/>
          <w:sz w:val="24"/>
          <w:szCs w:val="24"/>
        </w:rPr>
        <w:t xml:space="preserve">indicate the </w:t>
      </w:r>
      <w:r w:rsidRPr="00DD532F">
        <w:rPr>
          <w:rFonts w:ascii="Times New Roman" w:eastAsia="SimHei" w:hAnsi="Times New Roman" w:cs="Times New Roman" w:hint="eastAsia"/>
          <w:sz w:val="24"/>
          <w:szCs w:val="24"/>
        </w:rPr>
        <w:t xml:space="preserve">first, second and third </w:t>
      </w:r>
      <w:r w:rsidRPr="00DD532F">
        <w:rPr>
          <w:rFonts w:ascii="Times New Roman" w:eastAsia="SimHei" w:hAnsi="Times New Roman" w:cs="Times New Roman"/>
          <w:sz w:val="24"/>
          <w:szCs w:val="24"/>
        </w:rPr>
        <w:t>codon</w:t>
      </w:r>
      <w:r w:rsidRPr="00DD532F">
        <w:rPr>
          <w:rFonts w:ascii="Times New Roman" w:eastAsia="SimHei" w:hAnsi="Times New Roman" w:cs="Times New Roman" w:hint="eastAsia"/>
          <w:sz w:val="24"/>
          <w:szCs w:val="24"/>
        </w:rPr>
        <w:t xml:space="preserve"> </w:t>
      </w:r>
      <w:r w:rsidRPr="00DD532F">
        <w:rPr>
          <w:rFonts w:ascii="Times New Roman" w:eastAsia="SimHei" w:hAnsi="Times New Roman" w:cs="Times New Roman"/>
          <w:sz w:val="24"/>
          <w:szCs w:val="24"/>
        </w:rPr>
        <w:t xml:space="preserve">positions of each </w:t>
      </w:r>
      <w:r w:rsidRPr="00DD532F">
        <w:rPr>
          <w:rFonts w:ascii="Times New Roman" w:eastAsia="SimHei" w:hAnsi="Times New Roman" w:cs="Times New Roman" w:hint="eastAsia"/>
          <w:sz w:val="24"/>
          <w:szCs w:val="24"/>
        </w:rPr>
        <w:t>PCG respectively</w:t>
      </w:r>
      <w:r w:rsidRPr="00DD532F">
        <w:rPr>
          <w:rFonts w:ascii="Times New Roman" w:eastAsia="SimHei" w:hAnsi="Times New Roman" w:cs="Times New Roman"/>
          <w:sz w:val="24"/>
          <w:szCs w:val="24"/>
        </w:rPr>
        <w:t>.</w:t>
      </w:r>
    </w:p>
    <w:p w14:paraId="5C1A7CA6" w14:textId="77777777" w:rsidR="00DD532F" w:rsidRDefault="00DD532F" w:rsidP="001F440F">
      <w:pPr>
        <w:widowControl/>
        <w:jc w:val="left"/>
        <w:rPr>
          <w:rFonts w:ascii="Times New Roman" w:eastAsia="SimHei" w:hAnsi="Times New Roman" w:cs="Times New Roman"/>
          <w:b/>
          <w:sz w:val="24"/>
          <w:szCs w:val="24"/>
        </w:rPr>
      </w:pPr>
      <w:r>
        <w:rPr>
          <w:rFonts w:ascii="Times New Roman" w:eastAsia="SimHei" w:hAnsi="Times New Roman" w:cs="Times New Roman"/>
          <w:b/>
          <w:sz w:val="24"/>
          <w:szCs w:val="24"/>
        </w:rPr>
        <w:br w:type="page"/>
      </w:r>
    </w:p>
    <w:p w14:paraId="7F2CD726" w14:textId="77777777" w:rsidR="007E69A7" w:rsidRPr="00E776FE" w:rsidRDefault="007E69A7" w:rsidP="001F440F">
      <w:pPr>
        <w:keepNext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D532F">
        <w:rPr>
          <w:rFonts w:ascii="Times New Roman" w:eastAsia="SimHei" w:hAnsi="Times New Roman" w:cs="Times New Roman"/>
          <w:b/>
          <w:sz w:val="24"/>
          <w:szCs w:val="24"/>
        </w:rPr>
        <w:lastRenderedPageBreak/>
        <w:t xml:space="preserve">Table </w:t>
      </w:r>
      <w:r w:rsidRPr="00DD532F">
        <w:rPr>
          <w:rFonts w:ascii="Times New Roman" w:eastAsia="SimHei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SimHei" w:hAnsi="Times New Roman" w:cs="Times New Roman" w:hint="eastAsia"/>
          <w:b/>
          <w:sz w:val="24"/>
          <w:szCs w:val="24"/>
        </w:rPr>
        <w:t>3.</w:t>
      </w:r>
      <w:r w:rsidRPr="00DD532F">
        <w:rPr>
          <w:rFonts w:ascii="Times New Roman" w:eastAsia="SimHei" w:hAnsi="Times New Roman" w:cs="Times New Roman" w:hint="eastAsia"/>
          <w:b/>
          <w:sz w:val="24"/>
          <w:szCs w:val="24"/>
        </w:rPr>
        <w:t xml:space="preserve"> </w:t>
      </w:r>
      <w:r w:rsidRPr="00384C66">
        <w:rPr>
          <w:rFonts w:ascii="Times New Roman" w:hAnsi="Times New Roman" w:cs="Times New Roman"/>
          <w:sz w:val="24"/>
          <w:szCs w:val="24"/>
        </w:rPr>
        <w:t xml:space="preserve">The best scheme and substitution models for </w:t>
      </w:r>
      <w:proofErr w:type="spellStart"/>
      <w:r w:rsidR="00E776FE" w:rsidRPr="00384C66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E776FE" w:rsidRPr="00384C66">
        <w:rPr>
          <w:rFonts w:ascii="Times New Roman" w:hAnsi="Times New Roman" w:cs="Times New Roman"/>
          <w:sz w:val="24"/>
          <w:szCs w:val="24"/>
        </w:rPr>
        <w:t xml:space="preserve"> the PCG123 dataset</w:t>
      </w:r>
      <w:r w:rsidR="00CE3E7E" w:rsidRPr="00384C6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268"/>
        <w:gridCol w:w="4111"/>
      </w:tblGrid>
      <w:tr w:rsidR="007E69A7" w:rsidRPr="00DD532F" w14:paraId="15A3386E" w14:textId="77777777" w:rsidTr="001F440F">
        <w:trPr>
          <w:trHeight w:hRule="exact" w:val="340"/>
        </w:trPr>
        <w:tc>
          <w:tcPr>
            <w:tcW w:w="1951" w:type="dxa"/>
            <w:tcBorders>
              <w:top w:val="single" w:sz="12" w:space="0" w:color="auto"/>
              <w:bottom w:val="single" w:sz="6" w:space="0" w:color="auto"/>
            </w:tcBorders>
          </w:tcPr>
          <w:p w14:paraId="7646CDC1" w14:textId="77777777" w:rsidR="007E69A7" w:rsidRPr="00DD532F" w:rsidRDefault="007E69A7" w:rsidP="001F440F">
            <w:pPr>
              <w:widowControl/>
              <w:jc w:val="left"/>
              <w:rPr>
                <w:rFonts w:ascii="Times New Roman" w:eastAsia="SimHei" w:hAnsi="Times New Roman" w:cs="Times New Roman"/>
                <w:b/>
                <w:szCs w:val="21"/>
              </w:rPr>
            </w:pPr>
            <w:r w:rsidRPr="00DD532F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br w:type="page"/>
            </w:r>
            <w:r w:rsidRPr="00DD532F">
              <w:rPr>
                <w:rFonts w:ascii="Times New Roman" w:eastAsia="SimHei" w:hAnsi="Times New Roman" w:cs="Times New Roman" w:hint="eastAsia"/>
                <w:b/>
                <w:szCs w:val="21"/>
              </w:rPr>
              <w:t>Partition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14:paraId="1550562F" w14:textId="77777777" w:rsidR="007E69A7" w:rsidRPr="00DD532F" w:rsidRDefault="007E69A7" w:rsidP="001F440F">
            <w:pPr>
              <w:widowControl/>
              <w:jc w:val="left"/>
              <w:rPr>
                <w:rFonts w:ascii="Times New Roman" w:eastAsia="SimHei" w:hAnsi="Times New Roman" w:cs="Times New Roman"/>
                <w:b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b/>
                <w:szCs w:val="21"/>
              </w:rPr>
              <w:t>Models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6" w:space="0" w:color="auto"/>
            </w:tcBorders>
          </w:tcPr>
          <w:p w14:paraId="4607004C" w14:textId="77777777" w:rsidR="007E69A7" w:rsidRPr="00DD532F" w:rsidRDefault="007E69A7" w:rsidP="001F440F">
            <w:pPr>
              <w:widowControl/>
              <w:jc w:val="left"/>
              <w:rPr>
                <w:rFonts w:ascii="Times New Roman" w:eastAsia="SimHei" w:hAnsi="Times New Roman" w:cs="Times New Roman"/>
                <w:b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b/>
                <w:szCs w:val="21"/>
              </w:rPr>
              <w:t>Genes</w:t>
            </w:r>
          </w:p>
        </w:tc>
      </w:tr>
      <w:tr w:rsidR="007E69A7" w:rsidRPr="00DD532F" w14:paraId="6C1A60DC" w14:textId="77777777" w:rsidTr="001F440F">
        <w:trPr>
          <w:trHeight w:hRule="exact" w:val="340"/>
        </w:trPr>
        <w:tc>
          <w:tcPr>
            <w:tcW w:w="1951" w:type="dxa"/>
            <w:tcBorders>
              <w:top w:val="single" w:sz="6" w:space="0" w:color="auto"/>
            </w:tcBorders>
          </w:tcPr>
          <w:p w14:paraId="31B89F1D" w14:textId="77777777" w:rsidR="007E69A7" w:rsidRPr="00DD532F" w:rsidRDefault="007E69A7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P1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12BCFC7F" w14:textId="77777777" w:rsidR="007E69A7" w:rsidRPr="00DD532F" w:rsidRDefault="007E69A7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GTR + I + G</w:t>
            </w:r>
          </w:p>
        </w:tc>
        <w:tc>
          <w:tcPr>
            <w:tcW w:w="4111" w:type="dxa"/>
            <w:tcBorders>
              <w:top w:val="single" w:sz="6" w:space="0" w:color="auto"/>
            </w:tcBorders>
          </w:tcPr>
          <w:p w14:paraId="772F4942" w14:textId="77777777" w:rsidR="007E69A7" w:rsidRPr="00DD532F" w:rsidRDefault="007E69A7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/>
                <w:szCs w:val="21"/>
              </w:rPr>
              <w:t>a</w:t>
            </w: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 xml:space="preserve">6p1, </w:t>
            </w:r>
            <w:r w:rsidR="000A6975">
              <w:rPr>
                <w:rFonts w:ascii="Times New Roman" w:eastAsia="SimHei" w:hAnsi="Times New Roman" w:cs="Times New Roman" w:hint="eastAsia"/>
                <w:szCs w:val="21"/>
              </w:rPr>
              <w:t>c2p1,</w:t>
            </w: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c3p1, cbp1</w:t>
            </w:r>
          </w:p>
        </w:tc>
      </w:tr>
      <w:tr w:rsidR="007E69A7" w:rsidRPr="00DD532F" w14:paraId="1D7EB730" w14:textId="77777777" w:rsidTr="001F440F">
        <w:trPr>
          <w:trHeight w:hRule="exact" w:val="340"/>
        </w:trPr>
        <w:tc>
          <w:tcPr>
            <w:tcW w:w="1951" w:type="dxa"/>
          </w:tcPr>
          <w:p w14:paraId="4B02C9BD" w14:textId="77777777" w:rsidR="007E69A7" w:rsidRPr="00DD532F" w:rsidRDefault="007E69A7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P2</w:t>
            </w:r>
          </w:p>
        </w:tc>
        <w:tc>
          <w:tcPr>
            <w:tcW w:w="2268" w:type="dxa"/>
          </w:tcPr>
          <w:p w14:paraId="45022E34" w14:textId="77777777" w:rsidR="007E69A7" w:rsidRPr="00DD532F" w:rsidRDefault="007E69A7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TVM + I + G</w:t>
            </w:r>
          </w:p>
        </w:tc>
        <w:tc>
          <w:tcPr>
            <w:tcW w:w="4111" w:type="dxa"/>
          </w:tcPr>
          <w:p w14:paraId="7FB352DC" w14:textId="77777777" w:rsidR="007E69A7" w:rsidRPr="00DD532F" w:rsidRDefault="007E69A7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/>
                <w:szCs w:val="21"/>
              </w:rPr>
              <w:t>a</w:t>
            </w: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6p2, c1p2, c2p2, c3p2, cbp2</w:t>
            </w:r>
          </w:p>
        </w:tc>
      </w:tr>
      <w:tr w:rsidR="007E69A7" w:rsidRPr="00DD532F" w14:paraId="447D2727" w14:textId="77777777" w:rsidTr="001F440F">
        <w:trPr>
          <w:trHeight w:hRule="exact" w:val="340"/>
        </w:trPr>
        <w:tc>
          <w:tcPr>
            <w:tcW w:w="1951" w:type="dxa"/>
          </w:tcPr>
          <w:p w14:paraId="21466A41" w14:textId="77777777" w:rsidR="007E69A7" w:rsidRPr="00DD532F" w:rsidRDefault="007E69A7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P3</w:t>
            </w:r>
          </w:p>
        </w:tc>
        <w:tc>
          <w:tcPr>
            <w:tcW w:w="2268" w:type="dxa"/>
          </w:tcPr>
          <w:p w14:paraId="256713D6" w14:textId="77777777" w:rsidR="007E69A7" w:rsidRPr="00DD532F" w:rsidRDefault="007E69A7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proofErr w:type="spellStart"/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TrN</w:t>
            </w:r>
            <w:proofErr w:type="spellEnd"/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 xml:space="preserve"> + I + G</w:t>
            </w:r>
          </w:p>
        </w:tc>
        <w:tc>
          <w:tcPr>
            <w:tcW w:w="4111" w:type="dxa"/>
          </w:tcPr>
          <w:p w14:paraId="7E70B282" w14:textId="77777777" w:rsidR="007E69A7" w:rsidRPr="00DD532F" w:rsidRDefault="007E69A7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/>
                <w:szCs w:val="21"/>
              </w:rPr>
              <w:t>n6p3, a</w:t>
            </w: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 xml:space="preserve">6p3, </w:t>
            </w:r>
            <w:r w:rsidRPr="00DD532F">
              <w:rPr>
                <w:rFonts w:ascii="Times New Roman" w:eastAsia="SimHei" w:hAnsi="Times New Roman" w:cs="Times New Roman"/>
                <w:szCs w:val="21"/>
              </w:rPr>
              <w:t>c1p3</w:t>
            </w:r>
            <w:r>
              <w:rPr>
                <w:rFonts w:ascii="Times New Roman" w:eastAsia="SimHei" w:hAnsi="Times New Roman" w:cs="Times New Roman" w:hint="eastAsia"/>
                <w:szCs w:val="21"/>
              </w:rPr>
              <w:t xml:space="preserve">, </w:t>
            </w: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c</w:t>
            </w:r>
            <w:r w:rsidRPr="00DD532F">
              <w:rPr>
                <w:rFonts w:ascii="Times New Roman" w:eastAsia="SimHei" w:hAnsi="Times New Roman" w:cs="Times New Roman"/>
                <w:szCs w:val="21"/>
              </w:rPr>
              <w:t>2</w:t>
            </w: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p3, c3p3</w:t>
            </w:r>
            <w:r w:rsidRPr="00DD532F">
              <w:rPr>
                <w:rFonts w:ascii="Times New Roman" w:eastAsia="SimHei" w:hAnsi="Times New Roman" w:cs="Times New Roman"/>
                <w:szCs w:val="21"/>
              </w:rPr>
              <w:t>, cbp3, n3p3</w:t>
            </w:r>
          </w:p>
        </w:tc>
      </w:tr>
      <w:tr w:rsidR="007E69A7" w:rsidRPr="00DD532F" w14:paraId="385B1978" w14:textId="77777777" w:rsidTr="001F440F">
        <w:trPr>
          <w:trHeight w:hRule="exact" w:val="340"/>
        </w:trPr>
        <w:tc>
          <w:tcPr>
            <w:tcW w:w="1951" w:type="dxa"/>
          </w:tcPr>
          <w:p w14:paraId="1053DBD0" w14:textId="77777777" w:rsidR="007E69A7" w:rsidRPr="00DD532F" w:rsidRDefault="007E69A7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P4</w:t>
            </w:r>
          </w:p>
        </w:tc>
        <w:tc>
          <w:tcPr>
            <w:tcW w:w="2268" w:type="dxa"/>
          </w:tcPr>
          <w:p w14:paraId="7C246977" w14:textId="77777777" w:rsidR="007E69A7" w:rsidRPr="00DD532F" w:rsidRDefault="007E69A7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GTR + I + G</w:t>
            </w:r>
          </w:p>
        </w:tc>
        <w:tc>
          <w:tcPr>
            <w:tcW w:w="4111" w:type="dxa"/>
          </w:tcPr>
          <w:p w14:paraId="1BEEEF32" w14:textId="77777777" w:rsidR="007E69A7" w:rsidRPr="00DD532F" w:rsidRDefault="007E69A7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n6p1</w:t>
            </w:r>
            <w:r>
              <w:rPr>
                <w:rFonts w:ascii="Times New Roman" w:eastAsia="SimHei" w:hAnsi="Times New Roman" w:cs="Times New Roman" w:hint="eastAsia"/>
                <w:szCs w:val="21"/>
              </w:rPr>
              <w:t xml:space="preserve">, </w:t>
            </w:r>
            <w:r w:rsidRPr="00DD532F">
              <w:rPr>
                <w:rFonts w:ascii="Times New Roman" w:eastAsia="SimHei" w:hAnsi="Times New Roman" w:cs="Times New Roman"/>
                <w:szCs w:val="21"/>
              </w:rPr>
              <w:t>a</w:t>
            </w: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8p</w:t>
            </w:r>
            <w:r>
              <w:rPr>
                <w:rFonts w:ascii="Times New Roman" w:eastAsia="SimHei" w:hAnsi="Times New Roman" w:cs="Times New Roman" w:hint="eastAsia"/>
                <w:szCs w:val="21"/>
              </w:rPr>
              <w:t>1</w:t>
            </w: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,</w:t>
            </w:r>
            <w:r w:rsidRPr="00DD532F">
              <w:rPr>
                <w:rFonts w:ascii="Times New Roman" w:eastAsia="SimHei" w:hAnsi="Times New Roman" w:cs="Times New Roman"/>
                <w:szCs w:val="21"/>
              </w:rPr>
              <w:t xml:space="preserve"> a</w:t>
            </w: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8p</w:t>
            </w:r>
            <w:r w:rsidRPr="00DD532F">
              <w:rPr>
                <w:rFonts w:ascii="Times New Roman" w:eastAsia="SimHei" w:hAnsi="Times New Roman" w:cs="Times New Roman"/>
                <w:szCs w:val="21"/>
              </w:rPr>
              <w:t>2</w:t>
            </w: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Hei" w:hAnsi="Times New Roman" w:cs="Times New Roman" w:hint="eastAsia"/>
                <w:szCs w:val="21"/>
              </w:rPr>
              <w:t xml:space="preserve"> </w:t>
            </w:r>
            <w:r w:rsidRPr="00DD532F">
              <w:rPr>
                <w:rFonts w:ascii="Times New Roman" w:eastAsia="SimHei" w:hAnsi="Times New Roman" w:cs="Times New Roman"/>
                <w:szCs w:val="21"/>
              </w:rPr>
              <w:t>n2p1, n3p1</w:t>
            </w:r>
          </w:p>
        </w:tc>
      </w:tr>
      <w:tr w:rsidR="007E69A7" w:rsidRPr="00DD532F" w14:paraId="3AAAF52B" w14:textId="77777777" w:rsidTr="001F440F">
        <w:trPr>
          <w:trHeight w:hRule="exact" w:val="340"/>
        </w:trPr>
        <w:tc>
          <w:tcPr>
            <w:tcW w:w="1951" w:type="dxa"/>
          </w:tcPr>
          <w:p w14:paraId="19ECF54D" w14:textId="77777777" w:rsidR="007E69A7" w:rsidRPr="00DD532F" w:rsidRDefault="007E69A7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P5</w:t>
            </w:r>
          </w:p>
        </w:tc>
        <w:tc>
          <w:tcPr>
            <w:tcW w:w="2268" w:type="dxa"/>
          </w:tcPr>
          <w:p w14:paraId="328B433F" w14:textId="77777777" w:rsidR="007E69A7" w:rsidRPr="00DD532F" w:rsidRDefault="007E69A7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/>
                <w:szCs w:val="21"/>
              </w:rPr>
              <w:t xml:space="preserve">K81uf </w:t>
            </w: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+ G</w:t>
            </w:r>
          </w:p>
        </w:tc>
        <w:tc>
          <w:tcPr>
            <w:tcW w:w="4111" w:type="dxa"/>
          </w:tcPr>
          <w:p w14:paraId="239F8B2D" w14:textId="77777777" w:rsidR="007E69A7" w:rsidRPr="00DD532F" w:rsidRDefault="007E69A7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>
              <w:rPr>
                <w:rFonts w:ascii="Times New Roman" w:eastAsia="SimHei" w:hAnsi="Times New Roman" w:cs="Times New Roman" w:hint="eastAsia"/>
                <w:szCs w:val="21"/>
              </w:rPr>
              <w:t>a</w:t>
            </w:r>
            <w:r w:rsidRPr="00DD532F">
              <w:rPr>
                <w:rFonts w:ascii="Times New Roman" w:eastAsia="SimHei" w:hAnsi="Times New Roman" w:cs="Times New Roman"/>
                <w:szCs w:val="21"/>
              </w:rPr>
              <w:t>8p3</w:t>
            </w:r>
            <w:r>
              <w:rPr>
                <w:rFonts w:ascii="Times New Roman" w:eastAsia="SimHei" w:hAnsi="Times New Roman" w:cs="Times New Roman" w:hint="eastAsia"/>
                <w:szCs w:val="21"/>
              </w:rPr>
              <w:t xml:space="preserve">, </w:t>
            </w:r>
            <w:r w:rsidRPr="00DD532F">
              <w:rPr>
                <w:rFonts w:ascii="Times New Roman" w:eastAsia="SimHei" w:hAnsi="Times New Roman" w:cs="Times New Roman"/>
                <w:szCs w:val="21"/>
              </w:rPr>
              <w:t>n2p3</w:t>
            </w:r>
          </w:p>
        </w:tc>
      </w:tr>
      <w:tr w:rsidR="007E69A7" w:rsidRPr="00DD532F" w14:paraId="19189B5D" w14:textId="77777777" w:rsidTr="001F440F">
        <w:trPr>
          <w:trHeight w:hRule="exact" w:val="340"/>
        </w:trPr>
        <w:tc>
          <w:tcPr>
            <w:tcW w:w="1951" w:type="dxa"/>
          </w:tcPr>
          <w:p w14:paraId="4B8C58D3" w14:textId="77777777" w:rsidR="007E69A7" w:rsidRPr="00DD532F" w:rsidRDefault="007E69A7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P6</w:t>
            </w:r>
          </w:p>
        </w:tc>
        <w:tc>
          <w:tcPr>
            <w:tcW w:w="2268" w:type="dxa"/>
          </w:tcPr>
          <w:p w14:paraId="62386733" w14:textId="77777777" w:rsidR="007E69A7" w:rsidRPr="00DD532F" w:rsidRDefault="007E69A7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GTR + I + G</w:t>
            </w:r>
          </w:p>
        </w:tc>
        <w:tc>
          <w:tcPr>
            <w:tcW w:w="4111" w:type="dxa"/>
          </w:tcPr>
          <w:p w14:paraId="28DBF37C" w14:textId="77777777" w:rsidR="007E69A7" w:rsidRPr="00DD532F" w:rsidRDefault="007E69A7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/>
                <w:szCs w:val="21"/>
              </w:rPr>
              <w:t>c1</w:t>
            </w: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p</w:t>
            </w:r>
            <w:r w:rsidRPr="00DD532F">
              <w:rPr>
                <w:rFonts w:ascii="Times New Roman" w:eastAsia="SimHei" w:hAnsi="Times New Roman" w:cs="Times New Roman"/>
                <w:szCs w:val="21"/>
              </w:rPr>
              <w:t>1</w:t>
            </w: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, c</w:t>
            </w:r>
            <w:r w:rsidRPr="00DD532F">
              <w:rPr>
                <w:rFonts w:ascii="Times New Roman" w:eastAsia="SimHei" w:hAnsi="Times New Roman" w:cs="Times New Roman"/>
                <w:szCs w:val="21"/>
              </w:rPr>
              <w:t>2</w:t>
            </w: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p</w:t>
            </w:r>
            <w:r w:rsidRPr="00DD532F">
              <w:rPr>
                <w:rFonts w:ascii="Times New Roman" w:eastAsia="SimHei" w:hAnsi="Times New Roman" w:cs="Times New Roman"/>
                <w:szCs w:val="21"/>
              </w:rPr>
              <w:t>1</w:t>
            </w:r>
          </w:p>
        </w:tc>
      </w:tr>
      <w:tr w:rsidR="007E69A7" w:rsidRPr="00DD532F" w14:paraId="5A25518C" w14:textId="77777777" w:rsidTr="001F440F">
        <w:trPr>
          <w:trHeight w:hRule="exact" w:val="340"/>
        </w:trPr>
        <w:tc>
          <w:tcPr>
            <w:tcW w:w="1951" w:type="dxa"/>
          </w:tcPr>
          <w:p w14:paraId="600D04EB" w14:textId="77777777" w:rsidR="007E69A7" w:rsidRPr="00DD532F" w:rsidRDefault="007E69A7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P7</w:t>
            </w:r>
          </w:p>
        </w:tc>
        <w:tc>
          <w:tcPr>
            <w:tcW w:w="2268" w:type="dxa"/>
          </w:tcPr>
          <w:p w14:paraId="6E8285CF" w14:textId="77777777" w:rsidR="007E69A7" w:rsidRPr="00DD532F" w:rsidRDefault="007E69A7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GTR + I + G</w:t>
            </w:r>
          </w:p>
        </w:tc>
        <w:tc>
          <w:tcPr>
            <w:tcW w:w="4111" w:type="dxa"/>
          </w:tcPr>
          <w:p w14:paraId="20543942" w14:textId="77777777" w:rsidR="007E69A7" w:rsidRPr="00DD532F" w:rsidRDefault="007E69A7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/>
                <w:szCs w:val="21"/>
              </w:rPr>
              <w:t>n1p1</w:t>
            </w:r>
            <w:r>
              <w:rPr>
                <w:rFonts w:ascii="Times New Roman" w:eastAsia="SimHei" w:hAnsi="Times New Roman" w:cs="Times New Roman" w:hint="eastAsia"/>
                <w:szCs w:val="21"/>
              </w:rPr>
              <w:t>,</w:t>
            </w:r>
            <w:r w:rsidRPr="00DD532F">
              <w:rPr>
                <w:rFonts w:ascii="Times New Roman" w:eastAsia="SimHei" w:hAnsi="Times New Roman" w:cs="Times New Roman"/>
                <w:szCs w:val="21"/>
              </w:rPr>
              <w:t xml:space="preserve"> n4</w:t>
            </w: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p</w:t>
            </w:r>
            <w:r w:rsidRPr="00DD532F">
              <w:rPr>
                <w:rFonts w:ascii="Times New Roman" w:eastAsia="SimHei" w:hAnsi="Times New Roman" w:cs="Times New Roman"/>
                <w:szCs w:val="21"/>
              </w:rPr>
              <w:t>1</w:t>
            </w: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, n4</w:t>
            </w:r>
            <w:r w:rsidRPr="00DD532F">
              <w:rPr>
                <w:rFonts w:ascii="Times New Roman" w:eastAsia="SimHei" w:hAnsi="Times New Roman" w:cs="Times New Roman"/>
                <w:szCs w:val="21"/>
              </w:rPr>
              <w:t>l</w:t>
            </w: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p</w:t>
            </w:r>
            <w:r w:rsidRPr="00DD532F">
              <w:rPr>
                <w:rFonts w:ascii="Times New Roman" w:eastAsia="SimHei" w:hAnsi="Times New Roman" w:cs="Times New Roman"/>
                <w:szCs w:val="21"/>
              </w:rPr>
              <w:t>1</w:t>
            </w: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, n5p</w:t>
            </w:r>
            <w:r w:rsidRPr="00DD532F">
              <w:rPr>
                <w:rFonts w:ascii="Times New Roman" w:eastAsia="SimHei" w:hAnsi="Times New Roman" w:cs="Times New Roman"/>
                <w:szCs w:val="21"/>
              </w:rPr>
              <w:t>1</w:t>
            </w:r>
          </w:p>
        </w:tc>
      </w:tr>
      <w:tr w:rsidR="007E69A7" w:rsidRPr="00DD532F" w14:paraId="25C39A7F" w14:textId="77777777" w:rsidTr="001F440F">
        <w:trPr>
          <w:trHeight w:hRule="exact" w:val="340"/>
        </w:trPr>
        <w:tc>
          <w:tcPr>
            <w:tcW w:w="1951" w:type="dxa"/>
          </w:tcPr>
          <w:p w14:paraId="64B64704" w14:textId="77777777" w:rsidR="007E69A7" w:rsidRPr="00DD532F" w:rsidRDefault="007E69A7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P8</w:t>
            </w:r>
          </w:p>
        </w:tc>
        <w:tc>
          <w:tcPr>
            <w:tcW w:w="2268" w:type="dxa"/>
          </w:tcPr>
          <w:p w14:paraId="3FCF5884" w14:textId="77777777" w:rsidR="007E69A7" w:rsidRPr="00DD532F" w:rsidRDefault="007E69A7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GTR + I + G</w:t>
            </w:r>
          </w:p>
        </w:tc>
        <w:tc>
          <w:tcPr>
            <w:tcW w:w="4111" w:type="dxa"/>
          </w:tcPr>
          <w:p w14:paraId="1083A7A8" w14:textId="77777777" w:rsidR="007E69A7" w:rsidRPr="00DD532F" w:rsidRDefault="007E69A7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n</w:t>
            </w:r>
            <w:r w:rsidRPr="00DD532F">
              <w:rPr>
                <w:rFonts w:ascii="Times New Roman" w:eastAsia="SimHei" w:hAnsi="Times New Roman" w:cs="Times New Roman"/>
                <w:szCs w:val="21"/>
              </w:rPr>
              <w:t>1</w:t>
            </w: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p</w:t>
            </w:r>
            <w:r w:rsidRPr="00DD532F">
              <w:rPr>
                <w:rFonts w:ascii="Times New Roman" w:eastAsia="SimHei" w:hAnsi="Times New Roman" w:cs="Times New Roman"/>
                <w:szCs w:val="21"/>
              </w:rPr>
              <w:t>2</w:t>
            </w:r>
            <w:r>
              <w:rPr>
                <w:rFonts w:ascii="Times New Roman" w:eastAsia="SimHei" w:hAnsi="Times New Roman" w:cs="Times New Roman" w:hint="eastAsia"/>
                <w:szCs w:val="21"/>
              </w:rPr>
              <w:t xml:space="preserve">, </w:t>
            </w:r>
            <w:r w:rsidRPr="00DD532F">
              <w:rPr>
                <w:rFonts w:ascii="Times New Roman" w:eastAsia="SimHei" w:hAnsi="Times New Roman" w:cs="Times New Roman"/>
                <w:szCs w:val="21"/>
              </w:rPr>
              <w:t>n4p2, n4</w:t>
            </w:r>
            <w:r>
              <w:rPr>
                <w:rFonts w:ascii="Times New Roman" w:eastAsia="SimHei" w:hAnsi="Times New Roman" w:cs="Times New Roman"/>
                <w:szCs w:val="21"/>
              </w:rPr>
              <w:t>lp2, n5p2</w:t>
            </w:r>
          </w:p>
        </w:tc>
      </w:tr>
      <w:tr w:rsidR="007E69A7" w:rsidRPr="00DD532F" w14:paraId="3102C3A2" w14:textId="77777777" w:rsidTr="001F44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34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C0AB208" w14:textId="77777777" w:rsidR="007E69A7" w:rsidRPr="00DD532F" w:rsidRDefault="007E69A7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P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5CCA14" w14:textId="77777777" w:rsidR="007E69A7" w:rsidRPr="00DD532F" w:rsidRDefault="00E776FE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>
              <w:rPr>
                <w:rFonts w:ascii="Times New Roman" w:eastAsia="SimHei" w:hAnsi="Times New Roman" w:cs="Times New Roman" w:hint="eastAsia"/>
                <w:szCs w:val="21"/>
              </w:rPr>
              <w:t>GTR</w:t>
            </w:r>
            <w:r w:rsidR="007E69A7" w:rsidRPr="00DD532F">
              <w:rPr>
                <w:rFonts w:ascii="Times New Roman" w:eastAsia="SimHei" w:hAnsi="Times New Roman" w:cs="Times New Roman" w:hint="eastAsia"/>
                <w:szCs w:val="21"/>
              </w:rPr>
              <w:t xml:space="preserve"> + I + 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FC12DB0" w14:textId="77777777" w:rsidR="007E69A7" w:rsidRPr="00DD532F" w:rsidRDefault="007E69A7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/>
                <w:szCs w:val="21"/>
              </w:rPr>
              <w:t>n1p3</w:t>
            </w:r>
            <w:r>
              <w:rPr>
                <w:rFonts w:ascii="Times New Roman" w:eastAsia="SimHei" w:hAnsi="Times New Roman" w:cs="Times New Roman" w:hint="eastAsia"/>
                <w:szCs w:val="21"/>
              </w:rPr>
              <w:t xml:space="preserve">, </w:t>
            </w:r>
            <w:r w:rsidRPr="00DD532F">
              <w:rPr>
                <w:rFonts w:ascii="Times New Roman" w:eastAsia="SimHei" w:hAnsi="Times New Roman" w:cs="Times New Roman"/>
                <w:szCs w:val="21"/>
              </w:rPr>
              <w:t>n4p3</w:t>
            </w:r>
            <w:r>
              <w:rPr>
                <w:rFonts w:ascii="Times New Roman" w:eastAsia="SimHei" w:hAnsi="Times New Roman" w:cs="Times New Roman" w:hint="eastAsia"/>
                <w:szCs w:val="21"/>
              </w:rPr>
              <w:t>,</w:t>
            </w:r>
            <w:r w:rsidRPr="00DD532F">
              <w:rPr>
                <w:rFonts w:ascii="Times New Roman" w:eastAsia="SimHei" w:hAnsi="Times New Roman" w:cs="Times New Roman"/>
                <w:szCs w:val="21"/>
              </w:rPr>
              <w:t xml:space="preserve"> n4lp3, n5p3</w:t>
            </w:r>
          </w:p>
        </w:tc>
      </w:tr>
      <w:tr w:rsidR="00E776FE" w:rsidRPr="00DD532F" w14:paraId="75CD0906" w14:textId="77777777" w:rsidTr="001F440F">
        <w:trPr>
          <w:trHeight w:hRule="exact" w:val="340"/>
        </w:trPr>
        <w:tc>
          <w:tcPr>
            <w:tcW w:w="1951" w:type="dxa"/>
            <w:tcBorders>
              <w:bottom w:val="single" w:sz="12" w:space="0" w:color="auto"/>
            </w:tcBorders>
          </w:tcPr>
          <w:p w14:paraId="5217D9B8" w14:textId="77777777" w:rsidR="00E776FE" w:rsidRPr="00DD532F" w:rsidRDefault="00E776FE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P10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780846B3" w14:textId="77777777" w:rsidR="00E776FE" w:rsidRPr="00DD532F" w:rsidRDefault="00E776FE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 w:hint="eastAsia"/>
                <w:szCs w:val="21"/>
              </w:rPr>
              <w:t>GTR + G</w:t>
            </w:r>
          </w:p>
        </w:tc>
        <w:tc>
          <w:tcPr>
            <w:tcW w:w="4111" w:type="dxa"/>
            <w:tcBorders>
              <w:bottom w:val="single" w:sz="12" w:space="0" w:color="auto"/>
            </w:tcBorders>
          </w:tcPr>
          <w:p w14:paraId="708D3F94" w14:textId="77777777" w:rsidR="00E776FE" w:rsidRPr="00DD532F" w:rsidRDefault="00E776FE" w:rsidP="001F440F">
            <w:pPr>
              <w:widowControl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DD532F">
              <w:rPr>
                <w:rFonts w:ascii="Times New Roman" w:eastAsia="SimHei" w:hAnsi="Times New Roman" w:cs="Times New Roman"/>
                <w:szCs w:val="21"/>
              </w:rPr>
              <w:t>n2p2, n3p2</w:t>
            </w:r>
            <w:r>
              <w:rPr>
                <w:rFonts w:ascii="Times New Roman" w:eastAsia="SimHei" w:hAnsi="Times New Roman" w:cs="Times New Roman" w:hint="eastAsia"/>
                <w:szCs w:val="21"/>
              </w:rPr>
              <w:t xml:space="preserve">, </w:t>
            </w:r>
            <w:r w:rsidRPr="00DD532F">
              <w:rPr>
                <w:rFonts w:ascii="Times New Roman" w:eastAsia="SimHei" w:hAnsi="Times New Roman" w:cs="Times New Roman"/>
                <w:szCs w:val="21"/>
              </w:rPr>
              <w:t>n6p2</w:t>
            </w:r>
          </w:p>
        </w:tc>
      </w:tr>
    </w:tbl>
    <w:p w14:paraId="55E0198C" w14:textId="77777777" w:rsidR="007E69A7" w:rsidRPr="00DD532F" w:rsidRDefault="007E69A7" w:rsidP="001F440F">
      <w:pPr>
        <w:widowControl/>
        <w:jc w:val="left"/>
        <w:rPr>
          <w:rFonts w:ascii="Times New Roman" w:eastAsia="SimHei" w:hAnsi="Times New Roman" w:cs="Times New Roman"/>
          <w:sz w:val="24"/>
          <w:szCs w:val="24"/>
        </w:rPr>
      </w:pPr>
      <w:r w:rsidRPr="00DD532F">
        <w:rPr>
          <w:rFonts w:ascii="Times New Roman" w:eastAsia="SimHei" w:hAnsi="Times New Roman" w:cs="Times New Roman" w:hint="eastAsia"/>
          <w:sz w:val="24"/>
          <w:szCs w:val="24"/>
        </w:rPr>
        <w:t xml:space="preserve">Note: </w:t>
      </w:r>
      <w:r w:rsidRPr="00DD532F">
        <w:rPr>
          <w:rFonts w:ascii="Times New Roman" w:eastAsia="SimHei" w:hAnsi="Times New Roman" w:cs="Times New Roman"/>
          <w:sz w:val="24"/>
          <w:szCs w:val="24"/>
        </w:rPr>
        <w:t>c1–c3</w:t>
      </w:r>
      <w:r w:rsidRPr="00DD532F">
        <w:rPr>
          <w:rFonts w:ascii="Times New Roman" w:eastAsia="SimHei" w:hAnsi="Times New Roman" w:cs="Times New Roman" w:hint="eastAsia"/>
          <w:sz w:val="24"/>
          <w:szCs w:val="24"/>
        </w:rPr>
        <w:t>,</w:t>
      </w:r>
      <w:r w:rsidRPr="00DD532F">
        <w:rPr>
          <w:rFonts w:ascii="Times New Roman" w:eastAsia="SimHei" w:hAnsi="Times New Roman" w:cs="Times New Roman"/>
          <w:sz w:val="24"/>
          <w:szCs w:val="24"/>
        </w:rPr>
        <w:t xml:space="preserve"> n1–n6</w:t>
      </w:r>
      <w:r w:rsidRPr="00DD532F">
        <w:rPr>
          <w:rFonts w:ascii="Times New Roman" w:eastAsia="SimHei" w:hAnsi="Times New Roman" w:cs="Times New Roman" w:hint="eastAsia"/>
          <w:sz w:val="24"/>
          <w:szCs w:val="24"/>
        </w:rPr>
        <w:t xml:space="preserve">, </w:t>
      </w:r>
      <w:r w:rsidRPr="00DD532F">
        <w:rPr>
          <w:rFonts w:ascii="Times New Roman" w:eastAsia="SimHei" w:hAnsi="Times New Roman" w:cs="Times New Roman"/>
          <w:sz w:val="24"/>
          <w:szCs w:val="24"/>
        </w:rPr>
        <w:t>a6, a8</w:t>
      </w:r>
      <w:r w:rsidRPr="00DD532F">
        <w:rPr>
          <w:rFonts w:ascii="Times New Roman" w:eastAsia="SimHei" w:hAnsi="Times New Roman" w:cs="Times New Roman" w:hint="eastAsia"/>
          <w:sz w:val="24"/>
          <w:szCs w:val="24"/>
        </w:rPr>
        <w:t xml:space="preserve"> and </w:t>
      </w:r>
      <w:proofErr w:type="spellStart"/>
      <w:r w:rsidRPr="00DD532F">
        <w:rPr>
          <w:rFonts w:ascii="Times New Roman" w:eastAsia="SimHei" w:hAnsi="Times New Roman" w:cs="Times New Roman"/>
          <w:sz w:val="24"/>
          <w:szCs w:val="24"/>
        </w:rPr>
        <w:t>cb</w:t>
      </w:r>
      <w:proofErr w:type="spellEnd"/>
      <w:r w:rsidRPr="00DD532F">
        <w:rPr>
          <w:rFonts w:ascii="Times New Roman" w:eastAsia="SimHei" w:hAnsi="Times New Roman" w:cs="Times New Roman"/>
          <w:sz w:val="24"/>
          <w:szCs w:val="24"/>
        </w:rPr>
        <w:t xml:space="preserve"> indicate the</w:t>
      </w:r>
      <w:r w:rsidRPr="00DD532F">
        <w:rPr>
          <w:rFonts w:ascii="Times New Roman" w:eastAsia="SimHei" w:hAnsi="Times New Roman" w:cs="Times New Roman" w:hint="eastAsia"/>
          <w:sz w:val="24"/>
          <w:szCs w:val="24"/>
        </w:rPr>
        <w:t xml:space="preserve"> 13 PCGs; the </w:t>
      </w:r>
      <w:r w:rsidRPr="00DD532F">
        <w:rPr>
          <w:rFonts w:ascii="Times New Roman" w:eastAsia="SimHei" w:hAnsi="Times New Roman" w:cs="Times New Roman"/>
          <w:sz w:val="24"/>
          <w:szCs w:val="24"/>
        </w:rPr>
        <w:t>p1</w:t>
      </w:r>
      <w:r w:rsidRPr="00DD532F">
        <w:rPr>
          <w:rFonts w:ascii="Times New Roman" w:eastAsia="SimHei" w:hAnsi="Times New Roman" w:cs="Times New Roman" w:hint="eastAsia"/>
          <w:sz w:val="24"/>
          <w:szCs w:val="24"/>
        </w:rPr>
        <w:t xml:space="preserve">, </w:t>
      </w:r>
      <w:r w:rsidRPr="00DD532F">
        <w:rPr>
          <w:rFonts w:ascii="Times New Roman" w:eastAsia="SimHei" w:hAnsi="Times New Roman" w:cs="Times New Roman"/>
          <w:sz w:val="24"/>
          <w:szCs w:val="24"/>
        </w:rPr>
        <w:t xml:space="preserve">p2 </w:t>
      </w:r>
      <w:r w:rsidRPr="00DD532F">
        <w:rPr>
          <w:rFonts w:ascii="Times New Roman" w:eastAsia="SimHei" w:hAnsi="Times New Roman" w:cs="Times New Roman" w:hint="eastAsia"/>
          <w:sz w:val="24"/>
          <w:szCs w:val="24"/>
        </w:rPr>
        <w:t xml:space="preserve">and p3 </w:t>
      </w:r>
      <w:r w:rsidRPr="00DD532F">
        <w:rPr>
          <w:rFonts w:ascii="Times New Roman" w:eastAsia="SimHei" w:hAnsi="Times New Roman" w:cs="Times New Roman"/>
          <w:sz w:val="24"/>
          <w:szCs w:val="24"/>
        </w:rPr>
        <w:t xml:space="preserve">indicate the </w:t>
      </w:r>
      <w:r w:rsidRPr="00DD532F">
        <w:rPr>
          <w:rFonts w:ascii="Times New Roman" w:eastAsia="SimHei" w:hAnsi="Times New Roman" w:cs="Times New Roman" w:hint="eastAsia"/>
          <w:sz w:val="24"/>
          <w:szCs w:val="24"/>
        </w:rPr>
        <w:t xml:space="preserve">first, second and third </w:t>
      </w:r>
      <w:r w:rsidRPr="00DD532F">
        <w:rPr>
          <w:rFonts w:ascii="Times New Roman" w:eastAsia="SimHei" w:hAnsi="Times New Roman" w:cs="Times New Roman"/>
          <w:sz w:val="24"/>
          <w:szCs w:val="24"/>
        </w:rPr>
        <w:t>codon</w:t>
      </w:r>
      <w:r w:rsidRPr="00DD532F">
        <w:rPr>
          <w:rFonts w:ascii="Times New Roman" w:eastAsia="SimHei" w:hAnsi="Times New Roman" w:cs="Times New Roman" w:hint="eastAsia"/>
          <w:sz w:val="24"/>
          <w:szCs w:val="24"/>
        </w:rPr>
        <w:t xml:space="preserve"> </w:t>
      </w:r>
      <w:r w:rsidRPr="00DD532F">
        <w:rPr>
          <w:rFonts w:ascii="Times New Roman" w:eastAsia="SimHei" w:hAnsi="Times New Roman" w:cs="Times New Roman"/>
          <w:sz w:val="24"/>
          <w:szCs w:val="24"/>
        </w:rPr>
        <w:t xml:space="preserve">positions of each </w:t>
      </w:r>
      <w:r w:rsidRPr="00DD532F">
        <w:rPr>
          <w:rFonts w:ascii="Times New Roman" w:eastAsia="SimHei" w:hAnsi="Times New Roman" w:cs="Times New Roman" w:hint="eastAsia"/>
          <w:sz w:val="24"/>
          <w:szCs w:val="24"/>
        </w:rPr>
        <w:t>PCG respectively</w:t>
      </w:r>
      <w:r w:rsidRPr="00DD532F">
        <w:rPr>
          <w:rFonts w:ascii="Times New Roman" w:eastAsia="SimHei" w:hAnsi="Times New Roman" w:cs="Times New Roman"/>
          <w:sz w:val="24"/>
          <w:szCs w:val="24"/>
        </w:rPr>
        <w:t>.</w:t>
      </w:r>
    </w:p>
    <w:p w14:paraId="1140FF22" w14:textId="77777777" w:rsidR="007E69A7" w:rsidRDefault="007E69A7" w:rsidP="001F440F">
      <w:pPr>
        <w:widowControl/>
        <w:jc w:val="left"/>
        <w:rPr>
          <w:rFonts w:ascii="Times New Roman" w:eastAsia="SimHei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58864B7" w14:textId="77777777" w:rsidR="006428BA" w:rsidRPr="004F3DA8" w:rsidRDefault="006428BA" w:rsidP="001F440F">
      <w:pPr>
        <w:pStyle w:val="Caption"/>
        <w:keepNext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F3DA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7E69A7" w:rsidRPr="004F3DA8">
        <w:rPr>
          <w:rFonts w:ascii="Times New Roman" w:hAnsi="Times New Roman" w:cs="Times New Roman"/>
          <w:b/>
          <w:sz w:val="24"/>
          <w:szCs w:val="24"/>
        </w:rPr>
        <w:t>S</w:t>
      </w:r>
      <w:r w:rsidR="007E69A7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0861D6" w:rsidRPr="004F3DA8">
        <w:rPr>
          <w:rFonts w:ascii="Times New Roman" w:hAnsi="Times New Roman" w:cs="Times New Roman"/>
          <w:b/>
          <w:sz w:val="24"/>
          <w:szCs w:val="24"/>
        </w:rPr>
        <w:t>.</w:t>
      </w:r>
      <w:r w:rsidRPr="004F3D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E69A7" w:rsidRPr="00384C66">
        <w:rPr>
          <w:rFonts w:ascii="Times New Roman" w:hAnsi="Times New Roman" w:cs="Times New Roman"/>
          <w:sz w:val="24"/>
          <w:szCs w:val="24"/>
        </w:rPr>
        <w:t>AT-</w:t>
      </w:r>
      <w:r w:rsidR="000612B1" w:rsidRPr="00384C66">
        <w:rPr>
          <w:rFonts w:ascii="Times New Roman" w:hAnsi="Times New Roman" w:cs="Times New Roman"/>
          <w:sz w:val="24"/>
          <w:szCs w:val="24"/>
        </w:rPr>
        <w:t xml:space="preserve">skew and </w:t>
      </w:r>
      <w:r w:rsidR="007E69A7" w:rsidRPr="00384C66">
        <w:rPr>
          <w:rFonts w:ascii="Times New Roman" w:hAnsi="Times New Roman" w:cs="Times New Roman"/>
          <w:sz w:val="24"/>
          <w:szCs w:val="24"/>
        </w:rPr>
        <w:t>GC-</w:t>
      </w:r>
      <w:r w:rsidRPr="00384C66">
        <w:rPr>
          <w:rFonts w:ascii="Times New Roman" w:hAnsi="Times New Roman" w:cs="Times New Roman"/>
          <w:sz w:val="24"/>
          <w:szCs w:val="24"/>
        </w:rPr>
        <w:t xml:space="preserve">skew of the </w:t>
      </w:r>
      <w:proofErr w:type="spellStart"/>
      <w:r w:rsidRPr="00384C66">
        <w:rPr>
          <w:rFonts w:ascii="Times New Roman" w:hAnsi="Times New Roman" w:cs="Times New Roman"/>
          <w:i/>
          <w:sz w:val="24"/>
          <w:szCs w:val="24"/>
        </w:rPr>
        <w:t>Yponomeuta</w:t>
      </w:r>
      <w:proofErr w:type="spellEnd"/>
      <w:r w:rsidRPr="00384C6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84C66">
        <w:rPr>
          <w:rFonts w:ascii="Times New Roman" w:hAnsi="Times New Roman" w:cs="Times New Roman"/>
          <w:i/>
          <w:sz w:val="24"/>
          <w:szCs w:val="24"/>
        </w:rPr>
        <w:t>montanatus</w:t>
      </w:r>
      <w:proofErr w:type="spellEnd"/>
      <w:r w:rsidRPr="00384C66">
        <w:rPr>
          <w:rFonts w:ascii="Times New Roman" w:hAnsi="Times New Roman" w:cs="Times New Roman"/>
          <w:sz w:val="24"/>
          <w:szCs w:val="24"/>
        </w:rPr>
        <w:t xml:space="preserve"> mitogenome</w:t>
      </w:r>
      <w:r w:rsidR="00CE3E7E" w:rsidRPr="00384C6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110"/>
        <w:tblW w:w="0" w:type="auto"/>
        <w:tblLook w:val="04A0" w:firstRow="1" w:lastRow="0" w:firstColumn="1" w:lastColumn="0" w:noHBand="0" w:noVBand="1"/>
      </w:tblPr>
      <w:tblGrid>
        <w:gridCol w:w="2799"/>
        <w:gridCol w:w="1841"/>
        <w:gridCol w:w="1751"/>
        <w:gridCol w:w="2131"/>
      </w:tblGrid>
      <w:tr w:rsidR="00FE39ED" w:rsidRPr="009F6842" w14:paraId="2838F6E7" w14:textId="77777777" w:rsidTr="009F6842">
        <w:trPr>
          <w:trHeight w:hRule="exact" w:val="340"/>
        </w:trPr>
        <w:tc>
          <w:tcPr>
            <w:tcW w:w="2799" w:type="dxa"/>
          </w:tcPr>
          <w:p w14:paraId="5C8C7E25" w14:textId="77777777" w:rsidR="00FE39ED" w:rsidRPr="009F6842" w:rsidRDefault="00FE39ED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b/>
                <w:szCs w:val="21"/>
              </w:rPr>
              <w:t>Feature</w:t>
            </w:r>
          </w:p>
        </w:tc>
        <w:tc>
          <w:tcPr>
            <w:tcW w:w="1841" w:type="dxa"/>
          </w:tcPr>
          <w:p w14:paraId="14D03E17" w14:textId="77777777" w:rsidR="00FE39ED" w:rsidRPr="009F6842" w:rsidRDefault="00FE39ED" w:rsidP="001F440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b/>
                <w:szCs w:val="21"/>
              </w:rPr>
              <w:t>Size (bp)</w:t>
            </w:r>
          </w:p>
        </w:tc>
        <w:tc>
          <w:tcPr>
            <w:tcW w:w="1751" w:type="dxa"/>
          </w:tcPr>
          <w:p w14:paraId="13EABA5F" w14:textId="77777777" w:rsidR="00FE39ED" w:rsidRPr="009F6842" w:rsidRDefault="007E69A7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b/>
                <w:szCs w:val="21"/>
              </w:rPr>
              <w:t>AT</w:t>
            </w:r>
            <w:r>
              <w:rPr>
                <w:rFonts w:ascii="Times New Roman" w:eastAsia="DengXian" w:hAnsi="Times New Roman" w:cs="Times New Roman" w:hint="eastAsia"/>
                <w:b/>
                <w:szCs w:val="21"/>
              </w:rPr>
              <w:t>-</w:t>
            </w:r>
            <w:r w:rsidR="00FE39ED" w:rsidRPr="009F6842">
              <w:rPr>
                <w:rFonts w:ascii="Times New Roman" w:eastAsia="DengXian" w:hAnsi="Times New Roman" w:cs="Times New Roman"/>
                <w:b/>
                <w:szCs w:val="21"/>
              </w:rPr>
              <w:t>skew</w:t>
            </w:r>
          </w:p>
        </w:tc>
        <w:tc>
          <w:tcPr>
            <w:tcW w:w="2131" w:type="dxa"/>
          </w:tcPr>
          <w:p w14:paraId="2EFC82F7" w14:textId="77777777" w:rsidR="00FE39ED" w:rsidRPr="009F6842" w:rsidRDefault="007E69A7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b/>
                <w:szCs w:val="21"/>
              </w:rPr>
              <w:t>GC</w:t>
            </w:r>
            <w:r>
              <w:rPr>
                <w:rFonts w:ascii="Times New Roman" w:eastAsia="DengXian" w:hAnsi="Times New Roman" w:cs="Times New Roman" w:hint="eastAsia"/>
                <w:b/>
                <w:szCs w:val="21"/>
              </w:rPr>
              <w:t>-</w:t>
            </w:r>
            <w:r w:rsidR="00FE39ED" w:rsidRPr="009F6842">
              <w:rPr>
                <w:rFonts w:ascii="Times New Roman" w:eastAsia="DengXian" w:hAnsi="Times New Roman" w:cs="Times New Roman"/>
                <w:b/>
                <w:szCs w:val="21"/>
              </w:rPr>
              <w:t>skew</w:t>
            </w:r>
          </w:p>
        </w:tc>
      </w:tr>
      <w:tr w:rsidR="00FE39ED" w:rsidRPr="009F6842" w14:paraId="50980BF6" w14:textId="77777777" w:rsidTr="009F6842">
        <w:trPr>
          <w:trHeight w:hRule="exact" w:val="340"/>
        </w:trPr>
        <w:tc>
          <w:tcPr>
            <w:tcW w:w="2799" w:type="dxa"/>
          </w:tcPr>
          <w:p w14:paraId="2C64C619" w14:textId="77777777" w:rsidR="00FE39ED" w:rsidRPr="009F6842" w:rsidRDefault="00FE39ED" w:rsidP="001F440F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Mitogenome</w:t>
            </w:r>
          </w:p>
        </w:tc>
        <w:tc>
          <w:tcPr>
            <w:tcW w:w="1841" w:type="dxa"/>
          </w:tcPr>
          <w:p w14:paraId="3110802E" w14:textId="77777777" w:rsidR="00FE39ED" w:rsidRPr="009F6842" w:rsidRDefault="00FE39ED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15</w:t>
            </w:r>
            <w:r w:rsidR="00074016">
              <w:rPr>
                <w:rFonts w:ascii="Times New Roman" w:eastAsia="DengXian" w:hAnsi="Times New Roman" w:cs="Times New Roman" w:hint="eastAsia"/>
                <w:szCs w:val="21"/>
              </w:rPr>
              <w:t>,</w:t>
            </w:r>
            <w:r w:rsidRPr="009F6842">
              <w:rPr>
                <w:rFonts w:ascii="Times New Roman" w:eastAsia="DengXian" w:hAnsi="Times New Roman" w:cs="Times New Roman"/>
                <w:szCs w:val="21"/>
              </w:rPr>
              <w:t>349</w:t>
            </w:r>
          </w:p>
        </w:tc>
        <w:tc>
          <w:tcPr>
            <w:tcW w:w="1751" w:type="dxa"/>
          </w:tcPr>
          <w:p w14:paraId="6112290B" w14:textId="77777777" w:rsidR="00FE39ED" w:rsidRPr="009F6842" w:rsidRDefault="00FE39ED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0.0037</w:t>
            </w:r>
          </w:p>
        </w:tc>
        <w:tc>
          <w:tcPr>
            <w:tcW w:w="2131" w:type="dxa"/>
          </w:tcPr>
          <w:p w14:paraId="10BD7E04" w14:textId="77777777" w:rsidR="00FE39ED" w:rsidRPr="009F6842" w:rsidRDefault="000612B1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="00FE39ED" w:rsidRPr="009F6842">
              <w:rPr>
                <w:rFonts w:ascii="Times New Roman" w:eastAsia="DengXian" w:hAnsi="Times New Roman" w:cs="Times New Roman"/>
                <w:szCs w:val="21"/>
              </w:rPr>
              <w:t>0.164</w:t>
            </w:r>
          </w:p>
        </w:tc>
      </w:tr>
      <w:tr w:rsidR="00FE39ED" w:rsidRPr="009F6842" w14:paraId="26A9F50B" w14:textId="77777777" w:rsidTr="009F6842">
        <w:trPr>
          <w:trHeight w:hRule="exact" w:val="340"/>
        </w:trPr>
        <w:tc>
          <w:tcPr>
            <w:tcW w:w="2799" w:type="dxa"/>
          </w:tcPr>
          <w:p w14:paraId="740FB228" w14:textId="77777777" w:rsidR="00FE39ED" w:rsidRPr="009F6842" w:rsidRDefault="00FE39ED" w:rsidP="001F440F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PCGs</w:t>
            </w:r>
          </w:p>
        </w:tc>
        <w:tc>
          <w:tcPr>
            <w:tcW w:w="1841" w:type="dxa"/>
          </w:tcPr>
          <w:p w14:paraId="1932A7E9" w14:textId="77777777" w:rsidR="00FE39ED" w:rsidRPr="009F6842" w:rsidRDefault="00FE39ED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11</w:t>
            </w:r>
            <w:r w:rsidR="00074016">
              <w:rPr>
                <w:rFonts w:ascii="Times New Roman" w:eastAsia="DengXian" w:hAnsi="Times New Roman" w:cs="Times New Roman" w:hint="eastAsia"/>
                <w:szCs w:val="21"/>
              </w:rPr>
              <w:t>,</w:t>
            </w:r>
            <w:r w:rsidRPr="009F6842">
              <w:rPr>
                <w:rFonts w:ascii="Times New Roman" w:eastAsia="DengXian" w:hAnsi="Times New Roman" w:cs="Times New Roman"/>
                <w:szCs w:val="21"/>
              </w:rPr>
              <w:t>145</w:t>
            </w:r>
          </w:p>
        </w:tc>
        <w:tc>
          <w:tcPr>
            <w:tcW w:w="1751" w:type="dxa"/>
          </w:tcPr>
          <w:p w14:paraId="47606764" w14:textId="77777777" w:rsidR="00FE39ED" w:rsidRPr="009F6842" w:rsidRDefault="000612B1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="00FE39ED" w:rsidRPr="009F6842">
              <w:rPr>
                <w:rFonts w:ascii="Times New Roman" w:eastAsia="DengXian" w:hAnsi="Times New Roman" w:cs="Times New Roman"/>
                <w:szCs w:val="21"/>
              </w:rPr>
              <w:t>0.142</w:t>
            </w:r>
          </w:p>
        </w:tc>
        <w:tc>
          <w:tcPr>
            <w:tcW w:w="2131" w:type="dxa"/>
          </w:tcPr>
          <w:p w14:paraId="586B47AF" w14:textId="77777777" w:rsidR="00FE39ED" w:rsidRPr="009F6842" w:rsidRDefault="00FE39ED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0.039</w:t>
            </w:r>
          </w:p>
        </w:tc>
      </w:tr>
      <w:tr w:rsidR="00FE39ED" w:rsidRPr="009F6842" w14:paraId="66A3A2F5" w14:textId="77777777" w:rsidTr="009F6842">
        <w:trPr>
          <w:trHeight w:hRule="exact" w:val="340"/>
        </w:trPr>
        <w:tc>
          <w:tcPr>
            <w:tcW w:w="2799" w:type="dxa"/>
          </w:tcPr>
          <w:p w14:paraId="612A731F" w14:textId="77777777" w:rsidR="00FE39ED" w:rsidRPr="009F6842" w:rsidRDefault="00FE39ED" w:rsidP="001F440F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PCGs-1st</w:t>
            </w:r>
          </w:p>
        </w:tc>
        <w:tc>
          <w:tcPr>
            <w:tcW w:w="1841" w:type="dxa"/>
          </w:tcPr>
          <w:p w14:paraId="348F5B15" w14:textId="77777777" w:rsidR="00FE39ED" w:rsidRPr="009F6842" w:rsidRDefault="00FE39ED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3</w:t>
            </w:r>
            <w:r w:rsidR="00074016">
              <w:rPr>
                <w:rFonts w:ascii="Times New Roman" w:eastAsia="DengXian" w:hAnsi="Times New Roman" w:cs="Times New Roman" w:hint="eastAsia"/>
                <w:szCs w:val="21"/>
              </w:rPr>
              <w:t>,</w:t>
            </w:r>
            <w:r w:rsidRPr="009F6842">
              <w:rPr>
                <w:rFonts w:ascii="Times New Roman" w:eastAsia="DengXian" w:hAnsi="Times New Roman" w:cs="Times New Roman"/>
                <w:szCs w:val="21"/>
              </w:rPr>
              <w:t>715</w:t>
            </w:r>
          </w:p>
        </w:tc>
        <w:tc>
          <w:tcPr>
            <w:tcW w:w="1751" w:type="dxa"/>
          </w:tcPr>
          <w:p w14:paraId="7AA600E7" w14:textId="77777777" w:rsidR="00FE39ED" w:rsidRPr="009F6842" w:rsidRDefault="000612B1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="00FE39ED" w:rsidRPr="009F6842">
              <w:rPr>
                <w:rFonts w:ascii="Times New Roman" w:eastAsia="DengXian" w:hAnsi="Times New Roman" w:cs="Times New Roman"/>
                <w:szCs w:val="21"/>
              </w:rPr>
              <w:t>0.023</w:t>
            </w:r>
          </w:p>
        </w:tc>
        <w:tc>
          <w:tcPr>
            <w:tcW w:w="2131" w:type="dxa"/>
          </w:tcPr>
          <w:p w14:paraId="4D7D9AAC" w14:textId="77777777" w:rsidR="00FE39ED" w:rsidRPr="009F6842" w:rsidRDefault="00FE39ED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0.247</w:t>
            </w:r>
          </w:p>
        </w:tc>
      </w:tr>
      <w:tr w:rsidR="00FE39ED" w:rsidRPr="009F6842" w14:paraId="52576526" w14:textId="77777777" w:rsidTr="009F6842">
        <w:trPr>
          <w:trHeight w:hRule="exact" w:val="340"/>
        </w:trPr>
        <w:tc>
          <w:tcPr>
            <w:tcW w:w="2799" w:type="dxa"/>
          </w:tcPr>
          <w:p w14:paraId="2EAF6F1D" w14:textId="77777777" w:rsidR="00FE39ED" w:rsidRPr="009F6842" w:rsidRDefault="00FE39ED" w:rsidP="001F440F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PCGs-2nd</w:t>
            </w:r>
          </w:p>
        </w:tc>
        <w:tc>
          <w:tcPr>
            <w:tcW w:w="1841" w:type="dxa"/>
          </w:tcPr>
          <w:p w14:paraId="1B468AC6" w14:textId="77777777" w:rsidR="00FE39ED" w:rsidRPr="009F6842" w:rsidRDefault="00FE39ED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3</w:t>
            </w:r>
            <w:r w:rsidR="00074016">
              <w:rPr>
                <w:rFonts w:ascii="Times New Roman" w:eastAsia="DengXian" w:hAnsi="Times New Roman" w:cs="Times New Roman" w:hint="eastAsia"/>
                <w:szCs w:val="21"/>
              </w:rPr>
              <w:t>,</w:t>
            </w:r>
            <w:r w:rsidRPr="009F6842">
              <w:rPr>
                <w:rFonts w:ascii="Times New Roman" w:eastAsia="DengXian" w:hAnsi="Times New Roman" w:cs="Times New Roman"/>
                <w:szCs w:val="21"/>
              </w:rPr>
              <w:t>715</w:t>
            </w:r>
          </w:p>
        </w:tc>
        <w:tc>
          <w:tcPr>
            <w:tcW w:w="1751" w:type="dxa"/>
          </w:tcPr>
          <w:p w14:paraId="7C467C3B" w14:textId="77777777" w:rsidR="00FE39ED" w:rsidRPr="009F6842" w:rsidRDefault="000612B1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="00FE39ED" w:rsidRPr="009F6842">
              <w:rPr>
                <w:rFonts w:ascii="Times New Roman" w:eastAsia="DengXian" w:hAnsi="Times New Roman" w:cs="Times New Roman"/>
                <w:szCs w:val="21"/>
              </w:rPr>
              <w:t>0.365</w:t>
            </w:r>
          </w:p>
        </w:tc>
        <w:tc>
          <w:tcPr>
            <w:tcW w:w="2131" w:type="dxa"/>
          </w:tcPr>
          <w:p w14:paraId="3718ED61" w14:textId="77777777" w:rsidR="00FE39ED" w:rsidRPr="009F6842" w:rsidRDefault="000612B1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="00FE39ED" w:rsidRPr="009F6842">
              <w:rPr>
                <w:rFonts w:ascii="Times New Roman" w:eastAsia="DengXian" w:hAnsi="Times New Roman" w:cs="Times New Roman"/>
                <w:szCs w:val="21"/>
              </w:rPr>
              <w:t>0.098</w:t>
            </w:r>
          </w:p>
        </w:tc>
      </w:tr>
      <w:tr w:rsidR="00FE39ED" w:rsidRPr="009F6842" w14:paraId="251AF40B" w14:textId="77777777" w:rsidTr="009F6842">
        <w:trPr>
          <w:trHeight w:hRule="exact" w:val="340"/>
        </w:trPr>
        <w:tc>
          <w:tcPr>
            <w:tcW w:w="2799" w:type="dxa"/>
          </w:tcPr>
          <w:p w14:paraId="7DD04482" w14:textId="77777777" w:rsidR="00FE39ED" w:rsidRPr="009F6842" w:rsidRDefault="00FE39ED" w:rsidP="001F440F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PCGs-3rd</w:t>
            </w:r>
          </w:p>
        </w:tc>
        <w:tc>
          <w:tcPr>
            <w:tcW w:w="1841" w:type="dxa"/>
          </w:tcPr>
          <w:p w14:paraId="39E12A09" w14:textId="77777777" w:rsidR="00FE39ED" w:rsidRPr="009F6842" w:rsidRDefault="00FE39ED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3</w:t>
            </w:r>
            <w:r w:rsidR="00074016">
              <w:rPr>
                <w:rFonts w:ascii="Times New Roman" w:eastAsia="DengXian" w:hAnsi="Times New Roman" w:cs="Times New Roman" w:hint="eastAsia"/>
                <w:szCs w:val="21"/>
              </w:rPr>
              <w:t>,</w:t>
            </w:r>
            <w:r w:rsidRPr="009F6842">
              <w:rPr>
                <w:rFonts w:ascii="Times New Roman" w:eastAsia="DengXian" w:hAnsi="Times New Roman" w:cs="Times New Roman"/>
                <w:szCs w:val="21"/>
              </w:rPr>
              <w:t>715</w:t>
            </w:r>
          </w:p>
        </w:tc>
        <w:tc>
          <w:tcPr>
            <w:tcW w:w="1751" w:type="dxa"/>
          </w:tcPr>
          <w:p w14:paraId="0E166A06" w14:textId="77777777" w:rsidR="00FE39ED" w:rsidRPr="009F6842" w:rsidRDefault="000612B1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="00FE39ED" w:rsidRPr="009F6842">
              <w:rPr>
                <w:rFonts w:ascii="Times New Roman" w:eastAsia="DengXian" w:hAnsi="Times New Roman" w:cs="Times New Roman"/>
                <w:szCs w:val="21"/>
              </w:rPr>
              <w:t>0.071</w:t>
            </w:r>
          </w:p>
        </w:tc>
        <w:tc>
          <w:tcPr>
            <w:tcW w:w="2131" w:type="dxa"/>
          </w:tcPr>
          <w:p w14:paraId="0CEE17FD" w14:textId="77777777" w:rsidR="00FE39ED" w:rsidRPr="009F6842" w:rsidRDefault="000612B1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="00FE39ED" w:rsidRPr="009F6842">
              <w:rPr>
                <w:rFonts w:ascii="Times New Roman" w:eastAsia="DengXian" w:hAnsi="Times New Roman" w:cs="Times New Roman"/>
                <w:szCs w:val="21"/>
              </w:rPr>
              <w:t>0.121</w:t>
            </w:r>
          </w:p>
        </w:tc>
      </w:tr>
      <w:tr w:rsidR="00FE39ED" w:rsidRPr="009F6842" w14:paraId="14DB7416" w14:textId="77777777" w:rsidTr="009F6842">
        <w:trPr>
          <w:trHeight w:hRule="exact" w:val="340"/>
        </w:trPr>
        <w:tc>
          <w:tcPr>
            <w:tcW w:w="2799" w:type="dxa"/>
          </w:tcPr>
          <w:p w14:paraId="16110724" w14:textId="77777777" w:rsidR="00FE39ED" w:rsidRPr="009F6842" w:rsidRDefault="00FE39ED" w:rsidP="001F440F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PCGs-J</w:t>
            </w:r>
          </w:p>
        </w:tc>
        <w:tc>
          <w:tcPr>
            <w:tcW w:w="1841" w:type="dxa"/>
          </w:tcPr>
          <w:p w14:paraId="264BABF3" w14:textId="77777777" w:rsidR="00FE39ED" w:rsidRPr="009F6842" w:rsidRDefault="00FE39ED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6</w:t>
            </w:r>
            <w:r w:rsidR="00074016">
              <w:rPr>
                <w:rFonts w:ascii="Times New Roman" w:eastAsia="DengXian" w:hAnsi="Times New Roman" w:cs="Times New Roman" w:hint="eastAsia"/>
                <w:szCs w:val="21"/>
              </w:rPr>
              <w:t>,</w:t>
            </w:r>
            <w:r w:rsidRPr="009F6842">
              <w:rPr>
                <w:rFonts w:ascii="Times New Roman" w:eastAsia="DengXian" w:hAnsi="Times New Roman" w:cs="Times New Roman"/>
                <w:szCs w:val="21"/>
              </w:rPr>
              <w:t>879</w:t>
            </w:r>
          </w:p>
        </w:tc>
        <w:tc>
          <w:tcPr>
            <w:tcW w:w="1751" w:type="dxa"/>
          </w:tcPr>
          <w:p w14:paraId="401041C6" w14:textId="77777777" w:rsidR="00FE39ED" w:rsidRPr="009F6842" w:rsidRDefault="000612B1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="00FE39ED" w:rsidRPr="009F6842">
              <w:rPr>
                <w:rFonts w:ascii="Times New Roman" w:eastAsia="DengXian" w:hAnsi="Times New Roman" w:cs="Times New Roman"/>
                <w:szCs w:val="21"/>
              </w:rPr>
              <w:t>0.114</w:t>
            </w:r>
          </w:p>
        </w:tc>
        <w:tc>
          <w:tcPr>
            <w:tcW w:w="2131" w:type="dxa"/>
          </w:tcPr>
          <w:p w14:paraId="4AB8211F" w14:textId="77777777" w:rsidR="00FE39ED" w:rsidRPr="009F6842" w:rsidRDefault="000612B1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="00FE39ED" w:rsidRPr="009F6842">
              <w:rPr>
                <w:rFonts w:ascii="Times New Roman" w:eastAsia="DengXian" w:hAnsi="Times New Roman" w:cs="Times New Roman"/>
                <w:szCs w:val="21"/>
              </w:rPr>
              <w:t>0.088</w:t>
            </w:r>
          </w:p>
        </w:tc>
      </w:tr>
      <w:tr w:rsidR="00FE39ED" w:rsidRPr="009F6842" w14:paraId="0C9EFA17" w14:textId="77777777" w:rsidTr="009F6842">
        <w:trPr>
          <w:trHeight w:hRule="exact" w:val="340"/>
        </w:trPr>
        <w:tc>
          <w:tcPr>
            <w:tcW w:w="2799" w:type="dxa"/>
          </w:tcPr>
          <w:p w14:paraId="420130F5" w14:textId="77777777" w:rsidR="00FE39ED" w:rsidRPr="009F6842" w:rsidRDefault="00FE39ED" w:rsidP="001F440F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PCGs-J-1st</w:t>
            </w:r>
          </w:p>
        </w:tc>
        <w:tc>
          <w:tcPr>
            <w:tcW w:w="1841" w:type="dxa"/>
          </w:tcPr>
          <w:p w14:paraId="42BFECFD" w14:textId="77777777" w:rsidR="00FE39ED" w:rsidRPr="009F6842" w:rsidRDefault="00FE39ED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2</w:t>
            </w:r>
            <w:r w:rsidR="00074016">
              <w:rPr>
                <w:rFonts w:ascii="Times New Roman" w:eastAsia="DengXian" w:hAnsi="Times New Roman" w:cs="Times New Roman" w:hint="eastAsia"/>
                <w:szCs w:val="21"/>
              </w:rPr>
              <w:t>,</w:t>
            </w:r>
            <w:r w:rsidRPr="009F6842">
              <w:rPr>
                <w:rFonts w:ascii="Times New Roman" w:eastAsia="DengXian" w:hAnsi="Times New Roman" w:cs="Times New Roman"/>
                <w:szCs w:val="21"/>
              </w:rPr>
              <w:t>293</w:t>
            </w:r>
          </w:p>
        </w:tc>
        <w:tc>
          <w:tcPr>
            <w:tcW w:w="1751" w:type="dxa"/>
          </w:tcPr>
          <w:p w14:paraId="57F37269" w14:textId="77777777" w:rsidR="00FE39ED" w:rsidRPr="009F6842" w:rsidRDefault="00FE39ED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0.022</w:t>
            </w:r>
          </w:p>
        </w:tc>
        <w:tc>
          <w:tcPr>
            <w:tcW w:w="2131" w:type="dxa"/>
          </w:tcPr>
          <w:p w14:paraId="31791171" w14:textId="77777777" w:rsidR="00FE39ED" w:rsidRPr="009F6842" w:rsidRDefault="00147FE4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15</w:t>
            </w:r>
          </w:p>
        </w:tc>
      </w:tr>
      <w:tr w:rsidR="00FE39ED" w:rsidRPr="009F6842" w14:paraId="246FABD8" w14:textId="77777777" w:rsidTr="009F6842">
        <w:trPr>
          <w:trHeight w:hRule="exact" w:val="340"/>
        </w:trPr>
        <w:tc>
          <w:tcPr>
            <w:tcW w:w="2799" w:type="dxa"/>
          </w:tcPr>
          <w:p w14:paraId="49ECF642" w14:textId="77777777" w:rsidR="00FE39ED" w:rsidRPr="009F6842" w:rsidRDefault="00FE39ED" w:rsidP="001F440F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PCGs-J-2nd</w:t>
            </w:r>
          </w:p>
        </w:tc>
        <w:tc>
          <w:tcPr>
            <w:tcW w:w="1841" w:type="dxa"/>
          </w:tcPr>
          <w:p w14:paraId="22B01AC5" w14:textId="77777777" w:rsidR="00FE39ED" w:rsidRPr="009F6842" w:rsidRDefault="00FE39ED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2</w:t>
            </w:r>
            <w:r w:rsidR="00074016">
              <w:rPr>
                <w:rFonts w:ascii="Times New Roman" w:eastAsia="DengXian" w:hAnsi="Times New Roman" w:cs="Times New Roman" w:hint="eastAsia"/>
                <w:szCs w:val="21"/>
              </w:rPr>
              <w:t>,</w:t>
            </w:r>
            <w:r w:rsidRPr="009F6842">
              <w:rPr>
                <w:rFonts w:ascii="Times New Roman" w:eastAsia="DengXian" w:hAnsi="Times New Roman" w:cs="Times New Roman"/>
                <w:szCs w:val="21"/>
              </w:rPr>
              <w:t>293</w:t>
            </w:r>
          </w:p>
        </w:tc>
        <w:tc>
          <w:tcPr>
            <w:tcW w:w="1751" w:type="dxa"/>
          </w:tcPr>
          <w:p w14:paraId="58FFB468" w14:textId="77777777" w:rsidR="00FE39ED" w:rsidRPr="009F6842" w:rsidRDefault="000612B1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="00FE39ED" w:rsidRPr="009F6842">
              <w:rPr>
                <w:rFonts w:ascii="Times New Roman" w:eastAsia="DengXian" w:hAnsi="Times New Roman" w:cs="Times New Roman"/>
                <w:szCs w:val="21"/>
              </w:rPr>
              <w:t>0.338</w:t>
            </w:r>
          </w:p>
        </w:tc>
        <w:tc>
          <w:tcPr>
            <w:tcW w:w="2131" w:type="dxa"/>
          </w:tcPr>
          <w:p w14:paraId="64B8E680" w14:textId="77777777" w:rsidR="00FE39ED" w:rsidRPr="009F6842" w:rsidRDefault="000612B1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="00147FE4">
              <w:rPr>
                <w:rFonts w:ascii="Times New Roman" w:eastAsia="DengXian" w:hAnsi="Times New Roman" w:cs="Times New Roman"/>
                <w:szCs w:val="21"/>
              </w:rPr>
              <w:t>0.19</w:t>
            </w:r>
          </w:p>
        </w:tc>
      </w:tr>
      <w:tr w:rsidR="00FE39ED" w:rsidRPr="009F6842" w14:paraId="7BD909B1" w14:textId="77777777" w:rsidTr="009F6842">
        <w:trPr>
          <w:trHeight w:hRule="exact" w:val="340"/>
        </w:trPr>
        <w:tc>
          <w:tcPr>
            <w:tcW w:w="2799" w:type="dxa"/>
          </w:tcPr>
          <w:p w14:paraId="6B205429" w14:textId="77777777" w:rsidR="00FE39ED" w:rsidRPr="009F6842" w:rsidRDefault="00FE39ED" w:rsidP="001F440F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PCGs-J-3rd</w:t>
            </w:r>
          </w:p>
        </w:tc>
        <w:tc>
          <w:tcPr>
            <w:tcW w:w="1841" w:type="dxa"/>
          </w:tcPr>
          <w:p w14:paraId="524988CD" w14:textId="77777777" w:rsidR="00FE39ED" w:rsidRPr="009F6842" w:rsidRDefault="00FE39ED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2</w:t>
            </w:r>
            <w:r w:rsidR="00074016">
              <w:rPr>
                <w:rFonts w:ascii="Times New Roman" w:eastAsia="DengXian" w:hAnsi="Times New Roman" w:cs="Times New Roman" w:hint="eastAsia"/>
                <w:szCs w:val="21"/>
              </w:rPr>
              <w:t>,</w:t>
            </w:r>
            <w:r w:rsidRPr="009F6842">
              <w:rPr>
                <w:rFonts w:ascii="Times New Roman" w:eastAsia="DengXian" w:hAnsi="Times New Roman" w:cs="Times New Roman"/>
                <w:szCs w:val="21"/>
              </w:rPr>
              <w:t>293</w:t>
            </w:r>
          </w:p>
        </w:tc>
        <w:tc>
          <w:tcPr>
            <w:tcW w:w="1751" w:type="dxa"/>
          </w:tcPr>
          <w:p w14:paraId="6A120D7E" w14:textId="77777777" w:rsidR="00FE39ED" w:rsidRPr="009F6842" w:rsidRDefault="000612B1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="00FE39ED" w:rsidRPr="009F6842">
              <w:rPr>
                <w:rFonts w:ascii="Times New Roman" w:eastAsia="DengXian" w:hAnsi="Times New Roman" w:cs="Times New Roman"/>
                <w:szCs w:val="21"/>
              </w:rPr>
              <w:t>0.052</w:t>
            </w:r>
          </w:p>
        </w:tc>
        <w:tc>
          <w:tcPr>
            <w:tcW w:w="2131" w:type="dxa"/>
          </w:tcPr>
          <w:p w14:paraId="519C7FA0" w14:textId="77777777" w:rsidR="00FE39ED" w:rsidRPr="009F6842" w:rsidRDefault="000612B1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="00FE39ED" w:rsidRPr="009F6842">
              <w:rPr>
                <w:rFonts w:ascii="Times New Roman" w:eastAsia="DengXian" w:hAnsi="Times New Roman" w:cs="Times New Roman"/>
                <w:szCs w:val="21"/>
              </w:rPr>
              <w:t>0.559</w:t>
            </w:r>
          </w:p>
        </w:tc>
      </w:tr>
      <w:tr w:rsidR="00FE39ED" w:rsidRPr="009F6842" w14:paraId="21555249" w14:textId="77777777" w:rsidTr="009F6842">
        <w:trPr>
          <w:trHeight w:hRule="exact" w:val="340"/>
        </w:trPr>
        <w:tc>
          <w:tcPr>
            <w:tcW w:w="2799" w:type="dxa"/>
          </w:tcPr>
          <w:p w14:paraId="5055D312" w14:textId="77777777" w:rsidR="00FE39ED" w:rsidRPr="009F6842" w:rsidRDefault="00FE39ED" w:rsidP="001F440F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PCGs-N</w:t>
            </w:r>
          </w:p>
        </w:tc>
        <w:tc>
          <w:tcPr>
            <w:tcW w:w="1841" w:type="dxa"/>
          </w:tcPr>
          <w:p w14:paraId="078F387A" w14:textId="77777777" w:rsidR="00FE39ED" w:rsidRPr="009F6842" w:rsidRDefault="00FE39ED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4</w:t>
            </w:r>
            <w:r w:rsidR="00074016">
              <w:rPr>
                <w:rFonts w:ascii="Times New Roman" w:eastAsia="DengXian" w:hAnsi="Times New Roman" w:cs="Times New Roman" w:hint="eastAsia"/>
                <w:szCs w:val="21"/>
              </w:rPr>
              <w:t>,</w:t>
            </w:r>
            <w:r w:rsidRPr="009F6842">
              <w:rPr>
                <w:rFonts w:ascii="Times New Roman" w:eastAsia="DengXian" w:hAnsi="Times New Roman" w:cs="Times New Roman"/>
                <w:szCs w:val="21"/>
              </w:rPr>
              <w:t>266</w:t>
            </w:r>
          </w:p>
        </w:tc>
        <w:tc>
          <w:tcPr>
            <w:tcW w:w="1751" w:type="dxa"/>
          </w:tcPr>
          <w:p w14:paraId="1C76591E" w14:textId="77777777" w:rsidR="00FE39ED" w:rsidRPr="009F6842" w:rsidRDefault="000612B1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="00FE39ED" w:rsidRPr="009F6842">
              <w:rPr>
                <w:rFonts w:ascii="Times New Roman" w:eastAsia="DengXian" w:hAnsi="Times New Roman" w:cs="Times New Roman"/>
                <w:szCs w:val="21"/>
              </w:rPr>
              <w:t>0.188</w:t>
            </w:r>
          </w:p>
        </w:tc>
        <w:tc>
          <w:tcPr>
            <w:tcW w:w="2131" w:type="dxa"/>
          </w:tcPr>
          <w:p w14:paraId="0345A19A" w14:textId="77777777" w:rsidR="00FE39ED" w:rsidRPr="009F6842" w:rsidRDefault="00FE39ED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0.277</w:t>
            </w:r>
          </w:p>
        </w:tc>
      </w:tr>
      <w:tr w:rsidR="00FE39ED" w:rsidRPr="009F6842" w14:paraId="0B5E2502" w14:textId="77777777" w:rsidTr="009F6842">
        <w:trPr>
          <w:trHeight w:hRule="exact" w:val="340"/>
        </w:trPr>
        <w:tc>
          <w:tcPr>
            <w:tcW w:w="2799" w:type="dxa"/>
          </w:tcPr>
          <w:p w14:paraId="61427CFB" w14:textId="77777777" w:rsidR="00FE39ED" w:rsidRPr="009F6842" w:rsidRDefault="00FE39ED" w:rsidP="001F440F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PCGs-N-1st</w:t>
            </w:r>
          </w:p>
        </w:tc>
        <w:tc>
          <w:tcPr>
            <w:tcW w:w="1841" w:type="dxa"/>
          </w:tcPr>
          <w:p w14:paraId="4EC19E72" w14:textId="77777777" w:rsidR="00FE39ED" w:rsidRPr="009F6842" w:rsidRDefault="00FE39ED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1</w:t>
            </w:r>
            <w:r w:rsidR="00074016">
              <w:rPr>
                <w:rFonts w:ascii="Times New Roman" w:eastAsia="DengXian" w:hAnsi="Times New Roman" w:cs="Times New Roman" w:hint="eastAsia"/>
                <w:szCs w:val="21"/>
              </w:rPr>
              <w:t>,</w:t>
            </w:r>
            <w:r w:rsidRPr="009F6842">
              <w:rPr>
                <w:rFonts w:ascii="Times New Roman" w:eastAsia="DengXian" w:hAnsi="Times New Roman" w:cs="Times New Roman"/>
                <w:szCs w:val="21"/>
              </w:rPr>
              <w:t>422</w:t>
            </w:r>
          </w:p>
        </w:tc>
        <w:tc>
          <w:tcPr>
            <w:tcW w:w="1751" w:type="dxa"/>
          </w:tcPr>
          <w:p w14:paraId="74E85F84" w14:textId="77777777" w:rsidR="00FE39ED" w:rsidRPr="009F6842" w:rsidRDefault="000612B1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="00FE39ED" w:rsidRPr="009F6842">
              <w:rPr>
                <w:rFonts w:ascii="Times New Roman" w:eastAsia="DengXian" w:hAnsi="Times New Roman" w:cs="Times New Roman"/>
                <w:szCs w:val="21"/>
              </w:rPr>
              <w:t>0.088</w:t>
            </w:r>
          </w:p>
        </w:tc>
        <w:tc>
          <w:tcPr>
            <w:tcW w:w="2131" w:type="dxa"/>
          </w:tcPr>
          <w:p w14:paraId="11A53E92" w14:textId="77777777" w:rsidR="00FE39ED" w:rsidRPr="009F6842" w:rsidRDefault="00FE39ED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0.427</w:t>
            </w:r>
          </w:p>
        </w:tc>
      </w:tr>
      <w:tr w:rsidR="00FE39ED" w:rsidRPr="009F6842" w14:paraId="20980830" w14:textId="77777777" w:rsidTr="009F6842">
        <w:trPr>
          <w:trHeight w:hRule="exact" w:val="340"/>
        </w:trPr>
        <w:tc>
          <w:tcPr>
            <w:tcW w:w="2799" w:type="dxa"/>
          </w:tcPr>
          <w:p w14:paraId="35BE7985" w14:textId="77777777" w:rsidR="00FE39ED" w:rsidRPr="009F6842" w:rsidRDefault="00FE39ED" w:rsidP="001F440F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PCGs-N-2nd</w:t>
            </w:r>
          </w:p>
        </w:tc>
        <w:tc>
          <w:tcPr>
            <w:tcW w:w="1841" w:type="dxa"/>
          </w:tcPr>
          <w:p w14:paraId="6748BB35" w14:textId="77777777" w:rsidR="00FE39ED" w:rsidRPr="009F6842" w:rsidRDefault="00FE39ED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1</w:t>
            </w:r>
            <w:r w:rsidR="00074016">
              <w:rPr>
                <w:rFonts w:ascii="Times New Roman" w:eastAsia="DengXian" w:hAnsi="Times New Roman" w:cs="Times New Roman" w:hint="eastAsia"/>
                <w:szCs w:val="21"/>
              </w:rPr>
              <w:t>,</w:t>
            </w:r>
            <w:r w:rsidRPr="009F6842">
              <w:rPr>
                <w:rFonts w:ascii="Times New Roman" w:eastAsia="DengXian" w:hAnsi="Times New Roman" w:cs="Times New Roman"/>
                <w:szCs w:val="21"/>
              </w:rPr>
              <w:t>422</w:t>
            </w:r>
          </w:p>
        </w:tc>
        <w:tc>
          <w:tcPr>
            <w:tcW w:w="1751" w:type="dxa"/>
          </w:tcPr>
          <w:p w14:paraId="6C42BC90" w14:textId="77777777" w:rsidR="00FE39ED" w:rsidRPr="009F6842" w:rsidRDefault="000612B1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="00147FE4">
              <w:rPr>
                <w:rFonts w:ascii="Times New Roman" w:eastAsia="DengXian" w:hAnsi="Times New Roman" w:cs="Times New Roman"/>
                <w:szCs w:val="21"/>
              </w:rPr>
              <w:t>0.41</w:t>
            </w:r>
          </w:p>
        </w:tc>
        <w:tc>
          <w:tcPr>
            <w:tcW w:w="2131" w:type="dxa"/>
          </w:tcPr>
          <w:p w14:paraId="5748D81F" w14:textId="77777777" w:rsidR="00FE39ED" w:rsidRPr="009F6842" w:rsidRDefault="00FE39ED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0.073</w:t>
            </w:r>
          </w:p>
        </w:tc>
      </w:tr>
      <w:tr w:rsidR="00FE39ED" w:rsidRPr="009F6842" w14:paraId="2C4266BF" w14:textId="77777777" w:rsidTr="009F6842">
        <w:trPr>
          <w:trHeight w:hRule="exact" w:val="340"/>
        </w:trPr>
        <w:tc>
          <w:tcPr>
            <w:tcW w:w="2799" w:type="dxa"/>
          </w:tcPr>
          <w:p w14:paraId="037ED4A3" w14:textId="77777777" w:rsidR="00FE39ED" w:rsidRPr="009F6842" w:rsidRDefault="00FE39ED" w:rsidP="001F440F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PCGs-N-3rd</w:t>
            </w:r>
          </w:p>
        </w:tc>
        <w:tc>
          <w:tcPr>
            <w:tcW w:w="1841" w:type="dxa"/>
          </w:tcPr>
          <w:p w14:paraId="33B0115C" w14:textId="77777777" w:rsidR="00FE39ED" w:rsidRPr="009F6842" w:rsidRDefault="00FE39ED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1</w:t>
            </w:r>
            <w:r w:rsidR="00074016">
              <w:rPr>
                <w:rFonts w:ascii="Times New Roman" w:eastAsia="DengXian" w:hAnsi="Times New Roman" w:cs="Times New Roman" w:hint="eastAsia"/>
                <w:szCs w:val="21"/>
              </w:rPr>
              <w:t>,</w:t>
            </w:r>
            <w:r w:rsidRPr="009F6842">
              <w:rPr>
                <w:rFonts w:ascii="Times New Roman" w:eastAsia="DengXian" w:hAnsi="Times New Roman" w:cs="Times New Roman"/>
                <w:szCs w:val="21"/>
              </w:rPr>
              <w:t>422</w:t>
            </w:r>
          </w:p>
        </w:tc>
        <w:tc>
          <w:tcPr>
            <w:tcW w:w="1751" w:type="dxa"/>
          </w:tcPr>
          <w:p w14:paraId="0496CD58" w14:textId="77777777" w:rsidR="00FE39ED" w:rsidRPr="009F6842" w:rsidRDefault="000612B1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="00FE39ED" w:rsidRPr="009F6842">
              <w:rPr>
                <w:rFonts w:ascii="Times New Roman" w:eastAsia="DengXian" w:hAnsi="Times New Roman" w:cs="Times New Roman"/>
                <w:szCs w:val="21"/>
              </w:rPr>
              <w:t>0.1</w:t>
            </w:r>
          </w:p>
        </w:tc>
        <w:tc>
          <w:tcPr>
            <w:tcW w:w="2131" w:type="dxa"/>
          </w:tcPr>
          <w:p w14:paraId="2850510F" w14:textId="77777777" w:rsidR="00FE39ED" w:rsidRPr="009F6842" w:rsidRDefault="00FE39ED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0.639</w:t>
            </w:r>
          </w:p>
        </w:tc>
      </w:tr>
      <w:tr w:rsidR="00FE39ED" w:rsidRPr="009F6842" w14:paraId="31B377C6" w14:textId="77777777" w:rsidTr="009F6842">
        <w:trPr>
          <w:trHeight w:hRule="exact" w:val="340"/>
        </w:trPr>
        <w:tc>
          <w:tcPr>
            <w:tcW w:w="2799" w:type="dxa"/>
          </w:tcPr>
          <w:p w14:paraId="0A6C6D01" w14:textId="77777777" w:rsidR="00FE39ED" w:rsidRPr="009F6842" w:rsidRDefault="00FE39ED" w:rsidP="001F440F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tRNAs</w:t>
            </w:r>
          </w:p>
        </w:tc>
        <w:tc>
          <w:tcPr>
            <w:tcW w:w="1841" w:type="dxa"/>
          </w:tcPr>
          <w:p w14:paraId="7C9E7B01" w14:textId="77777777" w:rsidR="00FE39ED" w:rsidRPr="009F6842" w:rsidRDefault="00FE39ED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1</w:t>
            </w:r>
            <w:r w:rsidR="00074016">
              <w:rPr>
                <w:rFonts w:ascii="Times New Roman" w:eastAsia="DengXian" w:hAnsi="Times New Roman" w:cs="Times New Roman" w:hint="eastAsia"/>
                <w:szCs w:val="21"/>
              </w:rPr>
              <w:t>,</w:t>
            </w:r>
            <w:r w:rsidRPr="009F6842">
              <w:rPr>
                <w:rFonts w:ascii="Times New Roman" w:eastAsia="DengXian" w:hAnsi="Times New Roman" w:cs="Times New Roman"/>
                <w:szCs w:val="21"/>
              </w:rPr>
              <w:t>453</w:t>
            </w:r>
          </w:p>
        </w:tc>
        <w:tc>
          <w:tcPr>
            <w:tcW w:w="1751" w:type="dxa"/>
          </w:tcPr>
          <w:p w14:paraId="66E1C5AE" w14:textId="77777777" w:rsidR="00FE39ED" w:rsidRPr="009F6842" w:rsidRDefault="00FE39ED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0.027</w:t>
            </w:r>
          </w:p>
        </w:tc>
        <w:tc>
          <w:tcPr>
            <w:tcW w:w="2131" w:type="dxa"/>
          </w:tcPr>
          <w:p w14:paraId="7E6988D6" w14:textId="77777777" w:rsidR="00FE39ED" w:rsidRPr="009F6842" w:rsidRDefault="00FE39ED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0.188</w:t>
            </w:r>
          </w:p>
        </w:tc>
      </w:tr>
      <w:tr w:rsidR="00FE39ED" w:rsidRPr="009F6842" w14:paraId="5C39AC7E" w14:textId="77777777" w:rsidTr="009F6842">
        <w:trPr>
          <w:trHeight w:hRule="exact" w:val="340"/>
        </w:trPr>
        <w:tc>
          <w:tcPr>
            <w:tcW w:w="2799" w:type="dxa"/>
          </w:tcPr>
          <w:p w14:paraId="4D06AE7C" w14:textId="77777777" w:rsidR="00FE39ED" w:rsidRPr="009F6842" w:rsidRDefault="00FE39ED" w:rsidP="001F440F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tRNAs-J</w:t>
            </w:r>
          </w:p>
        </w:tc>
        <w:tc>
          <w:tcPr>
            <w:tcW w:w="1841" w:type="dxa"/>
          </w:tcPr>
          <w:p w14:paraId="1460B6CC" w14:textId="77777777" w:rsidR="00FE39ED" w:rsidRPr="009F6842" w:rsidRDefault="00FE39ED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928</w:t>
            </w:r>
          </w:p>
        </w:tc>
        <w:tc>
          <w:tcPr>
            <w:tcW w:w="1751" w:type="dxa"/>
          </w:tcPr>
          <w:p w14:paraId="5D516B3A" w14:textId="77777777" w:rsidR="00FE39ED" w:rsidRPr="009F6842" w:rsidRDefault="00FE39ED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0.035</w:t>
            </w:r>
          </w:p>
        </w:tc>
        <w:tc>
          <w:tcPr>
            <w:tcW w:w="2131" w:type="dxa"/>
          </w:tcPr>
          <w:p w14:paraId="178B75FA" w14:textId="77777777" w:rsidR="00FE39ED" w:rsidRPr="009F6842" w:rsidRDefault="00FE39ED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0.076</w:t>
            </w:r>
          </w:p>
        </w:tc>
      </w:tr>
      <w:tr w:rsidR="00FE39ED" w:rsidRPr="009F6842" w14:paraId="5897945E" w14:textId="77777777" w:rsidTr="009F6842">
        <w:trPr>
          <w:trHeight w:hRule="exact" w:val="340"/>
        </w:trPr>
        <w:tc>
          <w:tcPr>
            <w:tcW w:w="2799" w:type="dxa"/>
          </w:tcPr>
          <w:p w14:paraId="2B9B5237" w14:textId="77777777" w:rsidR="00FE39ED" w:rsidRPr="009F6842" w:rsidRDefault="00FE39ED" w:rsidP="001F440F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tRNAs-N</w:t>
            </w:r>
          </w:p>
        </w:tc>
        <w:tc>
          <w:tcPr>
            <w:tcW w:w="1841" w:type="dxa"/>
          </w:tcPr>
          <w:p w14:paraId="00ADC5CD" w14:textId="77777777" w:rsidR="00FE39ED" w:rsidRPr="009F6842" w:rsidRDefault="00FE39ED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525</w:t>
            </w:r>
          </w:p>
        </w:tc>
        <w:tc>
          <w:tcPr>
            <w:tcW w:w="1751" w:type="dxa"/>
          </w:tcPr>
          <w:p w14:paraId="2589F755" w14:textId="77777777" w:rsidR="00FE39ED" w:rsidRPr="009F6842" w:rsidRDefault="00FE39ED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0.013</w:t>
            </w:r>
          </w:p>
        </w:tc>
        <w:tc>
          <w:tcPr>
            <w:tcW w:w="2131" w:type="dxa"/>
          </w:tcPr>
          <w:p w14:paraId="38E231A7" w14:textId="77777777" w:rsidR="00FE39ED" w:rsidRPr="009F6842" w:rsidRDefault="00FE39ED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0.384</w:t>
            </w:r>
          </w:p>
        </w:tc>
      </w:tr>
      <w:tr w:rsidR="00FE39ED" w:rsidRPr="009F6842" w14:paraId="5039F38F" w14:textId="77777777" w:rsidTr="009F6842">
        <w:trPr>
          <w:trHeight w:hRule="exact" w:val="340"/>
        </w:trPr>
        <w:tc>
          <w:tcPr>
            <w:tcW w:w="2799" w:type="dxa"/>
          </w:tcPr>
          <w:p w14:paraId="4A23C140" w14:textId="77777777" w:rsidR="00FE39ED" w:rsidRPr="009F6842" w:rsidRDefault="00FE39ED" w:rsidP="001F440F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rRNAs</w:t>
            </w:r>
          </w:p>
        </w:tc>
        <w:tc>
          <w:tcPr>
            <w:tcW w:w="1841" w:type="dxa"/>
          </w:tcPr>
          <w:p w14:paraId="58B98BB1" w14:textId="77777777" w:rsidR="00FE39ED" w:rsidRPr="009F6842" w:rsidRDefault="00FE39ED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2</w:t>
            </w:r>
            <w:r w:rsidR="00074016">
              <w:rPr>
                <w:rFonts w:ascii="Times New Roman" w:eastAsia="DengXian" w:hAnsi="Times New Roman" w:cs="Times New Roman" w:hint="eastAsia"/>
                <w:szCs w:val="21"/>
              </w:rPr>
              <w:t>,</w:t>
            </w:r>
            <w:r w:rsidRPr="009F6842">
              <w:rPr>
                <w:rFonts w:ascii="Times New Roman" w:eastAsia="DengXian" w:hAnsi="Times New Roman" w:cs="Times New Roman"/>
                <w:szCs w:val="21"/>
              </w:rPr>
              <w:t>143</w:t>
            </w:r>
          </w:p>
        </w:tc>
        <w:tc>
          <w:tcPr>
            <w:tcW w:w="1751" w:type="dxa"/>
          </w:tcPr>
          <w:p w14:paraId="6130DE2A" w14:textId="77777777" w:rsidR="00FE39ED" w:rsidRPr="009F6842" w:rsidRDefault="00FE39ED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0.0094</w:t>
            </w:r>
          </w:p>
        </w:tc>
        <w:tc>
          <w:tcPr>
            <w:tcW w:w="2131" w:type="dxa"/>
          </w:tcPr>
          <w:p w14:paraId="2AC7DB6F" w14:textId="77777777" w:rsidR="00FE39ED" w:rsidRPr="009F6842" w:rsidRDefault="00FE39ED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0.333</w:t>
            </w:r>
          </w:p>
        </w:tc>
      </w:tr>
      <w:tr w:rsidR="00FE39ED" w:rsidRPr="009F6842" w14:paraId="6E02CF5B" w14:textId="77777777" w:rsidTr="009F6842">
        <w:trPr>
          <w:trHeight w:hRule="exact" w:val="340"/>
        </w:trPr>
        <w:tc>
          <w:tcPr>
            <w:tcW w:w="2799" w:type="dxa"/>
          </w:tcPr>
          <w:p w14:paraId="5A41A4AB" w14:textId="77777777" w:rsidR="00FE39ED" w:rsidRPr="009F6842" w:rsidRDefault="00FE39ED" w:rsidP="001F440F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A77B71">
              <w:rPr>
                <w:rFonts w:ascii="Times New Roman" w:eastAsia="DengXian" w:hAnsi="Times New Roman" w:cs="Times New Roman"/>
                <w:i/>
                <w:szCs w:val="21"/>
              </w:rPr>
              <w:t>rrnS</w:t>
            </w:r>
            <w:proofErr w:type="spellEnd"/>
            <w:r w:rsidRPr="009F6842"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</w:p>
        </w:tc>
        <w:tc>
          <w:tcPr>
            <w:tcW w:w="1841" w:type="dxa"/>
          </w:tcPr>
          <w:p w14:paraId="2357074B" w14:textId="77777777" w:rsidR="00FE39ED" w:rsidRPr="009F6842" w:rsidRDefault="00FE39ED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769</w:t>
            </w:r>
          </w:p>
        </w:tc>
        <w:tc>
          <w:tcPr>
            <w:tcW w:w="1751" w:type="dxa"/>
          </w:tcPr>
          <w:p w14:paraId="5CBF938C" w14:textId="77777777" w:rsidR="00FE39ED" w:rsidRPr="009F6842" w:rsidRDefault="00FE39ED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0.029</w:t>
            </w:r>
          </w:p>
        </w:tc>
        <w:tc>
          <w:tcPr>
            <w:tcW w:w="2131" w:type="dxa"/>
          </w:tcPr>
          <w:p w14:paraId="3C8C50C1" w14:textId="77777777" w:rsidR="00FE39ED" w:rsidRPr="009F6842" w:rsidRDefault="00FE39ED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0.315</w:t>
            </w:r>
          </w:p>
        </w:tc>
      </w:tr>
      <w:tr w:rsidR="00FE39ED" w:rsidRPr="009F6842" w14:paraId="3CAB426D" w14:textId="77777777" w:rsidTr="009F6842">
        <w:trPr>
          <w:trHeight w:hRule="exact" w:val="340"/>
        </w:trPr>
        <w:tc>
          <w:tcPr>
            <w:tcW w:w="2799" w:type="dxa"/>
          </w:tcPr>
          <w:p w14:paraId="7CD9CEB1" w14:textId="77777777" w:rsidR="00FE39ED" w:rsidRPr="009F6842" w:rsidRDefault="00FE39ED" w:rsidP="001F440F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A77B71">
              <w:rPr>
                <w:rFonts w:ascii="Times New Roman" w:eastAsia="DengXian" w:hAnsi="Times New Roman" w:cs="Times New Roman"/>
                <w:i/>
                <w:szCs w:val="21"/>
              </w:rPr>
              <w:t>rrnL</w:t>
            </w:r>
            <w:proofErr w:type="spellEnd"/>
            <w:r w:rsidRPr="009F6842"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</w:p>
        </w:tc>
        <w:tc>
          <w:tcPr>
            <w:tcW w:w="1841" w:type="dxa"/>
          </w:tcPr>
          <w:p w14:paraId="4ADB4739" w14:textId="77777777" w:rsidR="00FE39ED" w:rsidRPr="009F6842" w:rsidRDefault="00FE39ED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1</w:t>
            </w:r>
            <w:r w:rsidR="00074016">
              <w:rPr>
                <w:rFonts w:ascii="Times New Roman" w:eastAsia="DengXian" w:hAnsi="Times New Roman" w:cs="Times New Roman" w:hint="eastAsia"/>
                <w:szCs w:val="21"/>
              </w:rPr>
              <w:t>,</w:t>
            </w:r>
            <w:r w:rsidRPr="009F6842">
              <w:rPr>
                <w:rFonts w:ascii="Times New Roman" w:eastAsia="DengXian" w:hAnsi="Times New Roman" w:cs="Times New Roman"/>
                <w:szCs w:val="21"/>
              </w:rPr>
              <w:t>374</w:t>
            </w:r>
          </w:p>
        </w:tc>
        <w:tc>
          <w:tcPr>
            <w:tcW w:w="1751" w:type="dxa"/>
          </w:tcPr>
          <w:p w14:paraId="59483756" w14:textId="77777777" w:rsidR="00FE39ED" w:rsidRPr="009F6842" w:rsidRDefault="000612B1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="00FE39ED" w:rsidRPr="009F6842">
              <w:rPr>
                <w:rFonts w:ascii="Times New Roman" w:eastAsia="DengXian" w:hAnsi="Times New Roman" w:cs="Times New Roman"/>
                <w:szCs w:val="21"/>
              </w:rPr>
              <w:t>0.0012</w:t>
            </w:r>
          </w:p>
        </w:tc>
        <w:tc>
          <w:tcPr>
            <w:tcW w:w="2131" w:type="dxa"/>
          </w:tcPr>
          <w:p w14:paraId="427FD215" w14:textId="77777777" w:rsidR="00FE39ED" w:rsidRPr="009F6842" w:rsidRDefault="00FE39ED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0.342</w:t>
            </w:r>
          </w:p>
        </w:tc>
      </w:tr>
      <w:tr w:rsidR="00FE39ED" w:rsidRPr="009F6842" w14:paraId="23E687E5" w14:textId="77777777" w:rsidTr="009F6842">
        <w:trPr>
          <w:trHeight w:hRule="exact" w:val="340"/>
        </w:trPr>
        <w:tc>
          <w:tcPr>
            <w:tcW w:w="2799" w:type="dxa"/>
          </w:tcPr>
          <w:p w14:paraId="11201E6D" w14:textId="77777777" w:rsidR="00FE39ED" w:rsidRPr="009F6842" w:rsidRDefault="00FE39ED" w:rsidP="001F440F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A + T-rich region</w:t>
            </w:r>
          </w:p>
        </w:tc>
        <w:tc>
          <w:tcPr>
            <w:tcW w:w="1841" w:type="dxa"/>
          </w:tcPr>
          <w:p w14:paraId="183BF25F" w14:textId="77777777" w:rsidR="00FE39ED" w:rsidRPr="009F6842" w:rsidRDefault="00FE39ED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DengXian" w:hAnsi="Times New Roman" w:cs="Times New Roman"/>
                <w:szCs w:val="21"/>
              </w:rPr>
              <w:t>446</w:t>
            </w:r>
          </w:p>
        </w:tc>
        <w:tc>
          <w:tcPr>
            <w:tcW w:w="1751" w:type="dxa"/>
          </w:tcPr>
          <w:p w14:paraId="4ECDF7E2" w14:textId="77777777" w:rsidR="00FE39ED" w:rsidRPr="009F6842" w:rsidRDefault="000612B1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="00FE39ED" w:rsidRPr="009F6842">
              <w:rPr>
                <w:rFonts w:ascii="Times New Roman" w:eastAsia="DengXian" w:hAnsi="Times New Roman" w:cs="Times New Roman"/>
                <w:szCs w:val="21"/>
              </w:rPr>
              <w:t>0.025</w:t>
            </w:r>
          </w:p>
        </w:tc>
        <w:tc>
          <w:tcPr>
            <w:tcW w:w="2131" w:type="dxa"/>
          </w:tcPr>
          <w:p w14:paraId="4EAB7CFB" w14:textId="77777777" w:rsidR="00FE39ED" w:rsidRPr="009F6842" w:rsidRDefault="000612B1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F6842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="00FE39ED" w:rsidRPr="009F6842">
              <w:rPr>
                <w:rFonts w:ascii="Times New Roman" w:eastAsia="DengXian" w:hAnsi="Times New Roman" w:cs="Times New Roman"/>
                <w:szCs w:val="21"/>
              </w:rPr>
              <w:t>0.316</w:t>
            </w:r>
          </w:p>
        </w:tc>
      </w:tr>
    </w:tbl>
    <w:p w14:paraId="5DF82672" w14:textId="77777777" w:rsidR="00FE39ED" w:rsidRPr="004F3DA8" w:rsidRDefault="00FE39ED" w:rsidP="001F440F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3E7BD7B" w14:textId="77777777" w:rsidR="003E2320" w:rsidRPr="004F3DA8" w:rsidRDefault="003E2320" w:rsidP="001F440F">
      <w:pPr>
        <w:spacing w:line="36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  <w:sectPr w:rsidR="003E2320" w:rsidRPr="004F3DA8" w:rsidSect="001F440F">
          <w:type w:val="continuous"/>
          <w:pgSz w:w="11906" w:h="16838"/>
          <w:pgMar w:top="1077" w:right="1077" w:bottom="1077" w:left="1077" w:header="851" w:footer="992" w:gutter="0"/>
          <w:cols w:space="425"/>
          <w:docGrid w:linePitch="312"/>
        </w:sectPr>
      </w:pPr>
    </w:p>
    <w:p w14:paraId="3C5CD7E6" w14:textId="77777777" w:rsidR="000861D6" w:rsidRPr="004F3DA8" w:rsidRDefault="000861D6" w:rsidP="001F440F">
      <w:pPr>
        <w:pStyle w:val="Caption"/>
        <w:keepNext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F3DA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E69A7" w:rsidRPr="004F3DA8">
        <w:rPr>
          <w:rFonts w:ascii="Times New Roman" w:hAnsi="Times New Roman" w:cs="Times New Roman"/>
          <w:b/>
          <w:sz w:val="24"/>
          <w:szCs w:val="24"/>
        </w:rPr>
        <w:t>S</w:t>
      </w:r>
      <w:r w:rsidR="007E69A7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4F3DA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84C66">
        <w:rPr>
          <w:rFonts w:ascii="Times New Roman" w:hAnsi="Times New Roman" w:cs="Times New Roman"/>
          <w:sz w:val="24"/>
          <w:szCs w:val="24"/>
        </w:rPr>
        <w:t>A</w:t>
      </w:r>
      <w:r w:rsidR="00DD532F" w:rsidRPr="00384C66">
        <w:rPr>
          <w:rFonts w:ascii="Times New Roman" w:hAnsi="Times New Roman" w:cs="Times New Roman"/>
          <w:sz w:val="24"/>
          <w:szCs w:val="24"/>
        </w:rPr>
        <w:t xml:space="preserve"> + </w:t>
      </w:r>
      <w:r w:rsidRPr="00384C66">
        <w:rPr>
          <w:rFonts w:ascii="Times New Roman" w:hAnsi="Times New Roman" w:cs="Times New Roman"/>
          <w:sz w:val="24"/>
          <w:szCs w:val="24"/>
        </w:rPr>
        <w:t xml:space="preserve">T content (%) in three codon positions in mitochondrial protein-coding genes of reported </w:t>
      </w:r>
      <w:proofErr w:type="spellStart"/>
      <w:r w:rsidRPr="00384C66">
        <w:rPr>
          <w:rFonts w:ascii="Times New Roman" w:hAnsi="Times New Roman" w:cs="Times New Roman"/>
          <w:sz w:val="24"/>
          <w:szCs w:val="24"/>
        </w:rPr>
        <w:t>yponomeutoid</w:t>
      </w:r>
      <w:proofErr w:type="spellEnd"/>
      <w:r w:rsidRPr="00384C66">
        <w:rPr>
          <w:rFonts w:ascii="Times New Roman" w:hAnsi="Times New Roman" w:cs="Times New Roman"/>
          <w:sz w:val="24"/>
          <w:szCs w:val="24"/>
        </w:rPr>
        <w:t xml:space="preserve"> mitogenomes</w:t>
      </w:r>
      <w:r w:rsidR="00CE3E7E" w:rsidRPr="00384C6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017"/>
        <w:gridCol w:w="1843"/>
        <w:gridCol w:w="1944"/>
        <w:gridCol w:w="1760"/>
      </w:tblGrid>
      <w:tr w:rsidR="000861D6" w:rsidRPr="009F6842" w14:paraId="122D7DE0" w14:textId="77777777" w:rsidTr="009F6842">
        <w:trPr>
          <w:trHeight w:hRule="exact" w:val="284"/>
          <w:jc w:val="center"/>
        </w:trPr>
        <w:tc>
          <w:tcPr>
            <w:tcW w:w="4017" w:type="dxa"/>
            <w:vMerge w:val="restart"/>
            <w:vAlign w:val="center"/>
          </w:tcPr>
          <w:p w14:paraId="50D35F95" w14:textId="77777777" w:rsidR="000861D6" w:rsidRPr="009F6842" w:rsidRDefault="000861D6" w:rsidP="001F440F">
            <w:pPr>
              <w:spacing w:line="360" w:lineRule="auto"/>
              <w:ind w:firstLineChars="400" w:firstLine="843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F6842">
              <w:rPr>
                <w:rFonts w:ascii="Times New Roman" w:hAnsi="Times New Roman" w:cs="Times New Roman"/>
                <w:b/>
                <w:szCs w:val="21"/>
              </w:rPr>
              <w:t>Species</w:t>
            </w:r>
          </w:p>
        </w:tc>
        <w:tc>
          <w:tcPr>
            <w:tcW w:w="5547" w:type="dxa"/>
            <w:gridSpan w:val="3"/>
            <w:vAlign w:val="center"/>
          </w:tcPr>
          <w:p w14:paraId="5806A67A" w14:textId="77777777" w:rsidR="000861D6" w:rsidRPr="009F6842" w:rsidRDefault="000861D6" w:rsidP="001F440F">
            <w:pPr>
              <w:spacing w:line="360" w:lineRule="auto"/>
              <w:ind w:firstLineChars="200" w:firstLine="422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F6842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="00DD532F">
              <w:rPr>
                <w:rFonts w:ascii="Times New Roman" w:hAnsi="Times New Roman" w:cs="Times New Roman" w:hint="eastAsia"/>
                <w:b/>
                <w:szCs w:val="21"/>
              </w:rPr>
              <w:t xml:space="preserve"> + </w:t>
            </w:r>
            <w:r w:rsidRPr="009F6842">
              <w:rPr>
                <w:rFonts w:ascii="Times New Roman" w:hAnsi="Times New Roman" w:cs="Times New Roman"/>
                <w:b/>
                <w:szCs w:val="21"/>
              </w:rPr>
              <w:t>T</w:t>
            </w:r>
            <w:r w:rsidR="00DA5587" w:rsidRPr="009F6842">
              <w:rPr>
                <w:rFonts w:ascii="Times New Roman" w:hAnsi="Times New Roman" w:cs="Times New Roman"/>
                <w:b/>
                <w:szCs w:val="21"/>
              </w:rPr>
              <w:t xml:space="preserve"> content</w:t>
            </w:r>
            <w:r w:rsidRPr="009F6842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9F6842" w:rsidRPr="009F6842">
              <w:rPr>
                <w:rFonts w:ascii="Times New Roman" w:hAnsi="Times New Roman" w:cs="Times New Roman"/>
                <w:b/>
                <w:szCs w:val="21"/>
              </w:rPr>
              <w:t>(%)</w:t>
            </w:r>
            <w:r w:rsidR="009F6842" w:rsidRPr="009F6842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9F6842">
              <w:rPr>
                <w:rFonts w:ascii="Times New Roman" w:hAnsi="Times New Roman" w:cs="Times New Roman"/>
                <w:b/>
                <w:szCs w:val="21"/>
              </w:rPr>
              <w:t>in codon positions</w:t>
            </w:r>
          </w:p>
        </w:tc>
      </w:tr>
      <w:tr w:rsidR="000861D6" w:rsidRPr="009F6842" w14:paraId="75C59AB5" w14:textId="77777777" w:rsidTr="009F6842">
        <w:trPr>
          <w:trHeight w:hRule="exact" w:val="284"/>
          <w:jc w:val="center"/>
        </w:trPr>
        <w:tc>
          <w:tcPr>
            <w:tcW w:w="4017" w:type="dxa"/>
            <w:vMerge/>
            <w:vAlign w:val="center"/>
          </w:tcPr>
          <w:p w14:paraId="7642AEE6" w14:textId="77777777" w:rsidR="000861D6" w:rsidRPr="009F6842" w:rsidRDefault="000861D6" w:rsidP="001F440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773C940E" w14:textId="77777777" w:rsidR="000861D6" w:rsidRPr="009F6842" w:rsidRDefault="000861D6" w:rsidP="001F440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F6842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1944" w:type="dxa"/>
            <w:vAlign w:val="center"/>
          </w:tcPr>
          <w:p w14:paraId="6A08C981" w14:textId="77777777" w:rsidR="000861D6" w:rsidRPr="009F6842" w:rsidRDefault="000861D6" w:rsidP="001F440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F6842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1760" w:type="dxa"/>
            <w:vAlign w:val="center"/>
          </w:tcPr>
          <w:p w14:paraId="6E2753C5" w14:textId="77777777" w:rsidR="000861D6" w:rsidRPr="009F6842" w:rsidRDefault="000861D6" w:rsidP="001F440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F6842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</w:tr>
      <w:tr w:rsidR="002E275A" w:rsidRPr="009F6842" w14:paraId="6B6C95F2" w14:textId="77777777" w:rsidTr="009F6842">
        <w:trPr>
          <w:trHeight w:hRule="exact" w:val="284"/>
          <w:jc w:val="center"/>
        </w:trPr>
        <w:tc>
          <w:tcPr>
            <w:tcW w:w="4017" w:type="dxa"/>
            <w:vAlign w:val="center"/>
          </w:tcPr>
          <w:p w14:paraId="38CD128E" w14:textId="77777777" w:rsidR="002E275A" w:rsidRPr="009F6842" w:rsidRDefault="002E275A" w:rsidP="001F440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9F6842">
              <w:rPr>
                <w:rFonts w:ascii="Times New Roman" w:eastAsia="SimSun" w:hAnsi="Times New Roman" w:cs="Times New Roman"/>
                <w:i/>
                <w:szCs w:val="21"/>
              </w:rPr>
              <w:t>Leucoptera</w:t>
            </w:r>
            <w:proofErr w:type="spellEnd"/>
            <w:r w:rsidRPr="009F6842">
              <w:rPr>
                <w:rFonts w:ascii="Times New Roman" w:eastAsia="SimSu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F6842">
              <w:rPr>
                <w:rFonts w:ascii="Times New Roman" w:eastAsia="SimSun" w:hAnsi="Times New Roman" w:cs="Times New Roman"/>
                <w:i/>
                <w:szCs w:val="21"/>
              </w:rPr>
              <w:t>malifoliella</w:t>
            </w:r>
            <w:proofErr w:type="spellEnd"/>
          </w:p>
        </w:tc>
        <w:tc>
          <w:tcPr>
            <w:tcW w:w="1843" w:type="dxa"/>
            <w:vAlign w:val="center"/>
          </w:tcPr>
          <w:p w14:paraId="2E4DB4B8" w14:textId="77777777" w:rsidR="002E275A" w:rsidRPr="009F6842" w:rsidRDefault="002E275A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76.4</w:t>
            </w:r>
          </w:p>
        </w:tc>
        <w:tc>
          <w:tcPr>
            <w:tcW w:w="1944" w:type="dxa"/>
            <w:vAlign w:val="center"/>
          </w:tcPr>
          <w:p w14:paraId="761AB63B" w14:textId="77777777" w:rsidR="002E275A" w:rsidRPr="009F6842" w:rsidRDefault="002E275A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71.7</w:t>
            </w:r>
          </w:p>
        </w:tc>
        <w:tc>
          <w:tcPr>
            <w:tcW w:w="1760" w:type="dxa"/>
            <w:vAlign w:val="center"/>
          </w:tcPr>
          <w:p w14:paraId="79CDE8E5" w14:textId="77777777" w:rsidR="002E275A" w:rsidRPr="009F6842" w:rsidRDefault="002E275A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93.9</w:t>
            </w:r>
          </w:p>
        </w:tc>
      </w:tr>
      <w:tr w:rsidR="000861D6" w:rsidRPr="009F6842" w14:paraId="00BF4563" w14:textId="77777777" w:rsidTr="009F6842">
        <w:trPr>
          <w:trHeight w:hRule="exact" w:val="305"/>
          <w:jc w:val="center"/>
        </w:trPr>
        <w:tc>
          <w:tcPr>
            <w:tcW w:w="4017" w:type="dxa"/>
            <w:vAlign w:val="center"/>
          </w:tcPr>
          <w:p w14:paraId="3FC14F63" w14:textId="77777777" w:rsidR="000861D6" w:rsidRPr="009F6842" w:rsidRDefault="001210B6" w:rsidP="001F440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9F6842">
              <w:rPr>
                <w:rFonts w:ascii="Times New Roman" w:eastAsia="SimSun" w:hAnsi="Times New Roman" w:cs="Times New Roman"/>
                <w:i/>
                <w:szCs w:val="21"/>
              </w:rPr>
              <w:t>Plutella</w:t>
            </w:r>
            <w:proofErr w:type="spellEnd"/>
            <w:r w:rsidRPr="009F6842">
              <w:rPr>
                <w:rFonts w:ascii="Times New Roman" w:eastAsia="SimSu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F6842">
              <w:rPr>
                <w:rFonts w:ascii="Times New Roman" w:eastAsia="SimSun" w:hAnsi="Times New Roman" w:cs="Times New Roman"/>
                <w:i/>
                <w:szCs w:val="21"/>
              </w:rPr>
              <w:t>xylostella</w:t>
            </w:r>
            <w:proofErr w:type="spellEnd"/>
            <w:r w:rsidR="000861D6" w:rsidRPr="009F684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0861D6" w:rsidRPr="009F6842">
              <w:rPr>
                <w:rFonts w:ascii="Times New Roman" w:hAnsi="Times New Roman" w:cs="Times New Roman"/>
                <w:szCs w:val="21"/>
              </w:rPr>
              <w:t>(KM023645)</w:t>
            </w:r>
          </w:p>
        </w:tc>
        <w:tc>
          <w:tcPr>
            <w:tcW w:w="1843" w:type="dxa"/>
            <w:vAlign w:val="center"/>
          </w:tcPr>
          <w:p w14:paraId="760F6726" w14:textId="77777777" w:rsidR="000861D6" w:rsidRPr="009F6842" w:rsidRDefault="000861D6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74.6</w:t>
            </w:r>
          </w:p>
        </w:tc>
        <w:tc>
          <w:tcPr>
            <w:tcW w:w="1944" w:type="dxa"/>
            <w:vAlign w:val="center"/>
          </w:tcPr>
          <w:p w14:paraId="47F50302" w14:textId="77777777" w:rsidR="000861D6" w:rsidRPr="009F6842" w:rsidRDefault="000861D6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70.5</w:t>
            </w:r>
          </w:p>
        </w:tc>
        <w:tc>
          <w:tcPr>
            <w:tcW w:w="1760" w:type="dxa"/>
            <w:vAlign w:val="center"/>
          </w:tcPr>
          <w:p w14:paraId="1D813447" w14:textId="77777777" w:rsidR="000861D6" w:rsidRPr="009F6842" w:rsidRDefault="000861D6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93.2</w:t>
            </w:r>
          </w:p>
        </w:tc>
      </w:tr>
      <w:tr w:rsidR="000861D6" w:rsidRPr="009F6842" w14:paraId="61D51186" w14:textId="77777777" w:rsidTr="009F6842">
        <w:trPr>
          <w:trHeight w:hRule="exact" w:val="284"/>
          <w:jc w:val="center"/>
        </w:trPr>
        <w:tc>
          <w:tcPr>
            <w:tcW w:w="4017" w:type="dxa"/>
            <w:vAlign w:val="center"/>
          </w:tcPr>
          <w:p w14:paraId="44D5A647" w14:textId="77777777" w:rsidR="000861D6" w:rsidRPr="009F6842" w:rsidRDefault="001210B6" w:rsidP="001F440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9F6842">
              <w:rPr>
                <w:rFonts w:ascii="Times New Roman" w:eastAsia="SimSun" w:hAnsi="Times New Roman" w:cs="Times New Roman"/>
                <w:i/>
                <w:szCs w:val="21"/>
              </w:rPr>
              <w:t>Plutella</w:t>
            </w:r>
            <w:proofErr w:type="spellEnd"/>
            <w:r w:rsidRPr="009F6842">
              <w:rPr>
                <w:rFonts w:ascii="Times New Roman" w:eastAsia="SimSu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F6842">
              <w:rPr>
                <w:rFonts w:ascii="Times New Roman" w:eastAsia="SimSun" w:hAnsi="Times New Roman" w:cs="Times New Roman"/>
                <w:i/>
                <w:szCs w:val="21"/>
              </w:rPr>
              <w:t>xylostella</w:t>
            </w:r>
            <w:proofErr w:type="spellEnd"/>
            <w:r w:rsidR="000861D6" w:rsidRPr="009F684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0861D6" w:rsidRPr="009F6842">
              <w:rPr>
                <w:rFonts w:ascii="Times New Roman" w:hAnsi="Times New Roman" w:cs="Times New Roman"/>
                <w:szCs w:val="21"/>
              </w:rPr>
              <w:t>(JF911819)</w:t>
            </w:r>
          </w:p>
        </w:tc>
        <w:tc>
          <w:tcPr>
            <w:tcW w:w="1843" w:type="dxa"/>
            <w:vAlign w:val="center"/>
          </w:tcPr>
          <w:p w14:paraId="5358DE4A" w14:textId="77777777" w:rsidR="000861D6" w:rsidRPr="009F6842" w:rsidRDefault="000861D6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74.5</w:t>
            </w:r>
          </w:p>
        </w:tc>
        <w:tc>
          <w:tcPr>
            <w:tcW w:w="1944" w:type="dxa"/>
            <w:vAlign w:val="center"/>
          </w:tcPr>
          <w:p w14:paraId="1354A2CA" w14:textId="77777777" w:rsidR="000861D6" w:rsidRPr="009F6842" w:rsidRDefault="000861D6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70.3</w:t>
            </w:r>
          </w:p>
        </w:tc>
        <w:tc>
          <w:tcPr>
            <w:tcW w:w="1760" w:type="dxa"/>
            <w:vAlign w:val="center"/>
          </w:tcPr>
          <w:p w14:paraId="30F5D40F" w14:textId="77777777" w:rsidR="000861D6" w:rsidRPr="009F6842" w:rsidRDefault="000861D6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93.2</w:t>
            </w:r>
          </w:p>
        </w:tc>
      </w:tr>
      <w:tr w:rsidR="000861D6" w:rsidRPr="009F6842" w14:paraId="3CBF6234" w14:textId="77777777" w:rsidTr="009F6842">
        <w:trPr>
          <w:trHeight w:hRule="exact" w:val="284"/>
          <w:jc w:val="center"/>
        </w:trPr>
        <w:tc>
          <w:tcPr>
            <w:tcW w:w="4017" w:type="dxa"/>
            <w:vAlign w:val="center"/>
          </w:tcPr>
          <w:p w14:paraId="460E25DC" w14:textId="77777777" w:rsidR="000861D6" w:rsidRPr="009F6842" w:rsidRDefault="001210B6" w:rsidP="001F440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9F6842">
              <w:rPr>
                <w:rFonts w:ascii="Times New Roman" w:eastAsia="SimSun" w:hAnsi="Times New Roman" w:cs="Times New Roman"/>
                <w:i/>
                <w:szCs w:val="21"/>
              </w:rPr>
              <w:t xml:space="preserve">Prays </w:t>
            </w:r>
            <w:proofErr w:type="spellStart"/>
            <w:r w:rsidRPr="009F6842">
              <w:rPr>
                <w:rFonts w:ascii="Times New Roman" w:eastAsia="SimSun" w:hAnsi="Times New Roman" w:cs="Times New Roman"/>
                <w:i/>
                <w:szCs w:val="21"/>
              </w:rPr>
              <w:t>oleae</w:t>
            </w:r>
            <w:proofErr w:type="spellEnd"/>
          </w:p>
        </w:tc>
        <w:tc>
          <w:tcPr>
            <w:tcW w:w="1843" w:type="dxa"/>
            <w:vAlign w:val="center"/>
          </w:tcPr>
          <w:p w14:paraId="27CF3D25" w14:textId="77777777" w:rsidR="000861D6" w:rsidRPr="009F6842" w:rsidRDefault="000861D6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74.5</w:t>
            </w:r>
          </w:p>
        </w:tc>
        <w:tc>
          <w:tcPr>
            <w:tcW w:w="1944" w:type="dxa"/>
            <w:vAlign w:val="center"/>
          </w:tcPr>
          <w:p w14:paraId="54696E36" w14:textId="77777777" w:rsidR="000861D6" w:rsidRPr="009F6842" w:rsidRDefault="000861D6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70.5</w:t>
            </w:r>
          </w:p>
        </w:tc>
        <w:tc>
          <w:tcPr>
            <w:tcW w:w="1760" w:type="dxa"/>
            <w:vAlign w:val="center"/>
          </w:tcPr>
          <w:p w14:paraId="6BB5E92D" w14:textId="77777777" w:rsidR="000861D6" w:rsidRPr="009F6842" w:rsidRDefault="000861D6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92.2</w:t>
            </w:r>
          </w:p>
        </w:tc>
      </w:tr>
      <w:tr w:rsidR="000861D6" w:rsidRPr="009F6842" w14:paraId="0DECCD99" w14:textId="77777777" w:rsidTr="009F6842">
        <w:trPr>
          <w:trHeight w:hRule="exact" w:val="284"/>
          <w:jc w:val="center"/>
        </w:trPr>
        <w:tc>
          <w:tcPr>
            <w:tcW w:w="4017" w:type="dxa"/>
            <w:vAlign w:val="center"/>
          </w:tcPr>
          <w:p w14:paraId="15272C4D" w14:textId="77777777" w:rsidR="000861D6" w:rsidRPr="009F6842" w:rsidRDefault="001210B6" w:rsidP="001F440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9F6842">
              <w:rPr>
                <w:rFonts w:ascii="Times New Roman" w:eastAsia="SimSun" w:hAnsi="Times New Roman" w:cs="Times New Roman"/>
                <w:i/>
                <w:szCs w:val="21"/>
              </w:rPr>
              <w:t>Yponomeuta</w:t>
            </w:r>
            <w:proofErr w:type="spellEnd"/>
            <w:r w:rsidRPr="009F6842">
              <w:rPr>
                <w:rFonts w:ascii="Times New Roman" w:eastAsia="SimSu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F6842">
              <w:rPr>
                <w:rFonts w:ascii="Times New Roman" w:eastAsia="SimSun" w:hAnsi="Times New Roman" w:cs="Times New Roman"/>
                <w:i/>
                <w:szCs w:val="21"/>
              </w:rPr>
              <w:t>montanatus</w:t>
            </w:r>
            <w:proofErr w:type="spellEnd"/>
          </w:p>
        </w:tc>
        <w:tc>
          <w:tcPr>
            <w:tcW w:w="1843" w:type="dxa"/>
            <w:vAlign w:val="center"/>
          </w:tcPr>
          <w:p w14:paraId="1ADB3D6C" w14:textId="77777777" w:rsidR="000861D6" w:rsidRPr="009F6842" w:rsidRDefault="000861D6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74.6</w:t>
            </w:r>
          </w:p>
        </w:tc>
        <w:tc>
          <w:tcPr>
            <w:tcW w:w="1944" w:type="dxa"/>
            <w:vAlign w:val="center"/>
          </w:tcPr>
          <w:p w14:paraId="67D01B98" w14:textId="77777777" w:rsidR="000861D6" w:rsidRPr="009F6842" w:rsidRDefault="000861D6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70.4</w:t>
            </w:r>
          </w:p>
        </w:tc>
        <w:tc>
          <w:tcPr>
            <w:tcW w:w="1760" w:type="dxa"/>
            <w:vAlign w:val="center"/>
          </w:tcPr>
          <w:p w14:paraId="35BF7B5F" w14:textId="77777777" w:rsidR="000861D6" w:rsidRPr="009F6842" w:rsidRDefault="000861D6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93.5</w:t>
            </w:r>
          </w:p>
        </w:tc>
      </w:tr>
    </w:tbl>
    <w:p w14:paraId="50981124" w14:textId="77777777" w:rsidR="000861D6" w:rsidRPr="004F3DA8" w:rsidRDefault="000861D6" w:rsidP="001F440F">
      <w:pPr>
        <w:widowControl/>
        <w:spacing w:line="360" w:lineRule="auto"/>
        <w:jc w:val="left"/>
        <w:rPr>
          <w:rFonts w:ascii="Times New Roman" w:eastAsia="SimHei" w:hAnsi="Times New Roman" w:cs="Times New Roman"/>
          <w:b/>
          <w:sz w:val="24"/>
          <w:szCs w:val="24"/>
        </w:rPr>
      </w:pPr>
      <w:r w:rsidRPr="004F3DA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4D67282" w14:textId="77777777" w:rsidR="00E716B8" w:rsidRPr="004F3DA8" w:rsidRDefault="00E716B8" w:rsidP="001F440F">
      <w:pPr>
        <w:pStyle w:val="Caption"/>
        <w:keepNext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  <w:sectPr w:rsidR="00E716B8" w:rsidRPr="004F3DA8" w:rsidSect="001F440F">
          <w:type w:val="continuous"/>
          <w:pgSz w:w="11906" w:h="16838"/>
          <w:pgMar w:top="1077" w:right="1077" w:bottom="1077" w:left="1077" w:header="851" w:footer="992" w:gutter="0"/>
          <w:cols w:space="425"/>
          <w:docGrid w:linePitch="312"/>
        </w:sectPr>
      </w:pPr>
    </w:p>
    <w:p w14:paraId="61F3DCA9" w14:textId="77777777" w:rsidR="00861674" w:rsidRPr="004F3DA8" w:rsidRDefault="00861674" w:rsidP="001F440F">
      <w:pPr>
        <w:pStyle w:val="Caption"/>
        <w:keepNext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F3DA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7E69A7" w:rsidRPr="004F3DA8">
        <w:rPr>
          <w:rFonts w:ascii="Times New Roman" w:hAnsi="Times New Roman" w:cs="Times New Roman"/>
          <w:b/>
          <w:sz w:val="24"/>
          <w:szCs w:val="24"/>
        </w:rPr>
        <w:t>S</w:t>
      </w:r>
      <w:r w:rsidR="007E69A7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="000861D6" w:rsidRPr="004F3DA8">
        <w:rPr>
          <w:rFonts w:ascii="Times New Roman" w:hAnsi="Times New Roman" w:cs="Times New Roman"/>
          <w:b/>
          <w:sz w:val="24"/>
          <w:szCs w:val="24"/>
        </w:rPr>
        <w:t>.</w:t>
      </w:r>
      <w:r w:rsidRPr="004F3D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84C66">
        <w:rPr>
          <w:rFonts w:ascii="Times New Roman" w:hAnsi="Times New Roman" w:cs="Times New Roman"/>
          <w:sz w:val="24"/>
          <w:szCs w:val="24"/>
        </w:rPr>
        <w:t xml:space="preserve">Codon usage in </w:t>
      </w:r>
      <w:r w:rsidR="006428BA" w:rsidRPr="00384C66">
        <w:rPr>
          <w:rFonts w:ascii="Times New Roman" w:hAnsi="Times New Roman" w:cs="Times New Roman"/>
          <w:sz w:val="24"/>
          <w:szCs w:val="24"/>
        </w:rPr>
        <w:t>mitochondrial protein-coding genes</w:t>
      </w:r>
      <w:r w:rsidRPr="00384C66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="00C64662" w:rsidRPr="00384C66">
        <w:rPr>
          <w:rFonts w:ascii="Times New Roman" w:hAnsi="Times New Roman" w:cs="Times New Roman"/>
          <w:i/>
          <w:sz w:val="24"/>
          <w:szCs w:val="24"/>
        </w:rPr>
        <w:t>Yponomeuta</w:t>
      </w:r>
      <w:proofErr w:type="spellEnd"/>
      <w:r w:rsidR="00C64662" w:rsidRPr="00384C6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64662" w:rsidRPr="00384C66">
        <w:rPr>
          <w:rFonts w:ascii="Times New Roman" w:hAnsi="Times New Roman" w:cs="Times New Roman"/>
          <w:i/>
          <w:sz w:val="24"/>
          <w:szCs w:val="24"/>
        </w:rPr>
        <w:t>montanatus</w:t>
      </w:r>
      <w:proofErr w:type="spellEnd"/>
      <w:r w:rsidR="00C64662" w:rsidRPr="00384C66">
        <w:rPr>
          <w:rFonts w:ascii="Times New Roman" w:hAnsi="Times New Roman" w:cs="Times New Roman"/>
          <w:sz w:val="24"/>
          <w:szCs w:val="24"/>
        </w:rPr>
        <w:t xml:space="preserve"> </w:t>
      </w:r>
      <w:r w:rsidRPr="00384C66">
        <w:rPr>
          <w:rFonts w:ascii="Times New Roman" w:hAnsi="Times New Roman" w:cs="Times New Roman"/>
          <w:sz w:val="24"/>
          <w:szCs w:val="24"/>
        </w:rPr>
        <w:t>mitogenome</w:t>
      </w:r>
      <w:r w:rsidR="00CE3E7E" w:rsidRPr="00384C6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2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1"/>
        <w:gridCol w:w="777"/>
        <w:gridCol w:w="788"/>
        <w:gridCol w:w="1004"/>
        <w:gridCol w:w="777"/>
        <w:gridCol w:w="788"/>
        <w:gridCol w:w="1015"/>
        <w:gridCol w:w="777"/>
        <w:gridCol w:w="788"/>
        <w:gridCol w:w="1062"/>
        <w:gridCol w:w="777"/>
        <w:gridCol w:w="788"/>
      </w:tblGrid>
      <w:tr w:rsidR="005A03B8" w:rsidRPr="009F6842" w14:paraId="04D553CA" w14:textId="77777777" w:rsidTr="009F6842">
        <w:trPr>
          <w:trHeight w:hRule="exact" w:val="340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3652DE9" w14:textId="77777777" w:rsidR="005A03B8" w:rsidRPr="009F6842" w:rsidRDefault="005A03B8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b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b/>
                <w:szCs w:val="21"/>
              </w:rPr>
              <w:t>Cod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3B9F40C6" w14:textId="77777777" w:rsidR="005A03B8" w:rsidRPr="009F6842" w:rsidRDefault="005A03B8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b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b/>
                <w:szCs w:val="21"/>
              </w:rPr>
              <w:t>Cou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784D2CE" w14:textId="77777777" w:rsidR="005A03B8" w:rsidRPr="009F6842" w:rsidRDefault="005A03B8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b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b/>
                <w:szCs w:val="21"/>
              </w:rPr>
              <w:t>RSCU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D9811BC" w14:textId="77777777" w:rsidR="005A03B8" w:rsidRPr="009F6842" w:rsidRDefault="005A03B8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b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b/>
                <w:szCs w:val="21"/>
              </w:rPr>
              <w:t>Cod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7DED3E86" w14:textId="77777777" w:rsidR="005A03B8" w:rsidRPr="009F6842" w:rsidRDefault="005A03B8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b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b/>
                <w:szCs w:val="21"/>
              </w:rPr>
              <w:t>Cou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118483CF" w14:textId="77777777" w:rsidR="005A03B8" w:rsidRPr="009F6842" w:rsidRDefault="005A03B8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b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b/>
                <w:szCs w:val="21"/>
              </w:rPr>
              <w:t>RSCU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23C149AF" w14:textId="77777777" w:rsidR="005A03B8" w:rsidRPr="009F6842" w:rsidRDefault="005A03B8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b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b/>
                <w:szCs w:val="21"/>
              </w:rPr>
              <w:t>Cod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49347BDE" w14:textId="77777777" w:rsidR="005A03B8" w:rsidRPr="009F6842" w:rsidRDefault="005A03B8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b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b/>
                <w:szCs w:val="21"/>
              </w:rPr>
              <w:t>Cou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7D80BD73" w14:textId="77777777" w:rsidR="005A03B8" w:rsidRPr="009F6842" w:rsidRDefault="005A03B8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b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b/>
                <w:szCs w:val="21"/>
              </w:rPr>
              <w:t>RSCU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4EF0E1C2" w14:textId="77777777" w:rsidR="005A03B8" w:rsidRPr="009F6842" w:rsidRDefault="005A03B8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b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b/>
                <w:szCs w:val="21"/>
              </w:rPr>
              <w:t>Cod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0A11A86C" w14:textId="77777777" w:rsidR="005A03B8" w:rsidRPr="009F6842" w:rsidRDefault="005A03B8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b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b/>
                <w:szCs w:val="21"/>
              </w:rPr>
              <w:t>Cou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276DBA6" w14:textId="77777777" w:rsidR="005A03B8" w:rsidRPr="009F6842" w:rsidRDefault="005A03B8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b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b/>
                <w:szCs w:val="21"/>
              </w:rPr>
              <w:t>RSCU</w:t>
            </w:r>
          </w:p>
        </w:tc>
      </w:tr>
      <w:tr w:rsidR="005A714F" w:rsidRPr="009F6842" w14:paraId="496CD4C4" w14:textId="77777777" w:rsidTr="009F6842">
        <w:trPr>
          <w:trHeight w:hRule="exact" w:val="340"/>
        </w:trPr>
        <w:tc>
          <w:tcPr>
            <w:tcW w:w="0" w:type="auto"/>
            <w:tcBorders>
              <w:top w:val="single" w:sz="4" w:space="0" w:color="auto"/>
            </w:tcBorders>
          </w:tcPr>
          <w:p w14:paraId="06FC0FC1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UUU (F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F50867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36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500E1D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3A5F4D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UCU (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66F4F9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D0D2CB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2.6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338386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UAU (Y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4973FC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17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F36F40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1.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FFC8E2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UGU (C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CA6FC0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2DF716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1.94</w:t>
            </w:r>
          </w:p>
        </w:tc>
      </w:tr>
      <w:tr w:rsidR="005A714F" w:rsidRPr="009F6842" w14:paraId="2625A361" w14:textId="77777777" w:rsidTr="009F6842">
        <w:trPr>
          <w:trHeight w:hRule="exact" w:val="340"/>
        </w:trPr>
        <w:tc>
          <w:tcPr>
            <w:tcW w:w="0" w:type="auto"/>
          </w:tcPr>
          <w:p w14:paraId="6F2B51DF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UUC (F)</w:t>
            </w:r>
          </w:p>
        </w:tc>
        <w:tc>
          <w:tcPr>
            <w:tcW w:w="0" w:type="auto"/>
          </w:tcPr>
          <w:p w14:paraId="6BF0BCB7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19</w:t>
            </w:r>
          </w:p>
          <w:p w14:paraId="0D84971E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</w:p>
          <w:p w14:paraId="32A61D43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9BD5222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0.1</w:t>
            </w:r>
          </w:p>
        </w:tc>
        <w:tc>
          <w:tcPr>
            <w:tcW w:w="0" w:type="auto"/>
          </w:tcPr>
          <w:p w14:paraId="5F049E11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UCC (S)</w:t>
            </w:r>
          </w:p>
        </w:tc>
        <w:tc>
          <w:tcPr>
            <w:tcW w:w="0" w:type="auto"/>
          </w:tcPr>
          <w:p w14:paraId="4F30E976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</w:tcPr>
          <w:p w14:paraId="2279344D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0" w:type="auto"/>
          </w:tcPr>
          <w:p w14:paraId="1ED83F0C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UAC (Y)</w:t>
            </w:r>
          </w:p>
        </w:tc>
        <w:tc>
          <w:tcPr>
            <w:tcW w:w="0" w:type="auto"/>
          </w:tcPr>
          <w:p w14:paraId="68F7775D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0" w:type="auto"/>
          </w:tcPr>
          <w:p w14:paraId="78AB19FA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0" w:type="auto"/>
          </w:tcPr>
          <w:p w14:paraId="57107AF0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UGC (C)</w:t>
            </w:r>
          </w:p>
        </w:tc>
        <w:tc>
          <w:tcPr>
            <w:tcW w:w="0" w:type="auto"/>
          </w:tcPr>
          <w:p w14:paraId="2E49316A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48F97C62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0.06</w:t>
            </w:r>
          </w:p>
        </w:tc>
      </w:tr>
      <w:tr w:rsidR="005A714F" w:rsidRPr="009F6842" w14:paraId="02BF3BC0" w14:textId="77777777" w:rsidTr="009F6842">
        <w:trPr>
          <w:trHeight w:hRule="exact" w:val="340"/>
        </w:trPr>
        <w:tc>
          <w:tcPr>
            <w:tcW w:w="0" w:type="auto"/>
          </w:tcPr>
          <w:p w14:paraId="0CF989AC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UUA (L)</w:t>
            </w:r>
          </w:p>
        </w:tc>
        <w:tc>
          <w:tcPr>
            <w:tcW w:w="0" w:type="auto"/>
          </w:tcPr>
          <w:p w14:paraId="5C233F42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495</w:t>
            </w:r>
          </w:p>
        </w:tc>
        <w:tc>
          <w:tcPr>
            <w:tcW w:w="0" w:type="auto"/>
          </w:tcPr>
          <w:p w14:paraId="4F3EB485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5.37</w:t>
            </w:r>
          </w:p>
        </w:tc>
        <w:tc>
          <w:tcPr>
            <w:tcW w:w="0" w:type="auto"/>
          </w:tcPr>
          <w:p w14:paraId="33A04196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UCA (S)</w:t>
            </w:r>
          </w:p>
        </w:tc>
        <w:tc>
          <w:tcPr>
            <w:tcW w:w="0" w:type="auto"/>
          </w:tcPr>
          <w:p w14:paraId="2600E738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0" w:type="auto"/>
          </w:tcPr>
          <w:p w14:paraId="0BB30D03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2.19</w:t>
            </w:r>
          </w:p>
        </w:tc>
        <w:tc>
          <w:tcPr>
            <w:tcW w:w="0" w:type="auto"/>
          </w:tcPr>
          <w:p w14:paraId="6F06F25F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UAA (*)</w:t>
            </w:r>
          </w:p>
        </w:tc>
        <w:tc>
          <w:tcPr>
            <w:tcW w:w="0" w:type="auto"/>
          </w:tcPr>
          <w:p w14:paraId="788D0EE2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</w:tcPr>
          <w:p w14:paraId="5680F55A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</w:tcPr>
          <w:p w14:paraId="2C516446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UGA (W)</w:t>
            </w:r>
          </w:p>
        </w:tc>
        <w:tc>
          <w:tcPr>
            <w:tcW w:w="0" w:type="auto"/>
          </w:tcPr>
          <w:p w14:paraId="49809E75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0" w:type="auto"/>
          </w:tcPr>
          <w:p w14:paraId="664BBDDA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1.88</w:t>
            </w:r>
          </w:p>
        </w:tc>
      </w:tr>
      <w:tr w:rsidR="005A714F" w:rsidRPr="009F6842" w14:paraId="14AACF1C" w14:textId="77777777" w:rsidTr="009F6842">
        <w:trPr>
          <w:trHeight w:hRule="exact" w:val="340"/>
        </w:trPr>
        <w:tc>
          <w:tcPr>
            <w:tcW w:w="0" w:type="auto"/>
          </w:tcPr>
          <w:p w14:paraId="7D63E945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UUG (L)</w:t>
            </w:r>
          </w:p>
        </w:tc>
        <w:tc>
          <w:tcPr>
            <w:tcW w:w="0" w:type="auto"/>
          </w:tcPr>
          <w:p w14:paraId="7CF908EE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9</w:t>
            </w:r>
          </w:p>
        </w:tc>
        <w:tc>
          <w:tcPr>
            <w:tcW w:w="0" w:type="auto"/>
          </w:tcPr>
          <w:p w14:paraId="78D895F5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0.1</w:t>
            </w:r>
          </w:p>
        </w:tc>
        <w:tc>
          <w:tcPr>
            <w:tcW w:w="0" w:type="auto"/>
          </w:tcPr>
          <w:p w14:paraId="27FDCFD1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UCG (S)</w:t>
            </w:r>
          </w:p>
        </w:tc>
        <w:tc>
          <w:tcPr>
            <w:tcW w:w="0" w:type="auto"/>
          </w:tcPr>
          <w:p w14:paraId="4F1A497C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</w:tcPr>
          <w:p w14:paraId="3E81FB9B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0" w:type="auto"/>
          </w:tcPr>
          <w:p w14:paraId="1B9E2FD2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UAG (*)</w:t>
            </w:r>
          </w:p>
        </w:tc>
        <w:tc>
          <w:tcPr>
            <w:tcW w:w="0" w:type="auto"/>
          </w:tcPr>
          <w:p w14:paraId="1E9D3BD8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</w:tcPr>
          <w:p w14:paraId="110D9BEC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</w:tcPr>
          <w:p w14:paraId="52236707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UGG (W)</w:t>
            </w:r>
          </w:p>
        </w:tc>
        <w:tc>
          <w:tcPr>
            <w:tcW w:w="0" w:type="auto"/>
          </w:tcPr>
          <w:p w14:paraId="33345D85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</w:tcPr>
          <w:p w14:paraId="7AF49952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0.12</w:t>
            </w:r>
          </w:p>
        </w:tc>
      </w:tr>
      <w:tr w:rsidR="005A714F" w:rsidRPr="009F6842" w14:paraId="74D45207" w14:textId="77777777" w:rsidTr="009F6842">
        <w:trPr>
          <w:trHeight w:hRule="exact" w:val="340"/>
        </w:trPr>
        <w:tc>
          <w:tcPr>
            <w:tcW w:w="0" w:type="auto"/>
          </w:tcPr>
          <w:p w14:paraId="77D8236F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CUU (L)</w:t>
            </w:r>
          </w:p>
        </w:tc>
        <w:tc>
          <w:tcPr>
            <w:tcW w:w="0" w:type="auto"/>
          </w:tcPr>
          <w:p w14:paraId="39D4575B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33</w:t>
            </w:r>
          </w:p>
        </w:tc>
        <w:tc>
          <w:tcPr>
            <w:tcW w:w="0" w:type="auto"/>
          </w:tcPr>
          <w:p w14:paraId="2228059E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0.36</w:t>
            </w:r>
          </w:p>
        </w:tc>
        <w:tc>
          <w:tcPr>
            <w:tcW w:w="0" w:type="auto"/>
          </w:tcPr>
          <w:p w14:paraId="746C43C7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CCU (P)</w:t>
            </w:r>
          </w:p>
        </w:tc>
        <w:tc>
          <w:tcPr>
            <w:tcW w:w="0" w:type="auto"/>
          </w:tcPr>
          <w:p w14:paraId="78713123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0" w:type="auto"/>
          </w:tcPr>
          <w:p w14:paraId="2976F1B2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2.63</w:t>
            </w:r>
          </w:p>
        </w:tc>
        <w:tc>
          <w:tcPr>
            <w:tcW w:w="0" w:type="auto"/>
          </w:tcPr>
          <w:p w14:paraId="5322F562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CAU (H)</w:t>
            </w:r>
          </w:p>
        </w:tc>
        <w:tc>
          <w:tcPr>
            <w:tcW w:w="0" w:type="auto"/>
          </w:tcPr>
          <w:p w14:paraId="7F2C8185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0" w:type="auto"/>
          </w:tcPr>
          <w:p w14:paraId="6971D21C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1.85</w:t>
            </w:r>
          </w:p>
        </w:tc>
        <w:tc>
          <w:tcPr>
            <w:tcW w:w="0" w:type="auto"/>
          </w:tcPr>
          <w:p w14:paraId="4E9673AF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CGU (R)</w:t>
            </w:r>
          </w:p>
        </w:tc>
        <w:tc>
          <w:tcPr>
            <w:tcW w:w="0" w:type="auto"/>
          </w:tcPr>
          <w:p w14:paraId="7CE0CF8C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0" w:type="auto"/>
          </w:tcPr>
          <w:p w14:paraId="578718EE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1.38</w:t>
            </w:r>
          </w:p>
        </w:tc>
      </w:tr>
      <w:tr w:rsidR="005A714F" w:rsidRPr="009F6842" w14:paraId="2E2E8577" w14:textId="77777777" w:rsidTr="009F6842">
        <w:trPr>
          <w:trHeight w:hRule="exact" w:val="340"/>
        </w:trPr>
        <w:tc>
          <w:tcPr>
            <w:tcW w:w="0" w:type="auto"/>
          </w:tcPr>
          <w:p w14:paraId="105BC225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CUC (L)</w:t>
            </w:r>
          </w:p>
        </w:tc>
        <w:tc>
          <w:tcPr>
            <w:tcW w:w="0" w:type="auto"/>
          </w:tcPr>
          <w:p w14:paraId="2B33B2A0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79586BE7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0.04</w:t>
            </w:r>
          </w:p>
        </w:tc>
        <w:tc>
          <w:tcPr>
            <w:tcW w:w="0" w:type="auto"/>
          </w:tcPr>
          <w:p w14:paraId="50307D92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CCC (P)</w:t>
            </w:r>
          </w:p>
        </w:tc>
        <w:tc>
          <w:tcPr>
            <w:tcW w:w="0" w:type="auto"/>
          </w:tcPr>
          <w:p w14:paraId="6F4E1F3B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</w:tcPr>
          <w:p w14:paraId="2311086E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0" w:type="auto"/>
          </w:tcPr>
          <w:p w14:paraId="5F7D3050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CAC (H)</w:t>
            </w:r>
          </w:p>
        </w:tc>
        <w:tc>
          <w:tcPr>
            <w:tcW w:w="0" w:type="auto"/>
          </w:tcPr>
          <w:p w14:paraId="60B34A6C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</w:tcPr>
          <w:p w14:paraId="593AF783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0" w:type="auto"/>
          </w:tcPr>
          <w:p w14:paraId="4636341B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CGC (R)</w:t>
            </w:r>
          </w:p>
        </w:tc>
        <w:tc>
          <w:tcPr>
            <w:tcW w:w="0" w:type="auto"/>
          </w:tcPr>
          <w:p w14:paraId="2879CFA5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641FACA1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0.08</w:t>
            </w:r>
          </w:p>
        </w:tc>
      </w:tr>
      <w:tr w:rsidR="005A714F" w:rsidRPr="009F6842" w14:paraId="63D2BBB8" w14:textId="77777777" w:rsidTr="009F6842">
        <w:trPr>
          <w:trHeight w:hRule="exact" w:val="340"/>
        </w:trPr>
        <w:tc>
          <w:tcPr>
            <w:tcW w:w="0" w:type="auto"/>
          </w:tcPr>
          <w:p w14:paraId="49C2EC10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CUA (L)</w:t>
            </w:r>
          </w:p>
        </w:tc>
        <w:tc>
          <w:tcPr>
            <w:tcW w:w="0" w:type="auto"/>
          </w:tcPr>
          <w:p w14:paraId="55E706BD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</w:tcPr>
          <w:p w14:paraId="1AFA7434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0.13</w:t>
            </w:r>
          </w:p>
        </w:tc>
        <w:tc>
          <w:tcPr>
            <w:tcW w:w="0" w:type="auto"/>
          </w:tcPr>
          <w:p w14:paraId="1548A5D1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CCA (P)</w:t>
            </w:r>
          </w:p>
        </w:tc>
        <w:tc>
          <w:tcPr>
            <w:tcW w:w="0" w:type="auto"/>
          </w:tcPr>
          <w:p w14:paraId="1F0DFBE0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0" w:type="auto"/>
          </w:tcPr>
          <w:p w14:paraId="768475A5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0" w:type="auto"/>
          </w:tcPr>
          <w:p w14:paraId="52A240C3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CAA (Q)</w:t>
            </w:r>
          </w:p>
        </w:tc>
        <w:tc>
          <w:tcPr>
            <w:tcW w:w="0" w:type="auto"/>
          </w:tcPr>
          <w:p w14:paraId="359B6291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0" w:type="auto"/>
          </w:tcPr>
          <w:p w14:paraId="25211378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1.94</w:t>
            </w:r>
          </w:p>
        </w:tc>
        <w:tc>
          <w:tcPr>
            <w:tcW w:w="0" w:type="auto"/>
          </w:tcPr>
          <w:p w14:paraId="00F49E51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CGA (R)</w:t>
            </w:r>
          </w:p>
        </w:tc>
        <w:tc>
          <w:tcPr>
            <w:tcW w:w="0" w:type="auto"/>
          </w:tcPr>
          <w:p w14:paraId="436A33FC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</w:tcPr>
          <w:p w14:paraId="5C592AFB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2.46</w:t>
            </w:r>
          </w:p>
        </w:tc>
      </w:tr>
      <w:tr w:rsidR="005A714F" w:rsidRPr="009F6842" w14:paraId="362B7844" w14:textId="77777777" w:rsidTr="009F6842">
        <w:trPr>
          <w:trHeight w:hRule="exact" w:val="340"/>
        </w:trPr>
        <w:tc>
          <w:tcPr>
            <w:tcW w:w="0" w:type="auto"/>
          </w:tcPr>
          <w:p w14:paraId="26786833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CUG (L)</w:t>
            </w:r>
          </w:p>
        </w:tc>
        <w:tc>
          <w:tcPr>
            <w:tcW w:w="0" w:type="auto"/>
          </w:tcPr>
          <w:p w14:paraId="744224A5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0</w:t>
            </w:r>
          </w:p>
        </w:tc>
        <w:tc>
          <w:tcPr>
            <w:tcW w:w="0" w:type="auto"/>
          </w:tcPr>
          <w:p w14:paraId="2884D005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0</w:t>
            </w:r>
          </w:p>
        </w:tc>
        <w:tc>
          <w:tcPr>
            <w:tcW w:w="0" w:type="auto"/>
          </w:tcPr>
          <w:p w14:paraId="0A2D0FE2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CCG (P)</w:t>
            </w:r>
          </w:p>
        </w:tc>
        <w:tc>
          <w:tcPr>
            <w:tcW w:w="0" w:type="auto"/>
          </w:tcPr>
          <w:p w14:paraId="7DC71030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</w:tcPr>
          <w:p w14:paraId="58C4FF64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</w:tcPr>
          <w:p w14:paraId="18868635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CAG (Q)</w:t>
            </w:r>
          </w:p>
        </w:tc>
        <w:tc>
          <w:tcPr>
            <w:tcW w:w="0" w:type="auto"/>
          </w:tcPr>
          <w:p w14:paraId="7BD761C9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</w:tcPr>
          <w:p w14:paraId="10CF679D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0" w:type="auto"/>
          </w:tcPr>
          <w:p w14:paraId="7FC6B4CB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CGG (R)</w:t>
            </w:r>
          </w:p>
        </w:tc>
        <w:tc>
          <w:tcPr>
            <w:tcW w:w="0" w:type="auto"/>
          </w:tcPr>
          <w:p w14:paraId="0512C9E2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3CD79993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0.08</w:t>
            </w:r>
          </w:p>
        </w:tc>
      </w:tr>
      <w:tr w:rsidR="005A714F" w:rsidRPr="009F6842" w14:paraId="2F00AD07" w14:textId="77777777" w:rsidTr="009F6842">
        <w:trPr>
          <w:trHeight w:hRule="exact" w:val="340"/>
        </w:trPr>
        <w:tc>
          <w:tcPr>
            <w:tcW w:w="0" w:type="auto"/>
          </w:tcPr>
          <w:p w14:paraId="3CB196B4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AUU (I)</w:t>
            </w:r>
          </w:p>
        </w:tc>
        <w:tc>
          <w:tcPr>
            <w:tcW w:w="0" w:type="auto"/>
          </w:tcPr>
          <w:p w14:paraId="03EF549B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411</w:t>
            </w:r>
          </w:p>
        </w:tc>
        <w:tc>
          <w:tcPr>
            <w:tcW w:w="0" w:type="auto"/>
          </w:tcPr>
          <w:p w14:paraId="0F8D704A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1.95</w:t>
            </w:r>
          </w:p>
        </w:tc>
        <w:tc>
          <w:tcPr>
            <w:tcW w:w="0" w:type="auto"/>
          </w:tcPr>
          <w:p w14:paraId="40198047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ACU (T)</w:t>
            </w:r>
          </w:p>
        </w:tc>
        <w:tc>
          <w:tcPr>
            <w:tcW w:w="0" w:type="auto"/>
          </w:tcPr>
          <w:p w14:paraId="2D5B02E1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0" w:type="auto"/>
          </w:tcPr>
          <w:p w14:paraId="178A3879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1.83</w:t>
            </w:r>
          </w:p>
        </w:tc>
        <w:tc>
          <w:tcPr>
            <w:tcW w:w="0" w:type="auto"/>
          </w:tcPr>
          <w:p w14:paraId="2CA53F6B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AAU (N)</w:t>
            </w:r>
          </w:p>
        </w:tc>
        <w:tc>
          <w:tcPr>
            <w:tcW w:w="0" w:type="auto"/>
          </w:tcPr>
          <w:p w14:paraId="5A7EADF5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239</w:t>
            </w:r>
          </w:p>
        </w:tc>
        <w:tc>
          <w:tcPr>
            <w:tcW w:w="0" w:type="auto"/>
          </w:tcPr>
          <w:p w14:paraId="48E471C9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1.82</w:t>
            </w:r>
          </w:p>
        </w:tc>
        <w:tc>
          <w:tcPr>
            <w:tcW w:w="0" w:type="auto"/>
          </w:tcPr>
          <w:p w14:paraId="7EEE076E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AGU (S)</w:t>
            </w:r>
          </w:p>
        </w:tc>
        <w:tc>
          <w:tcPr>
            <w:tcW w:w="0" w:type="auto"/>
          </w:tcPr>
          <w:p w14:paraId="0C9FF7E2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</w:tcPr>
          <w:p w14:paraId="6FF54262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0.64</w:t>
            </w:r>
          </w:p>
        </w:tc>
      </w:tr>
      <w:tr w:rsidR="005A714F" w:rsidRPr="009F6842" w14:paraId="31146979" w14:textId="77777777" w:rsidTr="009F6842">
        <w:trPr>
          <w:trHeight w:hRule="exact" w:val="340"/>
        </w:trPr>
        <w:tc>
          <w:tcPr>
            <w:tcW w:w="0" w:type="auto"/>
          </w:tcPr>
          <w:p w14:paraId="47FAB019" w14:textId="77777777" w:rsidR="005A714F" w:rsidRPr="009F6842" w:rsidRDefault="005A714F" w:rsidP="001F440F">
            <w:pPr>
              <w:tabs>
                <w:tab w:val="left" w:pos="430"/>
              </w:tabs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AUC (I)</w:t>
            </w:r>
          </w:p>
        </w:tc>
        <w:tc>
          <w:tcPr>
            <w:tcW w:w="0" w:type="auto"/>
          </w:tcPr>
          <w:p w14:paraId="77427EA7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</w:tcPr>
          <w:p w14:paraId="4D01C920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0.05</w:t>
            </w:r>
          </w:p>
        </w:tc>
        <w:tc>
          <w:tcPr>
            <w:tcW w:w="0" w:type="auto"/>
          </w:tcPr>
          <w:p w14:paraId="588D9F39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ACC (T)</w:t>
            </w:r>
          </w:p>
        </w:tc>
        <w:tc>
          <w:tcPr>
            <w:tcW w:w="0" w:type="auto"/>
          </w:tcPr>
          <w:p w14:paraId="4C223C4D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</w:tcPr>
          <w:p w14:paraId="587033B5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0" w:type="auto"/>
          </w:tcPr>
          <w:p w14:paraId="637C8982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AAC (N)</w:t>
            </w:r>
          </w:p>
        </w:tc>
        <w:tc>
          <w:tcPr>
            <w:tcW w:w="0" w:type="auto"/>
          </w:tcPr>
          <w:p w14:paraId="3BB42980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0" w:type="auto"/>
          </w:tcPr>
          <w:p w14:paraId="09A8F536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0" w:type="auto"/>
          </w:tcPr>
          <w:p w14:paraId="31D3C6B3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AGC (S)</w:t>
            </w:r>
          </w:p>
        </w:tc>
        <w:tc>
          <w:tcPr>
            <w:tcW w:w="0" w:type="auto"/>
          </w:tcPr>
          <w:p w14:paraId="247A8FB4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0CE7BB98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0.1</w:t>
            </w:r>
          </w:p>
        </w:tc>
      </w:tr>
      <w:tr w:rsidR="005A714F" w:rsidRPr="009F6842" w14:paraId="26DF4B05" w14:textId="77777777" w:rsidTr="009F6842">
        <w:trPr>
          <w:trHeight w:hRule="exact" w:val="340"/>
        </w:trPr>
        <w:tc>
          <w:tcPr>
            <w:tcW w:w="0" w:type="auto"/>
          </w:tcPr>
          <w:p w14:paraId="771F03B9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AUA (M)</w:t>
            </w:r>
          </w:p>
        </w:tc>
        <w:tc>
          <w:tcPr>
            <w:tcW w:w="0" w:type="auto"/>
          </w:tcPr>
          <w:p w14:paraId="7BDEB5F5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278</w:t>
            </w:r>
          </w:p>
        </w:tc>
        <w:tc>
          <w:tcPr>
            <w:tcW w:w="0" w:type="auto"/>
          </w:tcPr>
          <w:p w14:paraId="29F76B9F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1.85</w:t>
            </w:r>
          </w:p>
        </w:tc>
        <w:tc>
          <w:tcPr>
            <w:tcW w:w="0" w:type="auto"/>
          </w:tcPr>
          <w:p w14:paraId="13E870BB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ACA (T)</w:t>
            </w:r>
          </w:p>
        </w:tc>
        <w:tc>
          <w:tcPr>
            <w:tcW w:w="0" w:type="auto"/>
          </w:tcPr>
          <w:p w14:paraId="573971BA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0" w:type="auto"/>
          </w:tcPr>
          <w:p w14:paraId="51CCC476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1.93</w:t>
            </w:r>
          </w:p>
        </w:tc>
        <w:tc>
          <w:tcPr>
            <w:tcW w:w="0" w:type="auto"/>
          </w:tcPr>
          <w:p w14:paraId="3799BF2E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AAA (K)</w:t>
            </w:r>
          </w:p>
        </w:tc>
        <w:tc>
          <w:tcPr>
            <w:tcW w:w="0" w:type="auto"/>
          </w:tcPr>
          <w:p w14:paraId="20481929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0" w:type="auto"/>
          </w:tcPr>
          <w:p w14:paraId="08F9FE62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1.87</w:t>
            </w:r>
          </w:p>
        </w:tc>
        <w:tc>
          <w:tcPr>
            <w:tcW w:w="0" w:type="auto"/>
          </w:tcPr>
          <w:p w14:paraId="79A0A9D3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AGA (S)</w:t>
            </w:r>
          </w:p>
        </w:tc>
        <w:tc>
          <w:tcPr>
            <w:tcW w:w="0" w:type="auto"/>
          </w:tcPr>
          <w:p w14:paraId="239FF4A5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0" w:type="auto"/>
          </w:tcPr>
          <w:p w14:paraId="4A79347C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2.06</w:t>
            </w:r>
          </w:p>
        </w:tc>
      </w:tr>
      <w:tr w:rsidR="005A714F" w:rsidRPr="009F6842" w14:paraId="3D09E368" w14:textId="77777777" w:rsidTr="009F6842">
        <w:trPr>
          <w:trHeight w:hRule="exact" w:val="340"/>
        </w:trPr>
        <w:tc>
          <w:tcPr>
            <w:tcW w:w="0" w:type="auto"/>
          </w:tcPr>
          <w:p w14:paraId="5F4DCDB7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AUG (M)</w:t>
            </w:r>
          </w:p>
        </w:tc>
        <w:tc>
          <w:tcPr>
            <w:tcW w:w="0" w:type="auto"/>
          </w:tcPr>
          <w:p w14:paraId="46D9C996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22</w:t>
            </w:r>
          </w:p>
        </w:tc>
        <w:tc>
          <w:tcPr>
            <w:tcW w:w="0" w:type="auto"/>
          </w:tcPr>
          <w:p w14:paraId="2C174CBF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0.15</w:t>
            </w:r>
          </w:p>
        </w:tc>
        <w:tc>
          <w:tcPr>
            <w:tcW w:w="0" w:type="auto"/>
          </w:tcPr>
          <w:p w14:paraId="14E7F948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ACG (T)</w:t>
            </w:r>
          </w:p>
        </w:tc>
        <w:tc>
          <w:tcPr>
            <w:tcW w:w="0" w:type="auto"/>
          </w:tcPr>
          <w:p w14:paraId="2252F3FC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6366C032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0" w:type="auto"/>
          </w:tcPr>
          <w:p w14:paraId="77E81A19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AAG (K)</w:t>
            </w:r>
          </w:p>
        </w:tc>
        <w:tc>
          <w:tcPr>
            <w:tcW w:w="0" w:type="auto"/>
          </w:tcPr>
          <w:p w14:paraId="1E3E2C6B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</w:tcPr>
          <w:p w14:paraId="523AB7BF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0" w:type="auto"/>
          </w:tcPr>
          <w:p w14:paraId="31A8010A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AGG (S)</w:t>
            </w:r>
          </w:p>
        </w:tc>
        <w:tc>
          <w:tcPr>
            <w:tcW w:w="0" w:type="auto"/>
          </w:tcPr>
          <w:p w14:paraId="153CB0A1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</w:tcPr>
          <w:p w14:paraId="5450DBB7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5A714F" w:rsidRPr="009F6842" w14:paraId="42096991" w14:textId="77777777" w:rsidTr="009F6842">
        <w:trPr>
          <w:trHeight w:hRule="exact" w:val="340"/>
        </w:trPr>
        <w:tc>
          <w:tcPr>
            <w:tcW w:w="0" w:type="auto"/>
          </w:tcPr>
          <w:p w14:paraId="3F65E426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GUU (V)</w:t>
            </w:r>
          </w:p>
        </w:tc>
        <w:tc>
          <w:tcPr>
            <w:tcW w:w="0" w:type="auto"/>
          </w:tcPr>
          <w:p w14:paraId="42EE57B4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62</w:t>
            </w:r>
          </w:p>
        </w:tc>
        <w:tc>
          <w:tcPr>
            <w:tcW w:w="0" w:type="auto"/>
          </w:tcPr>
          <w:p w14:paraId="4CA75C52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1.94</w:t>
            </w:r>
          </w:p>
        </w:tc>
        <w:tc>
          <w:tcPr>
            <w:tcW w:w="0" w:type="auto"/>
          </w:tcPr>
          <w:p w14:paraId="4B8D9E04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GCU (A)</w:t>
            </w:r>
          </w:p>
        </w:tc>
        <w:tc>
          <w:tcPr>
            <w:tcW w:w="0" w:type="auto"/>
          </w:tcPr>
          <w:p w14:paraId="12F3CC55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0" w:type="auto"/>
          </w:tcPr>
          <w:p w14:paraId="2DF29A4B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2.71</w:t>
            </w:r>
          </w:p>
        </w:tc>
        <w:tc>
          <w:tcPr>
            <w:tcW w:w="0" w:type="auto"/>
          </w:tcPr>
          <w:p w14:paraId="4F15F8AD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GAU (D)</w:t>
            </w:r>
          </w:p>
        </w:tc>
        <w:tc>
          <w:tcPr>
            <w:tcW w:w="0" w:type="auto"/>
          </w:tcPr>
          <w:p w14:paraId="18F1DEFD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0" w:type="auto"/>
          </w:tcPr>
          <w:p w14:paraId="12045718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1.76</w:t>
            </w:r>
          </w:p>
        </w:tc>
        <w:tc>
          <w:tcPr>
            <w:tcW w:w="0" w:type="auto"/>
          </w:tcPr>
          <w:p w14:paraId="4B8DFCA0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GGU (G)</w:t>
            </w:r>
          </w:p>
        </w:tc>
        <w:tc>
          <w:tcPr>
            <w:tcW w:w="0" w:type="auto"/>
          </w:tcPr>
          <w:p w14:paraId="212155DA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0" w:type="auto"/>
          </w:tcPr>
          <w:p w14:paraId="16E749DD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0.99</w:t>
            </w:r>
          </w:p>
        </w:tc>
      </w:tr>
      <w:tr w:rsidR="005A714F" w:rsidRPr="009F6842" w14:paraId="32D5068F" w14:textId="77777777" w:rsidTr="009F6842">
        <w:trPr>
          <w:trHeight w:hRule="exact" w:val="340"/>
        </w:trPr>
        <w:tc>
          <w:tcPr>
            <w:tcW w:w="0" w:type="auto"/>
          </w:tcPr>
          <w:p w14:paraId="7E23C80C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GUC (V)</w:t>
            </w:r>
          </w:p>
        </w:tc>
        <w:tc>
          <w:tcPr>
            <w:tcW w:w="0" w:type="auto"/>
          </w:tcPr>
          <w:p w14:paraId="3DBE7589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0</w:t>
            </w:r>
          </w:p>
        </w:tc>
        <w:tc>
          <w:tcPr>
            <w:tcW w:w="0" w:type="auto"/>
          </w:tcPr>
          <w:p w14:paraId="4EAFE84D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0</w:t>
            </w:r>
          </w:p>
        </w:tc>
        <w:tc>
          <w:tcPr>
            <w:tcW w:w="0" w:type="auto"/>
          </w:tcPr>
          <w:p w14:paraId="4D6FC284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GCC (A)</w:t>
            </w:r>
          </w:p>
        </w:tc>
        <w:tc>
          <w:tcPr>
            <w:tcW w:w="0" w:type="auto"/>
          </w:tcPr>
          <w:p w14:paraId="5386150C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</w:tcPr>
          <w:p w14:paraId="59E2580E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0" w:type="auto"/>
          </w:tcPr>
          <w:p w14:paraId="5B590419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GAC (D)</w:t>
            </w:r>
          </w:p>
        </w:tc>
        <w:tc>
          <w:tcPr>
            <w:tcW w:w="0" w:type="auto"/>
          </w:tcPr>
          <w:p w14:paraId="00FF2C52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</w:tcPr>
          <w:p w14:paraId="5853F538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0" w:type="auto"/>
          </w:tcPr>
          <w:p w14:paraId="27F33E5D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GGC (G)</w:t>
            </w:r>
          </w:p>
        </w:tc>
        <w:tc>
          <w:tcPr>
            <w:tcW w:w="0" w:type="auto"/>
          </w:tcPr>
          <w:p w14:paraId="39AC2CA2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</w:tcPr>
          <w:p w14:paraId="1D391B32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5A714F" w:rsidRPr="009F6842" w14:paraId="5A04E117" w14:textId="77777777" w:rsidTr="009F6842">
        <w:trPr>
          <w:trHeight w:hRule="exact" w:val="340"/>
        </w:trPr>
        <w:tc>
          <w:tcPr>
            <w:tcW w:w="0" w:type="auto"/>
          </w:tcPr>
          <w:p w14:paraId="31697B09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GUA (V)</w:t>
            </w:r>
          </w:p>
        </w:tc>
        <w:tc>
          <w:tcPr>
            <w:tcW w:w="0" w:type="auto"/>
          </w:tcPr>
          <w:p w14:paraId="36A1CF01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62</w:t>
            </w:r>
          </w:p>
        </w:tc>
        <w:tc>
          <w:tcPr>
            <w:tcW w:w="0" w:type="auto"/>
          </w:tcPr>
          <w:p w14:paraId="788F1ED2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1.94</w:t>
            </w:r>
          </w:p>
        </w:tc>
        <w:tc>
          <w:tcPr>
            <w:tcW w:w="0" w:type="auto"/>
          </w:tcPr>
          <w:p w14:paraId="259E46BE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GCA (A)</w:t>
            </w:r>
          </w:p>
        </w:tc>
        <w:tc>
          <w:tcPr>
            <w:tcW w:w="0" w:type="auto"/>
          </w:tcPr>
          <w:p w14:paraId="440CA297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0" w:type="auto"/>
          </w:tcPr>
          <w:p w14:paraId="33C66435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5CFF0790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GAA (E)</w:t>
            </w:r>
          </w:p>
        </w:tc>
        <w:tc>
          <w:tcPr>
            <w:tcW w:w="0" w:type="auto"/>
          </w:tcPr>
          <w:p w14:paraId="3ED21600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0" w:type="auto"/>
          </w:tcPr>
          <w:p w14:paraId="1CA2CD0D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1.71</w:t>
            </w:r>
          </w:p>
        </w:tc>
        <w:tc>
          <w:tcPr>
            <w:tcW w:w="0" w:type="auto"/>
          </w:tcPr>
          <w:p w14:paraId="2CA13767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GGA (G)</w:t>
            </w:r>
          </w:p>
        </w:tc>
        <w:tc>
          <w:tcPr>
            <w:tcW w:w="0" w:type="auto"/>
          </w:tcPr>
          <w:p w14:paraId="3FD72F6D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0" w:type="auto"/>
          </w:tcPr>
          <w:p w14:paraId="3D434D9A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2.24</w:t>
            </w:r>
          </w:p>
        </w:tc>
      </w:tr>
      <w:tr w:rsidR="005A714F" w:rsidRPr="009F6842" w14:paraId="6AD87F1F" w14:textId="77777777" w:rsidTr="009F6842">
        <w:trPr>
          <w:trHeight w:hRule="exact" w:val="340"/>
        </w:trPr>
        <w:tc>
          <w:tcPr>
            <w:tcW w:w="0" w:type="auto"/>
            <w:tcBorders>
              <w:bottom w:val="single" w:sz="12" w:space="0" w:color="auto"/>
            </w:tcBorders>
          </w:tcPr>
          <w:p w14:paraId="083C0886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GUG (V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21FB601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595F61E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0.1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50FA7C1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GCG (A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4A37333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D874E6E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AD8C92C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GAG (E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9AA7685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B91CED8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3B8F821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eastAsia="SimHei" w:hAnsi="Times New Roman" w:cs="Times New Roman"/>
                <w:szCs w:val="21"/>
              </w:rPr>
            </w:pPr>
            <w:r w:rsidRPr="009F6842">
              <w:rPr>
                <w:rFonts w:ascii="Times New Roman" w:eastAsia="SimHei" w:hAnsi="Times New Roman" w:cs="Times New Roman"/>
                <w:szCs w:val="21"/>
              </w:rPr>
              <w:t>GGG (G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A13E4A7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837AC44" w14:textId="77777777" w:rsidR="005A714F" w:rsidRPr="009F6842" w:rsidRDefault="005A714F" w:rsidP="001F440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0.73</w:t>
            </w:r>
          </w:p>
        </w:tc>
      </w:tr>
    </w:tbl>
    <w:p w14:paraId="0E91C0F9" w14:textId="77777777" w:rsidR="005A03B8" w:rsidRPr="004F3DA8" w:rsidRDefault="005A03B8" w:rsidP="001F440F">
      <w:pPr>
        <w:spacing w:line="360" w:lineRule="auto"/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08A4DBEA" w14:textId="77777777" w:rsidR="00BC20C2" w:rsidRPr="004F3DA8" w:rsidRDefault="007C02CD" w:rsidP="001F440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  <w:sectPr w:rsidR="00BC20C2" w:rsidRPr="004F3DA8" w:rsidSect="001F440F">
          <w:type w:val="continuous"/>
          <w:pgSz w:w="16838" w:h="11906" w:orient="landscape"/>
          <w:pgMar w:top="1077" w:right="1077" w:bottom="1077" w:left="1077" w:header="851" w:footer="992" w:gutter="0"/>
          <w:cols w:space="425"/>
          <w:docGrid w:linePitch="312"/>
        </w:sectPr>
      </w:pPr>
      <w:r w:rsidRPr="004F3DA8">
        <w:rPr>
          <w:rFonts w:ascii="Times New Roman" w:hAnsi="Times New Roman" w:cs="Times New Roman"/>
          <w:sz w:val="24"/>
          <w:szCs w:val="24"/>
        </w:rPr>
        <w:br w:type="page"/>
      </w:r>
    </w:p>
    <w:p w14:paraId="3795501D" w14:textId="77777777" w:rsidR="0050050D" w:rsidRPr="004F3DA8" w:rsidRDefault="0050050D" w:rsidP="001F440F">
      <w:pPr>
        <w:pStyle w:val="Caption"/>
        <w:keepNext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F3DA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7E69A7" w:rsidRPr="004F3DA8">
        <w:rPr>
          <w:rFonts w:ascii="Times New Roman" w:hAnsi="Times New Roman" w:cs="Times New Roman"/>
          <w:b/>
          <w:sz w:val="24"/>
          <w:szCs w:val="24"/>
        </w:rPr>
        <w:t>S</w:t>
      </w:r>
      <w:r w:rsidR="007E69A7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4F3DA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84C66">
        <w:rPr>
          <w:rFonts w:ascii="Times New Roman" w:hAnsi="Times New Roman" w:cs="Times New Roman"/>
          <w:sz w:val="24"/>
          <w:szCs w:val="24"/>
        </w:rPr>
        <w:t xml:space="preserve">Start and stop codons of mitochondrial protein-coding genes of </w:t>
      </w:r>
      <w:r w:rsidR="00B5365C" w:rsidRPr="00384C66">
        <w:rPr>
          <w:rFonts w:ascii="Times New Roman" w:hAnsi="Times New Roman" w:cs="Times New Roman"/>
          <w:sz w:val="24"/>
          <w:szCs w:val="24"/>
        </w:rPr>
        <w:t xml:space="preserve">four </w:t>
      </w:r>
      <w:proofErr w:type="spellStart"/>
      <w:r w:rsidR="00A1570A" w:rsidRPr="00384C66">
        <w:rPr>
          <w:rFonts w:ascii="Times New Roman" w:eastAsia="DengXian" w:hAnsi="Times New Roman" w:cs="Times New Roman"/>
          <w:sz w:val="24"/>
          <w:szCs w:val="24"/>
        </w:rPr>
        <w:t>yponomeutoid</w:t>
      </w:r>
      <w:proofErr w:type="spellEnd"/>
      <w:r w:rsidRPr="00384C66">
        <w:rPr>
          <w:rFonts w:ascii="Times New Roman" w:hAnsi="Times New Roman" w:cs="Times New Roman"/>
          <w:sz w:val="24"/>
          <w:szCs w:val="24"/>
        </w:rPr>
        <w:t xml:space="preserve"> species</w:t>
      </w:r>
      <w:r w:rsidR="00CE3E7E" w:rsidRPr="00384C6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6094" w:type="dxa"/>
        <w:jc w:val="center"/>
        <w:tblLayout w:type="fixed"/>
        <w:tblLook w:val="04A0" w:firstRow="1" w:lastRow="0" w:firstColumn="1" w:lastColumn="0" w:noHBand="0" w:noVBand="1"/>
      </w:tblPr>
      <w:tblGrid>
        <w:gridCol w:w="1587"/>
        <w:gridCol w:w="1134"/>
        <w:gridCol w:w="1134"/>
        <w:gridCol w:w="1134"/>
        <w:gridCol w:w="850"/>
        <w:gridCol w:w="1134"/>
        <w:gridCol w:w="1134"/>
        <w:gridCol w:w="1134"/>
        <w:gridCol w:w="1134"/>
        <w:gridCol w:w="1152"/>
        <w:gridCol w:w="1134"/>
        <w:gridCol w:w="1210"/>
        <w:gridCol w:w="1134"/>
        <w:gridCol w:w="1089"/>
      </w:tblGrid>
      <w:tr w:rsidR="0050050D" w:rsidRPr="009F6842" w14:paraId="201AA3E6" w14:textId="77777777" w:rsidTr="009F6842">
        <w:trPr>
          <w:trHeight w:hRule="exact" w:val="340"/>
          <w:jc w:val="center"/>
        </w:trPr>
        <w:tc>
          <w:tcPr>
            <w:tcW w:w="1587" w:type="dxa"/>
            <w:vMerge w:val="restart"/>
            <w:vAlign w:val="center"/>
          </w:tcPr>
          <w:p w14:paraId="762F3389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F6842">
              <w:rPr>
                <w:rFonts w:ascii="Times New Roman" w:hAnsi="Times New Roman" w:cs="Times New Roman"/>
                <w:b/>
                <w:szCs w:val="21"/>
              </w:rPr>
              <w:t>Species</w:t>
            </w:r>
          </w:p>
        </w:tc>
        <w:tc>
          <w:tcPr>
            <w:tcW w:w="14507" w:type="dxa"/>
            <w:gridSpan w:val="13"/>
            <w:vAlign w:val="center"/>
          </w:tcPr>
          <w:p w14:paraId="0BD90828" w14:textId="77777777" w:rsidR="0050050D" w:rsidRPr="009F6842" w:rsidRDefault="0050050D" w:rsidP="001F440F">
            <w:pPr>
              <w:ind w:firstLineChars="100" w:firstLine="211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F6842">
              <w:rPr>
                <w:rFonts w:ascii="Times New Roman" w:hAnsi="Times New Roman" w:cs="Times New Roman"/>
                <w:b/>
                <w:szCs w:val="21"/>
              </w:rPr>
              <w:t>Start codon\stop codon</w:t>
            </w:r>
          </w:p>
        </w:tc>
      </w:tr>
      <w:tr w:rsidR="0050050D" w:rsidRPr="009F6842" w14:paraId="5CC6B994" w14:textId="77777777" w:rsidTr="009F6842">
        <w:trPr>
          <w:trHeight w:hRule="exact" w:val="340"/>
          <w:jc w:val="center"/>
        </w:trPr>
        <w:tc>
          <w:tcPr>
            <w:tcW w:w="1587" w:type="dxa"/>
            <w:vMerge/>
            <w:vAlign w:val="center"/>
          </w:tcPr>
          <w:p w14:paraId="390E7F54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C378C02" w14:textId="77777777" w:rsidR="0050050D" w:rsidRPr="009F6842" w:rsidRDefault="0050050D" w:rsidP="001F440F">
            <w:pPr>
              <w:ind w:firstLineChars="100" w:firstLine="211"/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9F6842">
              <w:rPr>
                <w:rFonts w:ascii="Times New Roman" w:hAnsi="Times New Roman" w:cs="Times New Roman"/>
                <w:b/>
                <w:i/>
                <w:szCs w:val="21"/>
              </w:rPr>
              <w:t>atp6</w:t>
            </w:r>
          </w:p>
        </w:tc>
        <w:tc>
          <w:tcPr>
            <w:tcW w:w="1134" w:type="dxa"/>
            <w:vAlign w:val="center"/>
          </w:tcPr>
          <w:p w14:paraId="7A032867" w14:textId="77777777" w:rsidR="0050050D" w:rsidRPr="009F6842" w:rsidRDefault="0050050D" w:rsidP="001F440F">
            <w:pPr>
              <w:ind w:firstLineChars="100" w:firstLine="211"/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9F6842">
              <w:rPr>
                <w:rFonts w:ascii="Times New Roman" w:hAnsi="Times New Roman" w:cs="Times New Roman"/>
                <w:b/>
                <w:i/>
                <w:szCs w:val="21"/>
              </w:rPr>
              <w:t>atp8</w:t>
            </w:r>
          </w:p>
        </w:tc>
        <w:tc>
          <w:tcPr>
            <w:tcW w:w="1134" w:type="dxa"/>
            <w:vAlign w:val="center"/>
          </w:tcPr>
          <w:p w14:paraId="6631E509" w14:textId="77777777" w:rsidR="0050050D" w:rsidRPr="009F6842" w:rsidRDefault="0050050D" w:rsidP="001F440F">
            <w:pPr>
              <w:ind w:firstLineChars="100" w:firstLine="211"/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9F6842">
              <w:rPr>
                <w:rFonts w:ascii="Times New Roman" w:hAnsi="Times New Roman" w:cs="Times New Roman"/>
                <w:b/>
                <w:i/>
                <w:szCs w:val="21"/>
              </w:rPr>
              <w:t>cox1</w:t>
            </w:r>
          </w:p>
        </w:tc>
        <w:tc>
          <w:tcPr>
            <w:tcW w:w="850" w:type="dxa"/>
            <w:vAlign w:val="center"/>
          </w:tcPr>
          <w:p w14:paraId="232C8095" w14:textId="77777777" w:rsidR="0050050D" w:rsidRPr="009F6842" w:rsidRDefault="0050050D" w:rsidP="001F440F">
            <w:pPr>
              <w:ind w:firstLineChars="100" w:firstLine="211"/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9F6842">
              <w:rPr>
                <w:rFonts w:ascii="Times New Roman" w:hAnsi="Times New Roman" w:cs="Times New Roman"/>
                <w:b/>
                <w:i/>
                <w:szCs w:val="21"/>
              </w:rPr>
              <w:t>cox2</w:t>
            </w:r>
          </w:p>
        </w:tc>
        <w:tc>
          <w:tcPr>
            <w:tcW w:w="1134" w:type="dxa"/>
            <w:vAlign w:val="center"/>
          </w:tcPr>
          <w:p w14:paraId="7D4DA6B2" w14:textId="77777777" w:rsidR="0050050D" w:rsidRPr="009F6842" w:rsidRDefault="0050050D" w:rsidP="001F440F">
            <w:pPr>
              <w:ind w:firstLineChars="100" w:firstLine="211"/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9F6842">
              <w:rPr>
                <w:rFonts w:ascii="Times New Roman" w:hAnsi="Times New Roman" w:cs="Times New Roman"/>
                <w:b/>
                <w:i/>
                <w:szCs w:val="21"/>
              </w:rPr>
              <w:t>cox3</w:t>
            </w:r>
          </w:p>
        </w:tc>
        <w:tc>
          <w:tcPr>
            <w:tcW w:w="1134" w:type="dxa"/>
            <w:vAlign w:val="center"/>
          </w:tcPr>
          <w:p w14:paraId="27010150" w14:textId="77777777" w:rsidR="0050050D" w:rsidRPr="009F6842" w:rsidRDefault="0050050D" w:rsidP="001F440F">
            <w:pPr>
              <w:ind w:firstLineChars="100" w:firstLine="211"/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9F6842">
              <w:rPr>
                <w:rFonts w:ascii="Times New Roman" w:hAnsi="Times New Roman" w:cs="Times New Roman"/>
                <w:b/>
                <w:i/>
                <w:szCs w:val="21"/>
              </w:rPr>
              <w:t>cob</w:t>
            </w:r>
          </w:p>
        </w:tc>
        <w:tc>
          <w:tcPr>
            <w:tcW w:w="1134" w:type="dxa"/>
            <w:vAlign w:val="center"/>
          </w:tcPr>
          <w:p w14:paraId="6C9C1D45" w14:textId="77777777" w:rsidR="0050050D" w:rsidRPr="009F6842" w:rsidRDefault="0050050D" w:rsidP="001F440F">
            <w:pPr>
              <w:ind w:firstLineChars="100" w:firstLine="211"/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9F6842">
              <w:rPr>
                <w:rFonts w:ascii="Times New Roman" w:hAnsi="Times New Roman" w:cs="Times New Roman"/>
                <w:b/>
                <w:i/>
                <w:szCs w:val="21"/>
              </w:rPr>
              <w:t>nad1</w:t>
            </w:r>
          </w:p>
        </w:tc>
        <w:tc>
          <w:tcPr>
            <w:tcW w:w="1134" w:type="dxa"/>
            <w:vAlign w:val="center"/>
          </w:tcPr>
          <w:p w14:paraId="3C1BDDA6" w14:textId="77777777" w:rsidR="0050050D" w:rsidRPr="009F6842" w:rsidRDefault="0050050D" w:rsidP="001F440F">
            <w:pPr>
              <w:ind w:firstLineChars="100" w:firstLine="211"/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9F6842">
              <w:rPr>
                <w:rFonts w:ascii="Times New Roman" w:hAnsi="Times New Roman" w:cs="Times New Roman"/>
                <w:b/>
                <w:i/>
                <w:szCs w:val="21"/>
              </w:rPr>
              <w:t>nad2</w:t>
            </w:r>
          </w:p>
        </w:tc>
        <w:tc>
          <w:tcPr>
            <w:tcW w:w="1152" w:type="dxa"/>
            <w:vAlign w:val="center"/>
          </w:tcPr>
          <w:p w14:paraId="1412ED45" w14:textId="77777777" w:rsidR="0050050D" w:rsidRPr="009F6842" w:rsidRDefault="0050050D" w:rsidP="001F440F">
            <w:pPr>
              <w:ind w:firstLineChars="100" w:firstLine="211"/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9F6842">
              <w:rPr>
                <w:rFonts w:ascii="Times New Roman" w:hAnsi="Times New Roman" w:cs="Times New Roman"/>
                <w:b/>
                <w:i/>
                <w:szCs w:val="21"/>
              </w:rPr>
              <w:t>nad3</w:t>
            </w:r>
          </w:p>
        </w:tc>
        <w:tc>
          <w:tcPr>
            <w:tcW w:w="1134" w:type="dxa"/>
            <w:vAlign w:val="center"/>
          </w:tcPr>
          <w:p w14:paraId="352519E1" w14:textId="77777777" w:rsidR="0050050D" w:rsidRPr="009F6842" w:rsidRDefault="0050050D" w:rsidP="001F440F">
            <w:pPr>
              <w:ind w:firstLineChars="100" w:firstLine="211"/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9F6842">
              <w:rPr>
                <w:rFonts w:ascii="Times New Roman" w:hAnsi="Times New Roman" w:cs="Times New Roman"/>
                <w:b/>
                <w:i/>
                <w:szCs w:val="21"/>
              </w:rPr>
              <w:t>nad4</w:t>
            </w:r>
          </w:p>
        </w:tc>
        <w:tc>
          <w:tcPr>
            <w:tcW w:w="1210" w:type="dxa"/>
            <w:vAlign w:val="center"/>
          </w:tcPr>
          <w:p w14:paraId="6B5E8DD9" w14:textId="77777777" w:rsidR="0050050D" w:rsidRPr="009F6842" w:rsidRDefault="0050050D" w:rsidP="001F440F">
            <w:pPr>
              <w:ind w:firstLineChars="100" w:firstLine="211"/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9F6842">
              <w:rPr>
                <w:rFonts w:ascii="Times New Roman" w:hAnsi="Times New Roman" w:cs="Times New Roman"/>
                <w:b/>
                <w:i/>
                <w:szCs w:val="21"/>
              </w:rPr>
              <w:t>nad4l</w:t>
            </w:r>
          </w:p>
        </w:tc>
        <w:tc>
          <w:tcPr>
            <w:tcW w:w="1134" w:type="dxa"/>
            <w:vAlign w:val="center"/>
          </w:tcPr>
          <w:p w14:paraId="2574B81E" w14:textId="77777777" w:rsidR="0050050D" w:rsidRPr="009F6842" w:rsidRDefault="0050050D" w:rsidP="001F440F">
            <w:pPr>
              <w:ind w:firstLineChars="100" w:firstLine="211"/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9F6842">
              <w:rPr>
                <w:rFonts w:ascii="Times New Roman" w:hAnsi="Times New Roman" w:cs="Times New Roman"/>
                <w:b/>
                <w:i/>
                <w:szCs w:val="21"/>
              </w:rPr>
              <w:t>nad5</w:t>
            </w:r>
          </w:p>
        </w:tc>
        <w:tc>
          <w:tcPr>
            <w:tcW w:w="1089" w:type="dxa"/>
            <w:vAlign w:val="center"/>
          </w:tcPr>
          <w:p w14:paraId="09C81B29" w14:textId="77777777" w:rsidR="0050050D" w:rsidRPr="009F6842" w:rsidRDefault="0050050D" w:rsidP="001F440F">
            <w:pPr>
              <w:ind w:firstLineChars="100" w:firstLine="211"/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9F6842">
              <w:rPr>
                <w:rFonts w:ascii="Times New Roman" w:hAnsi="Times New Roman" w:cs="Times New Roman"/>
                <w:b/>
                <w:i/>
                <w:szCs w:val="21"/>
              </w:rPr>
              <w:t>nad6</w:t>
            </w:r>
          </w:p>
        </w:tc>
      </w:tr>
      <w:tr w:rsidR="00D176CD" w:rsidRPr="009F6842" w14:paraId="6450BFC9" w14:textId="77777777" w:rsidTr="009F6842">
        <w:trPr>
          <w:trHeight w:hRule="exact" w:val="340"/>
          <w:jc w:val="center"/>
        </w:trPr>
        <w:tc>
          <w:tcPr>
            <w:tcW w:w="1587" w:type="dxa"/>
            <w:vAlign w:val="center"/>
          </w:tcPr>
          <w:p w14:paraId="4ECA39C2" w14:textId="77777777" w:rsidR="00D176CD" w:rsidRPr="009F6842" w:rsidRDefault="00D176CD" w:rsidP="001F440F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9F6842">
              <w:rPr>
                <w:rFonts w:ascii="Times New Roman" w:hAnsi="Times New Roman" w:cs="Times New Roman"/>
                <w:i/>
                <w:szCs w:val="21"/>
              </w:rPr>
              <w:t xml:space="preserve">L. </w:t>
            </w:r>
            <w:proofErr w:type="spellStart"/>
            <w:r w:rsidRPr="009F6842">
              <w:rPr>
                <w:rFonts w:ascii="Times New Roman" w:hAnsi="Times New Roman" w:cs="Times New Roman"/>
                <w:i/>
                <w:szCs w:val="21"/>
              </w:rPr>
              <w:t>malifoliella</w:t>
            </w:r>
            <w:proofErr w:type="spellEnd"/>
          </w:p>
        </w:tc>
        <w:tc>
          <w:tcPr>
            <w:tcW w:w="1134" w:type="dxa"/>
            <w:vAlign w:val="center"/>
          </w:tcPr>
          <w:p w14:paraId="3F169CE5" w14:textId="77777777" w:rsidR="00D176CD" w:rsidRPr="009F6842" w:rsidRDefault="00D176C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G\TAA</w:t>
            </w:r>
          </w:p>
        </w:tc>
        <w:tc>
          <w:tcPr>
            <w:tcW w:w="1134" w:type="dxa"/>
            <w:vAlign w:val="center"/>
          </w:tcPr>
          <w:p w14:paraId="618DD9BA" w14:textId="77777777" w:rsidR="00D176CD" w:rsidRPr="009F6842" w:rsidRDefault="00D176C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T\TAA</w:t>
            </w:r>
          </w:p>
        </w:tc>
        <w:tc>
          <w:tcPr>
            <w:tcW w:w="1134" w:type="dxa"/>
            <w:vAlign w:val="center"/>
          </w:tcPr>
          <w:p w14:paraId="19E69AED" w14:textId="77777777" w:rsidR="00D176CD" w:rsidRPr="009F6842" w:rsidRDefault="00D176C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CGA\TAA</w:t>
            </w:r>
          </w:p>
        </w:tc>
        <w:tc>
          <w:tcPr>
            <w:tcW w:w="850" w:type="dxa"/>
            <w:vAlign w:val="center"/>
          </w:tcPr>
          <w:p w14:paraId="3ED22E38" w14:textId="77777777" w:rsidR="00D176CD" w:rsidRPr="009F6842" w:rsidRDefault="00D176C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A\T</w:t>
            </w:r>
          </w:p>
        </w:tc>
        <w:tc>
          <w:tcPr>
            <w:tcW w:w="1134" w:type="dxa"/>
            <w:vAlign w:val="center"/>
          </w:tcPr>
          <w:p w14:paraId="2043F60F" w14:textId="77777777" w:rsidR="00D176CD" w:rsidRPr="009F6842" w:rsidRDefault="00D176C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G\TAA</w:t>
            </w:r>
          </w:p>
        </w:tc>
        <w:tc>
          <w:tcPr>
            <w:tcW w:w="1134" w:type="dxa"/>
            <w:vAlign w:val="center"/>
          </w:tcPr>
          <w:p w14:paraId="6A435D83" w14:textId="77777777" w:rsidR="00D176CD" w:rsidRPr="009F6842" w:rsidRDefault="00D176C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G\TAA</w:t>
            </w:r>
          </w:p>
        </w:tc>
        <w:tc>
          <w:tcPr>
            <w:tcW w:w="1134" w:type="dxa"/>
            <w:vAlign w:val="center"/>
          </w:tcPr>
          <w:p w14:paraId="3567500B" w14:textId="77777777" w:rsidR="00D176CD" w:rsidRPr="009F6842" w:rsidRDefault="00D176C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A\TAA</w:t>
            </w:r>
          </w:p>
        </w:tc>
        <w:tc>
          <w:tcPr>
            <w:tcW w:w="1134" w:type="dxa"/>
            <w:vAlign w:val="center"/>
          </w:tcPr>
          <w:p w14:paraId="57768D96" w14:textId="77777777" w:rsidR="00D176CD" w:rsidRPr="009F6842" w:rsidRDefault="00D176C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T\T</w:t>
            </w:r>
          </w:p>
        </w:tc>
        <w:tc>
          <w:tcPr>
            <w:tcW w:w="1152" w:type="dxa"/>
            <w:vAlign w:val="center"/>
          </w:tcPr>
          <w:p w14:paraId="7A229A4A" w14:textId="77777777" w:rsidR="00D176CD" w:rsidRPr="009F6842" w:rsidRDefault="00D176C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T\TAA</w:t>
            </w:r>
          </w:p>
        </w:tc>
        <w:tc>
          <w:tcPr>
            <w:tcW w:w="1134" w:type="dxa"/>
            <w:vAlign w:val="center"/>
          </w:tcPr>
          <w:p w14:paraId="1C86112E" w14:textId="77777777" w:rsidR="00D176CD" w:rsidRPr="009F6842" w:rsidRDefault="00D176C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G\TAA</w:t>
            </w:r>
          </w:p>
        </w:tc>
        <w:tc>
          <w:tcPr>
            <w:tcW w:w="1210" w:type="dxa"/>
            <w:vAlign w:val="center"/>
          </w:tcPr>
          <w:p w14:paraId="5E4DD4C5" w14:textId="77777777" w:rsidR="00D176CD" w:rsidRPr="009F6842" w:rsidRDefault="00D176C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G\TAG</w:t>
            </w:r>
          </w:p>
        </w:tc>
        <w:tc>
          <w:tcPr>
            <w:tcW w:w="1134" w:type="dxa"/>
            <w:vAlign w:val="center"/>
          </w:tcPr>
          <w:p w14:paraId="6AE87935" w14:textId="77777777" w:rsidR="00D176CD" w:rsidRPr="009F6842" w:rsidRDefault="00D176C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T\T</w:t>
            </w:r>
          </w:p>
        </w:tc>
        <w:tc>
          <w:tcPr>
            <w:tcW w:w="1089" w:type="dxa"/>
            <w:vAlign w:val="center"/>
          </w:tcPr>
          <w:p w14:paraId="737ED8D1" w14:textId="77777777" w:rsidR="00D176CD" w:rsidRPr="009F6842" w:rsidRDefault="00D176C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A\TAG</w:t>
            </w:r>
          </w:p>
        </w:tc>
      </w:tr>
      <w:tr w:rsidR="0050050D" w:rsidRPr="009F6842" w14:paraId="795F55A8" w14:textId="77777777" w:rsidTr="009F6842">
        <w:trPr>
          <w:trHeight w:hRule="exact" w:val="488"/>
          <w:jc w:val="center"/>
        </w:trPr>
        <w:tc>
          <w:tcPr>
            <w:tcW w:w="1587" w:type="dxa"/>
            <w:vAlign w:val="center"/>
          </w:tcPr>
          <w:p w14:paraId="08DA7796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9F6842">
              <w:rPr>
                <w:rFonts w:ascii="Times New Roman" w:hAnsi="Times New Roman" w:cs="Times New Roman"/>
                <w:i/>
                <w:szCs w:val="21"/>
              </w:rPr>
              <w:t xml:space="preserve">P. </w:t>
            </w:r>
            <w:proofErr w:type="spellStart"/>
            <w:r w:rsidRPr="009F6842">
              <w:rPr>
                <w:rFonts w:ascii="Times New Roman" w:hAnsi="Times New Roman" w:cs="Times New Roman"/>
                <w:i/>
                <w:szCs w:val="21"/>
              </w:rPr>
              <w:t>xylostella</w:t>
            </w:r>
            <w:proofErr w:type="spellEnd"/>
          </w:p>
          <w:p w14:paraId="402A68BE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(KM023645)</w:t>
            </w:r>
          </w:p>
        </w:tc>
        <w:tc>
          <w:tcPr>
            <w:tcW w:w="1134" w:type="dxa"/>
            <w:vAlign w:val="center"/>
          </w:tcPr>
          <w:p w14:paraId="36012428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G\TAA</w:t>
            </w:r>
          </w:p>
        </w:tc>
        <w:tc>
          <w:tcPr>
            <w:tcW w:w="1134" w:type="dxa"/>
            <w:vAlign w:val="center"/>
          </w:tcPr>
          <w:p w14:paraId="64D4D1EB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C\TAA</w:t>
            </w:r>
          </w:p>
        </w:tc>
        <w:tc>
          <w:tcPr>
            <w:tcW w:w="1134" w:type="dxa"/>
            <w:vAlign w:val="center"/>
          </w:tcPr>
          <w:p w14:paraId="538617D6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CGA\TAA</w:t>
            </w:r>
          </w:p>
        </w:tc>
        <w:tc>
          <w:tcPr>
            <w:tcW w:w="850" w:type="dxa"/>
            <w:vAlign w:val="center"/>
          </w:tcPr>
          <w:p w14:paraId="5A4D430F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G\T</w:t>
            </w:r>
          </w:p>
        </w:tc>
        <w:tc>
          <w:tcPr>
            <w:tcW w:w="1134" w:type="dxa"/>
            <w:vAlign w:val="center"/>
          </w:tcPr>
          <w:p w14:paraId="611279E1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G\TAA</w:t>
            </w:r>
          </w:p>
        </w:tc>
        <w:tc>
          <w:tcPr>
            <w:tcW w:w="1134" w:type="dxa"/>
            <w:vAlign w:val="center"/>
          </w:tcPr>
          <w:p w14:paraId="1CDA8801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G\TAA</w:t>
            </w:r>
          </w:p>
        </w:tc>
        <w:tc>
          <w:tcPr>
            <w:tcW w:w="1134" w:type="dxa"/>
            <w:vAlign w:val="center"/>
          </w:tcPr>
          <w:p w14:paraId="06A04AFC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G\TAA</w:t>
            </w:r>
          </w:p>
        </w:tc>
        <w:tc>
          <w:tcPr>
            <w:tcW w:w="1134" w:type="dxa"/>
            <w:vAlign w:val="center"/>
          </w:tcPr>
          <w:p w14:paraId="4E695700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T\TAA</w:t>
            </w:r>
          </w:p>
        </w:tc>
        <w:tc>
          <w:tcPr>
            <w:tcW w:w="1152" w:type="dxa"/>
            <w:vAlign w:val="center"/>
          </w:tcPr>
          <w:p w14:paraId="3A3B7058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G\TAA</w:t>
            </w:r>
          </w:p>
        </w:tc>
        <w:tc>
          <w:tcPr>
            <w:tcW w:w="1134" w:type="dxa"/>
            <w:vAlign w:val="center"/>
          </w:tcPr>
          <w:p w14:paraId="1551B58A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G\T</w:t>
            </w:r>
          </w:p>
        </w:tc>
        <w:tc>
          <w:tcPr>
            <w:tcW w:w="1210" w:type="dxa"/>
            <w:vAlign w:val="center"/>
          </w:tcPr>
          <w:p w14:paraId="7AAE333D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G\TAA</w:t>
            </w:r>
          </w:p>
        </w:tc>
        <w:tc>
          <w:tcPr>
            <w:tcW w:w="1134" w:type="dxa"/>
            <w:vAlign w:val="center"/>
          </w:tcPr>
          <w:p w14:paraId="07F0AFA3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T\TAA</w:t>
            </w:r>
          </w:p>
        </w:tc>
        <w:tc>
          <w:tcPr>
            <w:tcW w:w="1089" w:type="dxa"/>
            <w:vAlign w:val="center"/>
          </w:tcPr>
          <w:p w14:paraId="378EB916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T\TAA</w:t>
            </w:r>
          </w:p>
        </w:tc>
      </w:tr>
      <w:tr w:rsidR="0050050D" w:rsidRPr="009F6842" w14:paraId="3C83068D" w14:textId="77777777" w:rsidTr="009F6842">
        <w:trPr>
          <w:trHeight w:hRule="exact" w:val="553"/>
          <w:jc w:val="center"/>
        </w:trPr>
        <w:tc>
          <w:tcPr>
            <w:tcW w:w="1587" w:type="dxa"/>
            <w:vAlign w:val="center"/>
          </w:tcPr>
          <w:p w14:paraId="596617F9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9F6842">
              <w:rPr>
                <w:rFonts w:ascii="Times New Roman" w:hAnsi="Times New Roman" w:cs="Times New Roman"/>
                <w:i/>
                <w:szCs w:val="21"/>
              </w:rPr>
              <w:t xml:space="preserve">P. </w:t>
            </w:r>
            <w:proofErr w:type="spellStart"/>
            <w:r w:rsidRPr="009F6842">
              <w:rPr>
                <w:rFonts w:ascii="Times New Roman" w:hAnsi="Times New Roman" w:cs="Times New Roman"/>
                <w:i/>
                <w:szCs w:val="21"/>
              </w:rPr>
              <w:t>xylostella</w:t>
            </w:r>
            <w:proofErr w:type="spellEnd"/>
          </w:p>
          <w:p w14:paraId="3CB294BB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(JF911819)</w:t>
            </w:r>
          </w:p>
        </w:tc>
        <w:tc>
          <w:tcPr>
            <w:tcW w:w="1134" w:type="dxa"/>
            <w:vAlign w:val="center"/>
          </w:tcPr>
          <w:p w14:paraId="2A00ABA4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G\TAA</w:t>
            </w:r>
          </w:p>
        </w:tc>
        <w:tc>
          <w:tcPr>
            <w:tcW w:w="1134" w:type="dxa"/>
            <w:vAlign w:val="center"/>
          </w:tcPr>
          <w:p w14:paraId="76C58705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C\TAA</w:t>
            </w:r>
          </w:p>
        </w:tc>
        <w:tc>
          <w:tcPr>
            <w:tcW w:w="1134" w:type="dxa"/>
            <w:vAlign w:val="center"/>
          </w:tcPr>
          <w:p w14:paraId="12D9BFDC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CGA\TAA</w:t>
            </w:r>
          </w:p>
        </w:tc>
        <w:tc>
          <w:tcPr>
            <w:tcW w:w="850" w:type="dxa"/>
            <w:vAlign w:val="center"/>
          </w:tcPr>
          <w:p w14:paraId="46A203E8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G\T</w:t>
            </w:r>
          </w:p>
        </w:tc>
        <w:tc>
          <w:tcPr>
            <w:tcW w:w="1134" w:type="dxa"/>
            <w:vAlign w:val="center"/>
          </w:tcPr>
          <w:p w14:paraId="507CC2D5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G\TAA</w:t>
            </w:r>
          </w:p>
        </w:tc>
        <w:tc>
          <w:tcPr>
            <w:tcW w:w="1134" w:type="dxa"/>
            <w:vAlign w:val="center"/>
          </w:tcPr>
          <w:p w14:paraId="5D4B4044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G\TAA</w:t>
            </w:r>
          </w:p>
        </w:tc>
        <w:tc>
          <w:tcPr>
            <w:tcW w:w="1134" w:type="dxa"/>
            <w:vAlign w:val="center"/>
          </w:tcPr>
          <w:p w14:paraId="2AED5735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G\TAA</w:t>
            </w:r>
          </w:p>
        </w:tc>
        <w:tc>
          <w:tcPr>
            <w:tcW w:w="1134" w:type="dxa"/>
            <w:vAlign w:val="center"/>
          </w:tcPr>
          <w:p w14:paraId="6E37524F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T\T</w:t>
            </w:r>
          </w:p>
        </w:tc>
        <w:tc>
          <w:tcPr>
            <w:tcW w:w="1152" w:type="dxa"/>
            <w:vAlign w:val="center"/>
          </w:tcPr>
          <w:p w14:paraId="5B5D9A88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G\TAA</w:t>
            </w:r>
          </w:p>
        </w:tc>
        <w:tc>
          <w:tcPr>
            <w:tcW w:w="1134" w:type="dxa"/>
            <w:vAlign w:val="center"/>
          </w:tcPr>
          <w:p w14:paraId="30FE3ABC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G\T</w:t>
            </w:r>
          </w:p>
        </w:tc>
        <w:tc>
          <w:tcPr>
            <w:tcW w:w="1210" w:type="dxa"/>
            <w:vAlign w:val="center"/>
          </w:tcPr>
          <w:p w14:paraId="24200448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G\TAA</w:t>
            </w:r>
          </w:p>
        </w:tc>
        <w:tc>
          <w:tcPr>
            <w:tcW w:w="1134" w:type="dxa"/>
            <w:vAlign w:val="center"/>
          </w:tcPr>
          <w:p w14:paraId="7B510AA8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T\TAA</w:t>
            </w:r>
          </w:p>
        </w:tc>
        <w:tc>
          <w:tcPr>
            <w:tcW w:w="1089" w:type="dxa"/>
            <w:vAlign w:val="center"/>
          </w:tcPr>
          <w:p w14:paraId="6F12BA53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T\TAA</w:t>
            </w:r>
          </w:p>
        </w:tc>
      </w:tr>
      <w:tr w:rsidR="0050050D" w:rsidRPr="009F6842" w14:paraId="3D7C5C12" w14:textId="77777777" w:rsidTr="009F6842">
        <w:trPr>
          <w:trHeight w:hRule="exact" w:val="340"/>
          <w:jc w:val="center"/>
        </w:trPr>
        <w:tc>
          <w:tcPr>
            <w:tcW w:w="1587" w:type="dxa"/>
            <w:vAlign w:val="center"/>
          </w:tcPr>
          <w:p w14:paraId="099F2791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9F6842">
              <w:rPr>
                <w:rFonts w:ascii="Times New Roman" w:hAnsi="Times New Roman" w:cs="Times New Roman"/>
                <w:i/>
                <w:szCs w:val="21"/>
              </w:rPr>
              <w:t xml:space="preserve">P. </w:t>
            </w:r>
            <w:proofErr w:type="spellStart"/>
            <w:r w:rsidRPr="009F6842">
              <w:rPr>
                <w:rFonts w:ascii="Times New Roman" w:hAnsi="Times New Roman" w:cs="Times New Roman"/>
                <w:i/>
                <w:szCs w:val="21"/>
              </w:rPr>
              <w:t>oleae</w:t>
            </w:r>
            <w:proofErr w:type="spellEnd"/>
          </w:p>
        </w:tc>
        <w:tc>
          <w:tcPr>
            <w:tcW w:w="1134" w:type="dxa"/>
            <w:vAlign w:val="center"/>
          </w:tcPr>
          <w:p w14:paraId="39BD9F12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G\TAA</w:t>
            </w:r>
          </w:p>
        </w:tc>
        <w:tc>
          <w:tcPr>
            <w:tcW w:w="1134" w:type="dxa"/>
            <w:vAlign w:val="center"/>
          </w:tcPr>
          <w:p w14:paraId="3A8C54A0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T\TAA</w:t>
            </w:r>
          </w:p>
        </w:tc>
        <w:tc>
          <w:tcPr>
            <w:tcW w:w="1134" w:type="dxa"/>
            <w:vAlign w:val="center"/>
          </w:tcPr>
          <w:p w14:paraId="349744DC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CGA\TAA</w:t>
            </w:r>
          </w:p>
        </w:tc>
        <w:tc>
          <w:tcPr>
            <w:tcW w:w="850" w:type="dxa"/>
            <w:vAlign w:val="center"/>
          </w:tcPr>
          <w:p w14:paraId="2A397162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G\T</w:t>
            </w:r>
          </w:p>
        </w:tc>
        <w:tc>
          <w:tcPr>
            <w:tcW w:w="1134" w:type="dxa"/>
            <w:vAlign w:val="center"/>
          </w:tcPr>
          <w:p w14:paraId="78BF7EAF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G\TAA</w:t>
            </w:r>
          </w:p>
        </w:tc>
        <w:tc>
          <w:tcPr>
            <w:tcW w:w="1134" w:type="dxa"/>
            <w:vAlign w:val="center"/>
          </w:tcPr>
          <w:p w14:paraId="656C07B8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G\TAA</w:t>
            </w:r>
          </w:p>
        </w:tc>
        <w:tc>
          <w:tcPr>
            <w:tcW w:w="1134" w:type="dxa"/>
            <w:vAlign w:val="center"/>
          </w:tcPr>
          <w:p w14:paraId="7C70F954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G\TAA</w:t>
            </w:r>
          </w:p>
        </w:tc>
        <w:tc>
          <w:tcPr>
            <w:tcW w:w="1134" w:type="dxa"/>
            <w:vAlign w:val="center"/>
          </w:tcPr>
          <w:p w14:paraId="151A0367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C\TAA</w:t>
            </w:r>
          </w:p>
        </w:tc>
        <w:tc>
          <w:tcPr>
            <w:tcW w:w="1152" w:type="dxa"/>
            <w:vAlign w:val="center"/>
          </w:tcPr>
          <w:p w14:paraId="220151DF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G\TAA</w:t>
            </w:r>
          </w:p>
        </w:tc>
        <w:tc>
          <w:tcPr>
            <w:tcW w:w="1134" w:type="dxa"/>
            <w:vAlign w:val="center"/>
          </w:tcPr>
          <w:p w14:paraId="27AEAE7B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G\TAA</w:t>
            </w:r>
          </w:p>
        </w:tc>
        <w:tc>
          <w:tcPr>
            <w:tcW w:w="1210" w:type="dxa"/>
            <w:vAlign w:val="center"/>
          </w:tcPr>
          <w:p w14:paraId="73686FAF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G\TAA</w:t>
            </w:r>
          </w:p>
        </w:tc>
        <w:tc>
          <w:tcPr>
            <w:tcW w:w="1134" w:type="dxa"/>
            <w:vAlign w:val="center"/>
          </w:tcPr>
          <w:p w14:paraId="089185F6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T\TAA</w:t>
            </w:r>
          </w:p>
        </w:tc>
        <w:tc>
          <w:tcPr>
            <w:tcW w:w="1089" w:type="dxa"/>
            <w:vAlign w:val="center"/>
          </w:tcPr>
          <w:p w14:paraId="51CCEBBC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T\T</w:t>
            </w:r>
          </w:p>
        </w:tc>
      </w:tr>
      <w:tr w:rsidR="0050050D" w:rsidRPr="009F6842" w14:paraId="39838C3F" w14:textId="77777777" w:rsidTr="009F6842">
        <w:trPr>
          <w:trHeight w:hRule="exact" w:val="340"/>
          <w:jc w:val="center"/>
        </w:trPr>
        <w:tc>
          <w:tcPr>
            <w:tcW w:w="1587" w:type="dxa"/>
            <w:vAlign w:val="center"/>
          </w:tcPr>
          <w:p w14:paraId="66E4F108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9F6842">
              <w:rPr>
                <w:rFonts w:ascii="Times New Roman" w:eastAsia="SimSun" w:hAnsi="Times New Roman" w:cs="Times New Roman"/>
                <w:i/>
                <w:szCs w:val="21"/>
              </w:rPr>
              <w:t xml:space="preserve">Y. </w:t>
            </w:r>
            <w:proofErr w:type="spellStart"/>
            <w:r w:rsidRPr="009F6842">
              <w:rPr>
                <w:rFonts w:ascii="Times New Roman" w:eastAsia="SimSun" w:hAnsi="Times New Roman" w:cs="Times New Roman"/>
                <w:i/>
                <w:szCs w:val="21"/>
              </w:rPr>
              <w:t>montanatus</w:t>
            </w:r>
            <w:proofErr w:type="spellEnd"/>
          </w:p>
        </w:tc>
        <w:tc>
          <w:tcPr>
            <w:tcW w:w="1134" w:type="dxa"/>
            <w:vAlign w:val="center"/>
          </w:tcPr>
          <w:p w14:paraId="77FFBF95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G\TAA</w:t>
            </w:r>
          </w:p>
        </w:tc>
        <w:tc>
          <w:tcPr>
            <w:tcW w:w="1134" w:type="dxa"/>
            <w:vAlign w:val="center"/>
          </w:tcPr>
          <w:p w14:paraId="2965A4C0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T\TAA</w:t>
            </w:r>
          </w:p>
        </w:tc>
        <w:tc>
          <w:tcPr>
            <w:tcW w:w="1134" w:type="dxa"/>
            <w:vAlign w:val="center"/>
          </w:tcPr>
          <w:p w14:paraId="3B6E29B3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CGA\TAA</w:t>
            </w:r>
          </w:p>
        </w:tc>
        <w:tc>
          <w:tcPr>
            <w:tcW w:w="850" w:type="dxa"/>
            <w:vAlign w:val="center"/>
          </w:tcPr>
          <w:p w14:paraId="0C428A9A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G\T</w:t>
            </w:r>
          </w:p>
        </w:tc>
        <w:tc>
          <w:tcPr>
            <w:tcW w:w="1134" w:type="dxa"/>
            <w:vAlign w:val="center"/>
          </w:tcPr>
          <w:p w14:paraId="6FCBEFDD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G\TAA</w:t>
            </w:r>
          </w:p>
        </w:tc>
        <w:tc>
          <w:tcPr>
            <w:tcW w:w="1134" w:type="dxa"/>
            <w:vAlign w:val="center"/>
          </w:tcPr>
          <w:p w14:paraId="7DBDDAC8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G\TAA</w:t>
            </w:r>
          </w:p>
        </w:tc>
        <w:tc>
          <w:tcPr>
            <w:tcW w:w="1134" w:type="dxa"/>
            <w:vAlign w:val="center"/>
          </w:tcPr>
          <w:p w14:paraId="777F2144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G\TAA</w:t>
            </w:r>
          </w:p>
        </w:tc>
        <w:tc>
          <w:tcPr>
            <w:tcW w:w="1134" w:type="dxa"/>
            <w:vAlign w:val="center"/>
          </w:tcPr>
          <w:p w14:paraId="632C1C38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T\TAA</w:t>
            </w:r>
          </w:p>
        </w:tc>
        <w:tc>
          <w:tcPr>
            <w:tcW w:w="1152" w:type="dxa"/>
            <w:vAlign w:val="center"/>
          </w:tcPr>
          <w:p w14:paraId="2E438D8D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T\TAA</w:t>
            </w:r>
          </w:p>
        </w:tc>
        <w:tc>
          <w:tcPr>
            <w:tcW w:w="1134" w:type="dxa"/>
            <w:vAlign w:val="center"/>
          </w:tcPr>
          <w:p w14:paraId="709A21B4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G\T</w:t>
            </w:r>
          </w:p>
        </w:tc>
        <w:tc>
          <w:tcPr>
            <w:tcW w:w="1210" w:type="dxa"/>
            <w:vAlign w:val="center"/>
          </w:tcPr>
          <w:p w14:paraId="640BDB2B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G\TAA</w:t>
            </w:r>
          </w:p>
        </w:tc>
        <w:tc>
          <w:tcPr>
            <w:tcW w:w="1134" w:type="dxa"/>
            <w:vAlign w:val="center"/>
          </w:tcPr>
          <w:p w14:paraId="35E3E64D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T\TAA</w:t>
            </w:r>
          </w:p>
        </w:tc>
        <w:tc>
          <w:tcPr>
            <w:tcW w:w="1089" w:type="dxa"/>
            <w:vAlign w:val="center"/>
          </w:tcPr>
          <w:p w14:paraId="0306DE1C" w14:textId="77777777" w:rsidR="0050050D" w:rsidRPr="009F6842" w:rsidRDefault="0050050D" w:rsidP="001F4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F6842">
              <w:rPr>
                <w:rFonts w:ascii="Times New Roman" w:hAnsi="Times New Roman" w:cs="Times New Roman"/>
                <w:szCs w:val="21"/>
              </w:rPr>
              <w:t>ATT\TAA</w:t>
            </w:r>
          </w:p>
        </w:tc>
      </w:tr>
    </w:tbl>
    <w:p w14:paraId="06A82FF3" w14:textId="77777777" w:rsidR="0050050D" w:rsidRPr="004F3DA8" w:rsidRDefault="0050050D" w:rsidP="001F440F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F3DA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D442656" w14:textId="77777777" w:rsidR="00E716B8" w:rsidRPr="004F3DA8" w:rsidRDefault="00E716B8" w:rsidP="001F440F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  <w:sectPr w:rsidR="00E716B8" w:rsidRPr="004F3DA8" w:rsidSect="001F440F">
          <w:type w:val="continuous"/>
          <w:pgSz w:w="16838" w:h="11906" w:orient="landscape"/>
          <w:pgMar w:top="1077" w:right="1077" w:bottom="1077" w:left="1077" w:header="851" w:footer="992" w:gutter="0"/>
          <w:cols w:space="425"/>
          <w:docGrid w:linePitch="312"/>
        </w:sectPr>
      </w:pPr>
    </w:p>
    <w:p w14:paraId="3A7F9FC3" w14:textId="77777777" w:rsidR="00E716B8" w:rsidRDefault="00E716B8" w:rsidP="001F440F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F3DA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7E69A7" w:rsidRPr="004F3DA8">
        <w:rPr>
          <w:rFonts w:ascii="Times New Roman" w:hAnsi="Times New Roman" w:cs="Times New Roman"/>
          <w:b/>
          <w:sz w:val="24"/>
          <w:szCs w:val="24"/>
        </w:rPr>
        <w:t>S</w:t>
      </w:r>
      <w:r w:rsidR="007E69A7">
        <w:rPr>
          <w:rFonts w:ascii="Times New Roman" w:hAnsi="Times New Roman" w:cs="Times New Roman" w:hint="eastAsia"/>
          <w:b/>
          <w:sz w:val="24"/>
          <w:szCs w:val="24"/>
        </w:rPr>
        <w:t>8</w:t>
      </w:r>
      <w:r w:rsidRPr="004F3DA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84C66">
        <w:rPr>
          <w:rFonts w:ascii="Times New Roman" w:hAnsi="Times New Roman" w:cs="Times New Roman"/>
          <w:sz w:val="24"/>
          <w:szCs w:val="24"/>
        </w:rPr>
        <w:t xml:space="preserve">Evolutionary rates of mitochondrial protein-coding genes among reported </w:t>
      </w:r>
      <w:proofErr w:type="spellStart"/>
      <w:r w:rsidRPr="00384C66">
        <w:rPr>
          <w:rFonts w:ascii="Times New Roman" w:hAnsi="Times New Roman" w:cs="Times New Roman"/>
          <w:sz w:val="24"/>
          <w:szCs w:val="24"/>
        </w:rPr>
        <w:t>yponomeutoid</w:t>
      </w:r>
      <w:proofErr w:type="spellEnd"/>
      <w:r w:rsidRPr="00384C66">
        <w:rPr>
          <w:rFonts w:ascii="Times New Roman" w:hAnsi="Times New Roman" w:cs="Times New Roman"/>
          <w:sz w:val="24"/>
          <w:szCs w:val="24"/>
        </w:rPr>
        <w:t xml:space="preserve"> mitogenomes</w:t>
      </w:r>
      <w:r w:rsidR="00CE3E7E" w:rsidRPr="00384C6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41"/>
        <w:tblW w:w="8330" w:type="dxa"/>
        <w:tblLook w:val="04A0" w:firstRow="1" w:lastRow="0" w:firstColumn="1" w:lastColumn="0" w:noHBand="0" w:noVBand="1"/>
      </w:tblPr>
      <w:tblGrid>
        <w:gridCol w:w="1242"/>
        <w:gridCol w:w="2127"/>
        <w:gridCol w:w="2835"/>
        <w:gridCol w:w="2126"/>
      </w:tblGrid>
      <w:tr w:rsidR="00FA609C" w:rsidRPr="00FA609C" w14:paraId="21BCFCDE" w14:textId="77777777" w:rsidTr="00850842">
        <w:trPr>
          <w:trHeight w:hRule="exact" w:val="634"/>
        </w:trPr>
        <w:tc>
          <w:tcPr>
            <w:tcW w:w="1242" w:type="dxa"/>
            <w:vAlign w:val="center"/>
          </w:tcPr>
          <w:p w14:paraId="4D20D2AE" w14:textId="77777777" w:rsidR="00FA609C" w:rsidRPr="00FA609C" w:rsidRDefault="00FA609C" w:rsidP="001F440F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FA609C">
              <w:rPr>
                <w:rFonts w:ascii="Times New Roman" w:eastAsia="DengXian" w:hAnsi="Times New Roman" w:cs="Times New Roman"/>
                <w:b/>
                <w:szCs w:val="21"/>
              </w:rPr>
              <w:t>PCGs</w:t>
            </w:r>
          </w:p>
        </w:tc>
        <w:tc>
          <w:tcPr>
            <w:tcW w:w="2127" w:type="dxa"/>
            <w:vAlign w:val="center"/>
          </w:tcPr>
          <w:p w14:paraId="7F3F4B0D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FA609C">
              <w:rPr>
                <w:rFonts w:ascii="Times New Roman" w:eastAsia="DengXian" w:hAnsi="Times New Roman" w:cs="Times New Roman"/>
                <w:b/>
                <w:szCs w:val="21"/>
              </w:rPr>
              <w:t>Alignment size (bp)</w:t>
            </w:r>
          </w:p>
        </w:tc>
        <w:tc>
          <w:tcPr>
            <w:tcW w:w="2835" w:type="dxa"/>
            <w:vAlign w:val="center"/>
          </w:tcPr>
          <w:p w14:paraId="3A2F3CDD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FA609C">
              <w:rPr>
                <w:rFonts w:ascii="Times New Roman" w:eastAsia="DengXian" w:hAnsi="Times New Roman" w:cs="Times New Roman"/>
                <w:b/>
                <w:szCs w:val="21"/>
              </w:rPr>
              <w:t>Nucleotide diversity</w:t>
            </w:r>
          </w:p>
        </w:tc>
        <w:tc>
          <w:tcPr>
            <w:tcW w:w="2126" w:type="dxa"/>
            <w:vAlign w:val="center"/>
          </w:tcPr>
          <w:p w14:paraId="413ECFF7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FA609C">
              <w:rPr>
                <w:rFonts w:ascii="Times New Roman" w:eastAsia="DengXian" w:hAnsi="Times New Roman" w:cs="Times New Roman"/>
                <w:b/>
                <w:szCs w:val="21"/>
              </w:rPr>
              <w:t>Ka</w:t>
            </w:r>
            <w:r w:rsidRPr="00FA609C">
              <w:rPr>
                <w:rFonts w:ascii="Times New Roman" w:eastAsia="DengXian" w:hAnsi="Times New Roman" w:cs="Times New Roman" w:hint="eastAsia"/>
                <w:b/>
                <w:szCs w:val="21"/>
              </w:rPr>
              <w:t>/</w:t>
            </w:r>
            <w:r w:rsidRPr="00FA609C">
              <w:rPr>
                <w:rFonts w:ascii="Times New Roman" w:eastAsia="DengXian" w:hAnsi="Times New Roman" w:cs="Times New Roman"/>
                <w:b/>
                <w:szCs w:val="21"/>
              </w:rPr>
              <w:t>Ks</w:t>
            </w:r>
          </w:p>
        </w:tc>
      </w:tr>
      <w:tr w:rsidR="00FA609C" w:rsidRPr="00FA609C" w14:paraId="65BCC7C6" w14:textId="77777777" w:rsidTr="00850842">
        <w:trPr>
          <w:trHeight w:hRule="exact" w:val="340"/>
        </w:trPr>
        <w:tc>
          <w:tcPr>
            <w:tcW w:w="1242" w:type="dxa"/>
            <w:vAlign w:val="center"/>
          </w:tcPr>
          <w:p w14:paraId="6A3D84B9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r w:rsidRPr="00FA609C">
              <w:rPr>
                <w:rFonts w:ascii="Times New Roman" w:eastAsia="DengXian" w:hAnsi="Times New Roman" w:cs="Times New Roman"/>
                <w:i/>
                <w:szCs w:val="21"/>
              </w:rPr>
              <w:t>atp6</w:t>
            </w:r>
          </w:p>
        </w:tc>
        <w:tc>
          <w:tcPr>
            <w:tcW w:w="2127" w:type="dxa"/>
            <w:vAlign w:val="center"/>
          </w:tcPr>
          <w:p w14:paraId="55199043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FA609C">
              <w:rPr>
                <w:rFonts w:ascii="Times New Roman" w:eastAsia="DengXian" w:hAnsi="Times New Roman" w:cs="Times New Roman" w:hint="eastAsia"/>
                <w:szCs w:val="21"/>
              </w:rPr>
              <w:t>675</w:t>
            </w:r>
          </w:p>
        </w:tc>
        <w:tc>
          <w:tcPr>
            <w:tcW w:w="2835" w:type="dxa"/>
            <w:vAlign w:val="center"/>
          </w:tcPr>
          <w:p w14:paraId="50C03920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1671</w:t>
            </w:r>
          </w:p>
        </w:tc>
        <w:tc>
          <w:tcPr>
            <w:tcW w:w="2126" w:type="dxa"/>
            <w:vAlign w:val="center"/>
          </w:tcPr>
          <w:p w14:paraId="795C51D8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2286</w:t>
            </w:r>
          </w:p>
        </w:tc>
      </w:tr>
      <w:tr w:rsidR="00FA609C" w:rsidRPr="00FA609C" w14:paraId="1F7A137A" w14:textId="77777777" w:rsidTr="00850842">
        <w:trPr>
          <w:trHeight w:hRule="exact" w:val="340"/>
        </w:trPr>
        <w:tc>
          <w:tcPr>
            <w:tcW w:w="1242" w:type="dxa"/>
            <w:vAlign w:val="center"/>
          </w:tcPr>
          <w:p w14:paraId="1648DDF5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r w:rsidRPr="00FA609C">
              <w:rPr>
                <w:rFonts w:ascii="Times New Roman" w:eastAsia="DengXian" w:hAnsi="Times New Roman" w:cs="Times New Roman"/>
                <w:i/>
                <w:szCs w:val="21"/>
              </w:rPr>
              <w:t>atp8</w:t>
            </w:r>
          </w:p>
        </w:tc>
        <w:tc>
          <w:tcPr>
            <w:tcW w:w="2127" w:type="dxa"/>
            <w:vAlign w:val="center"/>
          </w:tcPr>
          <w:p w14:paraId="0477D07B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FA609C">
              <w:rPr>
                <w:rFonts w:ascii="Times New Roman" w:eastAsia="DengXian" w:hAnsi="Times New Roman" w:cs="Times New Roman" w:hint="eastAsia"/>
                <w:szCs w:val="21"/>
              </w:rPr>
              <w:t>171</w:t>
            </w:r>
          </w:p>
        </w:tc>
        <w:tc>
          <w:tcPr>
            <w:tcW w:w="2835" w:type="dxa"/>
            <w:vAlign w:val="center"/>
          </w:tcPr>
          <w:p w14:paraId="0385B54F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2184</w:t>
            </w:r>
          </w:p>
        </w:tc>
        <w:tc>
          <w:tcPr>
            <w:tcW w:w="2126" w:type="dxa"/>
            <w:vAlign w:val="center"/>
          </w:tcPr>
          <w:p w14:paraId="3B895B23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5662</w:t>
            </w:r>
          </w:p>
        </w:tc>
      </w:tr>
      <w:tr w:rsidR="00FA609C" w:rsidRPr="00FA609C" w14:paraId="5BF4D08A" w14:textId="77777777" w:rsidTr="00850842">
        <w:trPr>
          <w:trHeight w:hRule="exact" w:val="340"/>
        </w:trPr>
        <w:tc>
          <w:tcPr>
            <w:tcW w:w="1242" w:type="dxa"/>
            <w:vAlign w:val="center"/>
          </w:tcPr>
          <w:p w14:paraId="2949E6EB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r w:rsidRPr="00FA609C">
              <w:rPr>
                <w:rFonts w:ascii="Times New Roman" w:eastAsia="DengXian" w:hAnsi="Times New Roman" w:cs="Times New Roman"/>
                <w:i/>
                <w:szCs w:val="21"/>
              </w:rPr>
              <w:t>cox1</w:t>
            </w:r>
          </w:p>
        </w:tc>
        <w:tc>
          <w:tcPr>
            <w:tcW w:w="2127" w:type="dxa"/>
            <w:vAlign w:val="center"/>
          </w:tcPr>
          <w:p w14:paraId="132C96AC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FA609C">
              <w:rPr>
                <w:rFonts w:ascii="Times New Roman" w:eastAsia="DengXian" w:hAnsi="Times New Roman" w:cs="Times New Roman" w:hint="eastAsia"/>
                <w:szCs w:val="21"/>
              </w:rPr>
              <w:t>1533</w:t>
            </w:r>
          </w:p>
        </w:tc>
        <w:tc>
          <w:tcPr>
            <w:tcW w:w="2835" w:type="dxa"/>
            <w:vAlign w:val="center"/>
          </w:tcPr>
          <w:p w14:paraId="309CFB09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1205</w:t>
            </w:r>
          </w:p>
        </w:tc>
        <w:tc>
          <w:tcPr>
            <w:tcW w:w="2126" w:type="dxa"/>
            <w:vAlign w:val="center"/>
          </w:tcPr>
          <w:p w14:paraId="115744BD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1103</w:t>
            </w:r>
          </w:p>
        </w:tc>
      </w:tr>
      <w:tr w:rsidR="00FA609C" w:rsidRPr="00FA609C" w14:paraId="2DD8206F" w14:textId="77777777" w:rsidTr="00850842">
        <w:trPr>
          <w:trHeight w:hRule="exact" w:val="340"/>
        </w:trPr>
        <w:tc>
          <w:tcPr>
            <w:tcW w:w="1242" w:type="dxa"/>
            <w:vAlign w:val="center"/>
          </w:tcPr>
          <w:p w14:paraId="59F11BB8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r w:rsidRPr="00FA609C">
              <w:rPr>
                <w:rFonts w:ascii="Times New Roman" w:eastAsia="DengXian" w:hAnsi="Times New Roman" w:cs="Times New Roman"/>
                <w:i/>
                <w:szCs w:val="21"/>
              </w:rPr>
              <w:t>cox2</w:t>
            </w:r>
          </w:p>
        </w:tc>
        <w:tc>
          <w:tcPr>
            <w:tcW w:w="2127" w:type="dxa"/>
            <w:vAlign w:val="center"/>
          </w:tcPr>
          <w:p w14:paraId="11C136AA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FA609C">
              <w:rPr>
                <w:rFonts w:ascii="Times New Roman" w:eastAsia="DengXian" w:hAnsi="Times New Roman" w:cs="Times New Roman" w:hint="eastAsia"/>
                <w:szCs w:val="21"/>
              </w:rPr>
              <w:t>684</w:t>
            </w:r>
          </w:p>
        </w:tc>
        <w:tc>
          <w:tcPr>
            <w:tcW w:w="2835" w:type="dxa"/>
            <w:vAlign w:val="center"/>
          </w:tcPr>
          <w:p w14:paraId="3C5AE2E9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1233</w:t>
            </w:r>
          </w:p>
        </w:tc>
        <w:tc>
          <w:tcPr>
            <w:tcW w:w="2126" w:type="dxa"/>
            <w:vAlign w:val="center"/>
          </w:tcPr>
          <w:p w14:paraId="05BFE59B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1474</w:t>
            </w:r>
          </w:p>
        </w:tc>
      </w:tr>
      <w:tr w:rsidR="00FA609C" w:rsidRPr="00FA609C" w14:paraId="3373D108" w14:textId="77777777" w:rsidTr="00850842">
        <w:trPr>
          <w:trHeight w:hRule="exact" w:val="340"/>
        </w:trPr>
        <w:tc>
          <w:tcPr>
            <w:tcW w:w="1242" w:type="dxa"/>
            <w:vAlign w:val="center"/>
          </w:tcPr>
          <w:p w14:paraId="576113D8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r w:rsidRPr="00FA609C">
              <w:rPr>
                <w:rFonts w:ascii="Times New Roman" w:eastAsia="DengXian" w:hAnsi="Times New Roman" w:cs="Times New Roman"/>
                <w:i/>
                <w:szCs w:val="21"/>
              </w:rPr>
              <w:t>cox3</w:t>
            </w:r>
          </w:p>
        </w:tc>
        <w:tc>
          <w:tcPr>
            <w:tcW w:w="2127" w:type="dxa"/>
            <w:vAlign w:val="center"/>
          </w:tcPr>
          <w:p w14:paraId="42433749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FA609C">
              <w:rPr>
                <w:rFonts w:ascii="Times New Roman" w:eastAsia="DengXian" w:hAnsi="Times New Roman" w:cs="Times New Roman" w:hint="eastAsia"/>
                <w:szCs w:val="21"/>
              </w:rPr>
              <w:t>789</w:t>
            </w:r>
          </w:p>
        </w:tc>
        <w:tc>
          <w:tcPr>
            <w:tcW w:w="2835" w:type="dxa"/>
            <w:vAlign w:val="center"/>
          </w:tcPr>
          <w:p w14:paraId="27ACC1FD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1611</w:t>
            </w:r>
          </w:p>
        </w:tc>
        <w:tc>
          <w:tcPr>
            <w:tcW w:w="2126" w:type="dxa"/>
            <w:vAlign w:val="center"/>
          </w:tcPr>
          <w:p w14:paraId="299AD1EA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1655</w:t>
            </w:r>
          </w:p>
        </w:tc>
      </w:tr>
      <w:tr w:rsidR="00FA609C" w:rsidRPr="00FA609C" w14:paraId="00CF3033" w14:textId="77777777" w:rsidTr="00850842">
        <w:trPr>
          <w:trHeight w:hRule="exact" w:val="340"/>
        </w:trPr>
        <w:tc>
          <w:tcPr>
            <w:tcW w:w="1242" w:type="dxa"/>
            <w:vAlign w:val="center"/>
          </w:tcPr>
          <w:p w14:paraId="7D26DD45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r w:rsidRPr="00FA609C">
              <w:rPr>
                <w:rFonts w:ascii="Times New Roman" w:eastAsia="DengXian" w:hAnsi="Times New Roman" w:cs="Times New Roman"/>
                <w:i/>
                <w:szCs w:val="21"/>
              </w:rPr>
              <w:t>cob</w:t>
            </w:r>
          </w:p>
        </w:tc>
        <w:tc>
          <w:tcPr>
            <w:tcW w:w="2127" w:type="dxa"/>
            <w:vAlign w:val="center"/>
          </w:tcPr>
          <w:p w14:paraId="57039734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FA609C">
              <w:rPr>
                <w:rFonts w:ascii="Times New Roman" w:eastAsia="DengXian" w:hAnsi="Times New Roman" w:cs="Times New Roman" w:hint="eastAsia"/>
                <w:szCs w:val="21"/>
              </w:rPr>
              <w:t>1152</w:t>
            </w:r>
          </w:p>
        </w:tc>
        <w:tc>
          <w:tcPr>
            <w:tcW w:w="2835" w:type="dxa"/>
            <w:vAlign w:val="center"/>
          </w:tcPr>
          <w:p w14:paraId="3FCC7889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146</w:t>
            </w:r>
          </w:p>
        </w:tc>
        <w:tc>
          <w:tcPr>
            <w:tcW w:w="2126" w:type="dxa"/>
            <w:vAlign w:val="center"/>
          </w:tcPr>
          <w:p w14:paraId="22390706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1585</w:t>
            </w:r>
          </w:p>
        </w:tc>
      </w:tr>
      <w:tr w:rsidR="00FA609C" w:rsidRPr="00FA609C" w14:paraId="7AF79268" w14:textId="77777777" w:rsidTr="00850842">
        <w:trPr>
          <w:trHeight w:hRule="exact" w:val="340"/>
        </w:trPr>
        <w:tc>
          <w:tcPr>
            <w:tcW w:w="1242" w:type="dxa"/>
            <w:vAlign w:val="center"/>
          </w:tcPr>
          <w:p w14:paraId="2778BECA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r w:rsidRPr="00FA609C">
              <w:rPr>
                <w:rFonts w:ascii="Times New Roman" w:eastAsia="DengXian" w:hAnsi="Times New Roman" w:cs="Times New Roman"/>
                <w:i/>
                <w:szCs w:val="21"/>
              </w:rPr>
              <w:t>nad1</w:t>
            </w:r>
          </w:p>
        </w:tc>
        <w:tc>
          <w:tcPr>
            <w:tcW w:w="2127" w:type="dxa"/>
            <w:vAlign w:val="center"/>
          </w:tcPr>
          <w:p w14:paraId="5E3C0FF1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FA609C">
              <w:rPr>
                <w:rFonts w:ascii="Times New Roman" w:eastAsia="DengXian" w:hAnsi="Times New Roman" w:cs="Times New Roman" w:hint="eastAsia"/>
                <w:szCs w:val="21"/>
              </w:rPr>
              <w:t>939</w:t>
            </w:r>
          </w:p>
        </w:tc>
        <w:tc>
          <w:tcPr>
            <w:tcW w:w="2835" w:type="dxa"/>
            <w:vAlign w:val="center"/>
          </w:tcPr>
          <w:p w14:paraId="413C7D9C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1747</w:t>
            </w:r>
          </w:p>
        </w:tc>
        <w:tc>
          <w:tcPr>
            <w:tcW w:w="2126" w:type="dxa"/>
            <w:vAlign w:val="center"/>
          </w:tcPr>
          <w:p w14:paraId="48AB9ECA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3841</w:t>
            </w:r>
          </w:p>
        </w:tc>
      </w:tr>
      <w:tr w:rsidR="00FA609C" w:rsidRPr="00FA609C" w14:paraId="4D028674" w14:textId="77777777" w:rsidTr="00850842">
        <w:trPr>
          <w:trHeight w:hRule="exact" w:val="340"/>
        </w:trPr>
        <w:tc>
          <w:tcPr>
            <w:tcW w:w="1242" w:type="dxa"/>
            <w:vAlign w:val="center"/>
          </w:tcPr>
          <w:p w14:paraId="06B8969F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r w:rsidRPr="00FA609C">
              <w:rPr>
                <w:rFonts w:ascii="Times New Roman" w:eastAsia="DengXian" w:hAnsi="Times New Roman" w:cs="Times New Roman"/>
                <w:i/>
                <w:szCs w:val="21"/>
              </w:rPr>
              <w:t>nad2</w:t>
            </w:r>
          </w:p>
        </w:tc>
        <w:tc>
          <w:tcPr>
            <w:tcW w:w="2127" w:type="dxa"/>
            <w:vAlign w:val="center"/>
          </w:tcPr>
          <w:p w14:paraId="72770888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FA609C">
              <w:rPr>
                <w:rFonts w:ascii="Times New Roman" w:eastAsia="DengXian" w:hAnsi="Times New Roman" w:cs="Times New Roman" w:hint="eastAsia"/>
                <w:szCs w:val="21"/>
              </w:rPr>
              <w:t>1017</w:t>
            </w:r>
          </w:p>
        </w:tc>
        <w:tc>
          <w:tcPr>
            <w:tcW w:w="2835" w:type="dxa"/>
            <w:vAlign w:val="center"/>
          </w:tcPr>
          <w:p w14:paraId="5B8F4124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2033</w:t>
            </w:r>
          </w:p>
        </w:tc>
        <w:tc>
          <w:tcPr>
            <w:tcW w:w="2126" w:type="dxa"/>
            <w:vAlign w:val="center"/>
          </w:tcPr>
          <w:p w14:paraId="21C2E61C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3543</w:t>
            </w:r>
          </w:p>
        </w:tc>
      </w:tr>
      <w:tr w:rsidR="00FA609C" w:rsidRPr="00FA609C" w14:paraId="32A68734" w14:textId="77777777" w:rsidTr="00850842">
        <w:trPr>
          <w:trHeight w:hRule="exact" w:val="340"/>
        </w:trPr>
        <w:tc>
          <w:tcPr>
            <w:tcW w:w="1242" w:type="dxa"/>
            <w:vAlign w:val="center"/>
          </w:tcPr>
          <w:p w14:paraId="74ECF883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r w:rsidRPr="00FA609C">
              <w:rPr>
                <w:rFonts w:ascii="Times New Roman" w:eastAsia="DengXian" w:hAnsi="Times New Roman" w:cs="Times New Roman"/>
                <w:i/>
                <w:szCs w:val="21"/>
              </w:rPr>
              <w:t>nad3</w:t>
            </w:r>
          </w:p>
        </w:tc>
        <w:tc>
          <w:tcPr>
            <w:tcW w:w="2127" w:type="dxa"/>
            <w:vAlign w:val="center"/>
          </w:tcPr>
          <w:p w14:paraId="4206BAC4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FA609C">
              <w:rPr>
                <w:rFonts w:ascii="Times New Roman" w:eastAsia="DengXian" w:hAnsi="Times New Roman" w:cs="Times New Roman" w:hint="eastAsia"/>
                <w:szCs w:val="21"/>
              </w:rPr>
              <w:t>351</w:t>
            </w:r>
          </w:p>
        </w:tc>
        <w:tc>
          <w:tcPr>
            <w:tcW w:w="2835" w:type="dxa"/>
            <w:vAlign w:val="center"/>
          </w:tcPr>
          <w:p w14:paraId="1737D0BD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1792</w:t>
            </w:r>
          </w:p>
        </w:tc>
        <w:tc>
          <w:tcPr>
            <w:tcW w:w="2126" w:type="dxa"/>
            <w:vAlign w:val="center"/>
          </w:tcPr>
          <w:p w14:paraId="534FACD7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3082</w:t>
            </w:r>
          </w:p>
        </w:tc>
      </w:tr>
      <w:tr w:rsidR="00FA609C" w:rsidRPr="00FA609C" w14:paraId="0A595035" w14:textId="77777777" w:rsidTr="00850842">
        <w:trPr>
          <w:trHeight w:hRule="exact" w:val="340"/>
        </w:trPr>
        <w:tc>
          <w:tcPr>
            <w:tcW w:w="1242" w:type="dxa"/>
            <w:vAlign w:val="center"/>
          </w:tcPr>
          <w:p w14:paraId="399D9A3A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r w:rsidRPr="00FA609C">
              <w:rPr>
                <w:rFonts w:ascii="Times New Roman" w:eastAsia="DengXian" w:hAnsi="Times New Roman" w:cs="Times New Roman"/>
                <w:i/>
                <w:szCs w:val="21"/>
              </w:rPr>
              <w:t>nad4</w:t>
            </w:r>
          </w:p>
        </w:tc>
        <w:tc>
          <w:tcPr>
            <w:tcW w:w="2127" w:type="dxa"/>
            <w:vAlign w:val="center"/>
          </w:tcPr>
          <w:p w14:paraId="6E326FB8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FA609C">
              <w:rPr>
                <w:rFonts w:ascii="Times New Roman" w:eastAsia="DengXian" w:hAnsi="Times New Roman" w:cs="Times New Roman" w:hint="eastAsia"/>
                <w:szCs w:val="21"/>
              </w:rPr>
              <w:t>1338</w:t>
            </w:r>
          </w:p>
        </w:tc>
        <w:tc>
          <w:tcPr>
            <w:tcW w:w="2835" w:type="dxa"/>
            <w:vAlign w:val="center"/>
          </w:tcPr>
          <w:p w14:paraId="1FF4DF14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1787</w:t>
            </w:r>
          </w:p>
        </w:tc>
        <w:tc>
          <w:tcPr>
            <w:tcW w:w="2126" w:type="dxa"/>
            <w:vAlign w:val="center"/>
          </w:tcPr>
          <w:p w14:paraId="101ED836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FA609C">
              <w:rPr>
                <w:rFonts w:ascii="Times New Roman" w:eastAsia="DengXian" w:hAnsi="Times New Roman" w:cs="Times New Roman" w:hint="eastAsia"/>
                <w:szCs w:val="21"/>
              </w:rPr>
              <w:t>0.41</w:t>
            </w:r>
            <w:r>
              <w:rPr>
                <w:rFonts w:ascii="Times New Roman" w:eastAsia="DengXian" w:hAnsi="Times New Roman" w:cs="Times New Roman" w:hint="eastAsia"/>
                <w:szCs w:val="21"/>
              </w:rPr>
              <w:t>71</w:t>
            </w:r>
          </w:p>
        </w:tc>
      </w:tr>
      <w:tr w:rsidR="00FA609C" w:rsidRPr="00FA609C" w14:paraId="2F7C6F00" w14:textId="77777777" w:rsidTr="00850842">
        <w:trPr>
          <w:trHeight w:hRule="exact" w:val="340"/>
        </w:trPr>
        <w:tc>
          <w:tcPr>
            <w:tcW w:w="1242" w:type="dxa"/>
            <w:vAlign w:val="center"/>
          </w:tcPr>
          <w:p w14:paraId="1F66CAC3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r w:rsidRPr="00FA609C">
              <w:rPr>
                <w:rFonts w:ascii="Times New Roman" w:eastAsia="DengXian" w:hAnsi="Times New Roman" w:cs="Times New Roman"/>
                <w:i/>
                <w:szCs w:val="21"/>
              </w:rPr>
              <w:t>nad4l</w:t>
            </w:r>
          </w:p>
        </w:tc>
        <w:tc>
          <w:tcPr>
            <w:tcW w:w="2127" w:type="dxa"/>
            <w:vAlign w:val="center"/>
          </w:tcPr>
          <w:p w14:paraId="457D5595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FA609C">
              <w:rPr>
                <w:rFonts w:ascii="Times New Roman" w:eastAsia="DengXian" w:hAnsi="Times New Roman" w:cs="Times New Roman" w:hint="eastAsia"/>
                <w:szCs w:val="21"/>
              </w:rPr>
              <w:t>291</w:t>
            </w:r>
          </w:p>
        </w:tc>
        <w:tc>
          <w:tcPr>
            <w:tcW w:w="2835" w:type="dxa"/>
            <w:vAlign w:val="center"/>
          </w:tcPr>
          <w:p w14:paraId="74491E8D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1454</w:t>
            </w:r>
          </w:p>
        </w:tc>
        <w:tc>
          <w:tcPr>
            <w:tcW w:w="2126" w:type="dxa"/>
            <w:vAlign w:val="center"/>
          </w:tcPr>
          <w:p w14:paraId="3425F6DE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FA609C">
              <w:rPr>
                <w:rFonts w:ascii="Times New Roman" w:eastAsia="DengXian" w:hAnsi="Times New Roman" w:cs="Times New Roman" w:hint="eastAsia"/>
                <w:szCs w:val="21"/>
              </w:rPr>
              <w:t>0.</w:t>
            </w:r>
            <w:r>
              <w:rPr>
                <w:rFonts w:ascii="Times New Roman" w:eastAsia="DengXian" w:hAnsi="Times New Roman" w:cs="Times New Roman" w:hint="eastAsia"/>
                <w:szCs w:val="21"/>
              </w:rPr>
              <w:t>5079</w:t>
            </w:r>
          </w:p>
        </w:tc>
      </w:tr>
      <w:tr w:rsidR="00FA609C" w:rsidRPr="00FA609C" w14:paraId="3115F592" w14:textId="77777777" w:rsidTr="00850842">
        <w:trPr>
          <w:trHeight w:hRule="exact" w:val="340"/>
        </w:trPr>
        <w:tc>
          <w:tcPr>
            <w:tcW w:w="1242" w:type="dxa"/>
            <w:vAlign w:val="center"/>
          </w:tcPr>
          <w:p w14:paraId="53BB305C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r w:rsidRPr="00FA609C">
              <w:rPr>
                <w:rFonts w:ascii="Times New Roman" w:eastAsia="DengXian" w:hAnsi="Times New Roman" w:cs="Times New Roman"/>
                <w:i/>
                <w:szCs w:val="21"/>
              </w:rPr>
              <w:t>nad5</w:t>
            </w:r>
          </w:p>
        </w:tc>
        <w:tc>
          <w:tcPr>
            <w:tcW w:w="2127" w:type="dxa"/>
            <w:vAlign w:val="center"/>
          </w:tcPr>
          <w:p w14:paraId="4F3B1FB3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FA609C">
              <w:rPr>
                <w:rFonts w:ascii="Times New Roman" w:eastAsia="DengXian" w:hAnsi="Times New Roman" w:cs="Times New Roman" w:hint="eastAsia"/>
                <w:szCs w:val="21"/>
              </w:rPr>
              <w:t>1725</w:t>
            </w:r>
          </w:p>
        </w:tc>
        <w:tc>
          <w:tcPr>
            <w:tcW w:w="2835" w:type="dxa"/>
            <w:vAlign w:val="center"/>
          </w:tcPr>
          <w:p w14:paraId="2A3BED8C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1594</w:t>
            </w:r>
          </w:p>
        </w:tc>
        <w:tc>
          <w:tcPr>
            <w:tcW w:w="2126" w:type="dxa"/>
            <w:vAlign w:val="center"/>
          </w:tcPr>
          <w:p w14:paraId="5814CD54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5079</w:t>
            </w:r>
          </w:p>
        </w:tc>
      </w:tr>
      <w:tr w:rsidR="00FA609C" w:rsidRPr="00FA609C" w14:paraId="35FA6C00" w14:textId="77777777" w:rsidTr="00850842">
        <w:trPr>
          <w:trHeight w:hRule="exact" w:val="340"/>
        </w:trPr>
        <w:tc>
          <w:tcPr>
            <w:tcW w:w="1242" w:type="dxa"/>
            <w:vAlign w:val="center"/>
          </w:tcPr>
          <w:p w14:paraId="327AA4A7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szCs w:val="21"/>
              </w:rPr>
            </w:pPr>
            <w:r w:rsidRPr="00FA609C">
              <w:rPr>
                <w:rFonts w:ascii="Times New Roman" w:eastAsia="DengXian" w:hAnsi="Times New Roman" w:cs="Times New Roman"/>
                <w:i/>
                <w:szCs w:val="21"/>
              </w:rPr>
              <w:t>nad6</w:t>
            </w:r>
          </w:p>
        </w:tc>
        <w:tc>
          <w:tcPr>
            <w:tcW w:w="2127" w:type="dxa"/>
            <w:vAlign w:val="center"/>
          </w:tcPr>
          <w:p w14:paraId="260B6081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FA609C">
              <w:rPr>
                <w:rFonts w:ascii="Times New Roman" w:eastAsia="DengXian" w:hAnsi="Times New Roman" w:cs="Times New Roman" w:hint="eastAsia"/>
                <w:szCs w:val="21"/>
              </w:rPr>
              <w:t>531</w:t>
            </w:r>
          </w:p>
        </w:tc>
        <w:tc>
          <w:tcPr>
            <w:tcW w:w="2835" w:type="dxa"/>
            <w:vAlign w:val="center"/>
          </w:tcPr>
          <w:p w14:paraId="1D81F36E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2593</w:t>
            </w:r>
          </w:p>
        </w:tc>
        <w:tc>
          <w:tcPr>
            <w:tcW w:w="2126" w:type="dxa"/>
            <w:vAlign w:val="center"/>
          </w:tcPr>
          <w:p w14:paraId="1D649024" w14:textId="77777777" w:rsidR="00FA609C" w:rsidRPr="00FA609C" w:rsidRDefault="00FA609C" w:rsidP="001F440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FA609C">
              <w:rPr>
                <w:rFonts w:ascii="Times New Roman" w:eastAsia="DengXian" w:hAnsi="Times New Roman" w:cs="Times New Roman" w:hint="eastAsia"/>
                <w:szCs w:val="21"/>
              </w:rPr>
              <w:t>0.</w:t>
            </w:r>
            <w:r>
              <w:rPr>
                <w:rFonts w:ascii="Times New Roman" w:eastAsia="DengXian" w:hAnsi="Times New Roman" w:cs="Times New Roman" w:hint="eastAsia"/>
                <w:szCs w:val="21"/>
              </w:rPr>
              <w:t>4994</w:t>
            </w:r>
          </w:p>
        </w:tc>
      </w:tr>
    </w:tbl>
    <w:p w14:paraId="2F3A8156" w14:textId="5725223B" w:rsidR="00E716B8" w:rsidRPr="007758C7" w:rsidRDefault="00E716B8" w:rsidP="001F440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F3DA8">
        <w:rPr>
          <w:rFonts w:ascii="Times New Roman" w:hAnsi="Times New Roman" w:cs="Times New Roman"/>
          <w:sz w:val="24"/>
          <w:szCs w:val="24"/>
        </w:rPr>
        <w:t>Note: Ka/Ks, the r</w:t>
      </w:r>
      <w:r w:rsidR="00A1570A" w:rsidRPr="004F3DA8">
        <w:rPr>
          <w:rFonts w:ascii="Times New Roman" w:hAnsi="Times New Roman" w:cs="Times New Roman"/>
          <w:sz w:val="24"/>
          <w:szCs w:val="24"/>
        </w:rPr>
        <w:t>atio</w:t>
      </w:r>
      <w:r w:rsidRPr="004F3DA8">
        <w:rPr>
          <w:rFonts w:ascii="Times New Roman" w:hAnsi="Times New Roman" w:cs="Times New Roman"/>
          <w:sz w:val="24"/>
          <w:szCs w:val="24"/>
        </w:rPr>
        <w:t xml:space="preserve"> of nonsynonymous substitution (Ka) to synonymous substitution (Ks).</w:t>
      </w:r>
      <w:bookmarkStart w:id="0" w:name="_GoBack"/>
      <w:bookmarkEnd w:id="0"/>
    </w:p>
    <w:sectPr w:rsidR="00E716B8" w:rsidRPr="007758C7" w:rsidSect="001F440F">
      <w:type w:val="continuous"/>
      <w:pgSz w:w="11906" w:h="16838"/>
      <w:pgMar w:top="1077" w:right="1077" w:bottom="1077" w:left="107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872FA5" w14:textId="77777777" w:rsidR="001F0E5A" w:rsidRDefault="001F0E5A" w:rsidP="00B9262A">
      <w:r>
        <w:separator/>
      </w:r>
    </w:p>
  </w:endnote>
  <w:endnote w:type="continuationSeparator" w:id="0">
    <w:p w14:paraId="4D24E144" w14:textId="77777777" w:rsidR="001F0E5A" w:rsidRDefault="001F0E5A" w:rsidP="00B926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7F99AC" w14:textId="77777777" w:rsidR="001F0E5A" w:rsidRDefault="001F0E5A" w:rsidP="00B9262A">
      <w:r>
        <w:separator/>
      </w:r>
    </w:p>
  </w:footnote>
  <w:footnote w:type="continuationSeparator" w:id="0">
    <w:p w14:paraId="78981C3A" w14:textId="77777777" w:rsidR="001F0E5A" w:rsidRDefault="001F0E5A" w:rsidP="00B926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13DAF"/>
    <w:rsid w:val="00000931"/>
    <w:rsid w:val="00001DCE"/>
    <w:rsid w:val="0000205B"/>
    <w:rsid w:val="00002ED0"/>
    <w:rsid w:val="00004164"/>
    <w:rsid w:val="00004443"/>
    <w:rsid w:val="00005C9B"/>
    <w:rsid w:val="00006CBA"/>
    <w:rsid w:val="00006F33"/>
    <w:rsid w:val="0000724D"/>
    <w:rsid w:val="00010728"/>
    <w:rsid w:val="00010EFA"/>
    <w:rsid w:val="000123CD"/>
    <w:rsid w:val="000128A2"/>
    <w:rsid w:val="00013334"/>
    <w:rsid w:val="00014572"/>
    <w:rsid w:val="00014BC9"/>
    <w:rsid w:val="00014C23"/>
    <w:rsid w:val="00015856"/>
    <w:rsid w:val="00016678"/>
    <w:rsid w:val="000172AD"/>
    <w:rsid w:val="00020768"/>
    <w:rsid w:val="00021091"/>
    <w:rsid w:val="00021261"/>
    <w:rsid w:val="00021495"/>
    <w:rsid w:val="00021826"/>
    <w:rsid w:val="00021E11"/>
    <w:rsid w:val="00022210"/>
    <w:rsid w:val="00022BE6"/>
    <w:rsid w:val="00022E54"/>
    <w:rsid w:val="00023A3B"/>
    <w:rsid w:val="00023C9D"/>
    <w:rsid w:val="00024291"/>
    <w:rsid w:val="00024473"/>
    <w:rsid w:val="000244EA"/>
    <w:rsid w:val="00027A16"/>
    <w:rsid w:val="00030D91"/>
    <w:rsid w:val="0003122D"/>
    <w:rsid w:val="000317B9"/>
    <w:rsid w:val="00031D36"/>
    <w:rsid w:val="00032100"/>
    <w:rsid w:val="0003247B"/>
    <w:rsid w:val="000331EA"/>
    <w:rsid w:val="00033AAF"/>
    <w:rsid w:val="0003416F"/>
    <w:rsid w:val="000343E8"/>
    <w:rsid w:val="00034457"/>
    <w:rsid w:val="00034D2C"/>
    <w:rsid w:val="0003647D"/>
    <w:rsid w:val="000364BA"/>
    <w:rsid w:val="000378AC"/>
    <w:rsid w:val="00040467"/>
    <w:rsid w:val="0004241E"/>
    <w:rsid w:val="00042DAF"/>
    <w:rsid w:val="000439BC"/>
    <w:rsid w:val="00045870"/>
    <w:rsid w:val="00045D95"/>
    <w:rsid w:val="00046446"/>
    <w:rsid w:val="0004675D"/>
    <w:rsid w:val="00050AE1"/>
    <w:rsid w:val="00050C83"/>
    <w:rsid w:val="00050E03"/>
    <w:rsid w:val="000512FE"/>
    <w:rsid w:val="000529E9"/>
    <w:rsid w:val="00052F6E"/>
    <w:rsid w:val="00054502"/>
    <w:rsid w:val="00054843"/>
    <w:rsid w:val="00054FFE"/>
    <w:rsid w:val="00055FB2"/>
    <w:rsid w:val="000561AC"/>
    <w:rsid w:val="00056E99"/>
    <w:rsid w:val="0005724A"/>
    <w:rsid w:val="00057B84"/>
    <w:rsid w:val="000601BE"/>
    <w:rsid w:val="00060443"/>
    <w:rsid w:val="00060495"/>
    <w:rsid w:val="0006058C"/>
    <w:rsid w:val="00060A4D"/>
    <w:rsid w:val="000612B1"/>
    <w:rsid w:val="00061B76"/>
    <w:rsid w:val="00061BC2"/>
    <w:rsid w:val="00061CC7"/>
    <w:rsid w:val="000620EF"/>
    <w:rsid w:val="00062F30"/>
    <w:rsid w:val="000630F7"/>
    <w:rsid w:val="00063CAC"/>
    <w:rsid w:val="00063F81"/>
    <w:rsid w:val="00064DE2"/>
    <w:rsid w:val="00065188"/>
    <w:rsid w:val="00065536"/>
    <w:rsid w:val="00065662"/>
    <w:rsid w:val="000665B6"/>
    <w:rsid w:val="0006691F"/>
    <w:rsid w:val="00067402"/>
    <w:rsid w:val="00067760"/>
    <w:rsid w:val="00070276"/>
    <w:rsid w:val="00071B65"/>
    <w:rsid w:val="00072F97"/>
    <w:rsid w:val="00073180"/>
    <w:rsid w:val="00073D67"/>
    <w:rsid w:val="00074016"/>
    <w:rsid w:val="0007482B"/>
    <w:rsid w:val="000751EB"/>
    <w:rsid w:val="000758C8"/>
    <w:rsid w:val="00077AE3"/>
    <w:rsid w:val="00077F6F"/>
    <w:rsid w:val="000800C6"/>
    <w:rsid w:val="00080869"/>
    <w:rsid w:val="00082125"/>
    <w:rsid w:val="00082399"/>
    <w:rsid w:val="00082917"/>
    <w:rsid w:val="00082E16"/>
    <w:rsid w:val="00082F7E"/>
    <w:rsid w:val="0008413F"/>
    <w:rsid w:val="000845D2"/>
    <w:rsid w:val="000857B8"/>
    <w:rsid w:val="00085CB6"/>
    <w:rsid w:val="00085E02"/>
    <w:rsid w:val="000861D6"/>
    <w:rsid w:val="000871E1"/>
    <w:rsid w:val="00087E1F"/>
    <w:rsid w:val="000904B5"/>
    <w:rsid w:val="000915B4"/>
    <w:rsid w:val="000916E1"/>
    <w:rsid w:val="00092BDB"/>
    <w:rsid w:val="00092FC5"/>
    <w:rsid w:val="00093B0E"/>
    <w:rsid w:val="00094DBD"/>
    <w:rsid w:val="000950EB"/>
    <w:rsid w:val="00095A08"/>
    <w:rsid w:val="0009629E"/>
    <w:rsid w:val="00097159"/>
    <w:rsid w:val="00097CAA"/>
    <w:rsid w:val="00097E88"/>
    <w:rsid w:val="000A150D"/>
    <w:rsid w:val="000A156E"/>
    <w:rsid w:val="000A1A0B"/>
    <w:rsid w:val="000A3BD7"/>
    <w:rsid w:val="000A410A"/>
    <w:rsid w:val="000A4B96"/>
    <w:rsid w:val="000A5330"/>
    <w:rsid w:val="000A5384"/>
    <w:rsid w:val="000A56A4"/>
    <w:rsid w:val="000A58AC"/>
    <w:rsid w:val="000A63AA"/>
    <w:rsid w:val="000A6975"/>
    <w:rsid w:val="000A6BFA"/>
    <w:rsid w:val="000B07CE"/>
    <w:rsid w:val="000B0F27"/>
    <w:rsid w:val="000B0FE0"/>
    <w:rsid w:val="000B3376"/>
    <w:rsid w:val="000B33FB"/>
    <w:rsid w:val="000B36B7"/>
    <w:rsid w:val="000B3817"/>
    <w:rsid w:val="000B4012"/>
    <w:rsid w:val="000B55E9"/>
    <w:rsid w:val="000B6389"/>
    <w:rsid w:val="000B645F"/>
    <w:rsid w:val="000B68DE"/>
    <w:rsid w:val="000B74CF"/>
    <w:rsid w:val="000B7CF1"/>
    <w:rsid w:val="000B7CF4"/>
    <w:rsid w:val="000B7DD8"/>
    <w:rsid w:val="000C0A3E"/>
    <w:rsid w:val="000C0AB9"/>
    <w:rsid w:val="000C1C9E"/>
    <w:rsid w:val="000C29B8"/>
    <w:rsid w:val="000C36C5"/>
    <w:rsid w:val="000C3C3E"/>
    <w:rsid w:val="000C4454"/>
    <w:rsid w:val="000C4786"/>
    <w:rsid w:val="000C4C2D"/>
    <w:rsid w:val="000C556D"/>
    <w:rsid w:val="000C5CD9"/>
    <w:rsid w:val="000C6478"/>
    <w:rsid w:val="000C6ADC"/>
    <w:rsid w:val="000C6CCD"/>
    <w:rsid w:val="000D0061"/>
    <w:rsid w:val="000D01F2"/>
    <w:rsid w:val="000D052D"/>
    <w:rsid w:val="000D1A32"/>
    <w:rsid w:val="000D368A"/>
    <w:rsid w:val="000D3C48"/>
    <w:rsid w:val="000D47FB"/>
    <w:rsid w:val="000D50B6"/>
    <w:rsid w:val="000D50E0"/>
    <w:rsid w:val="000D53F9"/>
    <w:rsid w:val="000D60C6"/>
    <w:rsid w:val="000D636D"/>
    <w:rsid w:val="000D73E7"/>
    <w:rsid w:val="000D75C7"/>
    <w:rsid w:val="000E1096"/>
    <w:rsid w:val="000E16DE"/>
    <w:rsid w:val="000E16EE"/>
    <w:rsid w:val="000E3175"/>
    <w:rsid w:val="000E4F65"/>
    <w:rsid w:val="000E564B"/>
    <w:rsid w:val="000E5728"/>
    <w:rsid w:val="000E5C0D"/>
    <w:rsid w:val="000E78D4"/>
    <w:rsid w:val="000F0886"/>
    <w:rsid w:val="000F0E14"/>
    <w:rsid w:val="000F12B5"/>
    <w:rsid w:val="000F1A69"/>
    <w:rsid w:val="000F23B7"/>
    <w:rsid w:val="000F37D3"/>
    <w:rsid w:val="000F4003"/>
    <w:rsid w:val="000F458C"/>
    <w:rsid w:val="000F553A"/>
    <w:rsid w:val="000F6045"/>
    <w:rsid w:val="000F685F"/>
    <w:rsid w:val="000F7024"/>
    <w:rsid w:val="000F7825"/>
    <w:rsid w:val="000F7E9B"/>
    <w:rsid w:val="001012F2"/>
    <w:rsid w:val="001028BE"/>
    <w:rsid w:val="001040AC"/>
    <w:rsid w:val="001040BC"/>
    <w:rsid w:val="0010567B"/>
    <w:rsid w:val="0010617A"/>
    <w:rsid w:val="00106CDB"/>
    <w:rsid w:val="0010717D"/>
    <w:rsid w:val="00107213"/>
    <w:rsid w:val="00107457"/>
    <w:rsid w:val="0010756C"/>
    <w:rsid w:val="00110121"/>
    <w:rsid w:val="00110ABE"/>
    <w:rsid w:val="001116CC"/>
    <w:rsid w:val="00112007"/>
    <w:rsid w:val="00112FEB"/>
    <w:rsid w:val="00113C15"/>
    <w:rsid w:val="001152EF"/>
    <w:rsid w:val="001158CE"/>
    <w:rsid w:val="00115902"/>
    <w:rsid w:val="00115CBA"/>
    <w:rsid w:val="00116493"/>
    <w:rsid w:val="00116548"/>
    <w:rsid w:val="00116FE7"/>
    <w:rsid w:val="001175AF"/>
    <w:rsid w:val="001210B6"/>
    <w:rsid w:val="0012182A"/>
    <w:rsid w:val="0012188E"/>
    <w:rsid w:val="0012243A"/>
    <w:rsid w:val="00122BEB"/>
    <w:rsid w:val="001239C3"/>
    <w:rsid w:val="00124C10"/>
    <w:rsid w:val="0012561F"/>
    <w:rsid w:val="00125BEE"/>
    <w:rsid w:val="001261DB"/>
    <w:rsid w:val="00126CEE"/>
    <w:rsid w:val="00127907"/>
    <w:rsid w:val="00127F5F"/>
    <w:rsid w:val="0013084B"/>
    <w:rsid w:val="00130A09"/>
    <w:rsid w:val="00130F30"/>
    <w:rsid w:val="0013577F"/>
    <w:rsid w:val="00136AD1"/>
    <w:rsid w:val="00136D93"/>
    <w:rsid w:val="00136DDC"/>
    <w:rsid w:val="0013781D"/>
    <w:rsid w:val="00137B82"/>
    <w:rsid w:val="00141036"/>
    <w:rsid w:val="00141760"/>
    <w:rsid w:val="0014191B"/>
    <w:rsid w:val="00141927"/>
    <w:rsid w:val="0014239C"/>
    <w:rsid w:val="00144B3C"/>
    <w:rsid w:val="00146BE0"/>
    <w:rsid w:val="00147FE4"/>
    <w:rsid w:val="001518EC"/>
    <w:rsid w:val="00151EE1"/>
    <w:rsid w:val="001521BC"/>
    <w:rsid w:val="0015338B"/>
    <w:rsid w:val="00153829"/>
    <w:rsid w:val="00154512"/>
    <w:rsid w:val="00155FD7"/>
    <w:rsid w:val="00156502"/>
    <w:rsid w:val="00156714"/>
    <w:rsid w:val="00156DD6"/>
    <w:rsid w:val="001576AD"/>
    <w:rsid w:val="001601AC"/>
    <w:rsid w:val="00161A9C"/>
    <w:rsid w:val="00161E43"/>
    <w:rsid w:val="0016236A"/>
    <w:rsid w:val="001629E3"/>
    <w:rsid w:val="00163354"/>
    <w:rsid w:val="001633C3"/>
    <w:rsid w:val="00164289"/>
    <w:rsid w:val="00164898"/>
    <w:rsid w:val="00165EA9"/>
    <w:rsid w:val="001676E0"/>
    <w:rsid w:val="00167AA6"/>
    <w:rsid w:val="00170ACA"/>
    <w:rsid w:val="001719EC"/>
    <w:rsid w:val="00172179"/>
    <w:rsid w:val="0017238C"/>
    <w:rsid w:val="001725DB"/>
    <w:rsid w:val="00174E2F"/>
    <w:rsid w:val="00176CB9"/>
    <w:rsid w:val="00176D6F"/>
    <w:rsid w:val="00177671"/>
    <w:rsid w:val="00181E24"/>
    <w:rsid w:val="00182C92"/>
    <w:rsid w:val="001839C1"/>
    <w:rsid w:val="00184118"/>
    <w:rsid w:val="00184DF1"/>
    <w:rsid w:val="0018509F"/>
    <w:rsid w:val="00185127"/>
    <w:rsid w:val="00185347"/>
    <w:rsid w:val="0018565E"/>
    <w:rsid w:val="0018635C"/>
    <w:rsid w:val="0018678D"/>
    <w:rsid w:val="00191D53"/>
    <w:rsid w:val="001925C1"/>
    <w:rsid w:val="00192C9D"/>
    <w:rsid w:val="00193B18"/>
    <w:rsid w:val="00193B7F"/>
    <w:rsid w:val="00194066"/>
    <w:rsid w:val="00195071"/>
    <w:rsid w:val="0019537C"/>
    <w:rsid w:val="00195A64"/>
    <w:rsid w:val="00195C12"/>
    <w:rsid w:val="001961D3"/>
    <w:rsid w:val="00196952"/>
    <w:rsid w:val="00196CD7"/>
    <w:rsid w:val="00196F20"/>
    <w:rsid w:val="001A02DC"/>
    <w:rsid w:val="001A1D74"/>
    <w:rsid w:val="001A260E"/>
    <w:rsid w:val="001A3BE1"/>
    <w:rsid w:val="001A480B"/>
    <w:rsid w:val="001A4EC7"/>
    <w:rsid w:val="001A5D53"/>
    <w:rsid w:val="001A6241"/>
    <w:rsid w:val="001A7FAB"/>
    <w:rsid w:val="001B085B"/>
    <w:rsid w:val="001B16E8"/>
    <w:rsid w:val="001B1917"/>
    <w:rsid w:val="001B3554"/>
    <w:rsid w:val="001B4392"/>
    <w:rsid w:val="001B4498"/>
    <w:rsid w:val="001B4E37"/>
    <w:rsid w:val="001B595F"/>
    <w:rsid w:val="001B5FF0"/>
    <w:rsid w:val="001B63DE"/>
    <w:rsid w:val="001B73A8"/>
    <w:rsid w:val="001B7B9B"/>
    <w:rsid w:val="001C0D90"/>
    <w:rsid w:val="001C1184"/>
    <w:rsid w:val="001C1502"/>
    <w:rsid w:val="001C322A"/>
    <w:rsid w:val="001C3A22"/>
    <w:rsid w:val="001C5199"/>
    <w:rsid w:val="001C543F"/>
    <w:rsid w:val="001C5AFD"/>
    <w:rsid w:val="001C7A06"/>
    <w:rsid w:val="001C7C09"/>
    <w:rsid w:val="001C7F81"/>
    <w:rsid w:val="001D06AC"/>
    <w:rsid w:val="001D2D22"/>
    <w:rsid w:val="001D3804"/>
    <w:rsid w:val="001D3BC4"/>
    <w:rsid w:val="001D6685"/>
    <w:rsid w:val="001E010E"/>
    <w:rsid w:val="001E0583"/>
    <w:rsid w:val="001E135F"/>
    <w:rsid w:val="001E1497"/>
    <w:rsid w:val="001E19EE"/>
    <w:rsid w:val="001E1B42"/>
    <w:rsid w:val="001E271F"/>
    <w:rsid w:val="001E36B8"/>
    <w:rsid w:val="001E3DD3"/>
    <w:rsid w:val="001E5F53"/>
    <w:rsid w:val="001E6E06"/>
    <w:rsid w:val="001E7A71"/>
    <w:rsid w:val="001F0E5A"/>
    <w:rsid w:val="001F261D"/>
    <w:rsid w:val="001F271E"/>
    <w:rsid w:val="001F2E08"/>
    <w:rsid w:val="001F35B4"/>
    <w:rsid w:val="001F3B27"/>
    <w:rsid w:val="001F440F"/>
    <w:rsid w:val="001F567A"/>
    <w:rsid w:val="001F642C"/>
    <w:rsid w:val="001F6C9F"/>
    <w:rsid w:val="001F7441"/>
    <w:rsid w:val="00200CB3"/>
    <w:rsid w:val="0020142A"/>
    <w:rsid w:val="00201436"/>
    <w:rsid w:val="002024D9"/>
    <w:rsid w:val="002030F1"/>
    <w:rsid w:val="002047B2"/>
    <w:rsid w:val="002055AE"/>
    <w:rsid w:val="00206F66"/>
    <w:rsid w:val="002076AA"/>
    <w:rsid w:val="00207C18"/>
    <w:rsid w:val="0021164D"/>
    <w:rsid w:val="00211D74"/>
    <w:rsid w:val="00212465"/>
    <w:rsid w:val="002124F8"/>
    <w:rsid w:val="00213324"/>
    <w:rsid w:val="00213774"/>
    <w:rsid w:val="002139B8"/>
    <w:rsid w:val="002140F2"/>
    <w:rsid w:val="00214DF3"/>
    <w:rsid w:val="002153A6"/>
    <w:rsid w:val="00215404"/>
    <w:rsid w:val="00216188"/>
    <w:rsid w:val="00216632"/>
    <w:rsid w:val="0021765F"/>
    <w:rsid w:val="00220931"/>
    <w:rsid w:val="00222AFF"/>
    <w:rsid w:val="002249B9"/>
    <w:rsid w:val="0022598B"/>
    <w:rsid w:val="00225D9B"/>
    <w:rsid w:val="00225F98"/>
    <w:rsid w:val="00226937"/>
    <w:rsid w:val="0023160D"/>
    <w:rsid w:val="00231DFF"/>
    <w:rsid w:val="002332CA"/>
    <w:rsid w:val="0023336C"/>
    <w:rsid w:val="00233E9E"/>
    <w:rsid w:val="0023459C"/>
    <w:rsid w:val="002347A3"/>
    <w:rsid w:val="002347A5"/>
    <w:rsid w:val="00235131"/>
    <w:rsid w:val="0023590D"/>
    <w:rsid w:val="0023693A"/>
    <w:rsid w:val="00236BAC"/>
    <w:rsid w:val="00236DC1"/>
    <w:rsid w:val="00236E00"/>
    <w:rsid w:val="00237B4B"/>
    <w:rsid w:val="002402B6"/>
    <w:rsid w:val="002412CF"/>
    <w:rsid w:val="002415CB"/>
    <w:rsid w:val="00242557"/>
    <w:rsid w:val="00242B4A"/>
    <w:rsid w:val="00243727"/>
    <w:rsid w:val="002440AA"/>
    <w:rsid w:val="00244581"/>
    <w:rsid w:val="00247060"/>
    <w:rsid w:val="00250F6B"/>
    <w:rsid w:val="00251723"/>
    <w:rsid w:val="00251880"/>
    <w:rsid w:val="00253615"/>
    <w:rsid w:val="00253A48"/>
    <w:rsid w:val="00256060"/>
    <w:rsid w:val="002615BB"/>
    <w:rsid w:val="00261B51"/>
    <w:rsid w:val="00261CAE"/>
    <w:rsid w:val="00262A66"/>
    <w:rsid w:val="00262EA8"/>
    <w:rsid w:val="00264B1F"/>
    <w:rsid w:val="00266076"/>
    <w:rsid w:val="00266573"/>
    <w:rsid w:val="0026758A"/>
    <w:rsid w:val="00267BC1"/>
    <w:rsid w:val="00272456"/>
    <w:rsid w:val="00272C9A"/>
    <w:rsid w:val="00272E86"/>
    <w:rsid w:val="0027300C"/>
    <w:rsid w:val="00273636"/>
    <w:rsid w:val="00274C57"/>
    <w:rsid w:val="00275A6C"/>
    <w:rsid w:val="00276DD9"/>
    <w:rsid w:val="00276E69"/>
    <w:rsid w:val="00276E6E"/>
    <w:rsid w:val="0027799B"/>
    <w:rsid w:val="00280250"/>
    <w:rsid w:val="00280514"/>
    <w:rsid w:val="00280782"/>
    <w:rsid w:val="00281864"/>
    <w:rsid w:val="0028188E"/>
    <w:rsid w:val="0028334B"/>
    <w:rsid w:val="002834FA"/>
    <w:rsid w:val="0028440A"/>
    <w:rsid w:val="0028491D"/>
    <w:rsid w:val="00285938"/>
    <w:rsid w:val="00285CCA"/>
    <w:rsid w:val="00286C4F"/>
    <w:rsid w:val="0028727E"/>
    <w:rsid w:val="00287383"/>
    <w:rsid w:val="002874C5"/>
    <w:rsid w:val="00287777"/>
    <w:rsid w:val="00287CB1"/>
    <w:rsid w:val="00290036"/>
    <w:rsid w:val="00291641"/>
    <w:rsid w:val="0029190D"/>
    <w:rsid w:val="0029196B"/>
    <w:rsid w:val="00292E93"/>
    <w:rsid w:val="00292F03"/>
    <w:rsid w:val="00292F2F"/>
    <w:rsid w:val="002954E5"/>
    <w:rsid w:val="00295AC6"/>
    <w:rsid w:val="00296198"/>
    <w:rsid w:val="00296332"/>
    <w:rsid w:val="002A0500"/>
    <w:rsid w:val="002A0D2C"/>
    <w:rsid w:val="002A1FC3"/>
    <w:rsid w:val="002A23B4"/>
    <w:rsid w:val="002A2A95"/>
    <w:rsid w:val="002A49BE"/>
    <w:rsid w:val="002A5115"/>
    <w:rsid w:val="002A51BE"/>
    <w:rsid w:val="002B0380"/>
    <w:rsid w:val="002B03C3"/>
    <w:rsid w:val="002B06E7"/>
    <w:rsid w:val="002B0E0F"/>
    <w:rsid w:val="002B0E2B"/>
    <w:rsid w:val="002B14C0"/>
    <w:rsid w:val="002B2E8F"/>
    <w:rsid w:val="002B397D"/>
    <w:rsid w:val="002B3D59"/>
    <w:rsid w:val="002B47DC"/>
    <w:rsid w:val="002B5240"/>
    <w:rsid w:val="002B5639"/>
    <w:rsid w:val="002B7139"/>
    <w:rsid w:val="002B7ECA"/>
    <w:rsid w:val="002B7FA4"/>
    <w:rsid w:val="002C008B"/>
    <w:rsid w:val="002C11EF"/>
    <w:rsid w:val="002C1E60"/>
    <w:rsid w:val="002C24D5"/>
    <w:rsid w:val="002C2C6B"/>
    <w:rsid w:val="002C3C9D"/>
    <w:rsid w:val="002C423B"/>
    <w:rsid w:val="002C46FA"/>
    <w:rsid w:val="002C4FF4"/>
    <w:rsid w:val="002C68AA"/>
    <w:rsid w:val="002C6A99"/>
    <w:rsid w:val="002C6DC1"/>
    <w:rsid w:val="002C7915"/>
    <w:rsid w:val="002C7F99"/>
    <w:rsid w:val="002D00B7"/>
    <w:rsid w:val="002D0438"/>
    <w:rsid w:val="002D0B21"/>
    <w:rsid w:val="002D1A55"/>
    <w:rsid w:val="002D2C24"/>
    <w:rsid w:val="002D31F8"/>
    <w:rsid w:val="002D4E4A"/>
    <w:rsid w:val="002D4F77"/>
    <w:rsid w:val="002D612D"/>
    <w:rsid w:val="002D6AF6"/>
    <w:rsid w:val="002D7CDF"/>
    <w:rsid w:val="002E06A6"/>
    <w:rsid w:val="002E10A0"/>
    <w:rsid w:val="002E1554"/>
    <w:rsid w:val="002E1DF7"/>
    <w:rsid w:val="002E273B"/>
    <w:rsid w:val="002E275A"/>
    <w:rsid w:val="002E51BA"/>
    <w:rsid w:val="002E529D"/>
    <w:rsid w:val="002E5650"/>
    <w:rsid w:val="002E5C10"/>
    <w:rsid w:val="002E5F3E"/>
    <w:rsid w:val="002E67A1"/>
    <w:rsid w:val="002E70FC"/>
    <w:rsid w:val="002E78D4"/>
    <w:rsid w:val="002F2C77"/>
    <w:rsid w:val="002F2E33"/>
    <w:rsid w:val="002F412A"/>
    <w:rsid w:val="002F4A67"/>
    <w:rsid w:val="002F561D"/>
    <w:rsid w:val="002F57AC"/>
    <w:rsid w:val="002F5A42"/>
    <w:rsid w:val="002F5EB7"/>
    <w:rsid w:val="002F6125"/>
    <w:rsid w:val="002F69BD"/>
    <w:rsid w:val="002F7D37"/>
    <w:rsid w:val="00300843"/>
    <w:rsid w:val="00301784"/>
    <w:rsid w:val="0030247C"/>
    <w:rsid w:val="003026F7"/>
    <w:rsid w:val="00302A76"/>
    <w:rsid w:val="00303AD0"/>
    <w:rsid w:val="00305163"/>
    <w:rsid w:val="003052A2"/>
    <w:rsid w:val="00307A40"/>
    <w:rsid w:val="00307CF6"/>
    <w:rsid w:val="00310E69"/>
    <w:rsid w:val="00314CA2"/>
    <w:rsid w:val="0031522F"/>
    <w:rsid w:val="00315BEA"/>
    <w:rsid w:val="00316DD7"/>
    <w:rsid w:val="00317435"/>
    <w:rsid w:val="00317CA0"/>
    <w:rsid w:val="00317EBF"/>
    <w:rsid w:val="0032202E"/>
    <w:rsid w:val="0032206F"/>
    <w:rsid w:val="00322A98"/>
    <w:rsid w:val="00322CE3"/>
    <w:rsid w:val="003237C9"/>
    <w:rsid w:val="00324C17"/>
    <w:rsid w:val="00324DB1"/>
    <w:rsid w:val="0032570B"/>
    <w:rsid w:val="00325F1E"/>
    <w:rsid w:val="0032729B"/>
    <w:rsid w:val="003275B4"/>
    <w:rsid w:val="00327750"/>
    <w:rsid w:val="00330543"/>
    <w:rsid w:val="0033061A"/>
    <w:rsid w:val="003314C6"/>
    <w:rsid w:val="00331661"/>
    <w:rsid w:val="00333067"/>
    <w:rsid w:val="00333519"/>
    <w:rsid w:val="0033478D"/>
    <w:rsid w:val="00334EED"/>
    <w:rsid w:val="003352A2"/>
    <w:rsid w:val="00335740"/>
    <w:rsid w:val="00335BEE"/>
    <w:rsid w:val="00337CA7"/>
    <w:rsid w:val="003402CC"/>
    <w:rsid w:val="00340B37"/>
    <w:rsid w:val="00341647"/>
    <w:rsid w:val="00341DD6"/>
    <w:rsid w:val="00342D81"/>
    <w:rsid w:val="00344521"/>
    <w:rsid w:val="00345111"/>
    <w:rsid w:val="0034692B"/>
    <w:rsid w:val="00346EC3"/>
    <w:rsid w:val="00347406"/>
    <w:rsid w:val="00352028"/>
    <w:rsid w:val="00353612"/>
    <w:rsid w:val="003540A7"/>
    <w:rsid w:val="003552B3"/>
    <w:rsid w:val="003552BD"/>
    <w:rsid w:val="00355A76"/>
    <w:rsid w:val="00355D51"/>
    <w:rsid w:val="00357A83"/>
    <w:rsid w:val="00357CB7"/>
    <w:rsid w:val="00362082"/>
    <w:rsid w:val="003631FD"/>
    <w:rsid w:val="00364089"/>
    <w:rsid w:val="003646D1"/>
    <w:rsid w:val="003651AB"/>
    <w:rsid w:val="003651C8"/>
    <w:rsid w:val="00366BD5"/>
    <w:rsid w:val="00366F67"/>
    <w:rsid w:val="0037143C"/>
    <w:rsid w:val="00371D85"/>
    <w:rsid w:val="003722EC"/>
    <w:rsid w:val="0037287B"/>
    <w:rsid w:val="00373769"/>
    <w:rsid w:val="0037496A"/>
    <w:rsid w:val="00375661"/>
    <w:rsid w:val="00376666"/>
    <w:rsid w:val="00376AB2"/>
    <w:rsid w:val="00376C79"/>
    <w:rsid w:val="00376C8F"/>
    <w:rsid w:val="00380707"/>
    <w:rsid w:val="0038116E"/>
    <w:rsid w:val="00381D64"/>
    <w:rsid w:val="003845F7"/>
    <w:rsid w:val="00384BD1"/>
    <w:rsid w:val="00384C66"/>
    <w:rsid w:val="00385F72"/>
    <w:rsid w:val="0038703D"/>
    <w:rsid w:val="00387650"/>
    <w:rsid w:val="003879A6"/>
    <w:rsid w:val="0039001A"/>
    <w:rsid w:val="00391003"/>
    <w:rsid w:val="0039101A"/>
    <w:rsid w:val="00391203"/>
    <w:rsid w:val="00391DC2"/>
    <w:rsid w:val="00392671"/>
    <w:rsid w:val="00392E17"/>
    <w:rsid w:val="003930B2"/>
    <w:rsid w:val="00393237"/>
    <w:rsid w:val="00394256"/>
    <w:rsid w:val="003944A6"/>
    <w:rsid w:val="0039455D"/>
    <w:rsid w:val="003949F0"/>
    <w:rsid w:val="003951BA"/>
    <w:rsid w:val="0039650F"/>
    <w:rsid w:val="00396804"/>
    <w:rsid w:val="003968EC"/>
    <w:rsid w:val="003A111C"/>
    <w:rsid w:val="003A2CC4"/>
    <w:rsid w:val="003A2EFE"/>
    <w:rsid w:val="003A452F"/>
    <w:rsid w:val="003A47C3"/>
    <w:rsid w:val="003A51BD"/>
    <w:rsid w:val="003A5434"/>
    <w:rsid w:val="003A58CF"/>
    <w:rsid w:val="003A5AC6"/>
    <w:rsid w:val="003A5C9E"/>
    <w:rsid w:val="003A6F20"/>
    <w:rsid w:val="003A7088"/>
    <w:rsid w:val="003B2293"/>
    <w:rsid w:val="003B2B8A"/>
    <w:rsid w:val="003B32EF"/>
    <w:rsid w:val="003B458D"/>
    <w:rsid w:val="003B4D1D"/>
    <w:rsid w:val="003B4EBE"/>
    <w:rsid w:val="003B5239"/>
    <w:rsid w:val="003B692A"/>
    <w:rsid w:val="003B696B"/>
    <w:rsid w:val="003C04CB"/>
    <w:rsid w:val="003C107C"/>
    <w:rsid w:val="003C1F5F"/>
    <w:rsid w:val="003C240F"/>
    <w:rsid w:val="003C334D"/>
    <w:rsid w:val="003C535C"/>
    <w:rsid w:val="003C53B8"/>
    <w:rsid w:val="003C724E"/>
    <w:rsid w:val="003C7419"/>
    <w:rsid w:val="003C7A0F"/>
    <w:rsid w:val="003D20F9"/>
    <w:rsid w:val="003D2D18"/>
    <w:rsid w:val="003D37F1"/>
    <w:rsid w:val="003D5BDA"/>
    <w:rsid w:val="003D5FE0"/>
    <w:rsid w:val="003D6425"/>
    <w:rsid w:val="003D6BF9"/>
    <w:rsid w:val="003D766F"/>
    <w:rsid w:val="003E0660"/>
    <w:rsid w:val="003E0681"/>
    <w:rsid w:val="003E09E8"/>
    <w:rsid w:val="003E10D5"/>
    <w:rsid w:val="003E1D7C"/>
    <w:rsid w:val="003E20CC"/>
    <w:rsid w:val="003E2320"/>
    <w:rsid w:val="003E2C3B"/>
    <w:rsid w:val="003E32BA"/>
    <w:rsid w:val="003E3AE4"/>
    <w:rsid w:val="003E3B12"/>
    <w:rsid w:val="003E3C87"/>
    <w:rsid w:val="003E49A8"/>
    <w:rsid w:val="003E5E8E"/>
    <w:rsid w:val="003E6D19"/>
    <w:rsid w:val="003E7009"/>
    <w:rsid w:val="003E71F5"/>
    <w:rsid w:val="003F04D5"/>
    <w:rsid w:val="003F0C95"/>
    <w:rsid w:val="003F1530"/>
    <w:rsid w:val="003F1F5C"/>
    <w:rsid w:val="003F37CC"/>
    <w:rsid w:val="003F4537"/>
    <w:rsid w:val="003F694A"/>
    <w:rsid w:val="003F6D0D"/>
    <w:rsid w:val="003F6F4E"/>
    <w:rsid w:val="003F7CBF"/>
    <w:rsid w:val="004006FB"/>
    <w:rsid w:val="00403234"/>
    <w:rsid w:val="0040344D"/>
    <w:rsid w:val="00404ADB"/>
    <w:rsid w:val="00406C2A"/>
    <w:rsid w:val="0040781F"/>
    <w:rsid w:val="00410095"/>
    <w:rsid w:val="00411103"/>
    <w:rsid w:val="004119F1"/>
    <w:rsid w:val="004120A4"/>
    <w:rsid w:val="004128F2"/>
    <w:rsid w:val="0041603C"/>
    <w:rsid w:val="004163B9"/>
    <w:rsid w:val="00416622"/>
    <w:rsid w:val="00416F2B"/>
    <w:rsid w:val="00417000"/>
    <w:rsid w:val="0042103E"/>
    <w:rsid w:val="004213C8"/>
    <w:rsid w:val="00423DC1"/>
    <w:rsid w:val="00424784"/>
    <w:rsid w:val="004256C4"/>
    <w:rsid w:val="0042576E"/>
    <w:rsid w:val="00425943"/>
    <w:rsid w:val="0042667B"/>
    <w:rsid w:val="004272C8"/>
    <w:rsid w:val="00427D18"/>
    <w:rsid w:val="00430FE8"/>
    <w:rsid w:val="0043101F"/>
    <w:rsid w:val="00432741"/>
    <w:rsid w:val="00433989"/>
    <w:rsid w:val="00433DB2"/>
    <w:rsid w:val="00433FED"/>
    <w:rsid w:val="00435556"/>
    <w:rsid w:val="00436947"/>
    <w:rsid w:val="00436F52"/>
    <w:rsid w:val="0043778D"/>
    <w:rsid w:val="004407A3"/>
    <w:rsid w:val="0044159D"/>
    <w:rsid w:val="00441695"/>
    <w:rsid w:val="004418AC"/>
    <w:rsid w:val="00441E2D"/>
    <w:rsid w:val="00443CBE"/>
    <w:rsid w:val="004446BB"/>
    <w:rsid w:val="004450F4"/>
    <w:rsid w:val="00446D5C"/>
    <w:rsid w:val="00446DCB"/>
    <w:rsid w:val="0044713C"/>
    <w:rsid w:val="00447578"/>
    <w:rsid w:val="004510DE"/>
    <w:rsid w:val="00452E69"/>
    <w:rsid w:val="00453A3E"/>
    <w:rsid w:val="004549D8"/>
    <w:rsid w:val="00454DC6"/>
    <w:rsid w:val="004559BF"/>
    <w:rsid w:val="00456772"/>
    <w:rsid w:val="00457062"/>
    <w:rsid w:val="004578BB"/>
    <w:rsid w:val="004579C6"/>
    <w:rsid w:val="004603E5"/>
    <w:rsid w:val="00460507"/>
    <w:rsid w:val="004619DE"/>
    <w:rsid w:val="004674BE"/>
    <w:rsid w:val="00467DC4"/>
    <w:rsid w:val="004706E0"/>
    <w:rsid w:val="0047164F"/>
    <w:rsid w:val="00471FBD"/>
    <w:rsid w:val="0047499E"/>
    <w:rsid w:val="004765E2"/>
    <w:rsid w:val="00476922"/>
    <w:rsid w:val="00476F11"/>
    <w:rsid w:val="00476FDD"/>
    <w:rsid w:val="00477435"/>
    <w:rsid w:val="004802CC"/>
    <w:rsid w:val="00481C16"/>
    <w:rsid w:val="004826EA"/>
    <w:rsid w:val="00482F49"/>
    <w:rsid w:val="00483681"/>
    <w:rsid w:val="00484BAD"/>
    <w:rsid w:val="00485813"/>
    <w:rsid w:val="00485873"/>
    <w:rsid w:val="004858AF"/>
    <w:rsid w:val="00487628"/>
    <w:rsid w:val="00487C09"/>
    <w:rsid w:val="004904B6"/>
    <w:rsid w:val="00490C80"/>
    <w:rsid w:val="00491120"/>
    <w:rsid w:val="0049144F"/>
    <w:rsid w:val="00491457"/>
    <w:rsid w:val="00492177"/>
    <w:rsid w:val="00492264"/>
    <w:rsid w:val="00493504"/>
    <w:rsid w:val="0049519E"/>
    <w:rsid w:val="00495790"/>
    <w:rsid w:val="00496E1C"/>
    <w:rsid w:val="00497138"/>
    <w:rsid w:val="00497289"/>
    <w:rsid w:val="00497830"/>
    <w:rsid w:val="00497DEC"/>
    <w:rsid w:val="004A217B"/>
    <w:rsid w:val="004A226B"/>
    <w:rsid w:val="004A2B01"/>
    <w:rsid w:val="004A2CFB"/>
    <w:rsid w:val="004A3059"/>
    <w:rsid w:val="004A4F04"/>
    <w:rsid w:val="004A5F39"/>
    <w:rsid w:val="004A721A"/>
    <w:rsid w:val="004A72E0"/>
    <w:rsid w:val="004A7A65"/>
    <w:rsid w:val="004B025F"/>
    <w:rsid w:val="004B1856"/>
    <w:rsid w:val="004B31B8"/>
    <w:rsid w:val="004B33EB"/>
    <w:rsid w:val="004B4BCE"/>
    <w:rsid w:val="004B76BE"/>
    <w:rsid w:val="004B7705"/>
    <w:rsid w:val="004B77E5"/>
    <w:rsid w:val="004B79E4"/>
    <w:rsid w:val="004B7A20"/>
    <w:rsid w:val="004B7F14"/>
    <w:rsid w:val="004C0053"/>
    <w:rsid w:val="004C069D"/>
    <w:rsid w:val="004C2408"/>
    <w:rsid w:val="004C27C6"/>
    <w:rsid w:val="004C3188"/>
    <w:rsid w:val="004C3BF5"/>
    <w:rsid w:val="004C54D1"/>
    <w:rsid w:val="004C5BB9"/>
    <w:rsid w:val="004C5C08"/>
    <w:rsid w:val="004D02E4"/>
    <w:rsid w:val="004D0D2D"/>
    <w:rsid w:val="004D0DC8"/>
    <w:rsid w:val="004D12F4"/>
    <w:rsid w:val="004D15A9"/>
    <w:rsid w:val="004D1AD4"/>
    <w:rsid w:val="004D2FBF"/>
    <w:rsid w:val="004D3BC6"/>
    <w:rsid w:val="004D4154"/>
    <w:rsid w:val="004D5328"/>
    <w:rsid w:val="004D568B"/>
    <w:rsid w:val="004D650D"/>
    <w:rsid w:val="004D6955"/>
    <w:rsid w:val="004D7372"/>
    <w:rsid w:val="004E12B3"/>
    <w:rsid w:val="004E149F"/>
    <w:rsid w:val="004E186E"/>
    <w:rsid w:val="004E1A1F"/>
    <w:rsid w:val="004E2508"/>
    <w:rsid w:val="004E2F49"/>
    <w:rsid w:val="004E30DF"/>
    <w:rsid w:val="004E3A68"/>
    <w:rsid w:val="004E3F53"/>
    <w:rsid w:val="004E42AE"/>
    <w:rsid w:val="004E4EFD"/>
    <w:rsid w:val="004E51BD"/>
    <w:rsid w:val="004E527F"/>
    <w:rsid w:val="004E632A"/>
    <w:rsid w:val="004E640B"/>
    <w:rsid w:val="004E782E"/>
    <w:rsid w:val="004F0334"/>
    <w:rsid w:val="004F0701"/>
    <w:rsid w:val="004F1828"/>
    <w:rsid w:val="004F2156"/>
    <w:rsid w:val="004F2B6E"/>
    <w:rsid w:val="004F2C71"/>
    <w:rsid w:val="004F2D79"/>
    <w:rsid w:val="004F3144"/>
    <w:rsid w:val="004F3DA8"/>
    <w:rsid w:val="004F4E83"/>
    <w:rsid w:val="004F5853"/>
    <w:rsid w:val="004F64C6"/>
    <w:rsid w:val="004F7D5C"/>
    <w:rsid w:val="0050050D"/>
    <w:rsid w:val="005009BE"/>
    <w:rsid w:val="00501E21"/>
    <w:rsid w:val="0050258F"/>
    <w:rsid w:val="00502F28"/>
    <w:rsid w:val="005030C2"/>
    <w:rsid w:val="005041EA"/>
    <w:rsid w:val="0050552D"/>
    <w:rsid w:val="00505A46"/>
    <w:rsid w:val="00505EE4"/>
    <w:rsid w:val="00507C25"/>
    <w:rsid w:val="0051029A"/>
    <w:rsid w:val="0051057D"/>
    <w:rsid w:val="005106C1"/>
    <w:rsid w:val="00510827"/>
    <w:rsid w:val="005108A9"/>
    <w:rsid w:val="0051136B"/>
    <w:rsid w:val="005117CB"/>
    <w:rsid w:val="00512143"/>
    <w:rsid w:val="00513042"/>
    <w:rsid w:val="00513864"/>
    <w:rsid w:val="00513D90"/>
    <w:rsid w:val="005142BD"/>
    <w:rsid w:val="0051562E"/>
    <w:rsid w:val="0051597D"/>
    <w:rsid w:val="00515ABB"/>
    <w:rsid w:val="00515E92"/>
    <w:rsid w:val="00516A5C"/>
    <w:rsid w:val="005229FD"/>
    <w:rsid w:val="00522EAC"/>
    <w:rsid w:val="00524568"/>
    <w:rsid w:val="00524B25"/>
    <w:rsid w:val="00526B78"/>
    <w:rsid w:val="00527124"/>
    <w:rsid w:val="0053087F"/>
    <w:rsid w:val="00531AA1"/>
    <w:rsid w:val="00533B97"/>
    <w:rsid w:val="0053495A"/>
    <w:rsid w:val="0053545C"/>
    <w:rsid w:val="005359F0"/>
    <w:rsid w:val="00535C47"/>
    <w:rsid w:val="005379FC"/>
    <w:rsid w:val="00537DDF"/>
    <w:rsid w:val="00540058"/>
    <w:rsid w:val="005411A8"/>
    <w:rsid w:val="00541D15"/>
    <w:rsid w:val="00543327"/>
    <w:rsid w:val="00544698"/>
    <w:rsid w:val="005448F4"/>
    <w:rsid w:val="00544F68"/>
    <w:rsid w:val="00544FF0"/>
    <w:rsid w:val="005458C7"/>
    <w:rsid w:val="0054633D"/>
    <w:rsid w:val="00546B9A"/>
    <w:rsid w:val="005473E7"/>
    <w:rsid w:val="005505FD"/>
    <w:rsid w:val="005521B0"/>
    <w:rsid w:val="00552613"/>
    <w:rsid w:val="00552D94"/>
    <w:rsid w:val="0055317F"/>
    <w:rsid w:val="00553808"/>
    <w:rsid w:val="00555FE7"/>
    <w:rsid w:val="0055698E"/>
    <w:rsid w:val="005578ED"/>
    <w:rsid w:val="0056043C"/>
    <w:rsid w:val="00560CF7"/>
    <w:rsid w:val="00561A17"/>
    <w:rsid w:val="00561CB0"/>
    <w:rsid w:val="00562F23"/>
    <w:rsid w:val="00563581"/>
    <w:rsid w:val="005640CB"/>
    <w:rsid w:val="005654A1"/>
    <w:rsid w:val="0056574C"/>
    <w:rsid w:val="005667E0"/>
    <w:rsid w:val="00566D72"/>
    <w:rsid w:val="0056712A"/>
    <w:rsid w:val="00567225"/>
    <w:rsid w:val="00567A30"/>
    <w:rsid w:val="00570783"/>
    <w:rsid w:val="005708C2"/>
    <w:rsid w:val="00570CE1"/>
    <w:rsid w:val="005712AB"/>
    <w:rsid w:val="00572362"/>
    <w:rsid w:val="005727AE"/>
    <w:rsid w:val="00572E2A"/>
    <w:rsid w:val="00573A14"/>
    <w:rsid w:val="005741F2"/>
    <w:rsid w:val="00574B60"/>
    <w:rsid w:val="00574D8E"/>
    <w:rsid w:val="00574F21"/>
    <w:rsid w:val="0057634A"/>
    <w:rsid w:val="0057731B"/>
    <w:rsid w:val="005776BC"/>
    <w:rsid w:val="00577984"/>
    <w:rsid w:val="00577B1A"/>
    <w:rsid w:val="00577EFA"/>
    <w:rsid w:val="00580436"/>
    <w:rsid w:val="005804F3"/>
    <w:rsid w:val="00580BBE"/>
    <w:rsid w:val="0058151C"/>
    <w:rsid w:val="00581553"/>
    <w:rsid w:val="00581FA8"/>
    <w:rsid w:val="0058370E"/>
    <w:rsid w:val="005843DB"/>
    <w:rsid w:val="00584E5D"/>
    <w:rsid w:val="0058555C"/>
    <w:rsid w:val="00585934"/>
    <w:rsid w:val="00585CB7"/>
    <w:rsid w:val="00586AE0"/>
    <w:rsid w:val="00587197"/>
    <w:rsid w:val="00587A86"/>
    <w:rsid w:val="0059047B"/>
    <w:rsid w:val="0059077B"/>
    <w:rsid w:val="00591BBE"/>
    <w:rsid w:val="00591C2E"/>
    <w:rsid w:val="00591C71"/>
    <w:rsid w:val="00592168"/>
    <w:rsid w:val="00592990"/>
    <w:rsid w:val="00592A6B"/>
    <w:rsid w:val="00592B45"/>
    <w:rsid w:val="00592EE3"/>
    <w:rsid w:val="00593D3E"/>
    <w:rsid w:val="0059496C"/>
    <w:rsid w:val="00594B38"/>
    <w:rsid w:val="00594DCB"/>
    <w:rsid w:val="00594E94"/>
    <w:rsid w:val="00595CC2"/>
    <w:rsid w:val="005967F7"/>
    <w:rsid w:val="00596842"/>
    <w:rsid w:val="00596CBD"/>
    <w:rsid w:val="0059788B"/>
    <w:rsid w:val="005A03B8"/>
    <w:rsid w:val="005A0FC4"/>
    <w:rsid w:val="005A1525"/>
    <w:rsid w:val="005A2543"/>
    <w:rsid w:val="005A2E84"/>
    <w:rsid w:val="005A35B3"/>
    <w:rsid w:val="005A3B25"/>
    <w:rsid w:val="005A4303"/>
    <w:rsid w:val="005A43CB"/>
    <w:rsid w:val="005A4AD8"/>
    <w:rsid w:val="005A542C"/>
    <w:rsid w:val="005A58B5"/>
    <w:rsid w:val="005A5D5B"/>
    <w:rsid w:val="005A6351"/>
    <w:rsid w:val="005A68C1"/>
    <w:rsid w:val="005A6E77"/>
    <w:rsid w:val="005A7099"/>
    <w:rsid w:val="005A714F"/>
    <w:rsid w:val="005A799E"/>
    <w:rsid w:val="005B0D7B"/>
    <w:rsid w:val="005B1443"/>
    <w:rsid w:val="005B3613"/>
    <w:rsid w:val="005B46C5"/>
    <w:rsid w:val="005B52BE"/>
    <w:rsid w:val="005B52FF"/>
    <w:rsid w:val="005B5491"/>
    <w:rsid w:val="005B6C15"/>
    <w:rsid w:val="005B7500"/>
    <w:rsid w:val="005B761B"/>
    <w:rsid w:val="005B7A1C"/>
    <w:rsid w:val="005B7CC3"/>
    <w:rsid w:val="005C0036"/>
    <w:rsid w:val="005C09AA"/>
    <w:rsid w:val="005C0A5E"/>
    <w:rsid w:val="005C1474"/>
    <w:rsid w:val="005C2B2A"/>
    <w:rsid w:val="005C408C"/>
    <w:rsid w:val="005C557F"/>
    <w:rsid w:val="005C5BB5"/>
    <w:rsid w:val="005C5FD5"/>
    <w:rsid w:val="005C6E67"/>
    <w:rsid w:val="005C7621"/>
    <w:rsid w:val="005C7EBF"/>
    <w:rsid w:val="005D08BF"/>
    <w:rsid w:val="005D2C78"/>
    <w:rsid w:val="005D3169"/>
    <w:rsid w:val="005D35A2"/>
    <w:rsid w:val="005D468B"/>
    <w:rsid w:val="005D4C52"/>
    <w:rsid w:val="005D51EA"/>
    <w:rsid w:val="005D5B1D"/>
    <w:rsid w:val="005D5CD9"/>
    <w:rsid w:val="005D6191"/>
    <w:rsid w:val="005D6A9F"/>
    <w:rsid w:val="005D6F92"/>
    <w:rsid w:val="005D722E"/>
    <w:rsid w:val="005D73F7"/>
    <w:rsid w:val="005D7873"/>
    <w:rsid w:val="005E04B0"/>
    <w:rsid w:val="005E1255"/>
    <w:rsid w:val="005E1E6E"/>
    <w:rsid w:val="005E1FEF"/>
    <w:rsid w:val="005E4BA0"/>
    <w:rsid w:val="005E4F71"/>
    <w:rsid w:val="005E564F"/>
    <w:rsid w:val="005E5763"/>
    <w:rsid w:val="005E658F"/>
    <w:rsid w:val="005E7174"/>
    <w:rsid w:val="005E71FE"/>
    <w:rsid w:val="005F0A45"/>
    <w:rsid w:val="005F0B9C"/>
    <w:rsid w:val="005F1E2F"/>
    <w:rsid w:val="005F29C5"/>
    <w:rsid w:val="005F2C47"/>
    <w:rsid w:val="005F344A"/>
    <w:rsid w:val="005F346A"/>
    <w:rsid w:val="005F37D7"/>
    <w:rsid w:val="005F37FC"/>
    <w:rsid w:val="005F3EDD"/>
    <w:rsid w:val="005F4EC7"/>
    <w:rsid w:val="005F5B8C"/>
    <w:rsid w:val="005F637F"/>
    <w:rsid w:val="005F63D9"/>
    <w:rsid w:val="005F6857"/>
    <w:rsid w:val="005F68A7"/>
    <w:rsid w:val="005F761F"/>
    <w:rsid w:val="005F782F"/>
    <w:rsid w:val="005F7F93"/>
    <w:rsid w:val="0060242B"/>
    <w:rsid w:val="00603004"/>
    <w:rsid w:val="00603018"/>
    <w:rsid w:val="006034C8"/>
    <w:rsid w:val="00603B1E"/>
    <w:rsid w:val="00603E6F"/>
    <w:rsid w:val="0060434F"/>
    <w:rsid w:val="00604432"/>
    <w:rsid w:val="00605EA8"/>
    <w:rsid w:val="0060663A"/>
    <w:rsid w:val="006069D2"/>
    <w:rsid w:val="00606D97"/>
    <w:rsid w:val="00611FC4"/>
    <w:rsid w:val="0061208D"/>
    <w:rsid w:val="006142E5"/>
    <w:rsid w:val="00614AA7"/>
    <w:rsid w:val="00614BC2"/>
    <w:rsid w:val="00615D09"/>
    <w:rsid w:val="0061608D"/>
    <w:rsid w:val="006162BA"/>
    <w:rsid w:val="006165DA"/>
    <w:rsid w:val="00616BAE"/>
    <w:rsid w:val="006178B8"/>
    <w:rsid w:val="00617BA8"/>
    <w:rsid w:val="00617C03"/>
    <w:rsid w:val="00620486"/>
    <w:rsid w:val="00620963"/>
    <w:rsid w:val="00621505"/>
    <w:rsid w:val="00621931"/>
    <w:rsid w:val="00621F76"/>
    <w:rsid w:val="00624449"/>
    <w:rsid w:val="006244E3"/>
    <w:rsid w:val="00625130"/>
    <w:rsid w:val="00625538"/>
    <w:rsid w:val="0062606D"/>
    <w:rsid w:val="00626206"/>
    <w:rsid w:val="00626B35"/>
    <w:rsid w:val="00626B67"/>
    <w:rsid w:val="00626EF0"/>
    <w:rsid w:val="006270CF"/>
    <w:rsid w:val="00627ED2"/>
    <w:rsid w:val="0063158A"/>
    <w:rsid w:val="006339DE"/>
    <w:rsid w:val="00633D15"/>
    <w:rsid w:val="00636748"/>
    <w:rsid w:val="006379E9"/>
    <w:rsid w:val="00640041"/>
    <w:rsid w:val="006406C8"/>
    <w:rsid w:val="00640786"/>
    <w:rsid w:val="00640A46"/>
    <w:rsid w:val="00640BE3"/>
    <w:rsid w:val="00640C6C"/>
    <w:rsid w:val="00640E4D"/>
    <w:rsid w:val="006428BA"/>
    <w:rsid w:val="006433A2"/>
    <w:rsid w:val="00643881"/>
    <w:rsid w:val="006441CB"/>
    <w:rsid w:val="0064438A"/>
    <w:rsid w:val="0064495E"/>
    <w:rsid w:val="00644979"/>
    <w:rsid w:val="00645539"/>
    <w:rsid w:val="00646502"/>
    <w:rsid w:val="00646557"/>
    <w:rsid w:val="00646F99"/>
    <w:rsid w:val="00647BB7"/>
    <w:rsid w:val="00650660"/>
    <w:rsid w:val="00651F7C"/>
    <w:rsid w:val="006520D3"/>
    <w:rsid w:val="0065212A"/>
    <w:rsid w:val="00652690"/>
    <w:rsid w:val="00652751"/>
    <w:rsid w:val="00653557"/>
    <w:rsid w:val="00654BF1"/>
    <w:rsid w:val="006552B8"/>
    <w:rsid w:val="00655517"/>
    <w:rsid w:val="00655518"/>
    <w:rsid w:val="00655CCD"/>
    <w:rsid w:val="006578C8"/>
    <w:rsid w:val="00657927"/>
    <w:rsid w:val="006600B6"/>
    <w:rsid w:val="00660CCF"/>
    <w:rsid w:val="00661939"/>
    <w:rsid w:val="00661BF6"/>
    <w:rsid w:val="00665784"/>
    <w:rsid w:val="00665EAC"/>
    <w:rsid w:val="0066778A"/>
    <w:rsid w:val="00667B7F"/>
    <w:rsid w:val="00667E16"/>
    <w:rsid w:val="0067005F"/>
    <w:rsid w:val="00670E0E"/>
    <w:rsid w:val="00670E6D"/>
    <w:rsid w:val="00671982"/>
    <w:rsid w:val="00671AFA"/>
    <w:rsid w:val="00671C8B"/>
    <w:rsid w:val="006727C2"/>
    <w:rsid w:val="00672E14"/>
    <w:rsid w:val="00673F7B"/>
    <w:rsid w:val="00673F9E"/>
    <w:rsid w:val="00674A3D"/>
    <w:rsid w:val="00675B67"/>
    <w:rsid w:val="00676E32"/>
    <w:rsid w:val="00677413"/>
    <w:rsid w:val="00677DE1"/>
    <w:rsid w:val="00677E05"/>
    <w:rsid w:val="00681335"/>
    <w:rsid w:val="00681A69"/>
    <w:rsid w:val="0068514E"/>
    <w:rsid w:val="00685D4B"/>
    <w:rsid w:val="006860D8"/>
    <w:rsid w:val="00686A92"/>
    <w:rsid w:val="00687049"/>
    <w:rsid w:val="0069199F"/>
    <w:rsid w:val="00695830"/>
    <w:rsid w:val="00696FEA"/>
    <w:rsid w:val="006A0547"/>
    <w:rsid w:val="006A0EB7"/>
    <w:rsid w:val="006A1F11"/>
    <w:rsid w:val="006A25C6"/>
    <w:rsid w:val="006A28EF"/>
    <w:rsid w:val="006A3198"/>
    <w:rsid w:val="006A3B9E"/>
    <w:rsid w:val="006A4D70"/>
    <w:rsid w:val="006A4F86"/>
    <w:rsid w:val="006A53BC"/>
    <w:rsid w:val="006A5A70"/>
    <w:rsid w:val="006A5AD5"/>
    <w:rsid w:val="006A5FA5"/>
    <w:rsid w:val="006A6690"/>
    <w:rsid w:val="006A6D07"/>
    <w:rsid w:val="006A71EE"/>
    <w:rsid w:val="006A72BE"/>
    <w:rsid w:val="006A74C6"/>
    <w:rsid w:val="006A7757"/>
    <w:rsid w:val="006A7ECF"/>
    <w:rsid w:val="006B04ED"/>
    <w:rsid w:val="006B0CA7"/>
    <w:rsid w:val="006B1093"/>
    <w:rsid w:val="006B187F"/>
    <w:rsid w:val="006B21A7"/>
    <w:rsid w:val="006B2824"/>
    <w:rsid w:val="006B3691"/>
    <w:rsid w:val="006B467E"/>
    <w:rsid w:val="006B4C56"/>
    <w:rsid w:val="006B577D"/>
    <w:rsid w:val="006B5DF0"/>
    <w:rsid w:val="006B62FD"/>
    <w:rsid w:val="006B676E"/>
    <w:rsid w:val="006B6962"/>
    <w:rsid w:val="006C0BF0"/>
    <w:rsid w:val="006C19BC"/>
    <w:rsid w:val="006C2A7A"/>
    <w:rsid w:val="006C2B28"/>
    <w:rsid w:val="006C2D7F"/>
    <w:rsid w:val="006C32C1"/>
    <w:rsid w:val="006C3B22"/>
    <w:rsid w:val="006C43D4"/>
    <w:rsid w:val="006C4575"/>
    <w:rsid w:val="006C5B03"/>
    <w:rsid w:val="006C6F3D"/>
    <w:rsid w:val="006C6FA4"/>
    <w:rsid w:val="006C78A1"/>
    <w:rsid w:val="006C7E09"/>
    <w:rsid w:val="006C7FB7"/>
    <w:rsid w:val="006D0EA6"/>
    <w:rsid w:val="006D1255"/>
    <w:rsid w:val="006D2CB1"/>
    <w:rsid w:val="006D3D0A"/>
    <w:rsid w:val="006D3E6B"/>
    <w:rsid w:val="006D55C7"/>
    <w:rsid w:val="006D6EE6"/>
    <w:rsid w:val="006D7989"/>
    <w:rsid w:val="006D7F8B"/>
    <w:rsid w:val="006E011A"/>
    <w:rsid w:val="006E1E55"/>
    <w:rsid w:val="006E1EE2"/>
    <w:rsid w:val="006E2073"/>
    <w:rsid w:val="006E231D"/>
    <w:rsid w:val="006E23BF"/>
    <w:rsid w:val="006E2839"/>
    <w:rsid w:val="006E2BF9"/>
    <w:rsid w:val="006E384A"/>
    <w:rsid w:val="006E3BF9"/>
    <w:rsid w:val="006E48E7"/>
    <w:rsid w:val="006E567A"/>
    <w:rsid w:val="006E62F8"/>
    <w:rsid w:val="006E6CF9"/>
    <w:rsid w:val="006E6EC5"/>
    <w:rsid w:val="006F1FDD"/>
    <w:rsid w:val="006F2954"/>
    <w:rsid w:val="006F2A2C"/>
    <w:rsid w:val="006F3340"/>
    <w:rsid w:val="006F4235"/>
    <w:rsid w:val="006F66D9"/>
    <w:rsid w:val="006F6830"/>
    <w:rsid w:val="006F7785"/>
    <w:rsid w:val="00700039"/>
    <w:rsid w:val="00700165"/>
    <w:rsid w:val="007017B0"/>
    <w:rsid w:val="00702046"/>
    <w:rsid w:val="007037A8"/>
    <w:rsid w:val="00703C90"/>
    <w:rsid w:val="0070509C"/>
    <w:rsid w:val="0070556C"/>
    <w:rsid w:val="007064CE"/>
    <w:rsid w:val="007064FF"/>
    <w:rsid w:val="00706F85"/>
    <w:rsid w:val="007075A1"/>
    <w:rsid w:val="007106D8"/>
    <w:rsid w:val="007107F3"/>
    <w:rsid w:val="00711ED0"/>
    <w:rsid w:val="00713274"/>
    <w:rsid w:val="007134F6"/>
    <w:rsid w:val="00713603"/>
    <w:rsid w:val="00713C07"/>
    <w:rsid w:val="00714F40"/>
    <w:rsid w:val="0071510D"/>
    <w:rsid w:val="00715248"/>
    <w:rsid w:val="007154B3"/>
    <w:rsid w:val="007165BC"/>
    <w:rsid w:val="007166D3"/>
    <w:rsid w:val="00716B69"/>
    <w:rsid w:val="00716EEC"/>
    <w:rsid w:val="00720C81"/>
    <w:rsid w:val="0072139B"/>
    <w:rsid w:val="00721C23"/>
    <w:rsid w:val="00721E44"/>
    <w:rsid w:val="007222C7"/>
    <w:rsid w:val="007223FA"/>
    <w:rsid w:val="00723ACE"/>
    <w:rsid w:val="00723C1C"/>
    <w:rsid w:val="00723F24"/>
    <w:rsid w:val="007249EB"/>
    <w:rsid w:val="00724B56"/>
    <w:rsid w:val="007257DD"/>
    <w:rsid w:val="007258FC"/>
    <w:rsid w:val="00725A2B"/>
    <w:rsid w:val="00725A71"/>
    <w:rsid w:val="00725E1D"/>
    <w:rsid w:val="0072698D"/>
    <w:rsid w:val="007272AB"/>
    <w:rsid w:val="00727809"/>
    <w:rsid w:val="00727B21"/>
    <w:rsid w:val="00731FA2"/>
    <w:rsid w:val="007328DE"/>
    <w:rsid w:val="00732EBF"/>
    <w:rsid w:val="007338B9"/>
    <w:rsid w:val="00733C81"/>
    <w:rsid w:val="00734458"/>
    <w:rsid w:val="0073482B"/>
    <w:rsid w:val="00734835"/>
    <w:rsid w:val="00735273"/>
    <w:rsid w:val="00735315"/>
    <w:rsid w:val="00735455"/>
    <w:rsid w:val="00737174"/>
    <w:rsid w:val="00737495"/>
    <w:rsid w:val="00741364"/>
    <w:rsid w:val="00744E3D"/>
    <w:rsid w:val="0074550D"/>
    <w:rsid w:val="0074669B"/>
    <w:rsid w:val="0074674F"/>
    <w:rsid w:val="007479E1"/>
    <w:rsid w:val="00747F3F"/>
    <w:rsid w:val="007514DF"/>
    <w:rsid w:val="007516F6"/>
    <w:rsid w:val="007519D9"/>
    <w:rsid w:val="00751A5E"/>
    <w:rsid w:val="007524BE"/>
    <w:rsid w:val="00753F6D"/>
    <w:rsid w:val="0075427E"/>
    <w:rsid w:val="0075438C"/>
    <w:rsid w:val="0075453F"/>
    <w:rsid w:val="00755053"/>
    <w:rsid w:val="0075590B"/>
    <w:rsid w:val="00756351"/>
    <w:rsid w:val="007569B7"/>
    <w:rsid w:val="007572DF"/>
    <w:rsid w:val="00757389"/>
    <w:rsid w:val="007602DB"/>
    <w:rsid w:val="0076045A"/>
    <w:rsid w:val="007610DE"/>
    <w:rsid w:val="00761176"/>
    <w:rsid w:val="007626DC"/>
    <w:rsid w:val="00763556"/>
    <w:rsid w:val="0076357C"/>
    <w:rsid w:val="00764D94"/>
    <w:rsid w:val="007653A8"/>
    <w:rsid w:val="007655DC"/>
    <w:rsid w:val="00766AF8"/>
    <w:rsid w:val="00766B81"/>
    <w:rsid w:val="00767475"/>
    <w:rsid w:val="00767793"/>
    <w:rsid w:val="00767967"/>
    <w:rsid w:val="00767B7B"/>
    <w:rsid w:val="00770534"/>
    <w:rsid w:val="00772073"/>
    <w:rsid w:val="0077217D"/>
    <w:rsid w:val="0077340B"/>
    <w:rsid w:val="00773432"/>
    <w:rsid w:val="00773A34"/>
    <w:rsid w:val="00774269"/>
    <w:rsid w:val="0077478D"/>
    <w:rsid w:val="007754A3"/>
    <w:rsid w:val="00775648"/>
    <w:rsid w:val="007758C7"/>
    <w:rsid w:val="00775AE7"/>
    <w:rsid w:val="00777103"/>
    <w:rsid w:val="00777DA7"/>
    <w:rsid w:val="007806C4"/>
    <w:rsid w:val="00780DF4"/>
    <w:rsid w:val="0078294F"/>
    <w:rsid w:val="00782C3D"/>
    <w:rsid w:val="00782FD6"/>
    <w:rsid w:val="00784350"/>
    <w:rsid w:val="00784681"/>
    <w:rsid w:val="0078534F"/>
    <w:rsid w:val="0078564F"/>
    <w:rsid w:val="0078602F"/>
    <w:rsid w:val="00786D2F"/>
    <w:rsid w:val="00787F0C"/>
    <w:rsid w:val="00787F69"/>
    <w:rsid w:val="00791AB8"/>
    <w:rsid w:val="00792ECD"/>
    <w:rsid w:val="00793217"/>
    <w:rsid w:val="00793733"/>
    <w:rsid w:val="00794845"/>
    <w:rsid w:val="00794E8D"/>
    <w:rsid w:val="007958E1"/>
    <w:rsid w:val="00796C6C"/>
    <w:rsid w:val="0079779E"/>
    <w:rsid w:val="007A0EF8"/>
    <w:rsid w:val="007A13E1"/>
    <w:rsid w:val="007A22B9"/>
    <w:rsid w:val="007A2D6E"/>
    <w:rsid w:val="007A391A"/>
    <w:rsid w:val="007A5E2E"/>
    <w:rsid w:val="007A666E"/>
    <w:rsid w:val="007A6DCC"/>
    <w:rsid w:val="007A7479"/>
    <w:rsid w:val="007A7EF3"/>
    <w:rsid w:val="007A7F89"/>
    <w:rsid w:val="007B0347"/>
    <w:rsid w:val="007B0C51"/>
    <w:rsid w:val="007B0D14"/>
    <w:rsid w:val="007B0D25"/>
    <w:rsid w:val="007B1E23"/>
    <w:rsid w:val="007B2439"/>
    <w:rsid w:val="007B3285"/>
    <w:rsid w:val="007B4127"/>
    <w:rsid w:val="007B5019"/>
    <w:rsid w:val="007B6410"/>
    <w:rsid w:val="007B6A84"/>
    <w:rsid w:val="007B6AE2"/>
    <w:rsid w:val="007B769A"/>
    <w:rsid w:val="007B76C9"/>
    <w:rsid w:val="007B7E85"/>
    <w:rsid w:val="007C02CD"/>
    <w:rsid w:val="007C0A50"/>
    <w:rsid w:val="007C0EB8"/>
    <w:rsid w:val="007C116F"/>
    <w:rsid w:val="007C1AB2"/>
    <w:rsid w:val="007C2C9A"/>
    <w:rsid w:val="007C3005"/>
    <w:rsid w:val="007C3F66"/>
    <w:rsid w:val="007C4D31"/>
    <w:rsid w:val="007C5C64"/>
    <w:rsid w:val="007C5D88"/>
    <w:rsid w:val="007C689A"/>
    <w:rsid w:val="007C69CD"/>
    <w:rsid w:val="007C7000"/>
    <w:rsid w:val="007D011F"/>
    <w:rsid w:val="007D1563"/>
    <w:rsid w:val="007D160F"/>
    <w:rsid w:val="007D21D2"/>
    <w:rsid w:val="007D2DEA"/>
    <w:rsid w:val="007D2FF3"/>
    <w:rsid w:val="007D4C3B"/>
    <w:rsid w:val="007D4FFC"/>
    <w:rsid w:val="007D520D"/>
    <w:rsid w:val="007D5D30"/>
    <w:rsid w:val="007D65D0"/>
    <w:rsid w:val="007D7735"/>
    <w:rsid w:val="007D78D1"/>
    <w:rsid w:val="007E062E"/>
    <w:rsid w:val="007E0EDA"/>
    <w:rsid w:val="007E13D3"/>
    <w:rsid w:val="007E154B"/>
    <w:rsid w:val="007E25B8"/>
    <w:rsid w:val="007E2AD1"/>
    <w:rsid w:val="007E383B"/>
    <w:rsid w:val="007E3DB3"/>
    <w:rsid w:val="007E638C"/>
    <w:rsid w:val="007E69A7"/>
    <w:rsid w:val="007F0015"/>
    <w:rsid w:val="007F0A73"/>
    <w:rsid w:val="007F122F"/>
    <w:rsid w:val="007F175B"/>
    <w:rsid w:val="007F18B9"/>
    <w:rsid w:val="007F24D6"/>
    <w:rsid w:val="007F2753"/>
    <w:rsid w:val="007F3332"/>
    <w:rsid w:val="007F4644"/>
    <w:rsid w:val="007F467E"/>
    <w:rsid w:val="007F504D"/>
    <w:rsid w:val="007F507F"/>
    <w:rsid w:val="007F5CE5"/>
    <w:rsid w:val="007F6017"/>
    <w:rsid w:val="007F6B9F"/>
    <w:rsid w:val="007F6ECC"/>
    <w:rsid w:val="007F7463"/>
    <w:rsid w:val="007F7BD1"/>
    <w:rsid w:val="00801166"/>
    <w:rsid w:val="00802F3F"/>
    <w:rsid w:val="00803C5B"/>
    <w:rsid w:val="00803E88"/>
    <w:rsid w:val="0080476A"/>
    <w:rsid w:val="008050E8"/>
    <w:rsid w:val="0080523A"/>
    <w:rsid w:val="00805C4D"/>
    <w:rsid w:val="008066C0"/>
    <w:rsid w:val="00807447"/>
    <w:rsid w:val="008100EF"/>
    <w:rsid w:val="008133EB"/>
    <w:rsid w:val="0081433A"/>
    <w:rsid w:val="00814363"/>
    <w:rsid w:val="0081486E"/>
    <w:rsid w:val="00814FA8"/>
    <w:rsid w:val="00815C6E"/>
    <w:rsid w:val="00815C73"/>
    <w:rsid w:val="00816F30"/>
    <w:rsid w:val="00817108"/>
    <w:rsid w:val="008178EF"/>
    <w:rsid w:val="00821AF9"/>
    <w:rsid w:val="00821E6F"/>
    <w:rsid w:val="00822744"/>
    <w:rsid w:val="00822C94"/>
    <w:rsid w:val="00823281"/>
    <w:rsid w:val="00826CA4"/>
    <w:rsid w:val="008279D7"/>
    <w:rsid w:val="008304AF"/>
    <w:rsid w:val="00830BD5"/>
    <w:rsid w:val="00830E0E"/>
    <w:rsid w:val="00830E18"/>
    <w:rsid w:val="008312F8"/>
    <w:rsid w:val="00831C7F"/>
    <w:rsid w:val="00831F16"/>
    <w:rsid w:val="00832555"/>
    <w:rsid w:val="008339F2"/>
    <w:rsid w:val="00835C7A"/>
    <w:rsid w:val="00836039"/>
    <w:rsid w:val="00837B64"/>
    <w:rsid w:val="00840712"/>
    <w:rsid w:val="008408C9"/>
    <w:rsid w:val="00840AB1"/>
    <w:rsid w:val="00842C70"/>
    <w:rsid w:val="00842D99"/>
    <w:rsid w:val="00843328"/>
    <w:rsid w:val="008437B5"/>
    <w:rsid w:val="00843D90"/>
    <w:rsid w:val="00843E67"/>
    <w:rsid w:val="0084523A"/>
    <w:rsid w:val="00846D1C"/>
    <w:rsid w:val="00847AB7"/>
    <w:rsid w:val="00850842"/>
    <w:rsid w:val="00850B9B"/>
    <w:rsid w:val="008511B1"/>
    <w:rsid w:val="00852317"/>
    <w:rsid w:val="00853509"/>
    <w:rsid w:val="00854793"/>
    <w:rsid w:val="008567FB"/>
    <w:rsid w:val="008571B2"/>
    <w:rsid w:val="008601E0"/>
    <w:rsid w:val="008601F8"/>
    <w:rsid w:val="00860E26"/>
    <w:rsid w:val="0086139A"/>
    <w:rsid w:val="00861674"/>
    <w:rsid w:val="00861B03"/>
    <w:rsid w:val="00861BA4"/>
    <w:rsid w:val="00861E9B"/>
    <w:rsid w:val="00862958"/>
    <w:rsid w:val="00863233"/>
    <w:rsid w:val="00864156"/>
    <w:rsid w:val="0086415B"/>
    <w:rsid w:val="00864CA1"/>
    <w:rsid w:val="0086566C"/>
    <w:rsid w:val="008663B9"/>
    <w:rsid w:val="0086663A"/>
    <w:rsid w:val="0086686C"/>
    <w:rsid w:val="00867DF7"/>
    <w:rsid w:val="008707CF"/>
    <w:rsid w:val="008716A5"/>
    <w:rsid w:val="008722E5"/>
    <w:rsid w:val="008730F9"/>
    <w:rsid w:val="008733F9"/>
    <w:rsid w:val="0087418F"/>
    <w:rsid w:val="0087442E"/>
    <w:rsid w:val="00875BA6"/>
    <w:rsid w:val="0087627B"/>
    <w:rsid w:val="00876CF3"/>
    <w:rsid w:val="00877152"/>
    <w:rsid w:val="00880159"/>
    <w:rsid w:val="00880644"/>
    <w:rsid w:val="00880D5B"/>
    <w:rsid w:val="008840A4"/>
    <w:rsid w:val="0088431A"/>
    <w:rsid w:val="008845F8"/>
    <w:rsid w:val="00884803"/>
    <w:rsid w:val="0088544C"/>
    <w:rsid w:val="0088547B"/>
    <w:rsid w:val="0088606C"/>
    <w:rsid w:val="00886FC4"/>
    <w:rsid w:val="00890BB2"/>
    <w:rsid w:val="00890CB7"/>
    <w:rsid w:val="00892CEC"/>
    <w:rsid w:val="00892EA0"/>
    <w:rsid w:val="008934A6"/>
    <w:rsid w:val="00893F81"/>
    <w:rsid w:val="008947E1"/>
    <w:rsid w:val="00894E8B"/>
    <w:rsid w:val="00895BAE"/>
    <w:rsid w:val="0089796D"/>
    <w:rsid w:val="008A1E47"/>
    <w:rsid w:val="008A242D"/>
    <w:rsid w:val="008A2CB7"/>
    <w:rsid w:val="008A2D00"/>
    <w:rsid w:val="008A31D6"/>
    <w:rsid w:val="008A32BF"/>
    <w:rsid w:val="008A3393"/>
    <w:rsid w:val="008A4D32"/>
    <w:rsid w:val="008A5172"/>
    <w:rsid w:val="008A6FB3"/>
    <w:rsid w:val="008A75CE"/>
    <w:rsid w:val="008A7D11"/>
    <w:rsid w:val="008B01A7"/>
    <w:rsid w:val="008B29C9"/>
    <w:rsid w:val="008B5A6A"/>
    <w:rsid w:val="008B75CC"/>
    <w:rsid w:val="008B7EAA"/>
    <w:rsid w:val="008C0BE4"/>
    <w:rsid w:val="008C10A2"/>
    <w:rsid w:val="008C30F2"/>
    <w:rsid w:val="008C3436"/>
    <w:rsid w:val="008C48A2"/>
    <w:rsid w:val="008C5A9A"/>
    <w:rsid w:val="008C628E"/>
    <w:rsid w:val="008D017F"/>
    <w:rsid w:val="008D1152"/>
    <w:rsid w:val="008D1BC9"/>
    <w:rsid w:val="008D3501"/>
    <w:rsid w:val="008D3CA6"/>
    <w:rsid w:val="008D3F5D"/>
    <w:rsid w:val="008D47E5"/>
    <w:rsid w:val="008D4FCB"/>
    <w:rsid w:val="008D571E"/>
    <w:rsid w:val="008D6026"/>
    <w:rsid w:val="008D68D4"/>
    <w:rsid w:val="008D773D"/>
    <w:rsid w:val="008E0286"/>
    <w:rsid w:val="008E0DC4"/>
    <w:rsid w:val="008E0FC9"/>
    <w:rsid w:val="008E1167"/>
    <w:rsid w:val="008E13ED"/>
    <w:rsid w:val="008E2403"/>
    <w:rsid w:val="008E28F1"/>
    <w:rsid w:val="008E334E"/>
    <w:rsid w:val="008E4780"/>
    <w:rsid w:val="008E54CC"/>
    <w:rsid w:val="008E5D73"/>
    <w:rsid w:val="008E65BC"/>
    <w:rsid w:val="008E720C"/>
    <w:rsid w:val="008E7AB2"/>
    <w:rsid w:val="008E7D1C"/>
    <w:rsid w:val="008E7F02"/>
    <w:rsid w:val="008F09FC"/>
    <w:rsid w:val="008F0E2C"/>
    <w:rsid w:val="008F208A"/>
    <w:rsid w:val="008F4281"/>
    <w:rsid w:val="008F492A"/>
    <w:rsid w:val="008F5CB4"/>
    <w:rsid w:val="008F6657"/>
    <w:rsid w:val="008F6859"/>
    <w:rsid w:val="008F6D34"/>
    <w:rsid w:val="008F6D76"/>
    <w:rsid w:val="008F7961"/>
    <w:rsid w:val="008F7B28"/>
    <w:rsid w:val="008F7C6F"/>
    <w:rsid w:val="0090018E"/>
    <w:rsid w:val="009003B3"/>
    <w:rsid w:val="009015E9"/>
    <w:rsid w:val="00901690"/>
    <w:rsid w:val="00902773"/>
    <w:rsid w:val="00906613"/>
    <w:rsid w:val="009069AC"/>
    <w:rsid w:val="00906C50"/>
    <w:rsid w:val="00907B39"/>
    <w:rsid w:val="009104BB"/>
    <w:rsid w:val="00910B0C"/>
    <w:rsid w:val="00910DF9"/>
    <w:rsid w:val="00910FAD"/>
    <w:rsid w:val="0091109D"/>
    <w:rsid w:val="00912954"/>
    <w:rsid w:val="009129EC"/>
    <w:rsid w:val="00912F34"/>
    <w:rsid w:val="00913460"/>
    <w:rsid w:val="009136B8"/>
    <w:rsid w:val="0091395C"/>
    <w:rsid w:val="00913A36"/>
    <w:rsid w:val="009142B7"/>
    <w:rsid w:val="0091467A"/>
    <w:rsid w:val="0091467F"/>
    <w:rsid w:val="00915569"/>
    <w:rsid w:val="00915A7A"/>
    <w:rsid w:val="00916253"/>
    <w:rsid w:val="00916E2D"/>
    <w:rsid w:val="00916E34"/>
    <w:rsid w:val="0091791A"/>
    <w:rsid w:val="00917B56"/>
    <w:rsid w:val="00920D49"/>
    <w:rsid w:val="009213BA"/>
    <w:rsid w:val="00921777"/>
    <w:rsid w:val="00923884"/>
    <w:rsid w:val="00923B39"/>
    <w:rsid w:val="00925B26"/>
    <w:rsid w:val="00925B49"/>
    <w:rsid w:val="009267BB"/>
    <w:rsid w:val="00926A66"/>
    <w:rsid w:val="0092753A"/>
    <w:rsid w:val="00930DCE"/>
    <w:rsid w:val="00932EFB"/>
    <w:rsid w:val="009336E1"/>
    <w:rsid w:val="00933F24"/>
    <w:rsid w:val="009353AA"/>
    <w:rsid w:val="00935A9F"/>
    <w:rsid w:val="00935D33"/>
    <w:rsid w:val="00936277"/>
    <w:rsid w:val="00936498"/>
    <w:rsid w:val="00937CD9"/>
    <w:rsid w:val="00940459"/>
    <w:rsid w:val="00941F6B"/>
    <w:rsid w:val="009429B4"/>
    <w:rsid w:val="00943013"/>
    <w:rsid w:val="009432AA"/>
    <w:rsid w:val="00943811"/>
    <w:rsid w:val="00944C1F"/>
    <w:rsid w:val="00946A3A"/>
    <w:rsid w:val="00950044"/>
    <w:rsid w:val="009507DD"/>
    <w:rsid w:val="0095089A"/>
    <w:rsid w:val="00950CA2"/>
    <w:rsid w:val="00950CC2"/>
    <w:rsid w:val="009523DC"/>
    <w:rsid w:val="0095312C"/>
    <w:rsid w:val="009532B9"/>
    <w:rsid w:val="009533D3"/>
    <w:rsid w:val="009545BD"/>
    <w:rsid w:val="00955407"/>
    <w:rsid w:val="00955633"/>
    <w:rsid w:val="0095591F"/>
    <w:rsid w:val="0095711E"/>
    <w:rsid w:val="009602B8"/>
    <w:rsid w:val="009608E5"/>
    <w:rsid w:val="0096090A"/>
    <w:rsid w:val="00960D3C"/>
    <w:rsid w:val="009619FE"/>
    <w:rsid w:val="00962CB3"/>
    <w:rsid w:val="009630BA"/>
    <w:rsid w:val="00963F94"/>
    <w:rsid w:val="009651D6"/>
    <w:rsid w:val="00965C4A"/>
    <w:rsid w:val="00965CA3"/>
    <w:rsid w:val="00966012"/>
    <w:rsid w:val="00966477"/>
    <w:rsid w:val="0096709A"/>
    <w:rsid w:val="009675A0"/>
    <w:rsid w:val="009677AD"/>
    <w:rsid w:val="009707C6"/>
    <w:rsid w:val="00971125"/>
    <w:rsid w:val="0097120A"/>
    <w:rsid w:val="0097145A"/>
    <w:rsid w:val="009724A3"/>
    <w:rsid w:val="009729F0"/>
    <w:rsid w:val="00972C5F"/>
    <w:rsid w:val="009733FE"/>
    <w:rsid w:val="00973D63"/>
    <w:rsid w:val="0097412B"/>
    <w:rsid w:val="009743EF"/>
    <w:rsid w:val="00974B48"/>
    <w:rsid w:val="00975D9B"/>
    <w:rsid w:val="009810F3"/>
    <w:rsid w:val="00981579"/>
    <w:rsid w:val="00981869"/>
    <w:rsid w:val="00981DA9"/>
    <w:rsid w:val="00982654"/>
    <w:rsid w:val="0098481E"/>
    <w:rsid w:val="00985CEB"/>
    <w:rsid w:val="00986068"/>
    <w:rsid w:val="009878C6"/>
    <w:rsid w:val="00987B8B"/>
    <w:rsid w:val="00990C8A"/>
    <w:rsid w:val="00991602"/>
    <w:rsid w:val="009917C2"/>
    <w:rsid w:val="00991874"/>
    <w:rsid w:val="00993054"/>
    <w:rsid w:val="00995028"/>
    <w:rsid w:val="009957A4"/>
    <w:rsid w:val="009964CF"/>
    <w:rsid w:val="0099665D"/>
    <w:rsid w:val="00996E4E"/>
    <w:rsid w:val="009A0953"/>
    <w:rsid w:val="009A0EF3"/>
    <w:rsid w:val="009A1991"/>
    <w:rsid w:val="009A334F"/>
    <w:rsid w:val="009A352A"/>
    <w:rsid w:val="009A361F"/>
    <w:rsid w:val="009A36E2"/>
    <w:rsid w:val="009A39A1"/>
    <w:rsid w:val="009A478F"/>
    <w:rsid w:val="009A77AD"/>
    <w:rsid w:val="009A7CC2"/>
    <w:rsid w:val="009A7D15"/>
    <w:rsid w:val="009B0243"/>
    <w:rsid w:val="009B05E3"/>
    <w:rsid w:val="009B16DA"/>
    <w:rsid w:val="009B1CD5"/>
    <w:rsid w:val="009B21F6"/>
    <w:rsid w:val="009B2A0D"/>
    <w:rsid w:val="009B2A23"/>
    <w:rsid w:val="009B2BC2"/>
    <w:rsid w:val="009B3672"/>
    <w:rsid w:val="009B4D14"/>
    <w:rsid w:val="009B4D2C"/>
    <w:rsid w:val="009B6709"/>
    <w:rsid w:val="009B6E0A"/>
    <w:rsid w:val="009B6E29"/>
    <w:rsid w:val="009B72DC"/>
    <w:rsid w:val="009C0E89"/>
    <w:rsid w:val="009C12E7"/>
    <w:rsid w:val="009C1781"/>
    <w:rsid w:val="009C25E7"/>
    <w:rsid w:val="009C31A2"/>
    <w:rsid w:val="009C6402"/>
    <w:rsid w:val="009C75B0"/>
    <w:rsid w:val="009C7C50"/>
    <w:rsid w:val="009D0132"/>
    <w:rsid w:val="009D0DD1"/>
    <w:rsid w:val="009D1356"/>
    <w:rsid w:val="009D17B2"/>
    <w:rsid w:val="009D188A"/>
    <w:rsid w:val="009D2909"/>
    <w:rsid w:val="009D3132"/>
    <w:rsid w:val="009D3689"/>
    <w:rsid w:val="009D3784"/>
    <w:rsid w:val="009D3F1D"/>
    <w:rsid w:val="009D4088"/>
    <w:rsid w:val="009D5A50"/>
    <w:rsid w:val="009D5B46"/>
    <w:rsid w:val="009D725C"/>
    <w:rsid w:val="009D77EE"/>
    <w:rsid w:val="009D7DC2"/>
    <w:rsid w:val="009E00A1"/>
    <w:rsid w:val="009E019E"/>
    <w:rsid w:val="009E0836"/>
    <w:rsid w:val="009E0A76"/>
    <w:rsid w:val="009E0F64"/>
    <w:rsid w:val="009E11D1"/>
    <w:rsid w:val="009E267D"/>
    <w:rsid w:val="009E30CA"/>
    <w:rsid w:val="009E40CD"/>
    <w:rsid w:val="009E4328"/>
    <w:rsid w:val="009E46A5"/>
    <w:rsid w:val="009E547F"/>
    <w:rsid w:val="009E5531"/>
    <w:rsid w:val="009E59AB"/>
    <w:rsid w:val="009E5C76"/>
    <w:rsid w:val="009E5C7D"/>
    <w:rsid w:val="009E5D36"/>
    <w:rsid w:val="009E64DC"/>
    <w:rsid w:val="009E6742"/>
    <w:rsid w:val="009E68A7"/>
    <w:rsid w:val="009E7D06"/>
    <w:rsid w:val="009F103A"/>
    <w:rsid w:val="009F4277"/>
    <w:rsid w:val="009F6555"/>
    <w:rsid w:val="009F6842"/>
    <w:rsid w:val="009F7434"/>
    <w:rsid w:val="009F7ABB"/>
    <w:rsid w:val="009F7D3B"/>
    <w:rsid w:val="00A01B18"/>
    <w:rsid w:val="00A020CE"/>
    <w:rsid w:val="00A02543"/>
    <w:rsid w:val="00A02F4E"/>
    <w:rsid w:val="00A03470"/>
    <w:rsid w:val="00A03613"/>
    <w:rsid w:val="00A0413E"/>
    <w:rsid w:val="00A04B54"/>
    <w:rsid w:val="00A05DB8"/>
    <w:rsid w:val="00A05E37"/>
    <w:rsid w:val="00A065CB"/>
    <w:rsid w:val="00A06640"/>
    <w:rsid w:val="00A06D61"/>
    <w:rsid w:val="00A070DA"/>
    <w:rsid w:val="00A11233"/>
    <w:rsid w:val="00A118B8"/>
    <w:rsid w:val="00A12480"/>
    <w:rsid w:val="00A12956"/>
    <w:rsid w:val="00A12B7F"/>
    <w:rsid w:val="00A1392A"/>
    <w:rsid w:val="00A139A1"/>
    <w:rsid w:val="00A13B66"/>
    <w:rsid w:val="00A143AE"/>
    <w:rsid w:val="00A15371"/>
    <w:rsid w:val="00A1570A"/>
    <w:rsid w:val="00A17187"/>
    <w:rsid w:val="00A173C5"/>
    <w:rsid w:val="00A178F8"/>
    <w:rsid w:val="00A17D22"/>
    <w:rsid w:val="00A205FB"/>
    <w:rsid w:val="00A20780"/>
    <w:rsid w:val="00A20C21"/>
    <w:rsid w:val="00A2186A"/>
    <w:rsid w:val="00A2190E"/>
    <w:rsid w:val="00A21DCD"/>
    <w:rsid w:val="00A21F7A"/>
    <w:rsid w:val="00A22297"/>
    <w:rsid w:val="00A2258C"/>
    <w:rsid w:val="00A22689"/>
    <w:rsid w:val="00A226CD"/>
    <w:rsid w:val="00A24C0C"/>
    <w:rsid w:val="00A3077D"/>
    <w:rsid w:val="00A31136"/>
    <w:rsid w:val="00A3190B"/>
    <w:rsid w:val="00A31929"/>
    <w:rsid w:val="00A31BB8"/>
    <w:rsid w:val="00A32515"/>
    <w:rsid w:val="00A32A46"/>
    <w:rsid w:val="00A32D2E"/>
    <w:rsid w:val="00A32D96"/>
    <w:rsid w:val="00A331F8"/>
    <w:rsid w:val="00A33E82"/>
    <w:rsid w:val="00A3414E"/>
    <w:rsid w:val="00A3419B"/>
    <w:rsid w:val="00A359A7"/>
    <w:rsid w:val="00A3602B"/>
    <w:rsid w:val="00A40B1F"/>
    <w:rsid w:val="00A43D0D"/>
    <w:rsid w:val="00A43FE8"/>
    <w:rsid w:val="00A457EB"/>
    <w:rsid w:val="00A466A3"/>
    <w:rsid w:val="00A46D45"/>
    <w:rsid w:val="00A47D6C"/>
    <w:rsid w:val="00A524FA"/>
    <w:rsid w:val="00A5273A"/>
    <w:rsid w:val="00A531A0"/>
    <w:rsid w:val="00A536DF"/>
    <w:rsid w:val="00A53A3E"/>
    <w:rsid w:val="00A54791"/>
    <w:rsid w:val="00A5679E"/>
    <w:rsid w:val="00A56912"/>
    <w:rsid w:val="00A57CF9"/>
    <w:rsid w:val="00A60370"/>
    <w:rsid w:val="00A6039F"/>
    <w:rsid w:val="00A609A3"/>
    <w:rsid w:val="00A60A74"/>
    <w:rsid w:val="00A614C5"/>
    <w:rsid w:val="00A61DEF"/>
    <w:rsid w:val="00A6384E"/>
    <w:rsid w:val="00A63A42"/>
    <w:rsid w:val="00A63EDA"/>
    <w:rsid w:val="00A646EE"/>
    <w:rsid w:val="00A64ABC"/>
    <w:rsid w:val="00A64CED"/>
    <w:rsid w:val="00A64E21"/>
    <w:rsid w:val="00A6522A"/>
    <w:rsid w:val="00A65900"/>
    <w:rsid w:val="00A65C27"/>
    <w:rsid w:val="00A66588"/>
    <w:rsid w:val="00A67252"/>
    <w:rsid w:val="00A6785C"/>
    <w:rsid w:val="00A67A3B"/>
    <w:rsid w:val="00A67D30"/>
    <w:rsid w:val="00A70AAC"/>
    <w:rsid w:val="00A7152A"/>
    <w:rsid w:val="00A71EEC"/>
    <w:rsid w:val="00A71F77"/>
    <w:rsid w:val="00A73582"/>
    <w:rsid w:val="00A735B1"/>
    <w:rsid w:val="00A73E6E"/>
    <w:rsid w:val="00A7424F"/>
    <w:rsid w:val="00A747BB"/>
    <w:rsid w:val="00A747EE"/>
    <w:rsid w:val="00A7593A"/>
    <w:rsid w:val="00A75D0F"/>
    <w:rsid w:val="00A76B2E"/>
    <w:rsid w:val="00A77B71"/>
    <w:rsid w:val="00A77DFF"/>
    <w:rsid w:val="00A808DE"/>
    <w:rsid w:val="00A84999"/>
    <w:rsid w:val="00A86AAA"/>
    <w:rsid w:val="00A86AD9"/>
    <w:rsid w:val="00A86C49"/>
    <w:rsid w:val="00A90A33"/>
    <w:rsid w:val="00A90EA0"/>
    <w:rsid w:val="00A91285"/>
    <w:rsid w:val="00A91643"/>
    <w:rsid w:val="00A9280D"/>
    <w:rsid w:val="00A92F44"/>
    <w:rsid w:val="00A93E7F"/>
    <w:rsid w:val="00A949EC"/>
    <w:rsid w:val="00A95675"/>
    <w:rsid w:val="00A95F1A"/>
    <w:rsid w:val="00A96802"/>
    <w:rsid w:val="00A96C28"/>
    <w:rsid w:val="00A97B2D"/>
    <w:rsid w:val="00A97F5A"/>
    <w:rsid w:val="00A97F97"/>
    <w:rsid w:val="00AA1457"/>
    <w:rsid w:val="00AA16ED"/>
    <w:rsid w:val="00AA1C7A"/>
    <w:rsid w:val="00AA3405"/>
    <w:rsid w:val="00AA3F11"/>
    <w:rsid w:val="00AA447A"/>
    <w:rsid w:val="00AA4C4E"/>
    <w:rsid w:val="00AA50D4"/>
    <w:rsid w:val="00AA5BF0"/>
    <w:rsid w:val="00AA5ECF"/>
    <w:rsid w:val="00AA653A"/>
    <w:rsid w:val="00AA726D"/>
    <w:rsid w:val="00AA76E2"/>
    <w:rsid w:val="00AA774C"/>
    <w:rsid w:val="00AA7F22"/>
    <w:rsid w:val="00AB17B4"/>
    <w:rsid w:val="00AB1F65"/>
    <w:rsid w:val="00AB1F90"/>
    <w:rsid w:val="00AB2B18"/>
    <w:rsid w:val="00AB34A9"/>
    <w:rsid w:val="00AB4AFB"/>
    <w:rsid w:val="00AB4B22"/>
    <w:rsid w:val="00AB54E4"/>
    <w:rsid w:val="00AB63D1"/>
    <w:rsid w:val="00AB654C"/>
    <w:rsid w:val="00AB6DE4"/>
    <w:rsid w:val="00AB7DF9"/>
    <w:rsid w:val="00AC0368"/>
    <w:rsid w:val="00AC05D7"/>
    <w:rsid w:val="00AC1F7C"/>
    <w:rsid w:val="00AC217B"/>
    <w:rsid w:val="00AC25F1"/>
    <w:rsid w:val="00AC2B7C"/>
    <w:rsid w:val="00AC4844"/>
    <w:rsid w:val="00AC5061"/>
    <w:rsid w:val="00AC53B0"/>
    <w:rsid w:val="00AC618D"/>
    <w:rsid w:val="00AC72D2"/>
    <w:rsid w:val="00AD005A"/>
    <w:rsid w:val="00AD00C8"/>
    <w:rsid w:val="00AD0402"/>
    <w:rsid w:val="00AD09D2"/>
    <w:rsid w:val="00AD0B44"/>
    <w:rsid w:val="00AD0FDC"/>
    <w:rsid w:val="00AD14F8"/>
    <w:rsid w:val="00AD25DB"/>
    <w:rsid w:val="00AD2B91"/>
    <w:rsid w:val="00AD3357"/>
    <w:rsid w:val="00AD42F8"/>
    <w:rsid w:val="00AD54BE"/>
    <w:rsid w:val="00AD559E"/>
    <w:rsid w:val="00AD5AD1"/>
    <w:rsid w:val="00AD5AF5"/>
    <w:rsid w:val="00AD5F14"/>
    <w:rsid w:val="00AD5FDE"/>
    <w:rsid w:val="00AD66FA"/>
    <w:rsid w:val="00AD6706"/>
    <w:rsid w:val="00AE02E8"/>
    <w:rsid w:val="00AE0AD3"/>
    <w:rsid w:val="00AE0C62"/>
    <w:rsid w:val="00AE167C"/>
    <w:rsid w:val="00AE1D82"/>
    <w:rsid w:val="00AE2151"/>
    <w:rsid w:val="00AE3D12"/>
    <w:rsid w:val="00AE3EB4"/>
    <w:rsid w:val="00AE41C9"/>
    <w:rsid w:val="00AE44CC"/>
    <w:rsid w:val="00AE45F6"/>
    <w:rsid w:val="00AE5441"/>
    <w:rsid w:val="00AE5DB7"/>
    <w:rsid w:val="00AE6BEF"/>
    <w:rsid w:val="00AE7565"/>
    <w:rsid w:val="00AE7EA1"/>
    <w:rsid w:val="00AF0239"/>
    <w:rsid w:val="00AF0992"/>
    <w:rsid w:val="00AF102B"/>
    <w:rsid w:val="00AF4660"/>
    <w:rsid w:val="00AF4A0D"/>
    <w:rsid w:val="00AF516C"/>
    <w:rsid w:val="00AF6863"/>
    <w:rsid w:val="00AF6EDA"/>
    <w:rsid w:val="00B00BA7"/>
    <w:rsid w:val="00B00E9D"/>
    <w:rsid w:val="00B01079"/>
    <w:rsid w:val="00B01D84"/>
    <w:rsid w:val="00B02F42"/>
    <w:rsid w:val="00B03FB5"/>
    <w:rsid w:val="00B04B53"/>
    <w:rsid w:val="00B04BF8"/>
    <w:rsid w:val="00B04D95"/>
    <w:rsid w:val="00B052E7"/>
    <w:rsid w:val="00B05876"/>
    <w:rsid w:val="00B05B9D"/>
    <w:rsid w:val="00B05BAE"/>
    <w:rsid w:val="00B0661C"/>
    <w:rsid w:val="00B068F5"/>
    <w:rsid w:val="00B10F6F"/>
    <w:rsid w:val="00B12574"/>
    <w:rsid w:val="00B15A91"/>
    <w:rsid w:val="00B15EE1"/>
    <w:rsid w:val="00B161F4"/>
    <w:rsid w:val="00B16552"/>
    <w:rsid w:val="00B1721C"/>
    <w:rsid w:val="00B2192D"/>
    <w:rsid w:val="00B227B6"/>
    <w:rsid w:val="00B2330A"/>
    <w:rsid w:val="00B24879"/>
    <w:rsid w:val="00B25424"/>
    <w:rsid w:val="00B254E8"/>
    <w:rsid w:val="00B254F7"/>
    <w:rsid w:val="00B261AC"/>
    <w:rsid w:val="00B26541"/>
    <w:rsid w:val="00B26913"/>
    <w:rsid w:val="00B270D4"/>
    <w:rsid w:val="00B27F0A"/>
    <w:rsid w:val="00B3051B"/>
    <w:rsid w:val="00B31247"/>
    <w:rsid w:val="00B325BF"/>
    <w:rsid w:val="00B32932"/>
    <w:rsid w:val="00B32A00"/>
    <w:rsid w:val="00B343C8"/>
    <w:rsid w:val="00B34DBA"/>
    <w:rsid w:val="00B350FB"/>
    <w:rsid w:val="00B36AEF"/>
    <w:rsid w:val="00B379DA"/>
    <w:rsid w:val="00B40211"/>
    <w:rsid w:val="00B412B2"/>
    <w:rsid w:val="00B41CB5"/>
    <w:rsid w:val="00B42565"/>
    <w:rsid w:val="00B42D51"/>
    <w:rsid w:val="00B44246"/>
    <w:rsid w:val="00B44A30"/>
    <w:rsid w:val="00B45A5A"/>
    <w:rsid w:val="00B45DA6"/>
    <w:rsid w:val="00B470D8"/>
    <w:rsid w:val="00B472D2"/>
    <w:rsid w:val="00B47A2C"/>
    <w:rsid w:val="00B47BA2"/>
    <w:rsid w:val="00B50108"/>
    <w:rsid w:val="00B50270"/>
    <w:rsid w:val="00B50A37"/>
    <w:rsid w:val="00B50FDA"/>
    <w:rsid w:val="00B5130D"/>
    <w:rsid w:val="00B51DE2"/>
    <w:rsid w:val="00B52827"/>
    <w:rsid w:val="00B5286E"/>
    <w:rsid w:val="00B52B14"/>
    <w:rsid w:val="00B5365C"/>
    <w:rsid w:val="00B53C23"/>
    <w:rsid w:val="00B53D91"/>
    <w:rsid w:val="00B54676"/>
    <w:rsid w:val="00B5481B"/>
    <w:rsid w:val="00B54A1A"/>
    <w:rsid w:val="00B55ADB"/>
    <w:rsid w:val="00B56F3E"/>
    <w:rsid w:val="00B605F7"/>
    <w:rsid w:val="00B6111C"/>
    <w:rsid w:val="00B61398"/>
    <w:rsid w:val="00B615B8"/>
    <w:rsid w:val="00B629F4"/>
    <w:rsid w:val="00B62B41"/>
    <w:rsid w:val="00B63B43"/>
    <w:rsid w:val="00B63E4A"/>
    <w:rsid w:val="00B647D4"/>
    <w:rsid w:val="00B64DE3"/>
    <w:rsid w:val="00B666B4"/>
    <w:rsid w:val="00B66D86"/>
    <w:rsid w:val="00B67AB6"/>
    <w:rsid w:val="00B7043C"/>
    <w:rsid w:val="00B704E4"/>
    <w:rsid w:val="00B70B0F"/>
    <w:rsid w:val="00B722E0"/>
    <w:rsid w:val="00B723BB"/>
    <w:rsid w:val="00B72408"/>
    <w:rsid w:val="00B745BB"/>
    <w:rsid w:val="00B748A3"/>
    <w:rsid w:val="00B753D2"/>
    <w:rsid w:val="00B76656"/>
    <w:rsid w:val="00B766E0"/>
    <w:rsid w:val="00B77987"/>
    <w:rsid w:val="00B77F50"/>
    <w:rsid w:val="00B80333"/>
    <w:rsid w:val="00B8035C"/>
    <w:rsid w:val="00B80557"/>
    <w:rsid w:val="00B80C5D"/>
    <w:rsid w:val="00B80C5F"/>
    <w:rsid w:val="00B8153F"/>
    <w:rsid w:val="00B81CF6"/>
    <w:rsid w:val="00B824F9"/>
    <w:rsid w:val="00B83CCE"/>
    <w:rsid w:val="00B8503B"/>
    <w:rsid w:val="00B8683B"/>
    <w:rsid w:val="00B87456"/>
    <w:rsid w:val="00B9014A"/>
    <w:rsid w:val="00B908E4"/>
    <w:rsid w:val="00B91AF9"/>
    <w:rsid w:val="00B91EB6"/>
    <w:rsid w:val="00B921B2"/>
    <w:rsid w:val="00B9262A"/>
    <w:rsid w:val="00B9294C"/>
    <w:rsid w:val="00B92F2F"/>
    <w:rsid w:val="00B95061"/>
    <w:rsid w:val="00B9607B"/>
    <w:rsid w:val="00B9660A"/>
    <w:rsid w:val="00B97245"/>
    <w:rsid w:val="00BA0620"/>
    <w:rsid w:val="00BA0E99"/>
    <w:rsid w:val="00BA1270"/>
    <w:rsid w:val="00BA2A43"/>
    <w:rsid w:val="00BA392B"/>
    <w:rsid w:val="00BA534B"/>
    <w:rsid w:val="00BA6153"/>
    <w:rsid w:val="00BA6408"/>
    <w:rsid w:val="00BA71DC"/>
    <w:rsid w:val="00BB0B2F"/>
    <w:rsid w:val="00BB0DFF"/>
    <w:rsid w:val="00BB12DC"/>
    <w:rsid w:val="00BB18E8"/>
    <w:rsid w:val="00BB2414"/>
    <w:rsid w:val="00BB2869"/>
    <w:rsid w:val="00BB3360"/>
    <w:rsid w:val="00BB3393"/>
    <w:rsid w:val="00BB3ED1"/>
    <w:rsid w:val="00BB5D2C"/>
    <w:rsid w:val="00BB6949"/>
    <w:rsid w:val="00BB74F0"/>
    <w:rsid w:val="00BC0D3A"/>
    <w:rsid w:val="00BC20C2"/>
    <w:rsid w:val="00BC3811"/>
    <w:rsid w:val="00BC3FCC"/>
    <w:rsid w:val="00BC47C6"/>
    <w:rsid w:val="00BC51F1"/>
    <w:rsid w:val="00BC5A6E"/>
    <w:rsid w:val="00BD05B5"/>
    <w:rsid w:val="00BD10F4"/>
    <w:rsid w:val="00BD188B"/>
    <w:rsid w:val="00BD2D1D"/>
    <w:rsid w:val="00BD4C19"/>
    <w:rsid w:val="00BD55A6"/>
    <w:rsid w:val="00BD55E7"/>
    <w:rsid w:val="00BD655D"/>
    <w:rsid w:val="00BD6965"/>
    <w:rsid w:val="00BD6B7B"/>
    <w:rsid w:val="00BD7E10"/>
    <w:rsid w:val="00BE10B7"/>
    <w:rsid w:val="00BE13F8"/>
    <w:rsid w:val="00BE29BF"/>
    <w:rsid w:val="00BE3225"/>
    <w:rsid w:val="00BE4274"/>
    <w:rsid w:val="00BE42F3"/>
    <w:rsid w:val="00BE4CA4"/>
    <w:rsid w:val="00BE515D"/>
    <w:rsid w:val="00BE7E13"/>
    <w:rsid w:val="00BF06BB"/>
    <w:rsid w:val="00BF0B17"/>
    <w:rsid w:val="00BF10D9"/>
    <w:rsid w:val="00BF1BA2"/>
    <w:rsid w:val="00BF2BD8"/>
    <w:rsid w:val="00BF309D"/>
    <w:rsid w:val="00BF3209"/>
    <w:rsid w:val="00BF40FB"/>
    <w:rsid w:val="00BF49F6"/>
    <w:rsid w:val="00BF4EDE"/>
    <w:rsid w:val="00BF547F"/>
    <w:rsid w:val="00BF5C01"/>
    <w:rsid w:val="00BF5FD3"/>
    <w:rsid w:val="00BF663E"/>
    <w:rsid w:val="00C0116D"/>
    <w:rsid w:val="00C0128C"/>
    <w:rsid w:val="00C01578"/>
    <w:rsid w:val="00C04F45"/>
    <w:rsid w:val="00C06ADF"/>
    <w:rsid w:val="00C11377"/>
    <w:rsid w:val="00C12662"/>
    <w:rsid w:val="00C126CD"/>
    <w:rsid w:val="00C12A14"/>
    <w:rsid w:val="00C13BF0"/>
    <w:rsid w:val="00C13D6A"/>
    <w:rsid w:val="00C13DAF"/>
    <w:rsid w:val="00C13E6C"/>
    <w:rsid w:val="00C13FA5"/>
    <w:rsid w:val="00C14902"/>
    <w:rsid w:val="00C16BA2"/>
    <w:rsid w:val="00C1747B"/>
    <w:rsid w:val="00C203B9"/>
    <w:rsid w:val="00C20DBC"/>
    <w:rsid w:val="00C21035"/>
    <w:rsid w:val="00C222B6"/>
    <w:rsid w:val="00C22681"/>
    <w:rsid w:val="00C22F39"/>
    <w:rsid w:val="00C23986"/>
    <w:rsid w:val="00C242C8"/>
    <w:rsid w:val="00C24B70"/>
    <w:rsid w:val="00C24BFA"/>
    <w:rsid w:val="00C24D43"/>
    <w:rsid w:val="00C272C5"/>
    <w:rsid w:val="00C31FC2"/>
    <w:rsid w:val="00C328C0"/>
    <w:rsid w:val="00C33EEC"/>
    <w:rsid w:val="00C375EF"/>
    <w:rsid w:val="00C40184"/>
    <w:rsid w:val="00C406F8"/>
    <w:rsid w:val="00C42780"/>
    <w:rsid w:val="00C43151"/>
    <w:rsid w:val="00C43504"/>
    <w:rsid w:val="00C45196"/>
    <w:rsid w:val="00C45613"/>
    <w:rsid w:val="00C4571F"/>
    <w:rsid w:val="00C46486"/>
    <w:rsid w:val="00C505CE"/>
    <w:rsid w:val="00C50E77"/>
    <w:rsid w:val="00C535B4"/>
    <w:rsid w:val="00C53B4F"/>
    <w:rsid w:val="00C540F6"/>
    <w:rsid w:val="00C5444D"/>
    <w:rsid w:val="00C546E8"/>
    <w:rsid w:val="00C54BEB"/>
    <w:rsid w:val="00C54E97"/>
    <w:rsid w:val="00C54EFD"/>
    <w:rsid w:val="00C561AB"/>
    <w:rsid w:val="00C57A14"/>
    <w:rsid w:val="00C605F6"/>
    <w:rsid w:val="00C6171F"/>
    <w:rsid w:val="00C6184A"/>
    <w:rsid w:val="00C61C41"/>
    <w:rsid w:val="00C626F2"/>
    <w:rsid w:val="00C62907"/>
    <w:rsid w:val="00C63EAE"/>
    <w:rsid w:val="00C6447D"/>
    <w:rsid w:val="00C64662"/>
    <w:rsid w:val="00C658CB"/>
    <w:rsid w:val="00C667D2"/>
    <w:rsid w:val="00C6694F"/>
    <w:rsid w:val="00C67225"/>
    <w:rsid w:val="00C702F8"/>
    <w:rsid w:val="00C708C4"/>
    <w:rsid w:val="00C71458"/>
    <w:rsid w:val="00C7274F"/>
    <w:rsid w:val="00C72947"/>
    <w:rsid w:val="00C72A3E"/>
    <w:rsid w:val="00C73013"/>
    <w:rsid w:val="00C7419A"/>
    <w:rsid w:val="00C74357"/>
    <w:rsid w:val="00C75A63"/>
    <w:rsid w:val="00C75B72"/>
    <w:rsid w:val="00C761B5"/>
    <w:rsid w:val="00C768F6"/>
    <w:rsid w:val="00C76F8B"/>
    <w:rsid w:val="00C7761B"/>
    <w:rsid w:val="00C77A3C"/>
    <w:rsid w:val="00C80356"/>
    <w:rsid w:val="00C80F69"/>
    <w:rsid w:val="00C81244"/>
    <w:rsid w:val="00C812F5"/>
    <w:rsid w:val="00C84E7C"/>
    <w:rsid w:val="00C84FD2"/>
    <w:rsid w:val="00C85709"/>
    <w:rsid w:val="00C85916"/>
    <w:rsid w:val="00C85A46"/>
    <w:rsid w:val="00C877F4"/>
    <w:rsid w:val="00C90450"/>
    <w:rsid w:val="00C908FF"/>
    <w:rsid w:val="00C910E6"/>
    <w:rsid w:val="00C91462"/>
    <w:rsid w:val="00C91A01"/>
    <w:rsid w:val="00C91FF1"/>
    <w:rsid w:val="00C925B6"/>
    <w:rsid w:val="00C92A2E"/>
    <w:rsid w:val="00C92BC9"/>
    <w:rsid w:val="00C92C6F"/>
    <w:rsid w:val="00C93DBB"/>
    <w:rsid w:val="00C93EFE"/>
    <w:rsid w:val="00C947FF"/>
    <w:rsid w:val="00C969A0"/>
    <w:rsid w:val="00CA08D4"/>
    <w:rsid w:val="00CA160A"/>
    <w:rsid w:val="00CA175D"/>
    <w:rsid w:val="00CA23DE"/>
    <w:rsid w:val="00CA23E1"/>
    <w:rsid w:val="00CA258C"/>
    <w:rsid w:val="00CA282D"/>
    <w:rsid w:val="00CA3699"/>
    <w:rsid w:val="00CA4DB9"/>
    <w:rsid w:val="00CA50A1"/>
    <w:rsid w:val="00CA5183"/>
    <w:rsid w:val="00CA5B42"/>
    <w:rsid w:val="00CA7825"/>
    <w:rsid w:val="00CA7CD0"/>
    <w:rsid w:val="00CB0477"/>
    <w:rsid w:val="00CB0513"/>
    <w:rsid w:val="00CB1891"/>
    <w:rsid w:val="00CB269E"/>
    <w:rsid w:val="00CB423C"/>
    <w:rsid w:val="00CB48E1"/>
    <w:rsid w:val="00CB71FA"/>
    <w:rsid w:val="00CB731B"/>
    <w:rsid w:val="00CB79F9"/>
    <w:rsid w:val="00CC0112"/>
    <w:rsid w:val="00CC2326"/>
    <w:rsid w:val="00CC236F"/>
    <w:rsid w:val="00CC2410"/>
    <w:rsid w:val="00CC3349"/>
    <w:rsid w:val="00CC3CBB"/>
    <w:rsid w:val="00CC3EE0"/>
    <w:rsid w:val="00CC4698"/>
    <w:rsid w:val="00CC53F4"/>
    <w:rsid w:val="00CC7ECA"/>
    <w:rsid w:val="00CD1CDB"/>
    <w:rsid w:val="00CD25F2"/>
    <w:rsid w:val="00CD3184"/>
    <w:rsid w:val="00CD31D3"/>
    <w:rsid w:val="00CD4B41"/>
    <w:rsid w:val="00CD4ED7"/>
    <w:rsid w:val="00CD6256"/>
    <w:rsid w:val="00CD7A6B"/>
    <w:rsid w:val="00CE0959"/>
    <w:rsid w:val="00CE1DFE"/>
    <w:rsid w:val="00CE20A0"/>
    <w:rsid w:val="00CE2BE8"/>
    <w:rsid w:val="00CE2D75"/>
    <w:rsid w:val="00CE3E7E"/>
    <w:rsid w:val="00CE4ABA"/>
    <w:rsid w:val="00CE58D5"/>
    <w:rsid w:val="00CE5CB3"/>
    <w:rsid w:val="00CE6FC2"/>
    <w:rsid w:val="00CE71DA"/>
    <w:rsid w:val="00CE7598"/>
    <w:rsid w:val="00CE79D9"/>
    <w:rsid w:val="00CF019F"/>
    <w:rsid w:val="00CF0D42"/>
    <w:rsid w:val="00CF11A5"/>
    <w:rsid w:val="00CF2389"/>
    <w:rsid w:val="00CF39FA"/>
    <w:rsid w:val="00CF3DBC"/>
    <w:rsid w:val="00CF5047"/>
    <w:rsid w:val="00CF58A3"/>
    <w:rsid w:val="00CF6910"/>
    <w:rsid w:val="00CF6ADC"/>
    <w:rsid w:val="00CF757E"/>
    <w:rsid w:val="00CF7D6D"/>
    <w:rsid w:val="00D003B6"/>
    <w:rsid w:val="00D004C8"/>
    <w:rsid w:val="00D00949"/>
    <w:rsid w:val="00D013EF"/>
    <w:rsid w:val="00D02B3A"/>
    <w:rsid w:val="00D02E90"/>
    <w:rsid w:val="00D03D9B"/>
    <w:rsid w:val="00D04095"/>
    <w:rsid w:val="00D04E1F"/>
    <w:rsid w:val="00D05081"/>
    <w:rsid w:val="00D05F72"/>
    <w:rsid w:val="00D0606B"/>
    <w:rsid w:val="00D0665B"/>
    <w:rsid w:val="00D06D13"/>
    <w:rsid w:val="00D07573"/>
    <w:rsid w:val="00D07607"/>
    <w:rsid w:val="00D105AD"/>
    <w:rsid w:val="00D10F4E"/>
    <w:rsid w:val="00D1214D"/>
    <w:rsid w:val="00D122FE"/>
    <w:rsid w:val="00D13529"/>
    <w:rsid w:val="00D1396F"/>
    <w:rsid w:val="00D13B9C"/>
    <w:rsid w:val="00D140DE"/>
    <w:rsid w:val="00D14BAD"/>
    <w:rsid w:val="00D15C34"/>
    <w:rsid w:val="00D15F06"/>
    <w:rsid w:val="00D16E1B"/>
    <w:rsid w:val="00D170EE"/>
    <w:rsid w:val="00D176CD"/>
    <w:rsid w:val="00D20006"/>
    <w:rsid w:val="00D202F3"/>
    <w:rsid w:val="00D202F5"/>
    <w:rsid w:val="00D22B55"/>
    <w:rsid w:val="00D232BA"/>
    <w:rsid w:val="00D24C67"/>
    <w:rsid w:val="00D25A29"/>
    <w:rsid w:val="00D2607A"/>
    <w:rsid w:val="00D2626E"/>
    <w:rsid w:val="00D264DF"/>
    <w:rsid w:val="00D265E4"/>
    <w:rsid w:val="00D27867"/>
    <w:rsid w:val="00D27FB0"/>
    <w:rsid w:val="00D309E6"/>
    <w:rsid w:val="00D310E3"/>
    <w:rsid w:val="00D31337"/>
    <w:rsid w:val="00D31593"/>
    <w:rsid w:val="00D3161E"/>
    <w:rsid w:val="00D31F59"/>
    <w:rsid w:val="00D3367B"/>
    <w:rsid w:val="00D3382E"/>
    <w:rsid w:val="00D33996"/>
    <w:rsid w:val="00D3452C"/>
    <w:rsid w:val="00D347FC"/>
    <w:rsid w:val="00D34C9B"/>
    <w:rsid w:val="00D3512D"/>
    <w:rsid w:val="00D3761B"/>
    <w:rsid w:val="00D37F2E"/>
    <w:rsid w:val="00D40538"/>
    <w:rsid w:val="00D43483"/>
    <w:rsid w:val="00D45E6F"/>
    <w:rsid w:val="00D47286"/>
    <w:rsid w:val="00D50511"/>
    <w:rsid w:val="00D50747"/>
    <w:rsid w:val="00D511E0"/>
    <w:rsid w:val="00D515AC"/>
    <w:rsid w:val="00D52F68"/>
    <w:rsid w:val="00D542DE"/>
    <w:rsid w:val="00D5479D"/>
    <w:rsid w:val="00D55410"/>
    <w:rsid w:val="00D555AF"/>
    <w:rsid w:val="00D556E2"/>
    <w:rsid w:val="00D557AA"/>
    <w:rsid w:val="00D566E0"/>
    <w:rsid w:val="00D57B7C"/>
    <w:rsid w:val="00D61789"/>
    <w:rsid w:val="00D62438"/>
    <w:rsid w:val="00D6309B"/>
    <w:rsid w:val="00D6338B"/>
    <w:rsid w:val="00D63C47"/>
    <w:rsid w:val="00D64F17"/>
    <w:rsid w:val="00D65BCD"/>
    <w:rsid w:val="00D67764"/>
    <w:rsid w:val="00D67F38"/>
    <w:rsid w:val="00D67F40"/>
    <w:rsid w:val="00D70285"/>
    <w:rsid w:val="00D7062A"/>
    <w:rsid w:val="00D70641"/>
    <w:rsid w:val="00D717FB"/>
    <w:rsid w:val="00D72F6E"/>
    <w:rsid w:val="00D73CBF"/>
    <w:rsid w:val="00D74289"/>
    <w:rsid w:val="00D75A42"/>
    <w:rsid w:val="00D7745B"/>
    <w:rsid w:val="00D80183"/>
    <w:rsid w:val="00D83467"/>
    <w:rsid w:val="00D8398D"/>
    <w:rsid w:val="00D83AEF"/>
    <w:rsid w:val="00D84168"/>
    <w:rsid w:val="00D84263"/>
    <w:rsid w:val="00D84545"/>
    <w:rsid w:val="00D8496A"/>
    <w:rsid w:val="00D858BF"/>
    <w:rsid w:val="00D85D13"/>
    <w:rsid w:val="00D85E46"/>
    <w:rsid w:val="00D86805"/>
    <w:rsid w:val="00D87047"/>
    <w:rsid w:val="00D87E6B"/>
    <w:rsid w:val="00D91D30"/>
    <w:rsid w:val="00D923D3"/>
    <w:rsid w:val="00D92D96"/>
    <w:rsid w:val="00D936CB"/>
    <w:rsid w:val="00D93994"/>
    <w:rsid w:val="00D93A6C"/>
    <w:rsid w:val="00D94115"/>
    <w:rsid w:val="00D94C32"/>
    <w:rsid w:val="00D94C58"/>
    <w:rsid w:val="00D97198"/>
    <w:rsid w:val="00DA00FC"/>
    <w:rsid w:val="00DA014C"/>
    <w:rsid w:val="00DA0360"/>
    <w:rsid w:val="00DA06BF"/>
    <w:rsid w:val="00DA1490"/>
    <w:rsid w:val="00DA1D04"/>
    <w:rsid w:val="00DA2C6B"/>
    <w:rsid w:val="00DA3220"/>
    <w:rsid w:val="00DA3DCE"/>
    <w:rsid w:val="00DA5587"/>
    <w:rsid w:val="00DA5B65"/>
    <w:rsid w:val="00DA7D48"/>
    <w:rsid w:val="00DB0E8B"/>
    <w:rsid w:val="00DB2A61"/>
    <w:rsid w:val="00DB3CF9"/>
    <w:rsid w:val="00DB49C1"/>
    <w:rsid w:val="00DB4F9C"/>
    <w:rsid w:val="00DB586D"/>
    <w:rsid w:val="00DB76EE"/>
    <w:rsid w:val="00DC0AF9"/>
    <w:rsid w:val="00DC0FA9"/>
    <w:rsid w:val="00DC114C"/>
    <w:rsid w:val="00DC12F7"/>
    <w:rsid w:val="00DC15C9"/>
    <w:rsid w:val="00DC178C"/>
    <w:rsid w:val="00DC24B4"/>
    <w:rsid w:val="00DC25C2"/>
    <w:rsid w:val="00DC2AF0"/>
    <w:rsid w:val="00DC2DFA"/>
    <w:rsid w:val="00DC3B3B"/>
    <w:rsid w:val="00DC3FBE"/>
    <w:rsid w:val="00DC5390"/>
    <w:rsid w:val="00DC6CFC"/>
    <w:rsid w:val="00DC78DF"/>
    <w:rsid w:val="00DD23E5"/>
    <w:rsid w:val="00DD2AFA"/>
    <w:rsid w:val="00DD2FE2"/>
    <w:rsid w:val="00DD532F"/>
    <w:rsid w:val="00DD577C"/>
    <w:rsid w:val="00DD62FF"/>
    <w:rsid w:val="00DD6C5A"/>
    <w:rsid w:val="00DE00AF"/>
    <w:rsid w:val="00DE02BC"/>
    <w:rsid w:val="00DE0671"/>
    <w:rsid w:val="00DE0CCC"/>
    <w:rsid w:val="00DE0F9C"/>
    <w:rsid w:val="00DE1202"/>
    <w:rsid w:val="00DE380E"/>
    <w:rsid w:val="00DE4AA0"/>
    <w:rsid w:val="00DE5416"/>
    <w:rsid w:val="00DE61EE"/>
    <w:rsid w:val="00DE6585"/>
    <w:rsid w:val="00DE6EF4"/>
    <w:rsid w:val="00DE799A"/>
    <w:rsid w:val="00DF1242"/>
    <w:rsid w:val="00DF181F"/>
    <w:rsid w:val="00DF2070"/>
    <w:rsid w:val="00DF2497"/>
    <w:rsid w:val="00DF2BD4"/>
    <w:rsid w:val="00DF4361"/>
    <w:rsid w:val="00DF6483"/>
    <w:rsid w:val="00DF702F"/>
    <w:rsid w:val="00DF7DD3"/>
    <w:rsid w:val="00E01080"/>
    <w:rsid w:val="00E01CCA"/>
    <w:rsid w:val="00E020EF"/>
    <w:rsid w:val="00E0318D"/>
    <w:rsid w:val="00E04A35"/>
    <w:rsid w:val="00E05B62"/>
    <w:rsid w:val="00E06451"/>
    <w:rsid w:val="00E06546"/>
    <w:rsid w:val="00E10630"/>
    <w:rsid w:val="00E10DC9"/>
    <w:rsid w:val="00E10E7F"/>
    <w:rsid w:val="00E11648"/>
    <w:rsid w:val="00E11CC5"/>
    <w:rsid w:val="00E121DE"/>
    <w:rsid w:val="00E1252E"/>
    <w:rsid w:val="00E12BFE"/>
    <w:rsid w:val="00E137A2"/>
    <w:rsid w:val="00E14038"/>
    <w:rsid w:val="00E14071"/>
    <w:rsid w:val="00E14147"/>
    <w:rsid w:val="00E146A7"/>
    <w:rsid w:val="00E14B25"/>
    <w:rsid w:val="00E157FD"/>
    <w:rsid w:val="00E15815"/>
    <w:rsid w:val="00E158AB"/>
    <w:rsid w:val="00E15EA7"/>
    <w:rsid w:val="00E160E4"/>
    <w:rsid w:val="00E16551"/>
    <w:rsid w:val="00E17289"/>
    <w:rsid w:val="00E17977"/>
    <w:rsid w:val="00E20798"/>
    <w:rsid w:val="00E2097F"/>
    <w:rsid w:val="00E21614"/>
    <w:rsid w:val="00E21FC9"/>
    <w:rsid w:val="00E230C2"/>
    <w:rsid w:val="00E239A1"/>
    <w:rsid w:val="00E2563D"/>
    <w:rsid w:val="00E25F6C"/>
    <w:rsid w:val="00E267CE"/>
    <w:rsid w:val="00E275D9"/>
    <w:rsid w:val="00E27907"/>
    <w:rsid w:val="00E31BC9"/>
    <w:rsid w:val="00E32245"/>
    <w:rsid w:val="00E34700"/>
    <w:rsid w:val="00E34F02"/>
    <w:rsid w:val="00E35394"/>
    <w:rsid w:val="00E357E9"/>
    <w:rsid w:val="00E35CA3"/>
    <w:rsid w:val="00E368DE"/>
    <w:rsid w:val="00E375E4"/>
    <w:rsid w:val="00E40341"/>
    <w:rsid w:val="00E41030"/>
    <w:rsid w:val="00E41536"/>
    <w:rsid w:val="00E417FC"/>
    <w:rsid w:val="00E42A82"/>
    <w:rsid w:val="00E438FB"/>
    <w:rsid w:val="00E43F31"/>
    <w:rsid w:val="00E44E7D"/>
    <w:rsid w:val="00E456D7"/>
    <w:rsid w:val="00E46F71"/>
    <w:rsid w:val="00E477C9"/>
    <w:rsid w:val="00E47C62"/>
    <w:rsid w:val="00E501F3"/>
    <w:rsid w:val="00E505F6"/>
    <w:rsid w:val="00E50CB3"/>
    <w:rsid w:val="00E50E12"/>
    <w:rsid w:val="00E51419"/>
    <w:rsid w:val="00E516CE"/>
    <w:rsid w:val="00E518E2"/>
    <w:rsid w:val="00E51FB5"/>
    <w:rsid w:val="00E5206A"/>
    <w:rsid w:val="00E5263A"/>
    <w:rsid w:val="00E52A4C"/>
    <w:rsid w:val="00E52D70"/>
    <w:rsid w:val="00E52EB8"/>
    <w:rsid w:val="00E5328B"/>
    <w:rsid w:val="00E53519"/>
    <w:rsid w:val="00E54254"/>
    <w:rsid w:val="00E54403"/>
    <w:rsid w:val="00E544DF"/>
    <w:rsid w:val="00E544EE"/>
    <w:rsid w:val="00E55D08"/>
    <w:rsid w:val="00E55EB2"/>
    <w:rsid w:val="00E5605D"/>
    <w:rsid w:val="00E57565"/>
    <w:rsid w:val="00E579C6"/>
    <w:rsid w:val="00E57C2D"/>
    <w:rsid w:val="00E57FB1"/>
    <w:rsid w:val="00E60D28"/>
    <w:rsid w:val="00E6188F"/>
    <w:rsid w:val="00E623DB"/>
    <w:rsid w:val="00E63C02"/>
    <w:rsid w:val="00E63E6A"/>
    <w:rsid w:val="00E654CD"/>
    <w:rsid w:val="00E668AC"/>
    <w:rsid w:val="00E67361"/>
    <w:rsid w:val="00E67E11"/>
    <w:rsid w:val="00E67EAC"/>
    <w:rsid w:val="00E705E8"/>
    <w:rsid w:val="00E707DE"/>
    <w:rsid w:val="00E70EAD"/>
    <w:rsid w:val="00E710BA"/>
    <w:rsid w:val="00E71392"/>
    <w:rsid w:val="00E7159E"/>
    <w:rsid w:val="00E715AB"/>
    <w:rsid w:val="00E716B8"/>
    <w:rsid w:val="00E72D1F"/>
    <w:rsid w:val="00E755E4"/>
    <w:rsid w:val="00E7599A"/>
    <w:rsid w:val="00E763A1"/>
    <w:rsid w:val="00E76A61"/>
    <w:rsid w:val="00E7718A"/>
    <w:rsid w:val="00E776E5"/>
    <w:rsid w:val="00E776FE"/>
    <w:rsid w:val="00E82718"/>
    <w:rsid w:val="00E83230"/>
    <w:rsid w:val="00E8372D"/>
    <w:rsid w:val="00E83A78"/>
    <w:rsid w:val="00E84734"/>
    <w:rsid w:val="00E84A0E"/>
    <w:rsid w:val="00E86323"/>
    <w:rsid w:val="00E8694A"/>
    <w:rsid w:val="00E86E57"/>
    <w:rsid w:val="00E8737E"/>
    <w:rsid w:val="00E9037E"/>
    <w:rsid w:val="00E90506"/>
    <w:rsid w:val="00E90916"/>
    <w:rsid w:val="00E92D6E"/>
    <w:rsid w:val="00E9458F"/>
    <w:rsid w:val="00E94F31"/>
    <w:rsid w:val="00E95440"/>
    <w:rsid w:val="00E95AE2"/>
    <w:rsid w:val="00E97625"/>
    <w:rsid w:val="00EA0C01"/>
    <w:rsid w:val="00EA0DE9"/>
    <w:rsid w:val="00EA114B"/>
    <w:rsid w:val="00EA2542"/>
    <w:rsid w:val="00EA2771"/>
    <w:rsid w:val="00EA2915"/>
    <w:rsid w:val="00EA2A41"/>
    <w:rsid w:val="00EA2D9E"/>
    <w:rsid w:val="00EA35D0"/>
    <w:rsid w:val="00EA4705"/>
    <w:rsid w:val="00EA6263"/>
    <w:rsid w:val="00EA646C"/>
    <w:rsid w:val="00EA7801"/>
    <w:rsid w:val="00EB093F"/>
    <w:rsid w:val="00EB10AE"/>
    <w:rsid w:val="00EB1FCE"/>
    <w:rsid w:val="00EB23FC"/>
    <w:rsid w:val="00EB2CDB"/>
    <w:rsid w:val="00EB2E36"/>
    <w:rsid w:val="00EB381E"/>
    <w:rsid w:val="00EB3E6C"/>
    <w:rsid w:val="00EB41F9"/>
    <w:rsid w:val="00EB46AE"/>
    <w:rsid w:val="00EB687D"/>
    <w:rsid w:val="00EB6B9B"/>
    <w:rsid w:val="00EB6BE5"/>
    <w:rsid w:val="00EB6EA2"/>
    <w:rsid w:val="00EC1691"/>
    <w:rsid w:val="00EC1756"/>
    <w:rsid w:val="00EC1E31"/>
    <w:rsid w:val="00EC24F4"/>
    <w:rsid w:val="00EC2533"/>
    <w:rsid w:val="00EC261A"/>
    <w:rsid w:val="00EC42AE"/>
    <w:rsid w:val="00EC4309"/>
    <w:rsid w:val="00EC5416"/>
    <w:rsid w:val="00EC5763"/>
    <w:rsid w:val="00EC5781"/>
    <w:rsid w:val="00EC5795"/>
    <w:rsid w:val="00EC7B33"/>
    <w:rsid w:val="00ED0EB4"/>
    <w:rsid w:val="00ED2300"/>
    <w:rsid w:val="00ED24CF"/>
    <w:rsid w:val="00ED253F"/>
    <w:rsid w:val="00ED2935"/>
    <w:rsid w:val="00ED2EBD"/>
    <w:rsid w:val="00ED355F"/>
    <w:rsid w:val="00ED390F"/>
    <w:rsid w:val="00ED3E37"/>
    <w:rsid w:val="00ED509D"/>
    <w:rsid w:val="00ED76CE"/>
    <w:rsid w:val="00EE001E"/>
    <w:rsid w:val="00EE21CB"/>
    <w:rsid w:val="00EE3879"/>
    <w:rsid w:val="00EE4A3B"/>
    <w:rsid w:val="00EE6926"/>
    <w:rsid w:val="00EE6A17"/>
    <w:rsid w:val="00EF2D27"/>
    <w:rsid w:val="00EF3423"/>
    <w:rsid w:val="00EF3694"/>
    <w:rsid w:val="00EF38B7"/>
    <w:rsid w:val="00EF4C60"/>
    <w:rsid w:val="00EF59F9"/>
    <w:rsid w:val="00EF5A70"/>
    <w:rsid w:val="00EF7E64"/>
    <w:rsid w:val="00F002BE"/>
    <w:rsid w:val="00F00366"/>
    <w:rsid w:val="00F0036E"/>
    <w:rsid w:val="00F00431"/>
    <w:rsid w:val="00F018A0"/>
    <w:rsid w:val="00F02D9B"/>
    <w:rsid w:val="00F02E08"/>
    <w:rsid w:val="00F03D73"/>
    <w:rsid w:val="00F056FE"/>
    <w:rsid w:val="00F05BA2"/>
    <w:rsid w:val="00F06523"/>
    <w:rsid w:val="00F06704"/>
    <w:rsid w:val="00F0681E"/>
    <w:rsid w:val="00F0723B"/>
    <w:rsid w:val="00F07D97"/>
    <w:rsid w:val="00F10244"/>
    <w:rsid w:val="00F1031F"/>
    <w:rsid w:val="00F105DB"/>
    <w:rsid w:val="00F10AFB"/>
    <w:rsid w:val="00F135E7"/>
    <w:rsid w:val="00F15673"/>
    <w:rsid w:val="00F15AAF"/>
    <w:rsid w:val="00F15CB5"/>
    <w:rsid w:val="00F16E32"/>
    <w:rsid w:val="00F172C8"/>
    <w:rsid w:val="00F17797"/>
    <w:rsid w:val="00F17DBE"/>
    <w:rsid w:val="00F20003"/>
    <w:rsid w:val="00F205F8"/>
    <w:rsid w:val="00F20A0E"/>
    <w:rsid w:val="00F20C98"/>
    <w:rsid w:val="00F21E3B"/>
    <w:rsid w:val="00F2302F"/>
    <w:rsid w:val="00F2388B"/>
    <w:rsid w:val="00F23B7B"/>
    <w:rsid w:val="00F240D3"/>
    <w:rsid w:val="00F24445"/>
    <w:rsid w:val="00F31F7B"/>
    <w:rsid w:val="00F3200D"/>
    <w:rsid w:val="00F336B8"/>
    <w:rsid w:val="00F34016"/>
    <w:rsid w:val="00F346F8"/>
    <w:rsid w:val="00F34F1F"/>
    <w:rsid w:val="00F35AA8"/>
    <w:rsid w:val="00F35DAE"/>
    <w:rsid w:val="00F35EDA"/>
    <w:rsid w:val="00F3641D"/>
    <w:rsid w:val="00F36784"/>
    <w:rsid w:val="00F36965"/>
    <w:rsid w:val="00F36E47"/>
    <w:rsid w:val="00F410AB"/>
    <w:rsid w:val="00F4191E"/>
    <w:rsid w:val="00F423D2"/>
    <w:rsid w:val="00F424B7"/>
    <w:rsid w:val="00F42FBE"/>
    <w:rsid w:val="00F43E53"/>
    <w:rsid w:val="00F46AD2"/>
    <w:rsid w:val="00F50787"/>
    <w:rsid w:val="00F523B2"/>
    <w:rsid w:val="00F5274B"/>
    <w:rsid w:val="00F52C1B"/>
    <w:rsid w:val="00F53122"/>
    <w:rsid w:val="00F564FC"/>
    <w:rsid w:val="00F56636"/>
    <w:rsid w:val="00F56A5B"/>
    <w:rsid w:val="00F5751B"/>
    <w:rsid w:val="00F578E7"/>
    <w:rsid w:val="00F601BA"/>
    <w:rsid w:val="00F60A51"/>
    <w:rsid w:val="00F60FB9"/>
    <w:rsid w:val="00F6139C"/>
    <w:rsid w:val="00F61A14"/>
    <w:rsid w:val="00F625EB"/>
    <w:rsid w:val="00F6267D"/>
    <w:rsid w:val="00F63A52"/>
    <w:rsid w:val="00F64207"/>
    <w:rsid w:val="00F64B0B"/>
    <w:rsid w:val="00F64F9E"/>
    <w:rsid w:val="00F655CC"/>
    <w:rsid w:val="00F6561C"/>
    <w:rsid w:val="00F66237"/>
    <w:rsid w:val="00F665EA"/>
    <w:rsid w:val="00F66B45"/>
    <w:rsid w:val="00F66FC7"/>
    <w:rsid w:val="00F67A50"/>
    <w:rsid w:val="00F67E4A"/>
    <w:rsid w:val="00F67F63"/>
    <w:rsid w:val="00F701FB"/>
    <w:rsid w:val="00F716DA"/>
    <w:rsid w:val="00F71BAD"/>
    <w:rsid w:val="00F71FE1"/>
    <w:rsid w:val="00F72099"/>
    <w:rsid w:val="00F721F3"/>
    <w:rsid w:val="00F7260A"/>
    <w:rsid w:val="00F72A8B"/>
    <w:rsid w:val="00F7312B"/>
    <w:rsid w:val="00F736A9"/>
    <w:rsid w:val="00F73EFE"/>
    <w:rsid w:val="00F75164"/>
    <w:rsid w:val="00F75DB4"/>
    <w:rsid w:val="00F76871"/>
    <w:rsid w:val="00F77DB1"/>
    <w:rsid w:val="00F808CC"/>
    <w:rsid w:val="00F82D09"/>
    <w:rsid w:val="00F83BFF"/>
    <w:rsid w:val="00F83DE2"/>
    <w:rsid w:val="00F85991"/>
    <w:rsid w:val="00F86753"/>
    <w:rsid w:val="00F867EF"/>
    <w:rsid w:val="00F8786B"/>
    <w:rsid w:val="00F87C8B"/>
    <w:rsid w:val="00F87F48"/>
    <w:rsid w:val="00F902F1"/>
    <w:rsid w:val="00F903DD"/>
    <w:rsid w:val="00F91324"/>
    <w:rsid w:val="00F916A3"/>
    <w:rsid w:val="00F927A8"/>
    <w:rsid w:val="00F92BBF"/>
    <w:rsid w:val="00F95768"/>
    <w:rsid w:val="00F96351"/>
    <w:rsid w:val="00F97C5A"/>
    <w:rsid w:val="00FA0002"/>
    <w:rsid w:val="00FA04EA"/>
    <w:rsid w:val="00FA0F25"/>
    <w:rsid w:val="00FA177E"/>
    <w:rsid w:val="00FA2024"/>
    <w:rsid w:val="00FA20CB"/>
    <w:rsid w:val="00FA2401"/>
    <w:rsid w:val="00FA5CB1"/>
    <w:rsid w:val="00FA609C"/>
    <w:rsid w:val="00FA62F6"/>
    <w:rsid w:val="00FA6C8C"/>
    <w:rsid w:val="00FA7351"/>
    <w:rsid w:val="00FA7717"/>
    <w:rsid w:val="00FA7FC1"/>
    <w:rsid w:val="00FB07F1"/>
    <w:rsid w:val="00FB0F99"/>
    <w:rsid w:val="00FB178F"/>
    <w:rsid w:val="00FB2256"/>
    <w:rsid w:val="00FB27EB"/>
    <w:rsid w:val="00FB35B6"/>
    <w:rsid w:val="00FB37F8"/>
    <w:rsid w:val="00FB3E0F"/>
    <w:rsid w:val="00FB3EAD"/>
    <w:rsid w:val="00FB480A"/>
    <w:rsid w:val="00FB5BE0"/>
    <w:rsid w:val="00FB5C6D"/>
    <w:rsid w:val="00FB6777"/>
    <w:rsid w:val="00FB6A6C"/>
    <w:rsid w:val="00FB73B1"/>
    <w:rsid w:val="00FC020A"/>
    <w:rsid w:val="00FC0600"/>
    <w:rsid w:val="00FC175F"/>
    <w:rsid w:val="00FC1846"/>
    <w:rsid w:val="00FC19FA"/>
    <w:rsid w:val="00FC1B91"/>
    <w:rsid w:val="00FC21E9"/>
    <w:rsid w:val="00FC2983"/>
    <w:rsid w:val="00FC3308"/>
    <w:rsid w:val="00FC3626"/>
    <w:rsid w:val="00FC3663"/>
    <w:rsid w:val="00FC4048"/>
    <w:rsid w:val="00FC4F84"/>
    <w:rsid w:val="00FC51D5"/>
    <w:rsid w:val="00FC542A"/>
    <w:rsid w:val="00FC56A1"/>
    <w:rsid w:val="00FC5746"/>
    <w:rsid w:val="00FC58CA"/>
    <w:rsid w:val="00FC5D7F"/>
    <w:rsid w:val="00FC5DDF"/>
    <w:rsid w:val="00FC6125"/>
    <w:rsid w:val="00FC61AD"/>
    <w:rsid w:val="00FC652F"/>
    <w:rsid w:val="00FC6A4E"/>
    <w:rsid w:val="00FC6AA5"/>
    <w:rsid w:val="00FC746E"/>
    <w:rsid w:val="00FC79C2"/>
    <w:rsid w:val="00FC7D40"/>
    <w:rsid w:val="00FD03A4"/>
    <w:rsid w:val="00FD08E8"/>
    <w:rsid w:val="00FD16CF"/>
    <w:rsid w:val="00FD1793"/>
    <w:rsid w:val="00FD202E"/>
    <w:rsid w:val="00FD2250"/>
    <w:rsid w:val="00FD312C"/>
    <w:rsid w:val="00FD3401"/>
    <w:rsid w:val="00FD4880"/>
    <w:rsid w:val="00FD5E4C"/>
    <w:rsid w:val="00FD66E7"/>
    <w:rsid w:val="00FE07CE"/>
    <w:rsid w:val="00FE0C18"/>
    <w:rsid w:val="00FE1A4D"/>
    <w:rsid w:val="00FE2759"/>
    <w:rsid w:val="00FE2CA8"/>
    <w:rsid w:val="00FE3829"/>
    <w:rsid w:val="00FE39ED"/>
    <w:rsid w:val="00FE3B2F"/>
    <w:rsid w:val="00FE3DCA"/>
    <w:rsid w:val="00FE4350"/>
    <w:rsid w:val="00FE46D9"/>
    <w:rsid w:val="00FE5132"/>
    <w:rsid w:val="00FE60C3"/>
    <w:rsid w:val="00FE6A5A"/>
    <w:rsid w:val="00FE6FA7"/>
    <w:rsid w:val="00FE71D9"/>
    <w:rsid w:val="00FE7EC9"/>
    <w:rsid w:val="00FF0A6D"/>
    <w:rsid w:val="00FF0DA0"/>
    <w:rsid w:val="00FF1C2E"/>
    <w:rsid w:val="00FF2194"/>
    <w:rsid w:val="00FF2F6D"/>
    <w:rsid w:val="00FF4FD9"/>
    <w:rsid w:val="00FF5E1A"/>
    <w:rsid w:val="00FF642D"/>
    <w:rsid w:val="00FF707C"/>
    <w:rsid w:val="00FF7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;"/>
  <w14:docId w14:val="2D597AAA"/>
  <w15:docId w15:val="{B064557E-79C7-470F-9919-0CE110273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16678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286C4F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799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762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926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262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26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262A"/>
    <w:rPr>
      <w:sz w:val="18"/>
      <w:szCs w:val="18"/>
    </w:rPr>
  </w:style>
  <w:style w:type="table" w:styleId="TableGrid">
    <w:name w:val="Table Grid"/>
    <w:basedOn w:val="TableNormal"/>
    <w:uiPriority w:val="39"/>
    <w:rsid w:val="00071B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71B65"/>
    <w:rPr>
      <w:rFonts w:asciiTheme="majorHAnsi" w:eastAsia="SimHei" w:hAnsiTheme="majorHAnsi" w:cstheme="majorBidi"/>
      <w:sz w:val="20"/>
      <w:szCs w:val="20"/>
    </w:rPr>
  </w:style>
  <w:style w:type="table" w:customStyle="1" w:styleId="1">
    <w:name w:val="浅色底纹1"/>
    <w:basedOn w:val="TableNormal"/>
    <w:next w:val="2"/>
    <w:uiPriority w:val="60"/>
    <w:rsid w:val="008D6026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">
    <w:name w:val="浅色底纹2"/>
    <w:basedOn w:val="TableNormal"/>
    <w:uiPriority w:val="60"/>
    <w:rsid w:val="008D602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D602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026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F85991"/>
  </w:style>
  <w:style w:type="character" w:customStyle="1" w:styleId="entryauthor">
    <w:name w:val="entryauthor"/>
    <w:basedOn w:val="DefaultParagraphFont"/>
    <w:rsid w:val="00F85991"/>
  </w:style>
  <w:style w:type="character" w:customStyle="1" w:styleId="journalname">
    <w:name w:val="journalname"/>
    <w:basedOn w:val="DefaultParagraphFont"/>
    <w:rsid w:val="00F85991"/>
  </w:style>
  <w:style w:type="character" w:customStyle="1" w:styleId="volume">
    <w:name w:val="volume"/>
    <w:basedOn w:val="DefaultParagraphFont"/>
    <w:rsid w:val="00F85991"/>
  </w:style>
  <w:style w:type="character" w:customStyle="1" w:styleId="Heading1Char">
    <w:name w:val="Heading 1 Char"/>
    <w:basedOn w:val="DefaultParagraphFont"/>
    <w:link w:val="Heading1"/>
    <w:uiPriority w:val="9"/>
    <w:rsid w:val="00286C4F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nlmarticle-title">
    <w:name w:val="nlm_article-title"/>
    <w:basedOn w:val="DefaultParagraphFont"/>
    <w:rsid w:val="00286C4F"/>
  </w:style>
  <w:style w:type="character" w:styleId="LineNumber">
    <w:name w:val="line number"/>
    <w:basedOn w:val="DefaultParagraphFont"/>
    <w:uiPriority w:val="99"/>
    <w:semiHidden/>
    <w:unhideWhenUsed/>
    <w:rsid w:val="00163354"/>
  </w:style>
  <w:style w:type="table" w:customStyle="1" w:styleId="10">
    <w:name w:val="网格型1"/>
    <w:basedOn w:val="TableNormal"/>
    <w:next w:val="TableGrid"/>
    <w:uiPriority w:val="39"/>
    <w:rsid w:val="00D566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网格型2"/>
    <w:basedOn w:val="TableNormal"/>
    <w:next w:val="TableGrid"/>
    <w:uiPriority w:val="39"/>
    <w:rsid w:val="005A03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p">
    <w:name w:val="skip"/>
    <w:basedOn w:val="DefaultParagraphFont"/>
    <w:rsid w:val="00F06704"/>
  </w:style>
  <w:style w:type="table" w:customStyle="1" w:styleId="3">
    <w:name w:val="浅色底纹3"/>
    <w:basedOn w:val="TableNormal"/>
    <w:next w:val="4"/>
    <w:uiPriority w:val="60"/>
    <w:rsid w:val="00646F99"/>
    <w:rPr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4">
    <w:name w:val="浅色底纹4"/>
    <w:basedOn w:val="TableNormal"/>
    <w:uiPriority w:val="60"/>
    <w:rsid w:val="00646F9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40">
    <w:name w:val="浅色底纹4"/>
    <w:basedOn w:val="TableNormal"/>
    <w:next w:val="4"/>
    <w:uiPriority w:val="60"/>
    <w:rsid w:val="00646F99"/>
    <w:rPr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1">
    <w:name w:val="浅色底纹11"/>
    <w:basedOn w:val="TableNormal"/>
    <w:next w:val="2"/>
    <w:uiPriority w:val="60"/>
    <w:rsid w:val="00AB6DE4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10">
    <w:name w:val="网格型11"/>
    <w:basedOn w:val="TableNormal"/>
    <w:next w:val="TableGrid"/>
    <w:uiPriority w:val="39"/>
    <w:rsid w:val="00FE39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7078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1C5A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5A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5A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5A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5AF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54FFE"/>
  </w:style>
  <w:style w:type="table" w:customStyle="1" w:styleId="30">
    <w:name w:val="网格型3"/>
    <w:basedOn w:val="TableNormal"/>
    <w:next w:val="TableGrid"/>
    <w:uiPriority w:val="39"/>
    <w:rsid w:val="000740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5A799E"/>
    <w:rPr>
      <w:b/>
      <w:bCs/>
      <w:sz w:val="32"/>
      <w:szCs w:val="32"/>
    </w:rPr>
  </w:style>
  <w:style w:type="table" w:customStyle="1" w:styleId="41">
    <w:name w:val="网格型4"/>
    <w:basedOn w:val="TableNormal"/>
    <w:next w:val="TableGrid"/>
    <w:uiPriority w:val="39"/>
    <w:rsid w:val="00FA60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15CB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559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3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20103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46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15805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66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408DB5-9EEE-46B3-B1BF-C47C225A4F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7</TotalTime>
  <Pages>7</Pages>
  <Words>1023</Words>
  <Characters>583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lamen Pankov</cp:lastModifiedBy>
  <cp:revision>7</cp:revision>
  <cp:lastPrinted>2019-04-02T13:02:00Z</cp:lastPrinted>
  <dcterms:created xsi:type="dcterms:W3CDTF">2019-09-25T03:40:00Z</dcterms:created>
  <dcterms:modified xsi:type="dcterms:W3CDTF">2019-10-02T07:57:00Z</dcterms:modified>
</cp:coreProperties>
</file>